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A8851D" w14:textId="77777777" w:rsidR="00DD08F1" w:rsidRPr="00A04214" w:rsidRDefault="00DA3D20" w:rsidP="00A04214">
      <w:pPr>
        <w:tabs>
          <w:tab w:val="left" w:pos="5383"/>
        </w:tabs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  <w:lang w:val="en-GB"/>
        </w:rPr>
      </w:pPr>
      <w:r w:rsidRPr="00A04214"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FFFFF"/>
          <w:lang w:val="en-GB"/>
        </w:rPr>
        <w:t>Supplemental information</w:t>
      </w:r>
    </w:p>
    <w:p w14:paraId="1D7E655E" w14:textId="25EC55E9" w:rsidR="0013671B" w:rsidRPr="00DA3D20" w:rsidRDefault="002168BC" w:rsidP="00DA3D20">
      <w:pPr>
        <w:tabs>
          <w:tab w:val="left" w:pos="5383"/>
        </w:tabs>
        <w:spacing w:after="0" w:line="480" w:lineRule="auto"/>
        <w:jc w:val="both"/>
        <w:rPr>
          <w:rStyle w:val="Hyperlnk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/>
        </w:rPr>
        <w:tab/>
      </w:r>
    </w:p>
    <w:p w14:paraId="4AEF17E1" w14:textId="6AE4F2E1" w:rsidR="00C14B76" w:rsidRDefault="00DD08F1" w:rsidP="00C14B76">
      <w:pPr>
        <w:spacing w:after="0" w:line="480" w:lineRule="auto"/>
        <w:jc w:val="both"/>
        <w:rPr>
          <w:rStyle w:val="Hyperlnk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  <w:lang w:val="en-US"/>
        </w:rPr>
      </w:pPr>
      <w:r w:rsidRPr="00B07F9E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84610C1" wp14:editId="6E8B7492">
            <wp:extent cx="5731510" cy="2328545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lemental Figure 1-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2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6A443" w14:textId="7CF72E6E" w:rsidR="00CC34EC" w:rsidRDefault="00A04214" w:rsidP="00C14B7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A04214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Supplemental Figure 1.</w:t>
      </w:r>
      <w:r w:rsidRPr="00A0421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</w:t>
      </w:r>
      <w:r w:rsidR="00CC34EC" w:rsidRPr="00A0421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In the </w:t>
      </w:r>
      <w:r w:rsidR="00CC34EC" w:rsidRPr="00A04214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MSKCC/DFCI patient cohort consisting primary </w:t>
      </w:r>
      <w:proofErr w:type="spellStart"/>
      <w:r w:rsidR="00CC34EC" w:rsidRPr="00A04214">
        <w:rPr>
          <w:rFonts w:ascii="Times New Roman" w:hAnsi="Times New Roman" w:cs="Times New Roman"/>
          <w:sz w:val="24"/>
          <w:szCs w:val="24"/>
          <w:lang w:val="en-US" w:eastAsia="sv-SE"/>
        </w:rPr>
        <w:t>PCa</w:t>
      </w:r>
      <w:proofErr w:type="spellEnd"/>
      <w:r w:rsidR="00CC34EC" w:rsidRPr="00A04214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 (n=1013 </w:t>
      </w:r>
      <w:proofErr w:type="spellStart"/>
      <w:r w:rsidR="00CC34EC" w:rsidRPr="00A04214">
        <w:rPr>
          <w:rFonts w:ascii="Times New Roman" w:hAnsi="Times New Roman" w:cs="Times New Roman"/>
          <w:sz w:val="24"/>
          <w:szCs w:val="24"/>
          <w:lang w:val="en-US" w:eastAsia="sv-SE"/>
        </w:rPr>
        <w:t>PCa</w:t>
      </w:r>
      <w:proofErr w:type="spellEnd"/>
      <w:r w:rsidR="00CC34EC" w:rsidRPr="00A04214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 cases) from the </w:t>
      </w:r>
      <w:r w:rsidR="00CC34EC" w:rsidRPr="00A0421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Prostate </w:t>
      </w:r>
      <w:proofErr w:type="spellStart"/>
      <w:r w:rsidR="00CC34EC" w:rsidRPr="00A0421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Oncogenenome</w:t>
      </w:r>
      <w:proofErr w:type="spellEnd"/>
      <w:r w:rsidR="00CC34EC" w:rsidRPr="00A0421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Project dataset in </w:t>
      </w:r>
      <w:proofErr w:type="spellStart"/>
      <w:r w:rsidR="00CC34EC" w:rsidRPr="00A0421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cBioPortal</w:t>
      </w:r>
      <w:proofErr w:type="spellEnd"/>
      <w:r w:rsidR="00CC34EC" w:rsidRPr="00A0421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databases</w:t>
      </w:r>
      <w:r w:rsidR="00CC34EC" w:rsidRPr="00A04214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, </w:t>
      </w:r>
      <w:r w:rsidR="00CC34EC" w:rsidRPr="00A04214">
        <w:rPr>
          <w:rFonts w:ascii="Times New Roman" w:eastAsia="Times New Roman" w:hAnsi="Times New Roman" w:cs="Times New Roman"/>
          <w:i/>
          <w:sz w:val="24"/>
          <w:szCs w:val="24"/>
          <w:lang w:val="en-US" w:eastAsia="sv-SE"/>
        </w:rPr>
        <w:t>FCGR3A</w:t>
      </w:r>
      <w:r w:rsidR="00CC34EC" w:rsidRPr="00A04214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 gene</w:t>
      </w:r>
      <w:r w:rsidR="00CC34EC" w:rsidRPr="00A0421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alterations were found in 3% of </w:t>
      </w:r>
      <w:proofErr w:type="spellStart"/>
      <w:r w:rsidR="00CC34EC" w:rsidRPr="00A0421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PCa</w:t>
      </w:r>
      <w:proofErr w:type="spellEnd"/>
      <w:r w:rsidR="00CC34EC" w:rsidRPr="00A0421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cases, which was similar to </w:t>
      </w:r>
      <w:r w:rsidR="00CC34EC" w:rsidRPr="00A04214">
        <w:rPr>
          <w:rFonts w:ascii="Times New Roman" w:eastAsia="Times New Roman" w:hAnsi="Times New Roman" w:cs="Times New Roman"/>
          <w:i/>
          <w:sz w:val="24"/>
          <w:szCs w:val="24"/>
          <w:lang w:val="en-US" w:eastAsia="sv-SE"/>
        </w:rPr>
        <w:t xml:space="preserve">PIP5K1A </w:t>
      </w:r>
      <w:r w:rsidR="00CC34EC" w:rsidRPr="00A0421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gene alterations accounted for 5% in this </w:t>
      </w:r>
      <w:proofErr w:type="spellStart"/>
      <w:r w:rsidR="00CC34EC" w:rsidRPr="00A0421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PCa</w:t>
      </w:r>
      <w:proofErr w:type="spellEnd"/>
      <w:r w:rsidR="00CC34EC" w:rsidRPr="00A0421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cohort</w:t>
      </w:r>
    </w:p>
    <w:p w14:paraId="31BD38C2" w14:textId="5C1457FF" w:rsidR="00A04214" w:rsidRDefault="00A04214" w:rsidP="00C14B7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1380BDD6" w14:textId="77777777" w:rsidR="00A04214" w:rsidRPr="00A04214" w:rsidRDefault="00A04214" w:rsidP="00C14B76">
      <w:pPr>
        <w:spacing w:after="0" w:line="480" w:lineRule="auto"/>
        <w:jc w:val="both"/>
        <w:rPr>
          <w:rStyle w:val="Hyperl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  <w:lang w:val="en-US"/>
        </w:rPr>
      </w:pPr>
    </w:p>
    <w:p w14:paraId="145A3FFC" w14:textId="0F16E386" w:rsidR="00DD08F1" w:rsidRDefault="00DD08F1" w:rsidP="00C14B76">
      <w:pPr>
        <w:spacing w:after="0" w:line="480" w:lineRule="auto"/>
        <w:jc w:val="both"/>
        <w:rPr>
          <w:rStyle w:val="Hyperlnk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  <w:lang w:val="en-US"/>
        </w:rPr>
      </w:pPr>
      <w:r w:rsidRPr="00B07F9E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64F4F55B" wp14:editId="76832530">
            <wp:extent cx="4329125" cy="3770360"/>
            <wp:effectExtent l="0" t="0" r="0" b="190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upplemental Figure 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3346" cy="3774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346CB" w14:textId="642B8859" w:rsidR="00DD08F1" w:rsidRPr="00A04214" w:rsidRDefault="00A04214" w:rsidP="00C14B76">
      <w:pPr>
        <w:spacing w:after="0" w:line="480" w:lineRule="auto"/>
        <w:jc w:val="both"/>
        <w:rPr>
          <w:rStyle w:val="Hyperl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  <w:lang w:val="en-US"/>
        </w:rPr>
      </w:pPr>
      <w:r w:rsidRPr="003E1F97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Supplemental Figure 2.</w:t>
      </w:r>
      <w:r w:rsidRPr="00A0421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Dot plots graph shows the </w:t>
      </w:r>
      <w:r w:rsidR="00AF20C2" w:rsidRPr="00A0421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correlations between AR and </w:t>
      </w:r>
      <w:proofErr w:type="spellStart"/>
      <w:r w:rsidRPr="00A0421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cγRIIIa</w:t>
      </w:r>
      <w:proofErr w:type="spellEnd"/>
      <w:r w:rsidRPr="00A0421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mRNA expression in log 2 by using the SU2C/PCF metastatic </w:t>
      </w:r>
      <w:proofErr w:type="spellStart"/>
      <w:r w:rsidRPr="00A0421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Ca</w:t>
      </w:r>
      <w:proofErr w:type="spellEnd"/>
      <w:r w:rsidRPr="00A0421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ohort (n=429). The R2 </w:t>
      </w:r>
      <w:proofErr w:type="spellStart"/>
      <w:proofErr w:type="gramStart"/>
      <w:r w:rsidRPr="00A0421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aule</w:t>
      </w:r>
      <w:proofErr w:type="spellEnd"/>
      <w:r w:rsidRPr="00A0421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 and</w:t>
      </w:r>
      <w:proofErr w:type="gramEnd"/>
      <w:r w:rsidRPr="00A0421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 value are indicated. </w:t>
      </w:r>
    </w:p>
    <w:p w14:paraId="0A066556" w14:textId="493FBC6E" w:rsidR="00DD08F1" w:rsidRDefault="00DD08F1" w:rsidP="00C14B76">
      <w:pPr>
        <w:spacing w:after="0" w:line="480" w:lineRule="auto"/>
        <w:jc w:val="both"/>
        <w:rPr>
          <w:rStyle w:val="Hyperlnk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  <w:lang w:val="en-US"/>
        </w:rPr>
      </w:pPr>
      <w:r w:rsidRPr="00B07F9E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664DBC7B" wp14:editId="4F449AAB">
            <wp:extent cx="4703064" cy="5373624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upplemental Figure 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3064" cy="5373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470CC" w14:textId="04780F79" w:rsidR="00A04214" w:rsidRDefault="00A04214" w:rsidP="00A0421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E1F97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Supplemental F</w:t>
      </w:r>
      <w:r w:rsidR="003E1F97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igure 3</w:t>
      </w:r>
      <w:r w:rsidRPr="003E1F97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.</w:t>
      </w:r>
      <w:r w:rsidRPr="00A0421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Dot plots graph shows the correlations between AR and </w:t>
      </w:r>
      <w:proofErr w:type="spellStart"/>
      <w:r w:rsidRPr="00A0421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cγRIIIa</w:t>
      </w:r>
      <w:proofErr w:type="spellEnd"/>
      <w:r w:rsidRPr="00A0421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mRNA expression in log 2 by using the </w:t>
      </w:r>
      <w:r w:rsidR="000F7D7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CGA </w:t>
      </w:r>
      <w:proofErr w:type="spellStart"/>
      <w:r w:rsidRPr="00A0421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Ca</w:t>
      </w:r>
      <w:proofErr w:type="spellEnd"/>
      <w:r w:rsidRPr="00A0421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ohort (n=</w:t>
      </w:r>
      <w:r w:rsidR="000F7D7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333</w:t>
      </w:r>
      <w:r w:rsidRPr="00A0421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. The R2 </w:t>
      </w:r>
      <w:proofErr w:type="spellStart"/>
      <w:proofErr w:type="gramStart"/>
      <w:r w:rsidRPr="00A0421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aule</w:t>
      </w:r>
      <w:proofErr w:type="spellEnd"/>
      <w:r w:rsidRPr="00A0421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 and</w:t>
      </w:r>
      <w:proofErr w:type="gramEnd"/>
      <w:r w:rsidRPr="00A0421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 value are indicated. </w:t>
      </w:r>
    </w:p>
    <w:p w14:paraId="0CF6564C" w14:textId="77777777" w:rsidR="000F7D7F" w:rsidRPr="00A04214" w:rsidRDefault="000F7D7F" w:rsidP="00A04214">
      <w:pPr>
        <w:spacing w:after="0" w:line="480" w:lineRule="auto"/>
        <w:jc w:val="both"/>
        <w:rPr>
          <w:rStyle w:val="Hyperl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  <w:lang w:val="en-US"/>
        </w:rPr>
      </w:pPr>
    </w:p>
    <w:p w14:paraId="658DBF44" w14:textId="1EE512C3" w:rsidR="00DD08F1" w:rsidRPr="00C14B76" w:rsidRDefault="00DD08F1" w:rsidP="00C14B76">
      <w:pPr>
        <w:spacing w:after="0" w:line="480" w:lineRule="auto"/>
        <w:jc w:val="both"/>
        <w:rPr>
          <w:rStyle w:val="Hyperlnk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  <w:lang w:val="en-US"/>
        </w:rPr>
      </w:pPr>
      <w:r w:rsidRPr="00B07F9E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550D8E84" wp14:editId="627C3A03">
            <wp:extent cx="5731510" cy="2211070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upplemental figure 4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1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D4271" w14:textId="105E88AD" w:rsidR="00C14B76" w:rsidRPr="003F102B" w:rsidRDefault="00DC4266" w:rsidP="00C14B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Hyperlnk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  <w:lang w:val="en-US"/>
        </w:rPr>
        <w:t xml:space="preserve">Supplemental </w:t>
      </w:r>
      <w:r w:rsidR="00DA3D20">
        <w:rPr>
          <w:rStyle w:val="Hyperlnk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  <w:lang w:val="en-US"/>
        </w:rPr>
        <w:t>Figure</w:t>
      </w:r>
      <w:r w:rsidR="000F7D7F">
        <w:rPr>
          <w:rStyle w:val="Hyperlnk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  <w:lang w:val="en-US"/>
        </w:rPr>
        <w:t xml:space="preserve"> 4</w:t>
      </w:r>
      <w:r w:rsidR="00DA3D20">
        <w:rPr>
          <w:rStyle w:val="Hyperlnk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  <w:lang w:val="en-US"/>
        </w:rPr>
        <w:t xml:space="preserve">: </w:t>
      </w:r>
      <w:r w:rsidR="00C14B76" w:rsidRPr="000F7D7F"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 xml:space="preserve">Expression of </w:t>
      </w:r>
      <w:proofErr w:type="spellStart"/>
      <w:r w:rsidR="00C14B76" w:rsidRPr="000F7D7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cγRIIIa</w:t>
      </w:r>
      <w:proofErr w:type="spellEnd"/>
      <w:r w:rsidR="00C14B76" w:rsidRPr="000F7D7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DA3D20" w:rsidRPr="000F7D7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n </w:t>
      </w:r>
      <w:r w:rsidR="00DA3D20" w:rsidRPr="000F7D7F"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>PC-3 cells and U-937 cells.</w:t>
      </w:r>
      <w:r w:rsidR="00DA3D20">
        <w:rPr>
          <w:rStyle w:val="Hyperlnk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  <w:lang w:val="en-US"/>
        </w:rPr>
        <w:t xml:space="preserve"> </w:t>
      </w:r>
      <w:r w:rsidR="00DA3D20" w:rsidRPr="00DA3D20"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>(</w:t>
      </w:r>
      <w:proofErr w:type="gramStart"/>
      <w:r w:rsidR="00DA3D20" w:rsidRPr="00DA3D20"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>a</w:t>
      </w:r>
      <w:proofErr w:type="gramEnd"/>
      <w:r w:rsidR="00DA3D20" w:rsidRPr="00DA3D20"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 xml:space="preserve">). </w:t>
      </w:r>
      <w:r w:rsidR="00DA3D20"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 xml:space="preserve">Semi-quantitative RT-PCR using the primers specific for </w:t>
      </w:r>
      <w:r w:rsidR="00DA3D20" w:rsidRPr="00DA3D20">
        <w:rPr>
          <w:rStyle w:val="Hyperlnk"/>
          <w:rFonts w:ascii="Times New Roman" w:hAnsi="Times New Roman" w:cs="Times New Roman"/>
          <w:i/>
          <w:color w:val="000000" w:themeColor="text1"/>
          <w:sz w:val="24"/>
          <w:szCs w:val="24"/>
          <w:u w:val="none"/>
          <w:shd w:val="clear" w:color="auto" w:fill="FFFFFF"/>
          <w:lang w:val="en-US"/>
        </w:rPr>
        <w:t>FCGR3A</w:t>
      </w:r>
      <w:r w:rsidR="00DA3D20"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 xml:space="preserve"> was performed. </w:t>
      </w:r>
      <w:r w:rsidR="00DA3D20" w:rsidRPr="00D7462D"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>The PCR</w:t>
      </w:r>
      <w:r w:rsidR="00AD0D4E" w:rsidRPr="00D7462D"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>-product</w:t>
      </w:r>
      <w:r w:rsidR="00D7462D" w:rsidRPr="00D7462D"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 xml:space="preserve"> </w:t>
      </w:r>
      <w:proofErr w:type="gramStart"/>
      <w:r w:rsidR="004C1DD8" w:rsidRPr="00D7462D"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 xml:space="preserve">of </w:t>
      </w:r>
      <w:r w:rsidR="00DA3D20" w:rsidRPr="00D7462D"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 xml:space="preserve"> </w:t>
      </w:r>
      <w:r w:rsidR="004C1DD8" w:rsidRPr="003F102B">
        <w:rPr>
          <w:rStyle w:val="Hyperlnk"/>
          <w:rFonts w:ascii="Times New Roman" w:hAnsi="Times New Roman" w:cs="Times New Roman"/>
          <w:i/>
          <w:color w:val="000000" w:themeColor="text1"/>
          <w:sz w:val="24"/>
          <w:szCs w:val="24"/>
          <w:u w:val="none"/>
          <w:shd w:val="clear" w:color="auto" w:fill="FFFFFF"/>
          <w:lang w:val="en-US"/>
        </w:rPr>
        <w:t>FCGR3A</w:t>
      </w:r>
      <w:proofErr w:type="gramEnd"/>
      <w:r w:rsidR="006E5B36" w:rsidRPr="00D7462D"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 xml:space="preserve"> </w:t>
      </w:r>
      <w:r w:rsidR="000F7D7F"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 xml:space="preserve">in mono-cultured PC-3 cells, </w:t>
      </w:r>
      <w:r w:rsidR="00D7462D" w:rsidRPr="00D7462D"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>U-937 cells</w:t>
      </w:r>
      <w:r w:rsidR="00DA3D20" w:rsidRPr="00D7462D"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 xml:space="preserve"> </w:t>
      </w:r>
      <w:r w:rsidR="000F7D7F"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>and PC-3 after co-culturing with U-937 cells</w:t>
      </w:r>
      <w:r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 xml:space="preserve">, the cells from each condition were collected after 48 hours in the culture. </w:t>
      </w:r>
      <w:r w:rsidR="000F7D7F"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 xml:space="preserve"> </w:t>
      </w:r>
      <w:r w:rsidR="00D7462D"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 xml:space="preserve">(b). </w:t>
      </w:r>
      <w:proofErr w:type="gramStart"/>
      <w:r w:rsidR="00D7462D"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>T</w:t>
      </w:r>
      <w:r w:rsidR="003F102B"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>he</w:t>
      </w:r>
      <w:proofErr w:type="gramEnd"/>
      <w:r w:rsidR="003F102B"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 xml:space="preserve"> sequence alignment of the PCR-product of </w:t>
      </w:r>
      <w:r w:rsidR="003F102B" w:rsidRPr="003F102B">
        <w:rPr>
          <w:rStyle w:val="Hyperlnk"/>
          <w:rFonts w:ascii="Times New Roman" w:hAnsi="Times New Roman" w:cs="Times New Roman"/>
          <w:i/>
          <w:color w:val="000000" w:themeColor="text1"/>
          <w:sz w:val="24"/>
          <w:szCs w:val="24"/>
          <w:u w:val="none"/>
          <w:shd w:val="clear" w:color="auto" w:fill="FFFFFF"/>
          <w:lang w:val="en-US"/>
        </w:rPr>
        <w:t>FCGR3A</w:t>
      </w:r>
      <w:r w:rsidR="003F102B">
        <w:rPr>
          <w:rStyle w:val="Hyperlnk"/>
          <w:rFonts w:ascii="Times New Roman" w:hAnsi="Times New Roman" w:cs="Times New Roman"/>
          <w:i/>
          <w:color w:val="000000" w:themeColor="text1"/>
          <w:sz w:val="24"/>
          <w:szCs w:val="24"/>
          <w:u w:val="none"/>
          <w:shd w:val="clear" w:color="auto" w:fill="FFFFFF"/>
          <w:lang w:val="en-US"/>
        </w:rPr>
        <w:t xml:space="preserve"> </w:t>
      </w:r>
      <w:r w:rsidR="003F102B" w:rsidRPr="003F102B">
        <w:rPr>
          <w:rStyle w:val="Hyperl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en-US"/>
        </w:rPr>
        <w:t>from PC-3 cells with the consensus sequence from NCBI is shown.</w:t>
      </w:r>
    </w:p>
    <w:p w14:paraId="31ABC28E" w14:textId="11C41E5F" w:rsidR="00C05961" w:rsidRDefault="00C05961" w:rsidP="004E534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BCDCB0D" w14:textId="77777777" w:rsidR="00AA4F93" w:rsidRPr="003F102B" w:rsidRDefault="00AA4F93" w:rsidP="004E534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14:paraId="743EEB86" w14:textId="24D5E7E8" w:rsidR="0013671B" w:rsidRDefault="00AD438B" w:rsidP="004A60BA">
      <w:pPr>
        <w:spacing w:after="0" w:line="480" w:lineRule="auto"/>
        <w:jc w:val="both"/>
        <w:rPr>
          <w:rStyle w:val="Hyperlnk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  <w:lang w:val="en-US"/>
        </w:rPr>
      </w:pPr>
      <w:r w:rsidRPr="00B07F9E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0EB9F01C" wp14:editId="2C94CA26">
            <wp:extent cx="5731510" cy="3872865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upplemental Figure 5-1.final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7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E7BEF" w14:textId="73433F18" w:rsidR="00F11497" w:rsidRDefault="00F11497" w:rsidP="004A60BA">
      <w:pPr>
        <w:spacing w:after="0" w:line="480" w:lineRule="auto"/>
        <w:jc w:val="both"/>
        <w:rPr>
          <w:rStyle w:val="Hyperlnk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  <w:lang w:val="en-US"/>
        </w:rPr>
      </w:pPr>
    </w:p>
    <w:p w14:paraId="75D877B9" w14:textId="7D82BD1E" w:rsidR="00F11497" w:rsidRPr="00C70883" w:rsidRDefault="00C70883" w:rsidP="004A60B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70883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l Figure 5.</w:t>
      </w:r>
      <w:r w:rsidRPr="00C7088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F11497" w:rsidRPr="00C7088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cγRIIIa</w:t>
      </w:r>
      <w:proofErr w:type="spellEnd"/>
      <w:r w:rsidR="00F11497" w:rsidRPr="00C70883">
        <w:rPr>
          <w:rFonts w:ascii="Times New Roman" w:hAnsi="Times New Roman" w:cs="Times New Roman"/>
          <w:sz w:val="24"/>
          <w:szCs w:val="24"/>
          <w:lang w:val="en-US"/>
        </w:rPr>
        <w:t xml:space="preserve"> protein expression in PC-3 cells along with various types of </w:t>
      </w:r>
      <w:proofErr w:type="spellStart"/>
      <w:r w:rsidR="00F11497" w:rsidRPr="00C70883">
        <w:rPr>
          <w:rFonts w:ascii="Times New Roman" w:hAnsi="Times New Roman" w:cs="Times New Roman"/>
          <w:sz w:val="24"/>
          <w:szCs w:val="24"/>
          <w:lang w:val="en-US"/>
        </w:rPr>
        <w:t>PCa</w:t>
      </w:r>
      <w:proofErr w:type="spellEnd"/>
      <w:r w:rsidR="00F11497" w:rsidRPr="00C70883">
        <w:rPr>
          <w:rFonts w:ascii="Times New Roman" w:hAnsi="Times New Roman" w:cs="Times New Roman"/>
          <w:sz w:val="24"/>
          <w:szCs w:val="24"/>
          <w:lang w:val="en-US"/>
        </w:rPr>
        <w:t xml:space="preserve"> cell lines by using </w:t>
      </w:r>
      <w:r w:rsidR="00F11497" w:rsidRPr="00C7088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mmunoblot analysis. </w:t>
      </w:r>
      <w:r w:rsidRPr="00C7088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U-937 monocytes and </w:t>
      </w:r>
      <w:proofErr w:type="spellStart"/>
      <w:r w:rsidRPr="00C7088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Ca</w:t>
      </w:r>
      <w:proofErr w:type="spellEnd"/>
      <w:r w:rsidRPr="00C7088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F11497" w:rsidRPr="00C70883">
        <w:rPr>
          <w:rFonts w:ascii="Times New Roman" w:hAnsi="Times New Roman" w:cs="Times New Roman"/>
          <w:sz w:val="24"/>
          <w:szCs w:val="24"/>
          <w:lang w:val="en-US"/>
        </w:rPr>
        <w:t xml:space="preserve">cell lines including C4-2, </w:t>
      </w:r>
      <w:proofErr w:type="spellStart"/>
      <w:r w:rsidR="00F11497" w:rsidRPr="00C70883">
        <w:rPr>
          <w:rFonts w:ascii="Times New Roman" w:hAnsi="Times New Roman" w:cs="Times New Roman"/>
          <w:sz w:val="24"/>
          <w:szCs w:val="24"/>
          <w:lang w:val="en-US"/>
        </w:rPr>
        <w:t>VCaP</w:t>
      </w:r>
      <w:proofErr w:type="spellEnd"/>
      <w:r w:rsidR="00F11497" w:rsidRPr="00C70883">
        <w:rPr>
          <w:rFonts w:ascii="Times New Roman" w:hAnsi="Times New Roman" w:cs="Times New Roman"/>
          <w:sz w:val="24"/>
          <w:szCs w:val="24"/>
          <w:lang w:val="en-US"/>
        </w:rPr>
        <w:t xml:space="preserve">, PC-3 </w:t>
      </w:r>
      <w:r w:rsidRPr="00C70883">
        <w:rPr>
          <w:rFonts w:ascii="Times New Roman" w:hAnsi="Times New Roman" w:cs="Times New Roman"/>
          <w:sz w:val="24"/>
          <w:szCs w:val="24"/>
          <w:lang w:val="en-US"/>
        </w:rPr>
        <w:t xml:space="preserve">and PC-3M cells </w:t>
      </w:r>
      <w:proofErr w:type="gramStart"/>
      <w:r w:rsidRPr="00C70883">
        <w:rPr>
          <w:rFonts w:ascii="Times New Roman" w:hAnsi="Times New Roman" w:cs="Times New Roman"/>
          <w:sz w:val="24"/>
          <w:szCs w:val="24"/>
          <w:lang w:val="en-US"/>
        </w:rPr>
        <w:t>were subjected</w:t>
      </w:r>
      <w:proofErr w:type="gramEnd"/>
      <w:r w:rsidRPr="00C70883">
        <w:rPr>
          <w:rFonts w:ascii="Times New Roman" w:hAnsi="Times New Roman" w:cs="Times New Roman"/>
          <w:sz w:val="24"/>
          <w:szCs w:val="24"/>
          <w:lang w:val="en-US"/>
        </w:rPr>
        <w:t xml:space="preserve"> to the immunoblotting analysis. Antibodies against </w:t>
      </w:r>
      <w:proofErr w:type="spellStart"/>
      <w:r w:rsidRPr="00C7088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cγRIIIa</w:t>
      </w:r>
      <w:proofErr w:type="spellEnd"/>
      <w:r w:rsidRPr="00C7088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GAPDH </w:t>
      </w:r>
      <w:proofErr w:type="gramStart"/>
      <w:r w:rsidRPr="00C7088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ere used</w:t>
      </w:r>
      <w:proofErr w:type="gramEnd"/>
      <w:r w:rsidRPr="00C7088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</w:p>
    <w:p w14:paraId="629B9DFD" w14:textId="77777777" w:rsidR="00F93A67" w:rsidRDefault="00F93A67" w:rsidP="004A60BA">
      <w:pPr>
        <w:spacing w:after="0" w:line="480" w:lineRule="auto"/>
        <w:jc w:val="both"/>
        <w:rPr>
          <w:rStyle w:val="Hyperlnk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  <w:lang w:val="en-US"/>
        </w:rPr>
      </w:pPr>
    </w:p>
    <w:p w14:paraId="433E97B0" w14:textId="203225CB" w:rsidR="00AD438B" w:rsidRDefault="00AD438B" w:rsidP="004E534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07F9E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61B2B3B6" wp14:editId="1FA545C1">
            <wp:extent cx="4627659" cy="4231660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l Figure 6-1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2119" cy="4235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0C77C" w14:textId="70469C88" w:rsidR="005750B1" w:rsidRDefault="00C70883" w:rsidP="004E53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70883">
        <w:rPr>
          <w:rFonts w:ascii="Times New Roman" w:hAnsi="Times New Roman"/>
          <w:b/>
          <w:sz w:val="24"/>
          <w:szCs w:val="24"/>
          <w:lang w:val="en-US"/>
        </w:rPr>
        <w:t>Supplemental Figure 6</w:t>
      </w:r>
      <w:r w:rsidRPr="00C70883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B95D4C">
        <w:rPr>
          <w:rFonts w:ascii="Times New Roman" w:hAnsi="Times New Roman"/>
          <w:sz w:val="24"/>
          <w:szCs w:val="24"/>
          <w:lang w:val="en-US"/>
        </w:rPr>
        <w:t>T</w:t>
      </w:r>
      <w:r w:rsidR="005750B1" w:rsidRPr="00C70883">
        <w:rPr>
          <w:rFonts w:ascii="Times New Roman" w:hAnsi="Times New Roman"/>
          <w:sz w:val="24"/>
          <w:szCs w:val="24"/>
          <w:lang w:val="en-US"/>
        </w:rPr>
        <w:t xml:space="preserve">he effect of AR overexpression on </w:t>
      </w:r>
      <w:r w:rsidR="00B95D4C">
        <w:rPr>
          <w:rFonts w:ascii="Times New Roman" w:hAnsi="Times New Roman"/>
          <w:sz w:val="24"/>
          <w:szCs w:val="24"/>
          <w:lang w:val="en-US"/>
        </w:rPr>
        <w:t xml:space="preserve">FCGR3A </w:t>
      </w:r>
      <w:r w:rsidR="00B95D4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mRNA </w:t>
      </w:r>
      <w:r w:rsidR="00B95D4C">
        <w:rPr>
          <w:rFonts w:ascii="Times New Roman" w:hAnsi="Times New Roman"/>
          <w:sz w:val="24"/>
          <w:szCs w:val="24"/>
          <w:lang w:val="en-US"/>
        </w:rPr>
        <w:t>expression</w:t>
      </w:r>
      <w:r w:rsidR="005750B1" w:rsidRPr="00C70883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5750B1" w:rsidRPr="00C7088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R </w:t>
      </w:r>
      <w:r w:rsidR="005750B1" w:rsidRPr="00C70883">
        <w:rPr>
          <w:rFonts w:ascii="Times New Roman" w:hAnsi="Times New Roman"/>
          <w:sz w:val="24"/>
          <w:szCs w:val="24"/>
          <w:lang w:val="en-US"/>
        </w:rPr>
        <w:t xml:space="preserve">overexpression was induced in </w:t>
      </w:r>
      <w:proofErr w:type="spellStart"/>
      <w:r w:rsidR="005750B1" w:rsidRPr="00C70883">
        <w:rPr>
          <w:rFonts w:ascii="Times New Roman" w:hAnsi="Times New Roman"/>
          <w:sz w:val="24"/>
          <w:szCs w:val="24"/>
          <w:lang w:val="en-US"/>
        </w:rPr>
        <w:t>LNCaP</w:t>
      </w:r>
      <w:proofErr w:type="spellEnd"/>
      <w:r w:rsidR="005750B1" w:rsidRPr="00C70883">
        <w:rPr>
          <w:rFonts w:ascii="Times New Roman" w:hAnsi="Times New Roman"/>
          <w:sz w:val="24"/>
          <w:szCs w:val="24"/>
          <w:lang w:val="en-US"/>
        </w:rPr>
        <w:t xml:space="preserve"> cells by transfecting the cells with a vector carrying full-length </w:t>
      </w:r>
      <w:r w:rsidR="005750B1" w:rsidRPr="00C7088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R </w:t>
      </w:r>
      <w:r w:rsidR="005750B1" w:rsidRPr="00C70883">
        <w:rPr>
          <w:rFonts w:ascii="Times New Roman" w:hAnsi="Times New Roman"/>
          <w:sz w:val="24"/>
          <w:szCs w:val="24"/>
          <w:lang w:val="en-US"/>
        </w:rPr>
        <w:t xml:space="preserve">or a control vector. </w:t>
      </w:r>
      <w:r w:rsidR="00B95D4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B95D4C" w:rsidRPr="00D66B00">
        <w:rPr>
          <w:rFonts w:ascii="Times New Roman" w:hAnsi="Times New Roman" w:cs="Times New Roman"/>
          <w:sz w:val="24"/>
          <w:szCs w:val="24"/>
          <w:lang w:val="en-US"/>
        </w:rPr>
        <w:t xml:space="preserve">he semi-quantitative RT-PCR analysis using the primers specific for </w:t>
      </w:r>
      <w:r w:rsidR="00B95D4C" w:rsidRPr="00B95D4C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FCGR3A</w:t>
      </w:r>
      <w:r w:rsidR="00B95D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B95D4C">
        <w:rPr>
          <w:rFonts w:ascii="Times New Roman" w:hAnsi="Times New Roman" w:cs="Times New Roman"/>
          <w:sz w:val="24"/>
          <w:szCs w:val="24"/>
          <w:lang w:val="en-US"/>
        </w:rPr>
        <w:t>was performed</w:t>
      </w:r>
      <w:proofErr w:type="gramEnd"/>
      <w:r w:rsidR="00B95D4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FF0140D" w14:textId="77777777" w:rsidR="00B95D4C" w:rsidRPr="00C70883" w:rsidRDefault="00B95D4C" w:rsidP="004E534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FA2A41" w14:textId="458503B3" w:rsidR="0066783A" w:rsidRDefault="0066783A" w:rsidP="004E534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5421DBEB" wp14:editId="7B1BBE25">
            <wp:extent cx="5731510" cy="280606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l Figure 7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0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BB1A9" w14:textId="78F8D3FD" w:rsidR="00AC43AE" w:rsidRPr="00B95D4C" w:rsidRDefault="00B95D4C" w:rsidP="004E534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95D4C">
        <w:rPr>
          <w:rFonts w:ascii="Times New Roman" w:hAnsi="Times New Roman" w:cs="Times New Roman"/>
          <w:b/>
          <w:sz w:val="24"/>
          <w:szCs w:val="24"/>
          <w:lang w:val="en-US"/>
        </w:rPr>
        <w:t>Supplemental Figure 7.</w:t>
      </w:r>
      <w:r w:rsidRPr="00B95D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5D4C">
        <w:rPr>
          <w:rFonts w:ascii="Times New Roman" w:hAnsi="Times New Roman"/>
          <w:sz w:val="24"/>
          <w:szCs w:val="24"/>
          <w:lang w:val="en-US"/>
        </w:rPr>
        <w:t>T</w:t>
      </w:r>
      <w:r w:rsidRPr="00B95D4C">
        <w:rPr>
          <w:rFonts w:ascii="Times New Roman" w:hAnsi="Times New Roman"/>
          <w:sz w:val="24"/>
          <w:szCs w:val="24"/>
          <w:lang w:val="en-US"/>
        </w:rPr>
        <w:t>he effect of AR inhibition</w:t>
      </w:r>
      <w:r w:rsidRPr="00B95D4C">
        <w:rPr>
          <w:rFonts w:ascii="Times New Roman" w:hAnsi="Times New Roman"/>
          <w:sz w:val="24"/>
          <w:szCs w:val="24"/>
          <w:lang w:val="en-US"/>
        </w:rPr>
        <w:t xml:space="preserve"> on FCGR3A </w:t>
      </w:r>
      <w:r w:rsidRPr="00B95D4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mRNA </w:t>
      </w:r>
      <w:r w:rsidRPr="00B95D4C">
        <w:rPr>
          <w:rFonts w:ascii="Times New Roman" w:hAnsi="Times New Roman"/>
          <w:sz w:val="24"/>
          <w:szCs w:val="24"/>
          <w:lang w:val="en-US"/>
        </w:rPr>
        <w:t xml:space="preserve">expression. </w:t>
      </w:r>
      <w:proofErr w:type="spellStart"/>
      <w:r w:rsidR="00AC43AE" w:rsidRPr="00B95D4C">
        <w:rPr>
          <w:rFonts w:ascii="Times New Roman" w:hAnsi="Times New Roman" w:cs="Times New Roman"/>
          <w:sz w:val="24"/>
          <w:szCs w:val="24"/>
          <w:lang w:val="en-US"/>
        </w:rPr>
        <w:t>LNCaP</w:t>
      </w:r>
      <w:proofErr w:type="spellEnd"/>
      <w:r w:rsidR="00AC43AE" w:rsidRPr="00B95D4C">
        <w:rPr>
          <w:rFonts w:ascii="Times New Roman" w:hAnsi="Times New Roman" w:cs="Times New Roman"/>
          <w:sz w:val="24"/>
          <w:szCs w:val="24"/>
          <w:lang w:val="en-US"/>
        </w:rPr>
        <w:t xml:space="preserve"> cells </w:t>
      </w:r>
      <w:proofErr w:type="gramStart"/>
      <w:r w:rsidRPr="00B95D4C">
        <w:rPr>
          <w:rFonts w:ascii="Times New Roman" w:hAnsi="Times New Roman" w:cs="Times New Roman"/>
          <w:sz w:val="24"/>
          <w:szCs w:val="24"/>
          <w:lang w:val="en-US"/>
        </w:rPr>
        <w:t>were treated</w:t>
      </w:r>
      <w:proofErr w:type="gramEnd"/>
      <w:r w:rsidRPr="00B95D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43AE" w:rsidRPr="00B95D4C">
        <w:rPr>
          <w:rFonts w:ascii="Times New Roman" w:hAnsi="Times New Roman" w:cs="Times New Roman"/>
          <w:sz w:val="24"/>
          <w:szCs w:val="24"/>
          <w:lang w:val="en-US"/>
        </w:rPr>
        <w:t xml:space="preserve">with enzalutamide for 6 hours, 12 hours and 24 hours respectively. </w:t>
      </w:r>
      <w:r w:rsidRPr="00B95D4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C43AE" w:rsidRPr="00B95D4C">
        <w:rPr>
          <w:rFonts w:ascii="Times New Roman" w:hAnsi="Times New Roman" w:cs="Times New Roman"/>
          <w:sz w:val="24"/>
          <w:szCs w:val="24"/>
          <w:lang w:val="en-US"/>
        </w:rPr>
        <w:t xml:space="preserve">effect of AR inhibition by enzalutamide on the expression of </w:t>
      </w:r>
      <w:r w:rsidRPr="00B95D4C">
        <w:rPr>
          <w:rFonts w:ascii="Times New Roman" w:hAnsi="Times New Roman" w:cs="Times New Roman"/>
          <w:sz w:val="24"/>
          <w:szCs w:val="24"/>
          <w:lang w:val="en-US"/>
        </w:rPr>
        <w:t xml:space="preserve">AR </w:t>
      </w:r>
      <w:proofErr w:type="gramStart"/>
      <w:r w:rsidRPr="00B95D4C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AC43AE" w:rsidRPr="00B95D4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easured</w:t>
      </w:r>
      <w:proofErr w:type="gramEnd"/>
      <w:r w:rsidR="00AC43AE" w:rsidRPr="00B95D4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y quantitative RT-PCR.</w:t>
      </w:r>
      <w:r w:rsidRPr="00B95D4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</w:p>
    <w:sectPr w:rsidR="00AC43AE" w:rsidRPr="00B95D4C" w:rsidSect="001D2620">
      <w:footerReference w:type="default" r:id="rId1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B84EBD" w14:textId="77777777" w:rsidR="0045062A" w:rsidRDefault="0045062A" w:rsidP="005A3895">
      <w:pPr>
        <w:spacing w:after="0" w:line="240" w:lineRule="auto"/>
      </w:pPr>
      <w:r>
        <w:separator/>
      </w:r>
    </w:p>
  </w:endnote>
  <w:endnote w:type="continuationSeparator" w:id="0">
    <w:p w14:paraId="656A4264" w14:textId="77777777" w:rsidR="0045062A" w:rsidRDefault="0045062A" w:rsidP="005A38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Diverda Sans Com">
    <w:altName w:val="Diverda Sans Co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30124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BC510B" w14:textId="55BC71D9" w:rsidR="0045062A" w:rsidRDefault="0045062A">
        <w:pPr>
          <w:pStyle w:val="Sidfo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5F98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F7DFD2B" w14:textId="77777777" w:rsidR="0045062A" w:rsidRDefault="0045062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055AF0" w14:textId="77777777" w:rsidR="0045062A" w:rsidRDefault="0045062A" w:rsidP="005A3895">
      <w:pPr>
        <w:spacing w:after="0" w:line="240" w:lineRule="auto"/>
      </w:pPr>
      <w:r>
        <w:separator/>
      </w:r>
    </w:p>
  </w:footnote>
  <w:footnote w:type="continuationSeparator" w:id="0">
    <w:p w14:paraId="2A262968" w14:textId="77777777" w:rsidR="0045062A" w:rsidRDefault="0045062A" w:rsidP="005A38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E657BE"/>
    <w:multiLevelType w:val="multilevel"/>
    <w:tmpl w:val="B4F6C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5E4BEC"/>
    <w:multiLevelType w:val="hybridMultilevel"/>
    <w:tmpl w:val="0DD88B5A"/>
    <w:lvl w:ilvl="0" w:tplc="2500E6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4435A8"/>
    <w:multiLevelType w:val="hybridMultilevel"/>
    <w:tmpl w:val="03AC464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F26454"/>
    <w:multiLevelType w:val="multilevel"/>
    <w:tmpl w:val="4A9CA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CA245FF"/>
    <w:multiLevelType w:val="multilevel"/>
    <w:tmpl w:val="24AC3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F392EE8"/>
    <w:multiLevelType w:val="hybridMultilevel"/>
    <w:tmpl w:val="9BF46B4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4C2B70"/>
    <w:multiLevelType w:val="hybridMultilevel"/>
    <w:tmpl w:val="6270C416"/>
    <w:lvl w:ilvl="0" w:tplc="041D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552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zNLEwN7QwtDQ0NTRS0lEKTi0uzszPAykwrgUA3fNv8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9xxezvris02sre900850rxqwtfptwzwx90x&quot;&gt;Endnote_MS_C42&lt;record-ids&gt;&lt;item&gt;11&lt;/item&gt;&lt;item&gt;19&lt;/item&gt;&lt;item&gt;21&lt;/item&gt;&lt;item&gt;23&lt;/item&gt;&lt;item&gt;24&lt;/item&gt;&lt;item&gt;33&lt;/item&gt;&lt;item&gt;34&lt;/item&gt;&lt;item&gt;36&lt;/item&gt;&lt;item&gt;75&lt;/item&gt;&lt;item&gt;76&lt;/item&gt;&lt;item&gt;77&lt;/item&gt;&lt;item&gt;78&lt;/item&gt;&lt;/record-ids&gt;&lt;/item&gt;&lt;/Libraries&gt;"/>
  </w:docVars>
  <w:rsids>
    <w:rsidRoot w:val="00C53476"/>
    <w:rsid w:val="00000133"/>
    <w:rsid w:val="0000046B"/>
    <w:rsid w:val="000009BC"/>
    <w:rsid w:val="00002507"/>
    <w:rsid w:val="00002991"/>
    <w:rsid w:val="00002B39"/>
    <w:rsid w:val="00002BC2"/>
    <w:rsid w:val="00002DF8"/>
    <w:rsid w:val="000048AB"/>
    <w:rsid w:val="00005584"/>
    <w:rsid w:val="00005615"/>
    <w:rsid w:val="000056DF"/>
    <w:rsid w:val="00005C36"/>
    <w:rsid w:val="000066BC"/>
    <w:rsid w:val="000069F0"/>
    <w:rsid w:val="00006E81"/>
    <w:rsid w:val="000074A3"/>
    <w:rsid w:val="000075BB"/>
    <w:rsid w:val="00010171"/>
    <w:rsid w:val="000101FC"/>
    <w:rsid w:val="00010278"/>
    <w:rsid w:val="000104C6"/>
    <w:rsid w:val="0001083D"/>
    <w:rsid w:val="00010910"/>
    <w:rsid w:val="00010C95"/>
    <w:rsid w:val="000118EA"/>
    <w:rsid w:val="0001239C"/>
    <w:rsid w:val="000129B9"/>
    <w:rsid w:val="00012CD5"/>
    <w:rsid w:val="00012DAF"/>
    <w:rsid w:val="000131B7"/>
    <w:rsid w:val="00013541"/>
    <w:rsid w:val="0001376A"/>
    <w:rsid w:val="00013C00"/>
    <w:rsid w:val="00013D82"/>
    <w:rsid w:val="00013F6A"/>
    <w:rsid w:val="00014059"/>
    <w:rsid w:val="000141C9"/>
    <w:rsid w:val="000142C4"/>
    <w:rsid w:val="0001544C"/>
    <w:rsid w:val="000154A8"/>
    <w:rsid w:val="00015657"/>
    <w:rsid w:val="00016748"/>
    <w:rsid w:val="00016B44"/>
    <w:rsid w:val="00017C97"/>
    <w:rsid w:val="0002020A"/>
    <w:rsid w:val="00020994"/>
    <w:rsid w:val="00020A81"/>
    <w:rsid w:val="00020B5B"/>
    <w:rsid w:val="00020CE8"/>
    <w:rsid w:val="00020DE5"/>
    <w:rsid w:val="00021398"/>
    <w:rsid w:val="0002143F"/>
    <w:rsid w:val="000214BA"/>
    <w:rsid w:val="00021A5B"/>
    <w:rsid w:val="00021F61"/>
    <w:rsid w:val="00022334"/>
    <w:rsid w:val="00022809"/>
    <w:rsid w:val="00022ACB"/>
    <w:rsid w:val="00022B71"/>
    <w:rsid w:val="00022BEA"/>
    <w:rsid w:val="00023344"/>
    <w:rsid w:val="000239B6"/>
    <w:rsid w:val="000239F6"/>
    <w:rsid w:val="0002437D"/>
    <w:rsid w:val="00024415"/>
    <w:rsid w:val="00024A58"/>
    <w:rsid w:val="00024BD8"/>
    <w:rsid w:val="00025784"/>
    <w:rsid w:val="000259EB"/>
    <w:rsid w:val="0002675E"/>
    <w:rsid w:val="00026B4C"/>
    <w:rsid w:val="00026B58"/>
    <w:rsid w:val="000270AE"/>
    <w:rsid w:val="0002748D"/>
    <w:rsid w:val="00027AA0"/>
    <w:rsid w:val="00027D02"/>
    <w:rsid w:val="000300F9"/>
    <w:rsid w:val="000307FC"/>
    <w:rsid w:val="0003086C"/>
    <w:rsid w:val="00030E44"/>
    <w:rsid w:val="00031032"/>
    <w:rsid w:val="00031442"/>
    <w:rsid w:val="000314F1"/>
    <w:rsid w:val="00031B52"/>
    <w:rsid w:val="0003275C"/>
    <w:rsid w:val="0003291F"/>
    <w:rsid w:val="00032D91"/>
    <w:rsid w:val="00033014"/>
    <w:rsid w:val="00033586"/>
    <w:rsid w:val="0003390A"/>
    <w:rsid w:val="00034143"/>
    <w:rsid w:val="0003432D"/>
    <w:rsid w:val="000344EE"/>
    <w:rsid w:val="00034613"/>
    <w:rsid w:val="00034A29"/>
    <w:rsid w:val="00034B1A"/>
    <w:rsid w:val="00034E1F"/>
    <w:rsid w:val="00035031"/>
    <w:rsid w:val="000351F5"/>
    <w:rsid w:val="000353F5"/>
    <w:rsid w:val="00035CF5"/>
    <w:rsid w:val="000362D9"/>
    <w:rsid w:val="00036631"/>
    <w:rsid w:val="00036704"/>
    <w:rsid w:val="00036E79"/>
    <w:rsid w:val="000374EA"/>
    <w:rsid w:val="00040054"/>
    <w:rsid w:val="00040371"/>
    <w:rsid w:val="00040380"/>
    <w:rsid w:val="00040521"/>
    <w:rsid w:val="000409B4"/>
    <w:rsid w:val="00040B2D"/>
    <w:rsid w:val="0004114A"/>
    <w:rsid w:val="0004130C"/>
    <w:rsid w:val="00041896"/>
    <w:rsid w:val="00041AD9"/>
    <w:rsid w:val="00042140"/>
    <w:rsid w:val="0004275E"/>
    <w:rsid w:val="00042943"/>
    <w:rsid w:val="00042F93"/>
    <w:rsid w:val="00043607"/>
    <w:rsid w:val="000439B4"/>
    <w:rsid w:val="000441C6"/>
    <w:rsid w:val="000442CC"/>
    <w:rsid w:val="00044463"/>
    <w:rsid w:val="000448C7"/>
    <w:rsid w:val="00044FFE"/>
    <w:rsid w:val="00045038"/>
    <w:rsid w:val="00045182"/>
    <w:rsid w:val="000454F3"/>
    <w:rsid w:val="00045E63"/>
    <w:rsid w:val="00046A47"/>
    <w:rsid w:val="00046B6C"/>
    <w:rsid w:val="00046C93"/>
    <w:rsid w:val="000471A1"/>
    <w:rsid w:val="000472AF"/>
    <w:rsid w:val="000478CF"/>
    <w:rsid w:val="00047BF2"/>
    <w:rsid w:val="00047C49"/>
    <w:rsid w:val="00047CCB"/>
    <w:rsid w:val="000511A1"/>
    <w:rsid w:val="000517E2"/>
    <w:rsid w:val="000517F6"/>
    <w:rsid w:val="00051C50"/>
    <w:rsid w:val="00051EE3"/>
    <w:rsid w:val="00052108"/>
    <w:rsid w:val="00052EFE"/>
    <w:rsid w:val="000532EF"/>
    <w:rsid w:val="00053629"/>
    <w:rsid w:val="00054306"/>
    <w:rsid w:val="000547BF"/>
    <w:rsid w:val="00054997"/>
    <w:rsid w:val="00054B38"/>
    <w:rsid w:val="00054CCC"/>
    <w:rsid w:val="00054F48"/>
    <w:rsid w:val="00054F5B"/>
    <w:rsid w:val="00055064"/>
    <w:rsid w:val="00055181"/>
    <w:rsid w:val="00055254"/>
    <w:rsid w:val="00055703"/>
    <w:rsid w:val="00055AB6"/>
    <w:rsid w:val="0005659E"/>
    <w:rsid w:val="00056880"/>
    <w:rsid w:val="00056923"/>
    <w:rsid w:val="00056EDA"/>
    <w:rsid w:val="00057263"/>
    <w:rsid w:val="00057330"/>
    <w:rsid w:val="00057720"/>
    <w:rsid w:val="00057AC0"/>
    <w:rsid w:val="00060418"/>
    <w:rsid w:val="0006043B"/>
    <w:rsid w:val="00060D68"/>
    <w:rsid w:val="000610A6"/>
    <w:rsid w:val="00062748"/>
    <w:rsid w:val="00062A5E"/>
    <w:rsid w:val="00062EB1"/>
    <w:rsid w:val="00062FE8"/>
    <w:rsid w:val="00063019"/>
    <w:rsid w:val="000634EC"/>
    <w:rsid w:val="00063D69"/>
    <w:rsid w:val="00063EBC"/>
    <w:rsid w:val="00064AE7"/>
    <w:rsid w:val="00064BAB"/>
    <w:rsid w:val="0006599F"/>
    <w:rsid w:val="00065EBB"/>
    <w:rsid w:val="000663C7"/>
    <w:rsid w:val="0006690B"/>
    <w:rsid w:val="00066B56"/>
    <w:rsid w:val="00067C03"/>
    <w:rsid w:val="00067F30"/>
    <w:rsid w:val="00070183"/>
    <w:rsid w:val="000701CD"/>
    <w:rsid w:val="0007021A"/>
    <w:rsid w:val="00070768"/>
    <w:rsid w:val="00070808"/>
    <w:rsid w:val="00070E4F"/>
    <w:rsid w:val="00071229"/>
    <w:rsid w:val="0007126A"/>
    <w:rsid w:val="000712B3"/>
    <w:rsid w:val="0007136C"/>
    <w:rsid w:val="00072059"/>
    <w:rsid w:val="000722E4"/>
    <w:rsid w:val="00073111"/>
    <w:rsid w:val="00073546"/>
    <w:rsid w:val="00073659"/>
    <w:rsid w:val="000737EC"/>
    <w:rsid w:val="0007439F"/>
    <w:rsid w:val="00074C46"/>
    <w:rsid w:val="00074D1A"/>
    <w:rsid w:val="00074F40"/>
    <w:rsid w:val="0007513A"/>
    <w:rsid w:val="00075E02"/>
    <w:rsid w:val="00075FCC"/>
    <w:rsid w:val="0007635D"/>
    <w:rsid w:val="000763D5"/>
    <w:rsid w:val="00076586"/>
    <w:rsid w:val="000768E9"/>
    <w:rsid w:val="00076939"/>
    <w:rsid w:val="0008015C"/>
    <w:rsid w:val="000804E4"/>
    <w:rsid w:val="00080827"/>
    <w:rsid w:val="00080BD2"/>
    <w:rsid w:val="00080F4A"/>
    <w:rsid w:val="00081A41"/>
    <w:rsid w:val="00081E30"/>
    <w:rsid w:val="00082245"/>
    <w:rsid w:val="0008258D"/>
    <w:rsid w:val="000831E5"/>
    <w:rsid w:val="00083A29"/>
    <w:rsid w:val="00083AB0"/>
    <w:rsid w:val="00083EDF"/>
    <w:rsid w:val="00084179"/>
    <w:rsid w:val="00084473"/>
    <w:rsid w:val="0008484C"/>
    <w:rsid w:val="000848CA"/>
    <w:rsid w:val="00084902"/>
    <w:rsid w:val="00084EE0"/>
    <w:rsid w:val="00084F8E"/>
    <w:rsid w:val="00085769"/>
    <w:rsid w:val="00086482"/>
    <w:rsid w:val="0008663C"/>
    <w:rsid w:val="00086878"/>
    <w:rsid w:val="00086B8D"/>
    <w:rsid w:val="00086F8D"/>
    <w:rsid w:val="00087124"/>
    <w:rsid w:val="0008715E"/>
    <w:rsid w:val="0008752A"/>
    <w:rsid w:val="00087CE1"/>
    <w:rsid w:val="000903F9"/>
    <w:rsid w:val="0009063F"/>
    <w:rsid w:val="00090AF0"/>
    <w:rsid w:val="00090BF6"/>
    <w:rsid w:val="00090DF1"/>
    <w:rsid w:val="00090E1C"/>
    <w:rsid w:val="00090FF5"/>
    <w:rsid w:val="00091225"/>
    <w:rsid w:val="000917AC"/>
    <w:rsid w:val="00091871"/>
    <w:rsid w:val="00092971"/>
    <w:rsid w:val="00093A3D"/>
    <w:rsid w:val="000940D7"/>
    <w:rsid w:val="00094802"/>
    <w:rsid w:val="0009546D"/>
    <w:rsid w:val="000955C0"/>
    <w:rsid w:val="0009608D"/>
    <w:rsid w:val="0009620A"/>
    <w:rsid w:val="0009632D"/>
    <w:rsid w:val="0009679C"/>
    <w:rsid w:val="00096A05"/>
    <w:rsid w:val="0009729A"/>
    <w:rsid w:val="00097339"/>
    <w:rsid w:val="00097795"/>
    <w:rsid w:val="0009798B"/>
    <w:rsid w:val="00097CE9"/>
    <w:rsid w:val="000A08A7"/>
    <w:rsid w:val="000A0A21"/>
    <w:rsid w:val="000A0BF3"/>
    <w:rsid w:val="000A138B"/>
    <w:rsid w:val="000A13A1"/>
    <w:rsid w:val="000A1503"/>
    <w:rsid w:val="000A15E3"/>
    <w:rsid w:val="000A170B"/>
    <w:rsid w:val="000A194C"/>
    <w:rsid w:val="000A1D7A"/>
    <w:rsid w:val="000A1F43"/>
    <w:rsid w:val="000A224F"/>
    <w:rsid w:val="000A23C8"/>
    <w:rsid w:val="000A3304"/>
    <w:rsid w:val="000A3357"/>
    <w:rsid w:val="000A3462"/>
    <w:rsid w:val="000A348E"/>
    <w:rsid w:val="000A374D"/>
    <w:rsid w:val="000A37DA"/>
    <w:rsid w:val="000A3989"/>
    <w:rsid w:val="000A3D5A"/>
    <w:rsid w:val="000A4309"/>
    <w:rsid w:val="000A47D4"/>
    <w:rsid w:val="000A4BD1"/>
    <w:rsid w:val="000A550C"/>
    <w:rsid w:val="000A595C"/>
    <w:rsid w:val="000A6357"/>
    <w:rsid w:val="000A6B2D"/>
    <w:rsid w:val="000A71A0"/>
    <w:rsid w:val="000A7A1C"/>
    <w:rsid w:val="000A7AA6"/>
    <w:rsid w:val="000A7B66"/>
    <w:rsid w:val="000B0235"/>
    <w:rsid w:val="000B054D"/>
    <w:rsid w:val="000B07DA"/>
    <w:rsid w:val="000B12AC"/>
    <w:rsid w:val="000B158A"/>
    <w:rsid w:val="000B15B0"/>
    <w:rsid w:val="000B1843"/>
    <w:rsid w:val="000B1A09"/>
    <w:rsid w:val="000B1A32"/>
    <w:rsid w:val="000B2445"/>
    <w:rsid w:val="000B2AA2"/>
    <w:rsid w:val="000B2BC0"/>
    <w:rsid w:val="000B369C"/>
    <w:rsid w:val="000B36FB"/>
    <w:rsid w:val="000B3C78"/>
    <w:rsid w:val="000B3D75"/>
    <w:rsid w:val="000B4CAA"/>
    <w:rsid w:val="000B4D8E"/>
    <w:rsid w:val="000B59C9"/>
    <w:rsid w:val="000B687A"/>
    <w:rsid w:val="000B6A71"/>
    <w:rsid w:val="000B6B46"/>
    <w:rsid w:val="000B6E93"/>
    <w:rsid w:val="000B70DD"/>
    <w:rsid w:val="000B7D23"/>
    <w:rsid w:val="000C04D6"/>
    <w:rsid w:val="000C1242"/>
    <w:rsid w:val="000C1421"/>
    <w:rsid w:val="000C14E7"/>
    <w:rsid w:val="000C1A58"/>
    <w:rsid w:val="000C203C"/>
    <w:rsid w:val="000C2629"/>
    <w:rsid w:val="000C288C"/>
    <w:rsid w:val="000C2D8E"/>
    <w:rsid w:val="000C34D3"/>
    <w:rsid w:val="000C3FBA"/>
    <w:rsid w:val="000C439E"/>
    <w:rsid w:val="000C4455"/>
    <w:rsid w:val="000C4523"/>
    <w:rsid w:val="000C49BE"/>
    <w:rsid w:val="000C49C2"/>
    <w:rsid w:val="000C4E6A"/>
    <w:rsid w:val="000C562F"/>
    <w:rsid w:val="000C579C"/>
    <w:rsid w:val="000C60B1"/>
    <w:rsid w:val="000C619F"/>
    <w:rsid w:val="000C7054"/>
    <w:rsid w:val="000C721C"/>
    <w:rsid w:val="000C7520"/>
    <w:rsid w:val="000C76DC"/>
    <w:rsid w:val="000C7A74"/>
    <w:rsid w:val="000C7C0B"/>
    <w:rsid w:val="000C7C59"/>
    <w:rsid w:val="000D0261"/>
    <w:rsid w:val="000D07A3"/>
    <w:rsid w:val="000D0DC1"/>
    <w:rsid w:val="000D112F"/>
    <w:rsid w:val="000D15F5"/>
    <w:rsid w:val="000D1F4C"/>
    <w:rsid w:val="000D24CB"/>
    <w:rsid w:val="000D3018"/>
    <w:rsid w:val="000D3EF3"/>
    <w:rsid w:val="000D4068"/>
    <w:rsid w:val="000D4463"/>
    <w:rsid w:val="000D44DA"/>
    <w:rsid w:val="000D4D34"/>
    <w:rsid w:val="000D4E49"/>
    <w:rsid w:val="000D4FD9"/>
    <w:rsid w:val="000D5118"/>
    <w:rsid w:val="000D5351"/>
    <w:rsid w:val="000D5521"/>
    <w:rsid w:val="000D55F0"/>
    <w:rsid w:val="000D5A92"/>
    <w:rsid w:val="000D6A29"/>
    <w:rsid w:val="000D7DD0"/>
    <w:rsid w:val="000D7E22"/>
    <w:rsid w:val="000D7EB8"/>
    <w:rsid w:val="000E01C8"/>
    <w:rsid w:val="000E024F"/>
    <w:rsid w:val="000E0270"/>
    <w:rsid w:val="000E1634"/>
    <w:rsid w:val="000E2347"/>
    <w:rsid w:val="000E311F"/>
    <w:rsid w:val="000E3324"/>
    <w:rsid w:val="000E350A"/>
    <w:rsid w:val="000E3DEC"/>
    <w:rsid w:val="000E4317"/>
    <w:rsid w:val="000E47B1"/>
    <w:rsid w:val="000E4B90"/>
    <w:rsid w:val="000E4BCE"/>
    <w:rsid w:val="000E4C75"/>
    <w:rsid w:val="000E5A99"/>
    <w:rsid w:val="000E600A"/>
    <w:rsid w:val="000E65DA"/>
    <w:rsid w:val="000E6775"/>
    <w:rsid w:val="000E7860"/>
    <w:rsid w:val="000F0C21"/>
    <w:rsid w:val="000F0E23"/>
    <w:rsid w:val="000F0EB2"/>
    <w:rsid w:val="000F1290"/>
    <w:rsid w:val="000F15C4"/>
    <w:rsid w:val="000F19AD"/>
    <w:rsid w:val="000F1A2A"/>
    <w:rsid w:val="000F1D59"/>
    <w:rsid w:val="000F1FAF"/>
    <w:rsid w:val="000F1FDB"/>
    <w:rsid w:val="000F2064"/>
    <w:rsid w:val="000F2A2B"/>
    <w:rsid w:val="000F2CB9"/>
    <w:rsid w:val="000F34E6"/>
    <w:rsid w:val="000F3743"/>
    <w:rsid w:val="000F3E0F"/>
    <w:rsid w:val="000F4649"/>
    <w:rsid w:val="000F4699"/>
    <w:rsid w:val="000F477C"/>
    <w:rsid w:val="000F4B85"/>
    <w:rsid w:val="000F4F63"/>
    <w:rsid w:val="000F5064"/>
    <w:rsid w:val="000F5149"/>
    <w:rsid w:val="000F52BA"/>
    <w:rsid w:val="000F54CE"/>
    <w:rsid w:val="000F56E3"/>
    <w:rsid w:val="000F5C4D"/>
    <w:rsid w:val="000F616F"/>
    <w:rsid w:val="000F622F"/>
    <w:rsid w:val="000F6795"/>
    <w:rsid w:val="000F6CAF"/>
    <w:rsid w:val="000F7440"/>
    <w:rsid w:val="000F7D7F"/>
    <w:rsid w:val="000F7DCE"/>
    <w:rsid w:val="000F7FDF"/>
    <w:rsid w:val="00100361"/>
    <w:rsid w:val="0010053E"/>
    <w:rsid w:val="00100853"/>
    <w:rsid w:val="00100CDA"/>
    <w:rsid w:val="00100DED"/>
    <w:rsid w:val="0010116F"/>
    <w:rsid w:val="001012EF"/>
    <w:rsid w:val="0010213A"/>
    <w:rsid w:val="00102163"/>
    <w:rsid w:val="00102825"/>
    <w:rsid w:val="001029E3"/>
    <w:rsid w:val="00102D5B"/>
    <w:rsid w:val="00102E58"/>
    <w:rsid w:val="00103528"/>
    <w:rsid w:val="0010358A"/>
    <w:rsid w:val="00103A68"/>
    <w:rsid w:val="00104196"/>
    <w:rsid w:val="0010497A"/>
    <w:rsid w:val="00105342"/>
    <w:rsid w:val="001054BF"/>
    <w:rsid w:val="00105680"/>
    <w:rsid w:val="00105972"/>
    <w:rsid w:val="001074C7"/>
    <w:rsid w:val="00107834"/>
    <w:rsid w:val="001101DE"/>
    <w:rsid w:val="001103DB"/>
    <w:rsid w:val="00110497"/>
    <w:rsid w:val="001114BB"/>
    <w:rsid w:val="001116AA"/>
    <w:rsid w:val="001116FE"/>
    <w:rsid w:val="00111A86"/>
    <w:rsid w:val="00111DD6"/>
    <w:rsid w:val="00111FEE"/>
    <w:rsid w:val="0011218A"/>
    <w:rsid w:val="001122CA"/>
    <w:rsid w:val="0011236F"/>
    <w:rsid w:val="001124FD"/>
    <w:rsid w:val="001126FF"/>
    <w:rsid w:val="001129F3"/>
    <w:rsid w:val="00112E8F"/>
    <w:rsid w:val="0011300A"/>
    <w:rsid w:val="00113419"/>
    <w:rsid w:val="0011380E"/>
    <w:rsid w:val="0011393C"/>
    <w:rsid w:val="001143CF"/>
    <w:rsid w:val="00114A83"/>
    <w:rsid w:val="00114C2F"/>
    <w:rsid w:val="00114DCE"/>
    <w:rsid w:val="00114E6B"/>
    <w:rsid w:val="0011501B"/>
    <w:rsid w:val="0011516B"/>
    <w:rsid w:val="00115615"/>
    <w:rsid w:val="0011591D"/>
    <w:rsid w:val="00115A63"/>
    <w:rsid w:val="00115CB9"/>
    <w:rsid w:val="00115F7F"/>
    <w:rsid w:val="001160C0"/>
    <w:rsid w:val="00116880"/>
    <w:rsid w:val="00116CA6"/>
    <w:rsid w:val="00116E41"/>
    <w:rsid w:val="00116F00"/>
    <w:rsid w:val="0011708A"/>
    <w:rsid w:val="00117F02"/>
    <w:rsid w:val="00117F32"/>
    <w:rsid w:val="00120364"/>
    <w:rsid w:val="00120810"/>
    <w:rsid w:val="00120B14"/>
    <w:rsid w:val="001210BC"/>
    <w:rsid w:val="00122A63"/>
    <w:rsid w:val="00122C73"/>
    <w:rsid w:val="001233B9"/>
    <w:rsid w:val="00123518"/>
    <w:rsid w:val="00123755"/>
    <w:rsid w:val="00123E14"/>
    <w:rsid w:val="00124094"/>
    <w:rsid w:val="0012452A"/>
    <w:rsid w:val="00124911"/>
    <w:rsid w:val="00124E13"/>
    <w:rsid w:val="001255D7"/>
    <w:rsid w:val="001257E9"/>
    <w:rsid w:val="00125960"/>
    <w:rsid w:val="00125A09"/>
    <w:rsid w:val="00125AA4"/>
    <w:rsid w:val="00125ADD"/>
    <w:rsid w:val="00125D53"/>
    <w:rsid w:val="001260D2"/>
    <w:rsid w:val="00126D3C"/>
    <w:rsid w:val="00127020"/>
    <w:rsid w:val="00127182"/>
    <w:rsid w:val="00127E83"/>
    <w:rsid w:val="001300BA"/>
    <w:rsid w:val="00130A97"/>
    <w:rsid w:val="00130B51"/>
    <w:rsid w:val="0013151D"/>
    <w:rsid w:val="001317B4"/>
    <w:rsid w:val="00131F84"/>
    <w:rsid w:val="001322DE"/>
    <w:rsid w:val="00132B56"/>
    <w:rsid w:val="0013317E"/>
    <w:rsid w:val="0013372E"/>
    <w:rsid w:val="00133F6D"/>
    <w:rsid w:val="00134271"/>
    <w:rsid w:val="001347E9"/>
    <w:rsid w:val="00134873"/>
    <w:rsid w:val="0013576D"/>
    <w:rsid w:val="001358BB"/>
    <w:rsid w:val="00136451"/>
    <w:rsid w:val="001366C5"/>
    <w:rsid w:val="0013671B"/>
    <w:rsid w:val="00136FC5"/>
    <w:rsid w:val="001370C4"/>
    <w:rsid w:val="001373E3"/>
    <w:rsid w:val="00137B0E"/>
    <w:rsid w:val="00140698"/>
    <w:rsid w:val="0014072C"/>
    <w:rsid w:val="001409E4"/>
    <w:rsid w:val="00141241"/>
    <w:rsid w:val="00141247"/>
    <w:rsid w:val="00141459"/>
    <w:rsid w:val="00141530"/>
    <w:rsid w:val="00141B31"/>
    <w:rsid w:val="00141E66"/>
    <w:rsid w:val="0014206E"/>
    <w:rsid w:val="00142126"/>
    <w:rsid w:val="001427A0"/>
    <w:rsid w:val="00142987"/>
    <w:rsid w:val="001430E4"/>
    <w:rsid w:val="001439FF"/>
    <w:rsid w:val="00143BB0"/>
    <w:rsid w:val="00143F0A"/>
    <w:rsid w:val="00145152"/>
    <w:rsid w:val="00145706"/>
    <w:rsid w:val="00145868"/>
    <w:rsid w:val="00145C82"/>
    <w:rsid w:val="0014602D"/>
    <w:rsid w:val="00146C6F"/>
    <w:rsid w:val="00146D5D"/>
    <w:rsid w:val="00146FA3"/>
    <w:rsid w:val="001479C3"/>
    <w:rsid w:val="0015044A"/>
    <w:rsid w:val="0015075C"/>
    <w:rsid w:val="001508DF"/>
    <w:rsid w:val="0015091F"/>
    <w:rsid w:val="00150D69"/>
    <w:rsid w:val="00150DDD"/>
    <w:rsid w:val="00151A94"/>
    <w:rsid w:val="0015229C"/>
    <w:rsid w:val="00152333"/>
    <w:rsid w:val="00152835"/>
    <w:rsid w:val="001528D2"/>
    <w:rsid w:val="00152B9E"/>
    <w:rsid w:val="00153468"/>
    <w:rsid w:val="0015384A"/>
    <w:rsid w:val="00153CBA"/>
    <w:rsid w:val="00153D37"/>
    <w:rsid w:val="00153F4C"/>
    <w:rsid w:val="001542F9"/>
    <w:rsid w:val="00154331"/>
    <w:rsid w:val="00154AEB"/>
    <w:rsid w:val="00155013"/>
    <w:rsid w:val="001553B7"/>
    <w:rsid w:val="00155588"/>
    <w:rsid w:val="00155C35"/>
    <w:rsid w:val="00156237"/>
    <w:rsid w:val="00156627"/>
    <w:rsid w:val="0015669D"/>
    <w:rsid w:val="0015725D"/>
    <w:rsid w:val="00157313"/>
    <w:rsid w:val="00157D77"/>
    <w:rsid w:val="00160521"/>
    <w:rsid w:val="00161198"/>
    <w:rsid w:val="001611C1"/>
    <w:rsid w:val="001618A0"/>
    <w:rsid w:val="00161C9B"/>
    <w:rsid w:val="001625F9"/>
    <w:rsid w:val="00162687"/>
    <w:rsid w:val="00162749"/>
    <w:rsid w:val="00162900"/>
    <w:rsid w:val="00162E36"/>
    <w:rsid w:val="001631DF"/>
    <w:rsid w:val="0016464C"/>
    <w:rsid w:val="0016486B"/>
    <w:rsid w:val="0016487E"/>
    <w:rsid w:val="0016505C"/>
    <w:rsid w:val="0016565E"/>
    <w:rsid w:val="00166B55"/>
    <w:rsid w:val="00166CB7"/>
    <w:rsid w:val="00167097"/>
    <w:rsid w:val="001672AE"/>
    <w:rsid w:val="00167503"/>
    <w:rsid w:val="001677E4"/>
    <w:rsid w:val="0017003D"/>
    <w:rsid w:val="001700B9"/>
    <w:rsid w:val="001700CE"/>
    <w:rsid w:val="001704C4"/>
    <w:rsid w:val="0017059F"/>
    <w:rsid w:val="00170A30"/>
    <w:rsid w:val="00170A55"/>
    <w:rsid w:val="00170BC2"/>
    <w:rsid w:val="00170D73"/>
    <w:rsid w:val="00170EB4"/>
    <w:rsid w:val="00171739"/>
    <w:rsid w:val="00171FF6"/>
    <w:rsid w:val="001720E7"/>
    <w:rsid w:val="00172390"/>
    <w:rsid w:val="001727C1"/>
    <w:rsid w:val="001729F8"/>
    <w:rsid w:val="00172DD9"/>
    <w:rsid w:val="00173010"/>
    <w:rsid w:val="001731BB"/>
    <w:rsid w:val="001735A6"/>
    <w:rsid w:val="00173A23"/>
    <w:rsid w:val="00173BAB"/>
    <w:rsid w:val="00173FDA"/>
    <w:rsid w:val="0017453D"/>
    <w:rsid w:val="0017455C"/>
    <w:rsid w:val="00175103"/>
    <w:rsid w:val="00175B31"/>
    <w:rsid w:val="00175F09"/>
    <w:rsid w:val="0017601C"/>
    <w:rsid w:val="00176460"/>
    <w:rsid w:val="00176628"/>
    <w:rsid w:val="001769D1"/>
    <w:rsid w:val="00176A9B"/>
    <w:rsid w:val="00176F04"/>
    <w:rsid w:val="00176FC5"/>
    <w:rsid w:val="001774A0"/>
    <w:rsid w:val="001774EF"/>
    <w:rsid w:val="001779F3"/>
    <w:rsid w:val="00177B03"/>
    <w:rsid w:val="00177DE9"/>
    <w:rsid w:val="001803B0"/>
    <w:rsid w:val="001803C2"/>
    <w:rsid w:val="0018087B"/>
    <w:rsid w:val="00180C89"/>
    <w:rsid w:val="00180F10"/>
    <w:rsid w:val="00181687"/>
    <w:rsid w:val="00181894"/>
    <w:rsid w:val="0018210B"/>
    <w:rsid w:val="00182862"/>
    <w:rsid w:val="001828F3"/>
    <w:rsid w:val="001838C7"/>
    <w:rsid w:val="00183D8F"/>
    <w:rsid w:val="00184138"/>
    <w:rsid w:val="00184295"/>
    <w:rsid w:val="001843F9"/>
    <w:rsid w:val="001849D2"/>
    <w:rsid w:val="00184BB6"/>
    <w:rsid w:val="0018505B"/>
    <w:rsid w:val="00185223"/>
    <w:rsid w:val="0018527E"/>
    <w:rsid w:val="001857A7"/>
    <w:rsid w:val="001864EC"/>
    <w:rsid w:val="00186D0F"/>
    <w:rsid w:val="00187F32"/>
    <w:rsid w:val="0019060D"/>
    <w:rsid w:val="00190D8E"/>
    <w:rsid w:val="001910D7"/>
    <w:rsid w:val="001913DD"/>
    <w:rsid w:val="0019140B"/>
    <w:rsid w:val="001914C3"/>
    <w:rsid w:val="00192127"/>
    <w:rsid w:val="00192435"/>
    <w:rsid w:val="001927AF"/>
    <w:rsid w:val="0019341F"/>
    <w:rsid w:val="001936E9"/>
    <w:rsid w:val="00193C5C"/>
    <w:rsid w:val="001942A2"/>
    <w:rsid w:val="00194377"/>
    <w:rsid w:val="00194498"/>
    <w:rsid w:val="0019498F"/>
    <w:rsid w:val="001949F4"/>
    <w:rsid w:val="00194BAE"/>
    <w:rsid w:val="00194CEA"/>
    <w:rsid w:val="00194DC8"/>
    <w:rsid w:val="00194E71"/>
    <w:rsid w:val="001951E8"/>
    <w:rsid w:val="00195413"/>
    <w:rsid w:val="001954AE"/>
    <w:rsid w:val="00195624"/>
    <w:rsid w:val="001965AF"/>
    <w:rsid w:val="00196ADB"/>
    <w:rsid w:val="001977C4"/>
    <w:rsid w:val="00197B7C"/>
    <w:rsid w:val="001A0118"/>
    <w:rsid w:val="001A052E"/>
    <w:rsid w:val="001A07A4"/>
    <w:rsid w:val="001A0890"/>
    <w:rsid w:val="001A0B48"/>
    <w:rsid w:val="001A12CE"/>
    <w:rsid w:val="001A1BA6"/>
    <w:rsid w:val="001A1E55"/>
    <w:rsid w:val="001A1F74"/>
    <w:rsid w:val="001A21DD"/>
    <w:rsid w:val="001A2362"/>
    <w:rsid w:val="001A248B"/>
    <w:rsid w:val="001A25E4"/>
    <w:rsid w:val="001A25E8"/>
    <w:rsid w:val="001A2784"/>
    <w:rsid w:val="001A27A9"/>
    <w:rsid w:val="001A2934"/>
    <w:rsid w:val="001A2D6F"/>
    <w:rsid w:val="001A2FE6"/>
    <w:rsid w:val="001A377E"/>
    <w:rsid w:val="001A3F1A"/>
    <w:rsid w:val="001A4A04"/>
    <w:rsid w:val="001A5A5A"/>
    <w:rsid w:val="001A6036"/>
    <w:rsid w:val="001A6256"/>
    <w:rsid w:val="001A6334"/>
    <w:rsid w:val="001A6E8B"/>
    <w:rsid w:val="001A73D7"/>
    <w:rsid w:val="001A7671"/>
    <w:rsid w:val="001A7B5B"/>
    <w:rsid w:val="001B0304"/>
    <w:rsid w:val="001B030F"/>
    <w:rsid w:val="001B0317"/>
    <w:rsid w:val="001B057D"/>
    <w:rsid w:val="001B06A3"/>
    <w:rsid w:val="001B099D"/>
    <w:rsid w:val="001B17F0"/>
    <w:rsid w:val="001B1878"/>
    <w:rsid w:val="001B18C3"/>
    <w:rsid w:val="001B1A00"/>
    <w:rsid w:val="001B1CF0"/>
    <w:rsid w:val="001B1F05"/>
    <w:rsid w:val="001B2254"/>
    <w:rsid w:val="001B231C"/>
    <w:rsid w:val="001B2A14"/>
    <w:rsid w:val="001B2F22"/>
    <w:rsid w:val="001B2F30"/>
    <w:rsid w:val="001B3066"/>
    <w:rsid w:val="001B35EC"/>
    <w:rsid w:val="001B3938"/>
    <w:rsid w:val="001B427D"/>
    <w:rsid w:val="001B4C42"/>
    <w:rsid w:val="001B4CCC"/>
    <w:rsid w:val="001B4E9F"/>
    <w:rsid w:val="001B52EF"/>
    <w:rsid w:val="001B5B69"/>
    <w:rsid w:val="001B5D5E"/>
    <w:rsid w:val="001B6111"/>
    <w:rsid w:val="001B61D0"/>
    <w:rsid w:val="001B626D"/>
    <w:rsid w:val="001B6401"/>
    <w:rsid w:val="001B667F"/>
    <w:rsid w:val="001B68C3"/>
    <w:rsid w:val="001B6E66"/>
    <w:rsid w:val="001B73FE"/>
    <w:rsid w:val="001B7401"/>
    <w:rsid w:val="001B796C"/>
    <w:rsid w:val="001C00D2"/>
    <w:rsid w:val="001C020F"/>
    <w:rsid w:val="001C0374"/>
    <w:rsid w:val="001C06CE"/>
    <w:rsid w:val="001C0EA5"/>
    <w:rsid w:val="001C1076"/>
    <w:rsid w:val="001C1C06"/>
    <w:rsid w:val="001C2064"/>
    <w:rsid w:val="001C2629"/>
    <w:rsid w:val="001C35C0"/>
    <w:rsid w:val="001C392E"/>
    <w:rsid w:val="001C3AC6"/>
    <w:rsid w:val="001C3AE5"/>
    <w:rsid w:val="001C47F8"/>
    <w:rsid w:val="001C4A32"/>
    <w:rsid w:val="001C4C57"/>
    <w:rsid w:val="001C4FF7"/>
    <w:rsid w:val="001C50F1"/>
    <w:rsid w:val="001C551B"/>
    <w:rsid w:val="001C55A3"/>
    <w:rsid w:val="001C565B"/>
    <w:rsid w:val="001C56C0"/>
    <w:rsid w:val="001C586C"/>
    <w:rsid w:val="001C6010"/>
    <w:rsid w:val="001C65DD"/>
    <w:rsid w:val="001C6855"/>
    <w:rsid w:val="001C6A48"/>
    <w:rsid w:val="001C6E9D"/>
    <w:rsid w:val="001C7846"/>
    <w:rsid w:val="001C7B6B"/>
    <w:rsid w:val="001D0738"/>
    <w:rsid w:val="001D130B"/>
    <w:rsid w:val="001D16BD"/>
    <w:rsid w:val="001D1955"/>
    <w:rsid w:val="001D1A34"/>
    <w:rsid w:val="001D1B37"/>
    <w:rsid w:val="001D1CDA"/>
    <w:rsid w:val="001D1E40"/>
    <w:rsid w:val="001D2620"/>
    <w:rsid w:val="001D2869"/>
    <w:rsid w:val="001D2A87"/>
    <w:rsid w:val="001D2B93"/>
    <w:rsid w:val="001D2C04"/>
    <w:rsid w:val="001D3542"/>
    <w:rsid w:val="001D367D"/>
    <w:rsid w:val="001D3B6B"/>
    <w:rsid w:val="001D3DB5"/>
    <w:rsid w:val="001D3F02"/>
    <w:rsid w:val="001D4451"/>
    <w:rsid w:val="001D4563"/>
    <w:rsid w:val="001D4AFD"/>
    <w:rsid w:val="001D5308"/>
    <w:rsid w:val="001D549B"/>
    <w:rsid w:val="001D5557"/>
    <w:rsid w:val="001D57FF"/>
    <w:rsid w:val="001D597E"/>
    <w:rsid w:val="001D5C5C"/>
    <w:rsid w:val="001D5D56"/>
    <w:rsid w:val="001D607C"/>
    <w:rsid w:val="001D6177"/>
    <w:rsid w:val="001D770A"/>
    <w:rsid w:val="001D7BDF"/>
    <w:rsid w:val="001D7CD8"/>
    <w:rsid w:val="001D7DA7"/>
    <w:rsid w:val="001E02B3"/>
    <w:rsid w:val="001E042D"/>
    <w:rsid w:val="001E0877"/>
    <w:rsid w:val="001E1113"/>
    <w:rsid w:val="001E14B5"/>
    <w:rsid w:val="001E1A6E"/>
    <w:rsid w:val="001E1EE1"/>
    <w:rsid w:val="001E2065"/>
    <w:rsid w:val="001E27BB"/>
    <w:rsid w:val="001E2903"/>
    <w:rsid w:val="001E29E4"/>
    <w:rsid w:val="001E2BD7"/>
    <w:rsid w:val="001E3133"/>
    <w:rsid w:val="001E3661"/>
    <w:rsid w:val="001E39BC"/>
    <w:rsid w:val="001E39C6"/>
    <w:rsid w:val="001E3AA3"/>
    <w:rsid w:val="001E4056"/>
    <w:rsid w:val="001E4665"/>
    <w:rsid w:val="001E49EE"/>
    <w:rsid w:val="001E4CA5"/>
    <w:rsid w:val="001E4E20"/>
    <w:rsid w:val="001E4EA6"/>
    <w:rsid w:val="001E599F"/>
    <w:rsid w:val="001E5A8B"/>
    <w:rsid w:val="001E6390"/>
    <w:rsid w:val="001E76C8"/>
    <w:rsid w:val="001E7A60"/>
    <w:rsid w:val="001E7AB9"/>
    <w:rsid w:val="001E7CDF"/>
    <w:rsid w:val="001E7E36"/>
    <w:rsid w:val="001E7EC6"/>
    <w:rsid w:val="001E7F76"/>
    <w:rsid w:val="001F02A4"/>
    <w:rsid w:val="001F034D"/>
    <w:rsid w:val="001F0488"/>
    <w:rsid w:val="001F080C"/>
    <w:rsid w:val="001F0A54"/>
    <w:rsid w:val="001F1763"/>
    <w:rsid w:val="001F1885"/>
    <w:rsid w:val="001F19CC"/>
    <w:rsid w:val="001F1D6D"/>
    <w:rsid w:val="001F206F"/>
    <w:rsid w:val="001F2458"/>
    <w:rsid w:val="001F32CD"/>
    <w:rsid w:val="001F3357"/>
    <w:rsid w:val="001F3794"/>
    <w:rsid w:val="001F3FA8"/>
    <w:rsid w:val="001F443B"/>
    <w:rsid w:val="001F452D"/>
    <w:rsid w:val="001F45FA"/>
    <w:rsid w:val="001F4798"/>
    <w:rsid w:val="001F5496"/>
    <w:rsid w:val="001F5679"/>
    <w:rsid w:val="001F56BD"/>
    <w:rsid w:val="001F5F0E"/>
    <w:rsid w:val="001F6143"/>
    <w:rsid w:val="001F66B3"/>
    <w:rsid w:val="001F7285"/>
    <w:rsid w:val="001F745A"/>
    <w:rsid w:val="001F768C"/>
    <w:rsid w:val="001F792E"/>
    <w:rsid w:val="001F79EA"/>
    <w:rsid w:val="002003A9"/>
    <w:rsid w:val="002005F9"/>
    <w:rsid w:val="00200BF3"/>
    <w:rsid w:val="00200E1E"/>
    <w:rsid w:val="002013D8"/>
    <w:rsid w:val="0020207D"/>
    <w:rsid w:val="002026D3"/>
    <w:rsid w:val="00202A97"/>
    <w:rsid w:val="00202B1B"/>
    <w:rsid w:val="00202BEE"/>
    <w:rsid w:val="00202E67"/>
    <w:rsid w:val="00203275"/>
    <w:rsid w:val="00203709"/>
    <w:rsid w:val="0020380F"/>
    <w:rsid w:val="00203B5E"/>
    <w:rsid w:val="00203DBA"/>
    <w:rsid w:val="00204640"/>
    <w:rsid w:val="002046FF"/>
    <w:rsid w:val="002048F9"/>
    <w:rsid w:val="0020499F"/>
    <w:rsid w:val="00204A87"/>
    <w:rsid w:val="00204AD8"/>
    <w:rsid w:val="00204F38"/>
    <w:rsid w:val="00205035"/>
    <w:rsid w:val="002056B2"/>
    <w:rsid w:val="0020583A"/>
    <w:rsid w:val="002058A5"/>
    <w:rsid w:val="002058F9"/>
    <w:rsid w:val="0020592A"/>
    <w:rsid w:val="00205B4C"/>
    <w:rsid w:val="00205DBA"/>
    <w:rsid w:val="002060DB"/>
    <w:rsid w:val="002063EA"/>
    <w:rsid w:val="00206760"/>
    <w:rsid w:val="00206880"/>
    <w:rsid w:val="00206932"/>
    <w:rsid w:val="00206DE9"/>
    <w:rsid w:val="002071A2"/>
    <w:rsid w:val="002071C2"/>
    <w:rsid w:val="002072F9"/>
    <w:rsid w:val="002073E4"/>
    <w:rsid w:val="00207692"/>
    <w:rsid w:val="00207A54"/>
    <w:rsid w:val="00210231"/>
    <w:rsid w:val="00210786"/>
    <w:rsid w:val="00210D60"/>
    <w:rsid w:val="0021140A"/>
    <w:rsid w:val="002118DC"/>
    <w:rsid w:val="00211A07"/>
    <w:rsid w:val="00212922"/>
    <w:rsid w:val="00213013"/>
    <w:rsid w:val="002132AA"/>
    <w:rsid w:val="002134C9"/>
    <w:rsid w:val="00213649"/>
    <w:rsid w:val="00213C5A"/>
    <w:rsid w:val="002143F0"/>
    <w:rsid w:val="00215DC2"/>
    <w:rsid w:val="00215F23"/>
    <w:rsid w:val="002162E2"/>
    <w:rsid w:val="0021630F"/>
    <w:rsid w:val="00216485"/>
    <w:rsid w:val="002168BC"/>
    <w:rsid w:val="002168F2"/>
    <w:rsid w:val="002177DD"/>
    <w:rsid w:val="002178F0"/>
    <w:rsid w:val="0021798D"/>
    <w:rsid w:val="00217B13"/>
    <w:rsid w:val="00217B1D"/>
    <w:rsid w:val="002200CA"/>
    <w:rsid w:val="00220F1A"/>
    <w:rsid w:val="002211CA"/>
    <w:rsid w:val="00221781"/>
    <w:rsid w:val="002223E0"/>
    <w:rsid w:val="002224C5"/>
    <w:rsid w:val="00222967"/>
    <w:rsid w:val="00222A0E"/>
    <w:rsid w:val="00222A37"/>
    <w:rsid w:val="00223601"/>
    <w:rsid w:val="00223820"/>
    <w:rsid w:val="00223AA5"/>
    <w:rsid w:val="00223DA9"/>
    <w:rsid w:val="0022409D"/>
    <w:rsid w:val="002251CD"/>
    <w:rsid w:val="00225600"/>
    <w:rsid w:val="00225CFC"/>
    <w:rsid w:val="00226499"/>
    <w:rsid w:val="0022693D"/>
    <w:rsid w:val="00226D8D"/>
    <w:rsid w:val="00226F57"/>
    <w:rsid w:val="0022712F"/>
    <w:rsid w:val="00227778"/>
    <w:rsid w:val="00227889"/>
    <w:rsid w:val="0022795F"/>
    <w:rsid w:val="00227C93"/>
    <w:rsid w:val="00227CD7"/>
    <w:rsid w:val="00227FD4"/>
    <w:rsid w:val="0023051B"/>
    <w:rsid w:val="00230735"/>
    <w:rsid w:val="00230C1A"/>
    <w:rsid w:val="00231039"/>
    <w:rsid w:val="00231494"/>
    <w:rsid w:val="00231C2C"/>
    <w:rsid w:val="0023206A"/>
    <w:rsid w:val="00232967"/>
    <w:rsid w:val="002329A3"/>
    <w:rsid w:val="00232B0D"/>
    <w:rsid w:val="00232BB2"/>
    <w:rsid w:val="00232FA0"/>
    <w:rsid w:val="00233126"/>
    <w:rsid w:val="00233297"/>
    <w:rsid w:val="0023369F"/>
    <w:rsid w:val="00234035"/>
    <w:rsid w:val="0023461C"/>
    <w:rsid w:val="002348E0"/>
    <w:rsid w:val="00234B00"/>
    <w:rsid w:val="00235077"/>
    <w:rsid w:val="00235614"/>
    <w:rsid w:val="00235999"/>
    <w:rsid w:val="002360AE"/>
    <w:rsid w:val="002361A8"/>
    <w:rsid w:val="002361FD"/>
    <w:rsid w:val="00236407"/>
    <w:rsid w:val="002367BC"/>
    <w:rsid w:val="00236936"/>
    <w:rsid w:val="00237C52"/>
    <w:rsid w:val="00237D1F"/>
    <w:rsid w:val="00241204"/>
    <w:rsid w:val="00241BEF"/>
    <w:rsid w:val="00241F03"/>
    <w:rsid w:val="00242318"/>
    <w:rsid w:val="0024292C"/>
    <w:rsid w:val="00242930"/>
    <w:rsid w:val="0024309E"/>
    <w:rsid w:val="002432AF"/>
    <w:rsid w:val="002438C7"/>
    <w:rsid w:val="00243979"/>
    <w:rsid w:val="00243B48"/>
    <w:rsid w:val="00243C5B"/>
    <w:rsid w:val="00243D67"/>
    <w:rsid w:val="00244543"/>
    <w:rsid w:val="00244708"/>
    <w:rsid w:val="00244B68"/>
    <w:rsid w:val="00245DBE"/>
    <w:rsid w:val="00246093"/>
    <w:rsid w:val="002463F4"/>
    <w:rsid w:val="00246496"/>
    <w:rsid w:val="00246C3C"/>
    <w:rsid w:val="00246ECE"/>
    <w:rsid w:val="00247055"/>
    <w:rsid w:val="00247266"/>
    <w:rsid w:val="002475B6"/>
    <w:rsid w:val="00247BA1"/>
    <w:rsid w:val="00247C46"/>
    <w:rsid w:val="00247D6C"/>
    <w:rsid w:val="002503CE"/>
    <w:rsid w:val="002509E3"/>
    <w:rsid w:val="00250BA3"/>
    <w:rsid w:val="002512B0"/>
    <w:rsid w:val="002514EF"/>
    <w:rsid w:val="002516B0"/>
    <w:rsid w:val="002516CC"/>
    <w:rsid w:val="00251E12"/>
    <w:rsid w:val="00252225"/>
    <w:rsid w:val="002523C4"/>
    <w:rsid w:val="0025248A"/>
    <w:rsid w:val="00252927"/>
    <w:rsid w:val="00252C98"/>
    <w:rsid w:val="00252F65"/>
    <w:rsid w:val="002534EE"/>
    <w:rsid w:val="0025352D"/>
    <w:rsid w:val="002535C1"/>
    <w:rsid w:val="002537CF"/>
    <w:rsid w:val="00253A12"/>
    <w:rsid w:val="00253A7A"/>
    <w:rsid w:val="00253AF4"/>
    <w:rsid w:val="00254177"/>
    <w:rsid w:val="00254305"/>
    <w:rsid w:val="0025456C"/>
    <w:rsid w:val="0025464B"/>
    <w:rsid w:val="0025485A"/>
    <w:rsid w:val="00254A1A"/>
    <w:rsid w:val="00254C12"/>
    <w:rsid w:val="00254CAA"/>
    <w:rsid w:val="00256209"/>
    <w:rsid w:val="00256718"/>
    <w:rsid w:val="00256B3A"/>
    <w:rsid w:val="00256C0C"/>
    <w:rsid w:val="002606C9"/>
    <w:rsid w:val="00260B50"/>
    <w:rsid w:val="00262051"/>
    <w:rsid w:val="002620EF"/>
    <w:rsid w:val="00262494"/>
    <w:rsid w:val="002625BE"/>
    <w:rsid w:val="002626F0"/>
    <w:rsid w:val="00262DF8"/>
    <w:rsid w:val="0026304A"/>
    <w:rsid w:val="00263207"/>
    <w:rsid w:val="0026364D"/>
    <w:rsid w:val="002637A7"/>
    <w:rsid w:val="00263994"/>
    <w:rsid w:val="00263D6F"/>
    <w:rsid w:val="00264151"/>
    <w:rsid w:val="0026470D"/>
    <w:rsid w:val="00264924"/>
    <w:rsid w:val="00265135"/>
    <w:rsid w:val="00265242"/>
    <w:rsid w:val="00265CE7"/>
    <w:rsid w:val="00265D37"/>
    <w:rsid w:val="00266029"/>
    <w:rsid w:val="00266367"/>
    <w:rsid w:val="0026651C"/>
    <w:rsid w:val="0026683E"/>
    <w:rsid w:val="0026797E"/>
    <w:rsid w:val="0026799C"/>
    <w:rsid w:val="00267AC3"/>
    <w:rsid w:val="00267F0B"/>
    <w:rsid w:val="00267F44"/>
    <w:rsid w:val="002701D2"/>
    <w:rsid w:val="0027022C"/>
    <w:rsid w:val="00270AEC"/>
    <w:rsid w:val="00271B66"/>
    <w:rsid w:val="00271BB5"/>
    <w:rsid w:val="00271D29"/>
    <w:rsid w:val="00271E4F"/>
    <w:rsid w:val="00271EDF"/>
    <w:rsid w:val="0027202E"/>
    <w:rsid w:val="002720B2"/>
    <w:rsid w:val="002721B1"/>
    <w:rsid w:val="00272F30"/>
    <w:rsid w:val="002731F6"/>
    <w:rsid w:val="00273345"/>
    <w:rsid w:val="002733E8"/>
    <w:rsid w:val="00273A46"/>
    <w:rsid w:val="00273D75"/>
    <w:rsid w:val="00273E4B"/>
    <w:rsid w:val="00274744"/>
    <w:rsid w:val="00274958"/>
    <w:rsid w:val="00274D3F"/>
    <w:rsid w:val="0027500F"/>
    <w:rsid w:val="00275423"/>
    <w:rsid w:val="00275DA4"/>
    <w:rsid w:val="00275EEC"/>
    <w:rsid w:val="002762F8"/>
    <w:rsid w:val="002766D7"/>
    <w:rsid w:val="00276810"/>
    <w:rsid w:val="00276889"/>
    <w:rsid w:val="002777E4"/>
    <w:rsid w:val="00277A0F"/>
    <w:rsid w:val="00280381"/>
    <w:rsid w:val="002806D6"/>
    <w:rsid w:val="0028097F"/>
    <w:rsid w:val="00280C39"/>
    <w:rsid w:val="002816A4"/>
    <w:rsid w:val="002817AC"/>
    <w:rsid w:val="002819B7"/>
    <w:rsid w:val="002822E3"/>
    <w:rsid w:val="00282ADF"/>
    <w:rsid w:val="00282C1B"/>
    <w:rsid w:val="00282CEB"/>
    <w:rsid w:val="00282DC6"/>
    <w:rsid w:val="00283059"/>
    <w:rsid w:val="0028406E"/>
    <w:rsid w:val="0028453B"/>
    <w:rsid w:val="00284A9A"/>
    <w:rsid w:val="00284FB1"/>
    <w:rsid w:val="00285372"/>
    <w:rsid w:val="00285563"/>
    <w:rsid w:val="002857FC"/>
    <w:rsid w:val="00286085"/>
    <w:rsid w:val="002863C2"/>
    <w:rsid w:val="0028641B"/>
    <w:rsid w:val="00286A4F"/>
    <w:rsid w:val="00286DFE"/>
    <w:rsid w:val="00287216"/>
    <w:rsid w:val="00287352"/>
    <w:rsid w:val="0028754A"/>
    <w:rsid w:val="002877C4"/>
    <w:rsid w:val="00287AE0"/>
    <w:rsid w:val="00287BE9"/>
    <w:rsid w:val="00287F89"/>
    <w:rsid w:val="00290061"/>
    <w:rsid w:val="002902E8"/>
    <w:rsid w:val="00291AD2"/>
    <w:rsid w:val="00291CD0"/>
    <w:rsid w:val="00292507"/>
    <w:rsid w:val="00292615"/>
    <w:rsid w:val="0029264C"/>
    <w:rsid w:val="002928B4"/>
    <w:rsid w:val="00292AE5"/>
    <w:rsid w:val="00292BC0"/>
    <w:rsid w:val="00292EBA"/>
    <w:rsid w:val="002932F4"/>
    <w:rsid w:val="002935D6"/>
    <w:rsid w:val="00293C4B"/>
    <w:rsid w:val="0029423E"/>
    <w:rsid w:val="002943DF"/>
    <w:rsid w:val="00294C56"/>
    <w:rsid w:val="002953DD"/>
    <w:rsid w:val="00296473"/>
    <w:rsid w:val="002967D9"/>
    <w:rsid w:val="002967E4"/>
    <w:rsid w:val="002971A2"/>
    <w:rsid w:val="00297314"/>
    <w:rsid w:val="002976B1"/>
    <w:rsid w:val="00297A41"/>
    <w:rsid w:val="00297D67"/>
    <w:rsid w:val="002A1222"/>
    <w:rsid w:val="002A1303"/>
    <w:rsid w:val="002A17FB"/>
    <w:rsid w:val="002A1945"/>
    <w:rsid w:val="002A1A29"/>
    <w:rsid w:val="002A1FFE"/>
    <w:rsid w:val="002A22FB"/>
    <w:rsid w:val="002A2E24"/>
    <w:rsid w:val="002A30BF"/>
    <w:rsid w:val="002A3305"/>
    <w:rsid w:val="002A334D"/>
    <w:rsid w:val="002A3A84"/>
    <w:rsid w:val="002A45A0"/>
    <w:rsid w:val="002A45A3"/>
    <w:rsid w:val="002A4C3B"/>
    <w:rsid w:val="002A52EF"/>
    <w:rsid w:val="002A5453"/>
    <w:rsid w:val="002A645B"/>
    <w:rsid w:val="002A669A"/>
    <w:rsid w:val="002A6823"/>
    <w:rsid w:val="002A7656"/>
    <w:rsid w:val="002A77D3"/>
    <w:rsid w:val="002A7999"/>
    <w:rsid w:val="002B0996"/>
    <w:rsid w:val="002B0BAD"/>
    <w:rsid w:val="002B0E99"/>
    <w:rsid w:val="002B13A3"/>
    <w:rsid w:val="002B143A"/>
    <w:rsid w:val="002B1797"/>
    <w:rsid w:val="002B1838"/>
    <w:rsid w:val="002B19AD"/>
    <w:rsid w:val="002B1DF1"/>
    <w:rsid w:val="002B2017"/>
    <w:rsid w:val="002B227F"/>
    <w:rsid w:val="002B25ED"/>
    <w:rsid w:val="002B2923"/>
    <w:rsid w:val="002B2F68"/>
    <w:rsid w:val="002B3D6C"/>
    <w:rsid w:val="002B41B0"/>
    <w:rsid w:val="002B4368"/>
    <w:rsid w:val="002B466E"/>
    <w:rsid w:val="002B4764"/>
    <w:rsid w:val="002B5183"/>
    <w:rsid w:val="002B589E"/>
    <w:rsid w:val="002B5D5B"/>
    <w:rsid w:val="002B619A"/>
    <w:rsid w:val="002B663C"/>
    <w:rsid w:val="002B7215"/>
    <w:rsid w:val="002B7732"/>
    <w:rsid w:val="002B784B"/>
    <w:rsid w:val="002B78AC"/>
    <w:rsid w:val="002B7E38"/>
    <w:rsid w:val="002C05F0"/>
    <w:rsid w:val="002C08D7"/>
    <w:rsid w:val="002C108C"/>
    <w:rsid w:val="002C16E0"/>
    <w:rsid w:val="002C1788"/>
    <w:rsid w:val="002C19C9"/>
    <w:rsid w:val="002C1B04"/>
    <w:rsid w:val="002C1B3D"/>
    <w:rsid w:val="002C23DA"/>
    <w:rsid w:val="002C2573"/>
    <w:rsid w:val="002C3E98"/>
    <w:rsid w:val="002C42C6"/>
    <w:rsid w:val="002C536A"/>
    <w:rsid w:val="002C588B"/>
    <w:rsid w:val="002C5FE5"/>
    <w:rsid w:val="002C61FD"/>
    <w:rsid w:val="002C6221"/>
    <w:rsid w:val="002C6400"/>
    <w:rsid w:val="002C67DD"/>
    <w:rsid w:val="002C67E8"/>
    <w:rsid w:val="002C69D6"/>
    <w:rsid w:val="002C703F"/>
    <w:rsid w:val="002C7194"/>
    <w:rsid w:val="002C7227"/>
    <w:rsid w:val="002C7E34"/>
    <w:rsid w:val="002C7F64"/>
    <w:rsid w:val="002D0B90"/>
    <w:rsid w:val="002D0DE7"/>
    <w:rsid w:val="002D0FAF"/>
    <w:rsid w:val="002D1815"/>
    <w:rsid w:val="002D1DF6"/>
    <w:rsid w:val="002D2266"/>
    <w:rsid w:val="002D2BC8"/>
    <w:rsid w:val="002D2E95"/>
    <w:rsid w:val="002D36E9"/>
    <w:rsid w:val="002D39F4"/>
    <w:rsid w:val="002D41B1"/>
    <w:rsid w:val="002D4208"/>
    <w:rsid w:val="002D4C3F"/>
    <w:rsid w:val="002D4F8B"/>
    <w:rsid w:val="002D51FA"/>
    <w:rsid w:val="002D59F1"/>
    <w:rsid w:val="002D5C2C"/>
    <w:rsid w:val="002D6267"/>
    <w:rsid w:val="002D64CF"/>
    <w:rsid w:val="002D6963"/>
    <w:rsid w:val="002D6D57"/>
    <w:rsid w:val="002D71CF"/>
    <w:rsid w:val="002D755D"/>
    <w:rsid w:val="002D7820"/>
    <w:rsid w:val="002D79B7"/>
    <w:rsid w:val="002E1DD5"/>
    <w:rsid w:val="002E1F47"/>
    <w:rsid w:val="002E2023"/>
    <w:rsid w:val="002E231E"/>
    <w:rsid w:val="002E2522"/>
    <w:rsid w:val="002E258A"/>
    <w:rsid w:val="002E2668"/>
    <w:rsid w:val="002E293B"/>
    <w:rsid w:val="002E2DEB"/>
    <w:rsid w:val="002E320F"/>
    <w:rsid w:val="002E3C8C"/>
    <w:rsid w:val="002E3EBE"/>
    <w:rsid w:val="002E4C6A"/>
    <w:rsid w:val="002E54BE"/>
    <w:rsid w:val="002E5C07"/>
    <w:rsid w:val="002E6011"/>
    <w:rsid w:val="002E60BB"/>
    <w:rsid w:val="002E6459"/>
    <w:rsid w:val="002E663A"/>
    <w:rsid w:val="002E6698"/>
    <w:rsid w:val="002E684B"/>
    <w:rsid w:val="002E6969"/>
    <w:rsid w:val="002E6A8D"/>
    <w:rsid w:val="002E6F16"/>
    <w:rsid w:val="002E70CB"/>
    <w:rsid w:val="002E70E6"/>
    <w:rsid w:val="002E7132"/>
    <w:rsid w:val="002E7695"/>
    <w:rsid w:val="002E7B3B"/>
    <w:rsid w:val="002E7F9F"/>
    <w:rsid w:val="002F01D8"/>
    <w:rsid w:val="002F06B9"/>
    <w:rsid w:val="002F0A21"/>
    <w:rsid w:val="002F144E"/>
    <w:rsid w:val="002F15D2"/>
    <w:rsid w:val="002F1622"/>
    <w:rsid w:val="002F19FC"/>
    <w:rsid w:val="002F1F04"/>
    <w:rsid w:val="002F1F75"/>
    <w:rsid w:val="002F1FD2"/>
    <w:rsid w:val="002F2CC1"/>
    <w:rsid w:val="002F3457"/>
    <w:rsid w:val="002F3780"/>
    <w:rsid w:val="002F3A8A"/>
    <w:rsid w:val="002F3F5C"/>
    <w:rsid w:val="002F4078"/>
    <w:rsid w:val="002F40B1"/>
    <w:rsid w:val="002F427C"/>
    <w:rsid w:val="002F43C9"/>
    <w:rsid w:val="002F44AC"/>
    <w:rsid w:val="002F4516"/>
    <w:rsid w:val="002F4929"/>
    <w:rsid w:val="002F4CEC"/>
    <w:rsid w:val="002F50FB"/>
    <w:rsid w:val="002F5279"/>
    <w:rsid w:val="002F5A95"/>
    <w:rsid w:val="002F5AB1"/>
    <w:rsid w:val="002F6D2B"/>
    <w:rsid w:val="002F6D6C"/>
    <w:rsid w:val="002F7DDD"/>
    <w:rsid w:val="0030001E"/>
    <w:rsid w:val="0030063C"/>
    <w:rsid w:val="003011DD"/>
    <w:rsid w:val="0030122C"/>
    <w:rsid w:val="0030137E"/>
    <w:rsid w:val="00301943"/>
    <w:rsid w:val="0030208F"/>
    <w:rsid w:val="00302811"/>
    <w:rsid w:val="00302FB9"/>
    <w:rsid w:val="003032BC"/>
    <w:rsid w:val="003033E2"/>
    <w:rsid w:val="0030437E"/>
    <w:rsid w:val="003046EA"/>
    <w:rsid w:val="00304851"/>
    <w:rsid w:val="00305B84"/>
    <w:rsid w:val="00306105"/>
    <w:rsid w:val="00306253"/>
    <w:rsid w:val="0030681A"/>
    <w:rsid w:val="00306A5B"/>
    <w:rsid w:val="003071FC"/>
    <w:rsid w:val="0030789C"/>
    <w:rsid w:val="00310257"/>
    <w:rsid w:val="003104C5"/>
    <w:rsid w:val="003107CE"/>
    <w:rsid w:val="003110F4"/>
    <w:rsid w:val="00311CB2"/>
    <w:rsid w:val="00312A88"/>
    <w:rsid w:val="00312BA5"/>
    <w:rsid w:val="00312F4A"/>
    <w:rsid w:val="00313776"/>
    <w:rsid w:val="00313D28"/>
    <w:rsid w:val="00313F07"/>
    <w:rsid w:val="0031413F"/>
    <w:rsid w:val="00314407"/>
    <w:rsid w:val="003145C1"/>
    <w:rsid w:val="003145CE"/>
    <w:rsid w:val="00314663"/>
    <w:rsid w:val="00314A8F"/>
    <w:rsid w:val="0031510A"/>
    <w:rsid w:val="00316413"/>
    <w:rsid w:val="003167EC"/>
    <w:rsid w:val="00316A13"/>
    <w:rsid w:val="00316DF1"/>
    <w:rsid w:val="00317342"/>
    <w:rsid w:val="00317789"/>
    <w:rsid w:val="00320209"/>
    <w:rsid w:val="00320CBE"/>
    <w:rsid w:val="00320ECF"/>
    <w:rsid w:val="00321E16"/>
    <w:rsid w:val="00322355"/>
    <w:rsid w:val="003229B2"/>
    <w:rsid w:val="00322CAD"/>
    <w:rsid w:val="003231A8"/>
    <w:rsid w:val="00323457"/>
    <w:rsid w:val="0032357A"/>
    <w:rsid w:val="00323754"/>
    <w:rsid w:val="003243E4"/>
    <w:rsid w:val="003243E7"/>
    <w:rsid w:val="003247FC"/>
    <w:rsid w:val="00324FE2"/>
    <w:rsid w:val="00325175"/>
    <w:rsid w:val="00325497"/>
    <w:rsid w:val="003254BA"/>
    <w:rsid w:val="00325DF5"/>
    <w:rsid w:val="00326323"/>
    <w:rsid w:val="0032651F"/>
    <w:rsid w:val="00326912"/>
    <w:rsid w:val="00326A3E"/>
    <w:rsid w:val="00327528"/>
    <w:rsid w:val="00327639"/>
    <w:rsid w:val="003300C4"/>
    <w:rsid w:val="00330223"/>
    <w:rsid w:val="003307C1"/>
    <w:rsid w:val="00330B80"/>
    <w:rsid w:val="00330BA8"/>
    <w:rsid w:val="00330CF1"/>
    <w:rsid w:val="003313CB"/>
    <w:rsid w:val="0033154E"/>
    <w:rsid w:val="0033179F"/>
    <w:rsid w:val="003319E5"/>
    <w:rsid w:val="00331A62"/>
    <w:rsid w:val="00331A8F"/>
    <w:rsid w:val="003323BB"/>
    <w:rsid w:val="0033248B"/>
    <w:rsid w:val="00332711"/>
    <w:rsid w:val="00332EAE"/>
    <w:rsid w:val="00333325"/>
    <w:rsid w:val="00333422"/>
    <w:rsid w:val="003338FA"/>
    <w:rsid w:val="00333F4E"/>
    <w:rsid w:val="003348F8"/>
    <w:rsid w:val="0033510B"/>
    <w:rsid w:val="00336019"/>
    <w:rsid w:val="003366AE"/>
    <w:rsid w:val="00336D32"/>
    <w:rsid w:val="00336DEF"/>
    <w:rsid w:val="00336E29"/>
    <w:rsid w:val="00336EDA"/>
    <w:rsid w:val="00337252"/>
    <w:rsid w:val="0033745D"/>
    <w:rsid w:val="0033789E"/>
    <w:rsid w:val="003402D3"/>
    <w:rsid w:val="003403AC"/>
    <w:rsid w:val="003405F1"/>
    <w:rsid w:val="0034063E"/>
    <w:rsid w:val="003407BC"/>
    <w:rsid w:val="00340996"/>
    <w:rsid w:val="00341577"/>
    <w:rsid w:val="0034229B"/>
    <w:rsid w:val="00342C77"/>
    <w:rsid w:val="0034313C"/>
    <w:rsid w:val="0034368B"/>
    <w:rsid w:val="00343E54"/>
    <w:rsid w:val="003444E3"/>
    <w:rsid w:val="0034456E"/>
    <w:rsid w:val="00344708"/>
    <w:rsid w:val="003447B8"/>
    <w:rsid w:val="0034498D"/>
    <w:rsid w:val="00345918"/>
    <w:rsid w:val="00347173"/>
    <w:rsid w:val="0035012B"/>
    <w:rsid w:val="00350A45"/>
    <w:rsid w:val="00350CC8"/>
    <w:rsid w:val="0035108A"/>
    <w:rsid w:val="00351133"/>
    <w:rsid w:val="003513C2"/>
    <w:rsid w:val="003518DA"/>
    <w:rsid w:val="00351BFD"/>
    <w:rsid w:val="00351E11"/>
    <w:rsid w:val="0035203B"/>
    <w:rsid w:val="0035280C"/>
    <w:rsid w:val="00352DCA"/>
    <w:rsid w:val="00352FA1"/>
    <w:rsid w:val="00353B45"/>
    <w:rsid w:val="00353CD9"/>
    <w:rsid w:val="00353CF8"/>
    <w:rsid w:val="00353D56"/>
    <w:rsid w:val="003541C1"/>
    <w:rsid w:val="003542BE"/>
    <w:rsid w:val="003549A7"/>
    <w:rsid w:val="00354ADC"/>
    <w:rsid w:val="00354EDB"/>
    <w:rsid w:val="00355169"/>
    <w:rsid w:val="003555AD"/>
    <w:rsid w:val="00355827"/>
    <w:rsid w:val="00355E12"/>
    <w:rsid w:val="00356097"/>
    <w:rsid w:val="00356713"/>
    <w:rsid w:val="00356B6A"/>
    <w:rsid w:val="00357103"/>
    <w:rsid w:val="00357674"/>
    <w:rsid w:val="00357B47"/>
    <w:rsid w:val="00360244"/>
    <w:rsid w:val="00360630"/>
    <w:rsid w:val="003607A1"/>
    <w:rsid w:val="00361368"/>
    <w:rsid w:val="00361382"/>
    <w:rsid w:val="00361416"/>
    <w:rsid w:val="0036161D"/>
    <w:rsid w:val="003617BE"/>
    <w:rsid w:val="00361BD2"/>
    <w:rsid w:val="00361E40"/>
    <w:rsid w:val="00361F03"/>
    <w:rsid w:val="00362985"/>
    <w:rsid w:val="00362AFF"/>
    <w:rsid w:val="00362F7E"/>
    <w:rsid w:val="0036302B"/>
    <w:rsid w:val="003630C2"/>
    <w:rsid w:val="00363641"/>
    <w:rsid w:val="0036378B"/>
    <w:rsid w:val="00363A22"/>
    <w:rsid w:val="00363FEA"/>
    <w:rsid w:val="0036526D"/>
    <w:rsid w:val="003658F5"/>
    <w:rsid w:val="00365FF2"/>
    <w:rsid w:val="003662C3"/>
    <w:rsid w:val="003666B5"/>
    <w:rsid w:val="0036690B"/>
    <w:rsid w:val="00366E1F"/>
    <w:rsid w:val="00367408"/>
    <w:rsid w:val="003677F8"/>
    <w:rsid w:val="0036793E"/>
    <w:rsid w:val="003700D3"/>
    <w:rsid w:val="0037073F"/>
    <w:rsid w:val="00370C03"/>
    <w:rsid w:val="003713F6"/>
    <w:rsid w:val="0037227D"/>
    <w:rsid w:val="0037307A"/>
    <w:rsid w:val="00373123"/>
    <w:rsid w:val="0037370F"/>
    <w:rsid w:val="003737AF"/>
    <w:rsid w:val="00374902"/>
    <w:rsid w:val="00374A6D"/>
    <w:rsid w:val="003760AC"/>
    <w:rsid w:val="003763C3"/>
    <w:rsid w:val="0037686E"/>
    <w:rsid w:val="0037726F"/>
    <w:rsid w:val="003775AC"/>
    <w:rsid w:val="00377737"/>
    <w:rsid w:val="00377D3B"/>
    <w:rsid w:val="003808F7"/>
    <w:rsid w:val="00380B6A"/>
    <w:rsid w:val="00380D37"/>
    <w:rsid w:val="00380DE4"/>
    <w:rsid w:val="00380F53"/>
    <w:rsid w:val="00381057"/>
    <w:rsid w:val="0038137F"/>
    <w:rsid w:val="00381493"/>
    <w:rsid w:val="003820F4"/>
    <w:rsid w:val="00382134"/>
    <w:rsid w:val="0038260C"/>
    <w:rsid w:val="00382C39"/>
    <w:rsid w:val="00382C8B"/>
    <w:rsid w:val="00383A05"/>
    <w:rsid w:val="003843E1"/>
    <w:rsid w:val="0038469B"/>
    <w:rsid w:val="00384D03"/>
    <w:rsid w:val="00384F10"/>
    <w:rsid w:val="003850E4"/>
    <w:rsid w:val="003859D6"/>
    <w:rsid w:val="00385AD9"/>
    <w:rsid w:val="00385E58"/>
    <w:rsid w:val="00386756"/>
    <w:rsid w:val="00386869"/>
    <w:rsid w:val="00387090"/>
    <w:rsid w:val="00387125"/>
    <w:rsid w:val="00387301"/>
    <w:rsid w:val="003873EF"/>
    <w:rsid w:val="003874D7"/>
    <w:rsid w:val="00387526"/>
    <w:rsid w:val="00387850"/>
    <w:rsid w:val="00387D5E"/>
    <w:rsid w:val="0039016A"/>
    <w:rsid w:val="00390372"/>
    <w:rsid w:val="003905B3"/>
    <w:rsid w:val="00390E31"/>
    <w:rsid w:val="00390F8C"/>
    <w:rsid w:val="003910A2"/>
    <w:rsid w:val="00391CF0"/>
    <w:rsid w:val="003920E9"/>
    <w:rsid w:val="0039215F"/>
    <w:rsid w:val="00392393"/>
    <w:rsid w:val="003928A0"/>
    <w:rsid w:val="00392DE8"/>
    <w:rsid w:val="00393036"/>
    <w:rsid w:val="0039344C"/>
    <w:rsid w:val="00393DC5"/>
    <w:rsid w:val="00393DD6"/>
    <w:rsid w:val="00394EBD"/>
    <w:rsid w:val="003950FB"/>
    <w:rsid w:val="0039545B"/>
    <w:rsid w:val="003956EF"/>
    <w:rsid w:val="0039639B"/>
    <w:rsid w:val="0039692F"/>
    <w:rsid w:val="00396D0C"/>
    <w:rsid w:val="003970B3"/>
    <w:rsid w:val="00397B1F"/>
    <w:rsid w:val="003A047F"/>
    <w:rsid w:val="003A0A1F"/>
    <w:rsid w:val="003A119F"/>
    <w:rsid w:val="003A1541"/>
    <w:rsid w:val="003A1B64"/>
    <w:rsid w:val="003A1E7A"/>
    <w:rsid w:val="003A22AD"/>
    <w:rsid w:val="003A270E"/>
    <w:rsid w:val="003A2BAA"/>
    <w:rsid w:val="003A2D80"/>
    <w:rsid w:val="003A2EC4"/>
    <w:rsid w:val="003A3127"/>
    <w:rsid w:val="003A3A16"/>
    <w:rsid w:val="003A42DD"/>
    <w:rsid w:val="003A539D"/>
    <w:rsid w:val="003A54C5"/>
    <w:rsid w:val="003A6357"/>
    <w:rsid w:val="003A7140"/>
    <w:rsid w:val="003A741B"/>
    <w:rsid w:val="003A77B3"/>
    <w:rsid w:val="003A7935"/>
    <w:rsid w:val="003A7B57"/>
    <w:rsid w:val="003A7C2E"/>
    <w:rsid w:val="003B0CB0"/>
    <w:rsid w:val="003B0D66"/>
    <w:rsid w:val="003B0DEF"/>
    <w:rsid w:val="003B0F53"/>
    <w:rsid w:val="003B1063"/>
    <w:rsid w:val="003B1213"/>
    <w:rsid w:val="003B33A2"/>
    <w:rsid w:val="003B37E0"/>
    <w:rsid w:val="003B3871"/>
    <w:rsid w:val="003B4107"/>
    <w:rsid w:val="003B43B5"/>
    <w:rsid w:val="003B4504"/>
    <w:rsid w:val="003B4DC9"/>
    <w:rsid w:val="003B4DDB"/>
    <w:rsid w:val="003B5B8F"/>
    <w:rsid w:val="003B601D"/>
    <w:rsid w:val="003B629D"/>
    <w:rsid w:val="003B655D"/>
    <w:rsid w:val="003B66C1"/>
    <w:rsid w:val="003B681A"/>
    <w:rsid w:val="003B76BF"/>
    <w:rsid w:val="003B7854"/>
    <w:rsid w:val="003B7E25"/>
    <w:rsid w:val="003C0382"/>
    <w:rsid w:val="003C08C9"/>
    <w:rsid w:val="003C1432"/>
    <w:rsid w:val="003C1D68"/>
    <w:rsid w:val="003C1E85"/>
    <w:rsid w:val="003C22AE"/>
    <w:rsid w:val="003C2F04"/>
    <w:rsid w:val="003C32AE"/>
    <w:rsid w:val="003C32F7"/>
    <w:rsid w:val="003C35B9"/>
    <w:rsid w:val="003C3B77"/>
    <w:rsid w:val="003C3B78"/>
    <w:rsid w:val="003C3E45"/>
    <w:rsid w:val="003C4822"/>
    <w:rsid w:val="003C4D84"/>
    <w:rsid w:val="003C521C"/>
    <w:rsid w:val="003C531C"/>
    <w:rsid w:val="003C5666"/>
    <w:rsid w:val="003C5D12"/>
    <w:rsid w:val="003C5EC7"/>
    <w:rsid w:val="003C61E0"/>
    <w:rsid w:val="003C6451"/>
    <w:rsid w:val="003C74EF"/>
    <w:rsid w:val="003C77F9"/>
    <w:rsid w:val="003C7A27"/>
    <w:rsid w:val="003C7B8A"/>
    <w:rsid w:val="003D02B6"/>
    <w:rsid w:val="003D0A3F"/>
    <w:rsid w:val="003D13D7"/>
    <w:rsid w:val="003D1B78"/>
    <w:rsid w:val="003D2A31"/>
    <w:rsid w:val="003D2F43"/>
    <w:rsid w:val="003D3830"/>
    <w:rsid w:val="003D3B4C"/>
    <w:rsid w:val="003D3E7D"/>
    <w:rsid w:val="003D4067"/>
    <w:rsid w:val="003D45A8"/>
    <w:rsid w:val="003D4739"/>
    <w:rsid w:val="003D4C8A"/>
    <w:rsid w:val="003D58A7"/>
    <w:rsid w:val="003D64EF"/>
    <w:rsid w:val="003D6642"/>
    <w:rsid w:val="003D6A39"/>
    <w:rsid w:val="003D7269"/>
    <w:rsid w:val="003E071A"/>
    <w:rsid w:val="003E0FD7"/>
    <w:rsid w:val="003E14A8"/>
    <w:rsid w:val="003E1C61"/>
    <w:rsid w:val="003E1F97"/>
    <w:rsid w:val="003E203C"/>
    <w:rsid w:val="003E23A0"/>
    <w:rsid w:val="003E24F0"/>
    <w:rsid w:val="003E2995"/>
    <w:rsid w:val="003E3246"/>
    <w:rsid w:val="003E4732"/>
    <w:rsid w:val="003E4EFA"/>
    <w:rsid w:val="003E5026"/>
    <w:rsid w:val="003E555D"/>
    <w:rsid w:val="003E57DB"/>
    <w:rsid w:val="003E57EA"/>
    <w:rsid w:val="003E584A"/>
    <w:rsid w:val="003E59F6"/>
    <w:rsid w:val="003E5BFE"/>
    <w:rsid w:val="003E6050"/>
    <w:rsid w:val="003E621F"/>
    <w:rsid w:val="003E63C9"/>
    <w:rsid w:val="003E654A"/>
    <w:rsid w:val="003E65EE"/>
    <w:rsid w:val="003E708D"/>
    <w:rsid w:val="003E70D4"/>
    <w:rsid w:val="003E7B43"/>
    <w:rsid w:val="003F04A4"/>
    <w:rsid w:val="003F0F75"/>
    <w:rsid w:val="003F102B"/>
    <w:rsid w:val="003F1398"/>
    <w:rsid w:val="003F1BFA"/>
    <w:rsid w:val="003F21FB"/>
    <w:rsid w:val="003F23AB"/>
    <w:rsid w:val="003F2739"/>
    <w:rsid w:val="003F2805"/>
    <w:rsid w:val="003F3F1E"/>
    <w:rsid w:val="003F40A4"/>
    <w:rsid w:val="003F4E74"/>
    <w:rsid w:val="003F5171"/>
    <w:rsid w:val="003F52B9"/>
    <w:rsid w:val="003F54AA"/>
    <w:rsid w:val="003F5540"/>
    <w:rsid w:val="003F5794"/>
    <w:rsid w:val="003F581B"/>
    <w:rsid w:val="003F5FA1"/>
    <w:rsid w:val="003F6348"/>
    <w:rsid w:val="003F6831"/>
    <w:rsid w:val="003F6A5F"/>
    <w:rsid w:val="003F6B7B"/>
    <w:rsid w:val="003F6CA7"/>
    <w:rsid w:val="003F7731"/>
    <w:rsid w:val="003F7A0F"/>
    <w:rsid w:val="003F7BC2"/>
    <w:rsid w:val="00400056"/>
    <w:rsid w:val="004003F7"/>
    <w:rsid w:val="00400457"/>
    <w:rsid w:val="004005AE"/>
    <w:rsid w:val="004008B8"/>
    <w:rsid w:val="00400A4F"/>
    <w:rsid w:val="00401508"/>
    <w:rsid w:val="00401BF5"/>
    <w:rsid w:val="00401C5F"/>
    <w:rsid w:val="0040268E"/>
    <w:rsid w:val="0040286F"/>
    <w:rsid w:val="00402AFE"/>
    <w:rsid w:val="00403867"/>
    <w:rsid w:val="0040388B"/>
    <w:rsid w:val="00403D95"/>
    <w:rsid w:val="004044BE"/>
    <w:rsid w:val="00404664"/>
    <w:rsid w:val="0040488B"/>
    <w:rsid w:val="00404A7F"/>
    <w:rsid w:val="00404C40"/>
    <w:rsid w:val="00405593"/>
    <w:rsid w:val="00405DB2"/>
    <w:rsid w:val="00405E88"/>
    <w:rsid w:val="00406052"/>
    <w:rsid w:val="004061A3"/>
    <w:rsid w:val="004062CC"/>
    <w:rsid w:val="00406CA6"/>
    <w:rsid w:val="00406DCD"/>
    <w:rsid w:val="00406E87"/>
    <w:rsid w:val="00407430"/>
    <w:rsid w:val="004076A9"/>
    <w:rsid w:val="00407767"/>
    <w:rsid w:val="004079A2"/>
    <w:rsid w:val="00407BD2"/>
    <w:rsid w:val="0041006A"/>
    <w:rsid w:val="004102E5"/>
    <w:rsid w:val="00410795"/>
    <w:rsid w:val="004109A4"/>
    <w:rsid w:val="00410D05"/>
    <w:rsid w:val="00411844"/>
    <w:rsid w:val="004122B8"/>
    <w:rsid w:val="00412919"/>
    <w:rsid w:val="00413CF2"/>
    <w:rsid w:val="0041439A"/>
    <w:rsid w:val="00414DE9"/>
    <w:rsid w:val="00415028"/>
    <w:rsid w:val="004154AC"/>
    <w:rsid w:val="00416239"/>
    <w:rsid w:val="00416400"/>
    <w:rsid w:val="00416930"/>
    <w:rsid w:val="00417963"/>
    <w:rsid w:val="00417DAD"/>
    <w:rsid w:val="00420547"/>
    <w:rsid w:val="0042067F"/>
    <w:rsid w:val="00420FA6"/>
    <w:rsid w:val="0042140C"/>
    <w:rsid w:val="00421B1C"/>
    <w:rsid w:val="00421BF5"/>
    <w:rsid w:val="00422771"/>
    <w:rsid w:val="004247CA"/>
    <w:rsid w:val="0042510E"/>
    <w:rsid w:val="00425406"/>
    <w:rsid w:val="004257E6"/>
    <w:rsid w:val="00425AD3"/>
    <w:rsid w:val="004264CA"/>
    <w:rsid w:val="0042749F"/>
    <w:rsid w:val="004275C7"/>
    <w:rsid w:val="004277FA"/>
    <w:rsid w:val="00427D36"/>
    <w:rsid w:val="004300CB"/>
    <w:rsid w:val="00430227"/>
    <w:rsid w:val="004306DB"/>
    <w:rsid w:val="00430AFA"/>
    <w:rsid w:val="00431722"/>
    <w:rsid w:val="004318BA"/>
    <w:rsid w:val="0043192D"/>
    <w:rsid w:val="00431E28"/>
    <w:rsid w:val="00432BAD"/>
    <w:rsid w:val="004331E7"/>
    <w:rsid w:val="004336F8"/>
    <w:rsid w:val="004337D3"/>
    <w:rsid w:val="004337F5"/>
    <w:rsid w:val="00433AF6"/>
    <w:rsid w:val="0043414D"/>
    <w:rsid w:val="0043435D"/>
    <w:rsid w:val="004344A6"/>
    <w:rsid w:val="00434866"/>
    <w:rsid w:val="00434BC9"/>
    <w:rsid w:val="00435B2A"/>
    <w:rsid w:val="00436593"/>
    <w:rsid w:val="004367BF"/>
    <w:rsid w:val="00437499"/>
    <w:rsid w:val="00437513"/>
    <w:rsid w:val="00440240"/>
    <w:rsid w:val="00440420"/>
    <w:rsid w:val="00440C87"/>
    <w:rsid w:val="00441CC3"/>
    <w:rsid w:val="00442B6B"/>
    <w:rsid w:val="00442D0E"/>
    <w:rsid w:val="00443171"/>
    <w:rsid w:val="004434DE"/>
    <w:rsid w:val="00443534"/>
    <w:rsid w:val="00443574"/>
    <w:rsid w:val="00443755"/>
    <w:rsid w:val="00443873"/>
    <w:rsid w:val="00443AF2"/>
    <w:rsid w:val="00443B6C"/>
    <w:rsid w:val="00444032"/>
    <w:rsid w:val="004441B5"/>
    <w:rsid w:val="00444295"/>
    <w:rsid w:val="004446D0"/>
    <w:rsid w:val="00444CDC"/>
    <w:rsid w:val="00445000"/>
    <w:rsid w:val="0044502A"/>
    <w:rsid w:val="0044594B"/>
    <w:rsid w:val="00447325"/>
    <w:rsid w:val="00447482"/>
    <w:rsid w:val="004476C3"/>
    <w:rsid w:val="00447C2E"/>
    <w:rsid w:val="0045062A"/>
    <w:rsid w:val="004506BA"/>
    <w:rsid w:val="0045111F"/>
    <w:rsid w:val="00451172"/>
    <w:rsid w:val="00451EB8"/>
    <w:rsid w:val="00452543"/>
    <w:rsid w:val="00452847"/>
    <w:rsid w:val="004529E9"/>
    <w:rsid w:val="00452B73"/>
    <w:rsid w:val="00452B78"/>
    <w:rsid w:val="00452DDF"/>
    <w:rsid w:val="004537E1"/>
    <w:rsid w:val="004538DF"/>
    <w:rsid w:val="004538E2"/>
    <w:rsid w:val="00453BCD"/>
    <w:rsid w:val="00453E23"/>
    <w:rsid w:val="004540B7"/>
    <w:rsid w:val="00454105"/>
    <w:rsid w:val="00454AAD"/>
    <w:rsid w:val="00454C08"/>
    <w:rsid w:val="00454CD3"/>
    <w:rsid w:val="00454EFB"/>
    <w:rsid w:val="0045500A"/>
    <w:rsid w:val="00455331"/>
    <w:rsid w:val="00455559"/>
    <w:rsid w:val="0045573C"/>
    <w:rsid w:val="004568F4"/>
    <w:rsid w:val="00456A64"/>
    <w:rsid w:val="00456C46"/>
    <w:rsid w:val="00457043"/>
    <w:rsid w:val="00457469"/>
    <w:rsid w:val="004574C7"/>
    <w:rsid w:val="00457789"/>
    <w:rsid w:val="00457818"/>
    <w:rsid w:val="00457A3A"/>
    <w:rsid w:val="00457B3F"/>
    <w:rsid w:val="00457BE5"/>
    <w:rsid w:val="0046067B"/>
    <w:rsid w:val="0046087A"/>
    <w:rsid w:val="004613A4"/>
    <w:rsid w:val="00461FBA"/>
    <w:rsid w:val="0046208F"/>
    <w:rsid w:val="00462588"/>
    <w:rsid w:val="0046299D"/>
    <w:rsid w:val="00463282"/>
    <w:rsid w:val="00463916"/>
    <w:rsid w:val="00463DB0"/>
    <w:rsid w:val="00463DFB"/>
    <w:rsid w:val="00464900"/>
    <w:rsid w:val="0046517C"/>
    <w:rsid w:val="004651E4"/>
    <w:rsid w:val="00465575"/>
    <w:rsid w:val="0046590D"/>
    <w:rsid w:val="00465BF7"/>
    <w:rsid w:val="00466104"/>
    <w:rsid w:val="0046645C"/>
    <w:rsid w:val="004669F8"/>
    <w:rsid w:val="00466FBC"/>
    <w:rsid w:val="00467902"/>
    <w:rsid w:val="00467C73"/>
    <w:rsid w:val="00467E7D"/>
    <w:rsid w:val="00467E83"/>
    <w:rsid w:val="00470154"/>
    <w:rsid w:val="0047017E"/>
    <w:rsid w:val="004703F2"/>
    <w:rsid w:val="0047087E"/>
    <w:rsid w:val="00470FB9"/>
    <w:rsid w:val="004710AD"/>
    <w:rsid w:val="0047182F"/>
    <w:rsid w:val="00471B6A"/>
    <w:rsid w:val="00471F62"/>
    <w:rsid w:val="00471FD3"/>
    <w:rsid w:val="0047279C"/>
    <w:rsid w:val="00472EDD"/>
    <w:rsid w:val="00472EF2"/>
    <w:rsid w:val="0047355A"/>
    <w:rsid w:val="004735C7"/>
    <w:rsid w:val="00473DB9"/>
    <w:rsid w:val="00473EA9"/>
    <w:rsid w:val="00474112"/>
    <w:rsid w:val="0047425D"/>
    <w:rsid w:val="00474484"/>
    <w:rsid w:val="004747A5"/>
    <w:rsid w:val="00474C34"/>
    <w:rsid w:val="00474CF7"/>
    <w:rsid w:val="00474D5C"/>
    <w:rsid w:val="0047561D"/>
    <w:rsid w:val="004759B5"/>
    <w:rsid w:val="00475CA0"/>
    <w:rsid w:val="00475D75"/>
    <w:rsid w:val="00476319"/>
    <w:rsid w:val="004768CB"/>
    <w:rsid w:val="00476E17"/>
    <w:rsid w:val="00477114"/>
    <w:rsid w:val="00477B1E"/>
    <w:rsid w:val="0048031D"/>
    <w:rsid w:val="00480A4F"/>
    <w:rsid w:val="00480D11"/>
    <w:rsid w:val="00482119"/>
    <w:rsid w:val="00482747"/>
    <w:rsid w:val="00482791"/>
    <w:rsid w:val="004827A3"/>
    <w:rsid w:val="00482855"/>
    <w:rsid w:val="0048290A"/>
    <w:rsid w:val="00482976"/>
    <w:rsid w:val="00482B24"/>
    <w:rsid w:val="00483368"/>
    <w:rsid w:val="00483BB8"/>
    <w:rsid w:val="00483E27"/>
    <w:rsid w:val="004846D9"/>
    <w:rsid w:val="00484861"/>
    <w:rsid w:val="00484978"/>
    <w:rsid w:val="004853AE"/>
    <w:rsid w:val="00485A2A"/>
    <w:rsid w:val="00486179"/>
    <w:rsid w:val="004865A5"/>
    <w:rsid w:val="00486EDB"/>
    <w:rsid w:val="00487036"/>
    <w:rsid w:val="00487195"/>
    <w:rsid w:val="0048778C"/>
    <w:rsid w:val="00487C97"/>
    <w:rsid w:val="00490315"/>
    <w:rsid w:val="00490475"/>
    <w:rsid w:val="00490720"/>
    <w:rsid w:val="00490D7A"/>
    <w:rsid w:val="004910E6"/>
    <w:rsid w:val="00491596"/>
    <w:rsid w:val="0049192A"/>
    <w:rsid w:val="00491957"/>
    <w:rsid w:val="00491A21"/>
    <w:rsid w:val="00491C9B"/>
    <w:rsid w:val="00491DED"/>
    <w:rsid w:val="00491EBA"/>
    <w:rsid w:val="004922AC"/>
    <w:rsid w:val="00493463"/>
    <w:rsid w:val="00493649"/>
    <w:rsid w:val="004936FD"/>
    <w:rsid w:val="004942F5"/>
    <w:rsid w:val="0049599D"/>
    <w:rsid w:val="00495A74"/>
    <w:rsid w:val="00495D42"/>
    <w:rsid w:val="00495EB5"/>
    <w:rsid w:val="00495EE1"/>
    <w:rsid w:val="0049605A"/>
    <w:rsid w:val="0049626E"/>
    <w:rsid w:val="00496476"/>
    <w:rsid w:val="00496496"/>
    <w:rsid w:val="00496719"/>
    <w:rsid w:val="0049696A"/>
    <w:rsid w:val="00496B74"/>
    <w:rsid w:val="00496C5C"/>
    <w:rsid w:val="00497592"/>
    <w:rsid w:val="004977EA"/>
    <w:rsid w:val="00497806"/>
    <w:rsid w:val="00497A3C"/>
    <w:rsid w:val="00497AC3"/>
    <w:rsid w:val="00497DD0"/>
    <w:rsid w:val="004A19E4"/>
    <w:rsid w:val="004A1E6F"/>
    <w:rsid w:val="004A1EB6"/>
    <w:rsid w:val="004A1FD7"/>
    <w:rsid w:val="004A20F8"/>
    <w:rsid w:val="004A2288"/>
    <w:rsid w:val="004A269E"/>
    <w:rsid w:val="004A287C"/>
    <w:rsid w:val="004A2B21"/>
    <w:rsid w:val="004A3DCA"/>
    <w:rsid w:val="004A3E48"/>
    <w:rsid w:val="004A4138"/>
    <w:rsid w:val="004A4832"/>
    <w:rsid w:val="004A4B29"/>
    <w:rsid w:val="004A4E96"/>
    <w:rsid w:val="004A5091"/>
    <w:rsid w:val="004A5D81"/>
    <w:rsid w:val="004A5FE6"/>
    <w:rsid w:val="004A60BA"/>
    <w:rsid w:val="004A6243"/>
    <w:rsid w:val="004A6364"/>
    <w:rsid w:val="004A65AE"/>
    <w:rsid w:val="004A79C6"/>
    <w:rsid w:val="004A7F25"/>
    <w:rsid w:val="004B0683"/>
    <w:rsid w:val="004B0844"/>
    <w:rsid w:val="004B098C"/>
    <w:rsid w:val="004B0B66"/>
    <w:rsid w:val="004B1793"/>
    <w:rsid w:val="004B17D5"/>
    <w:rsid w:val="004B1BD6"/>
    <w:rsid w:val="004B1E30"/>
    <w:rsid w:val="004B214D"/>
    <w:rsid w:val="004B227C"/>
    <w:rsid w:val="004B3F13"/>
    <w:rsid w:val="004B453D"/>
    <w:rsid w:val="004B4EF6"/>
    <w:rsid w:val="004B5055"/>
    <w:rsid w:val="004B507D"/>
    <w:rsid w:val="004B50B3"/>
    <w:rsid w:val="004B5221"/>
    <w:rsid w:val="004B5400"/>
    <w:rsid w:val="004B5419"/>
    <w:rsid w:val="004B5645"/>
    <w:rsid w:val="004B5762"/>
    <w:rsid w:val="004B5AC5"/>
    <w:rsid w:val="004B61F9"/>
    <w:rsid w:val="004B65D8"/>
    <w:rsid w:val="004B664C"/>
    <w:rsid w:val="004B6A05"/>
    <w:rsid w:val="004B6A3B"/>
    <w:rsid w:val="004B7334"/>
    <w:rsid w:val="004C047E"/>
    <w:rsid w:val="004C05C4"/>
    <w:rsid w:val="004C0BE5"/>
    <w:rsid w:val="004C0DBE"/>
    <w:rsid w:val="004C0E46"/>
    <w:rsid w:val="004C0ED4"/>
    <w:rsid w:val="004C1160"/>
    <w:rsid w:val="004C1DD8"/>
    <w:rsid w:val="004C1E53"/>
    <w:rsid w:val="004C204A"/>
    <w:rsid w:val="004C2092"/>
    <w:rsid w:val="004C2BD4"/>
    <w:rsid w:val="004C2C95"/>
    <w:rsid w:val="004C2E54"/>
    <w:rsid w:val="004C2F87"/>
    <w:rsid w:val="004C3593"/>
    <w:rsid w:val="004C3970"/>
    <w:rsid w:val="004C3A2D"/>
    <w:rsid w:val="004C3D1F"/>
    <w:rsid w:val="004C42E2"/>
    <w:rsid w:val="004C45BE"/>
    <w:rsid w:val="004C4E84"/>
    <w:rsid w:val="004C4EF2"/>
    <w:rsid w:val="004C57F6"/>
    <w:rsid w:val="004C5911"/>
    <w:rsid w:val="004C5A63"/>
    <w:rsid w:val="004C5F9E"/>
    <w:rsid w:val="004C6679"/>
    <w:rsid w:val="004C6869"/>
    <w:rsid w:val="004C686E"/>
    <w:rsid w:val="004C6F40"/>
    <w:rsid w:val="004C715F"/>
    <w:rsid w:val="004C7569"/>
    <w:rsid w:val="004C7AC0"/>
    <w:rsid w:val="004C7BAA"/>
    <w:rsid w:val="004C7BEA"/>
    <w:rsid w:val="004C7EE0"/>
    <w:rsid w:val="004D013C"/>
    <w:rsid w:val="004D0480"/>
    <w:rsid w:val="004D0580"/>
    <w:rsid w:val="004D0734"/>
    <w:rsid w:val="004D137B"/>
    <w:rsid w:val="004D1939"/>
    <w:rsid w:val="004D1CA9"/>
    <w:rsid w:val="004D26ED"/>
    <w:rsid w:val="004D2C5E"/>
    <w:rsid w:val="004D2EA8"/>
    <w:rsid w:val="004D33F5"/>
    <w:rsid w:val="004D3950"/>
    <w:rsid w:val="004D3C05"/>
    <w:rsid w:val="004D3FB9"/>
    <w:rsid w:val="004D4414"/>
    <w:rsid w:val="004D4788"/>
    <w:rsid w:val="004D4C39"/>
    <w:rsid w:val="004D4DC7"/>
    <w:rsid w:val="004D5152"/>
    <w:rsid w:val="004D53CA"/>
    <w:rsid w:val="004D5606"/>
    <w:rsid w:val="004D563D"/>
    <w:rsid w:val="004D7122"/>
    <w:rsid w:val="004D7512"/>
    <w:rsid w:val="004D7569"/>
    <w:rsid w:val="004D7781"/>
    <w:rsid w:val="004D7A51"/>
    <w:rsid w:val="004D7D27"/>
    <w:rsid w:val="004D7FD0"/>
    <w:rsid w:val="004E0C96"/>
    <w:rsid w:val="004E0E75"/>
    <w:rsid w:val="004E15AE"/>
    <w:rsid w:val="004E1E6D"/>
    <w:rsid w:val="004E22FC"/>
    <w:rsid w:val="004E2A5A"/>
    <w:rsid w:val="004E2B17"/>
    <w:rsid w:val="004E3140"/>
    <w:rsid w:val="004E356C"/>
    <w:rsid w:val="004E3FE2"/>
    <w:rsid w:val="004E41AA"/>
    <w:rsid w:val="004E4748"/>
    <w:rsid w:val="004E48F8"/>
    <w:rsid w:val="004E4932"/>
    <w:rsid w:val="004E4A7A"/>
    <w:rsid w:val="004E4E59"/>
    <w:rsid w:val="004E516E"/>
    <w:rsid w:val="004E5348"/>
    <w:rsid w:val="004E5820"/>
    <w:rsid w:val="004E6649"/>
    <w:rsid w:val="004E69DF"/>
    <w:rsid w:val="004E6A84"/>
    <w:rsid w:val="004E6FE5"/>
    <w:rsid w:val="004E714B"/>
    <w:rsid w:val="004E764C"/>
    <w:rsid w:val="004F0387"/>
    <w:rsid w:val="004F0792"/>
    <w:rsid w:val="004F103D"/>
    <w:rsid w:val="004F12F2"/>
    <w:rsid w:val="004F15FD"/>
    <w:rsid w:val="004F1A05"/>
    <w:rsid w:val="004F1AC2"/>
    <w:rsid w:val="004F1DB3"/>
    <w:rsid w:val="004F2049"/>
    <w:rsid w:val="004F2169"/>
    <w:rsid w:val="004F23D7"/>
    <w:rsid w:val="004F2437"/>
    <w:rsid w:val="004F2B3D"/>
    <w:rsid w:val="004F2E43"/>
    <w:rsid w:val="004F2E58"/>
    <w:rsid w:val="004F305B"/>
    <w:rsid w:val="004F32FF"/>
    <w:rsid w:val="004F36A5"/>
    <w:rsid w:val="004F3704"/>
    <w:rsid w:val="004F3719"/>
    <w:rsid w:val="004F3C29"/>
    <w:rsid w:val="004F3DAC"/>
    <w:rsid w:val="004F409C"/>
    <w:rsid w:val="004F4FC5"/>
    <w:rsid w:val="004F549B"/>
    <w:rsid w:val="004F5578"/>
    <w:rsid w:val="004F57B3"/>
    <w:rsid w:val="004F60EB"/>
    <w:rsid w:val="004F636E"/>
    <w:rsid w:val="004F675C"/>
    <w:rsid w:val="004F6B2D"/>
    <w:rsid w:val="004F6B58"/>
    <w:rsid w:val="004F6B8E"/>
    <w:rsid w:val="004F6CE2"/>
    <w:rsid w:val="004F70F2"/>
    <w:rsid w:val="004F7370"/>
    <w:rsid w:val="004F7447"/>
    <w:rsid w:val="004F7874"/>
    <w:rsid w:val="004F7B49"/>
    <w:rsid w:val="0050041C"/>
    <w:rsid w:val="005004FF"/>
    <w:rsid w:val="00500A0E"/>
    <w:rsid w:val="00500B03"/>
    <w:rsid w:val="00500C22"/>
    <w:rsid w:val="00500C8D"/>
    <w:rsid w:val="0050108E"/>
    <w:rsid w:val="00501302"/>
    <w:rsid w:val="00501382"/>
    <w:rsid w:val="0050184F"/>
    <w:rsid w:val="00501962"/>
    <w:rsid w:val="00501A5D"/>
    <w:rsid w:val="00501E8A"/>
    <w:rsid w:val="0050239A"/>
    <w:rsid w:val="005028DF"/>
    <w:rsid w:val="005029D8"/>
    <w:rsid w:val="00503119"/>
    <w:rsid w:val="0050374E"/>
    <w:rsid w:val="00503B11"/>
    <w:rsid w:val="00504FC7"/>
    <w:rsid w:val="00506B2B"/>
    <w:rsid w:val="00506D3D"/>
    <w:rsid w:val="00506F23"/>
    <w:rsid w:val="00507AE3"/>
    <w:rsid w:val="00507D37"/>
    <w:rsid w:val="00507EF2"/>
    <w:rsid w:val="0051033A"/>
    <w:rsid w:val="00510696"/>
    <w:rsid w:val="0051117B"/>
    <w:rsid w:val="00511629"/>
    <w:rsid w:val="00511D2C"/>
    <w:rsid w:val="00511D40"/>
    <w:rsid w:val="0051209B"/>
    <w:rsid w:val="00512332"/>
    <w:rsid w:val="0051294E"/>
    <w:rsid w:val="005129DB"/>
    <w:rsid w:val="00512F87"/>
    <w:rsid w:val="0051346D"/>
    <w:rsid w:val="00513C7D"/>
    <w:rsid w:val="005143A1"/>
    <w:rsid w:val="00514B2E"/>
    <w:rsid w:val="00514D3B"/>
    <w:rsid w:val="00514F91"/>
    <w:rsid w:val="005150D2"/>
    <w:rsid w:val="005150F7"/>
    <w:rsid w:val="0051527F"/>
    <w:rsid w:val="00515DA2"/>
    <w:rsid w:val="00515F46"/>
    <w:rsid w:val="00515F81"/>
    <w:rsid w:val="00516091"/>
    <w:rsid w:val="00516174"/>
    <w:rsid w:val="005163D7"/>
    <w:rsid w:val="005167AC"/>
    <w:rsid w:val="00516FD2"/>
    <w:rsid w:val="00517610"/>
    <w:rsid w:val="00517AB7"/>
    <w:rsid w:val="00517CF1"/>
    <w:rsid w:val="00520C0B"/>
    <w:rsid w:val="00520EDC"/>
    <w:rsid w:val="0052172A"/>
    <w:rsid w:val="005217C0"/>
    <w:rsid w:val="0052181E"/>
    <w:rsid w:val="00522B67"/>
    <w:rsid w:val="00522C97"/>
    <w:rsid w:val="00523078"/>
    <w:rsid w:val="00523518"/>
    <w:rsid w:val="005235CC"/>
    <w:rsid w:val="00523D47"/>
    <w:rsid w:val="005241E0"/>
    <w:rsid w:val="00524486"/>
    <w:rsid w:val="00524B5C"/>
    <w:rsid w:val="00525077"/>
    <w:rsid w:val="005251CB"/>
    <w:rsid w:val="0052555E"/>
    <w:rsid w:val="0052560A"/>
    <w:rsid w:val="00525CCE"/>
    <w:rsid w:val="0052633A"/>
    <w:rsid w:val="00526646"/>
    <w:rsid w:val="0052677B"/>
    <w:rsid w:val="005268A0"/>
    <w:rsid w:val="00526CC4"/>
    <w:rsid w:val="00526D78"/>
    <w:rsid w:val="00526E18"/>
    <w:rsid w:val="005270F3"/>
    <w:rsid w:val="005274E6"/>
    <w:rsid w:val="005300FA"/>
    <w:rsid w:val="005301D8"/>
    <w:rsid w:val="005309A3"/>
    <w:rsid w:val="00530E6E"/>
    <w:rsid w:val="005313B3"/>
    <w:rsid w:val="005315F9"/>
    <w:rsid w:val="00531F19"/>
    <w:rsid w:val="00534110"/>
    <w:rsid w:val="0053503D"/>
    <w:rsid w:val="0053525F"/>
    <w:rsid w:val="00535344"/>
    <w:rsid w:val="00536209"/>
    <w:rsid w:val="00536330"/>
    <w:rsid w:val="005366FE"/>
    <w:rsid w:val="00536A5A"/>
    <w:rsid w:val="00537628"/>
    <w:rsid w:val="0053772F"/>
    <w:rsid w:val="005378F8"/>
    <w:rsid w:val="00537904"/>
    <w:rsid w:val="0054059D"/>
    <w:rsid w:val="00540807"/>
    <w:rsid w:val="00540873"/>
    <w:rsid w:val="00540E48"/>
    <w:rsid w:val="00540EBD"/>
    <w:rsid w:val="005412E3"/>
    <w:rsid w:val="005414E4"/>
    <w:rsid w:val="00542F53"/>
    <w:rsid w:val="00543561"/>
    <w:rsid w:val="00543722"/>
    <w:rsid w:val="00543FCC"/>
    <w:rsid w:val="0054423B"/>
    <w:rsid w:val="0054430B"/>
    <w:rsid w:val="00544BC6"/>
    <w:rsid w:val="00544DEC"/>
    <w:rsid w:val="0054558C"/>
    <w:rsid w:val="0054576F"/>
    <w:rsid w:val="00545775"/>
    <w:rsid w:val="00545B01"/>
    <w:rsid w:val="00546229"/>
    <w:rsid w:val="0054630E"/>
    <w:rsid w:val="0054638D"/>
    <w:rsid w:val="00546B14"/>
    <w:rsid w:val="00546C6D"/>
    <w:rsid w:val="005470AB"/>
    <w:rsid w:val="00547A7C"/>
    <w:rsid w:val="00547CDE"/>
    <w:rsid w:val="00547EC9"/>
    <w:rsid w:val="00547F35"/>
    <w:rsid w:val="00547F95"/>
    <w:rsid w:val="00547FF4"/>
    <w:rsid w:val="005503A5"/>
    <w:rsid w:val="00550DC2"/>
    <w:rsid w:val="00550F05"/>
    <w:rsid w:val="005512A3"/>
    <w:rsid w:val="005512CA"/>
    <w:rsid w:val="00551677"/>
    <w:rsid w:val="00551C26"/>
    <w:rsid w:val="00551D21"/>
    <w:rsid w:val="00551ED8"/>
    <w:rsid w:val="00551F13"/>
    <w:rsid w:val="005520C8"/>
    <w:rsid w:val="005526B0"/>
    <w:rsid w:val="00556351"/>
    <w:rsid w:val="0055646D"/>
    <w:rsid w:val="00556740"/>
    <w:rsid w:val="005569BB"/>
    <w:rsid w:val="005569E4"/>
    <w:rsid w:val="00556E71"/>
    <w:rsid w:val="00557995"/>
    <w:rsid w:val="00557F61"/>
    <w:rsid w:val="00560B09"/>
    <w:rsid w:val="00560E3A"/>
    <w:rsid w:val="0056100A"/>
    <w:rsid w:val="00561297"/>
    <w:rsid w:val="00561706"/>
    <w:rsid w:val="00561AD4"/>
    <w:rsid w:val="00562367"/>
    <w:rsid w:val="0056245A"/>
    <w:rsid w:val="0056247B"/>
    <w:rsid w:val="005627F3"/>
    <w:rsid w:val="0056293F"/>
    <w:rsid w:val="00562E13"/>
    <w:rsid w:val="00562E37"/>
    <w:rsid w:val="00562F94"/>
    <w:rsid w:val="00563053"/>
    <w:rsid w:val="00563172"/>
    <w:rsid w:val="005635B2"/>
    <w:rsid w:val="005639A4"/>
    <w:rsid w:val="0056429C"/>
    <w:rsid w:val="005647E8"/>
    <w:rsid w:val="00564BF2"/>
    <w:rsid w:val="00564E5D"/>
    <w:rsid w:val="0056544A"/>
    <w:rsid w:val="00565541"/>
    <w:rsid w:val="00565801"/>
    <w:rsid w:val="00565B79"/>
    <w:rsid w:val="00565EF9"/>
    <w:rsid w:val="00566148"/>
    <w:rsid w:val="005667D7"/>
    <w:rsid w:val="00567184"/>
    <w:rsid w:val="0057003F"/>
    <w:rsid w:val="00570DEC"/>
    <w:rsid w:val="00570EE3"/>
    <w:rsid w:val="00571138"/>
    <w:rsid w:val="0057118D"/>
    <w:rsid w:val="005712C3"/>
    <w:rsid w:val="005714A7"/>
    <w:rsid w:val="00571882"/>
    <w:rsid w:val="00572281"/>
    <w:rsid w:val="00572BEA"/>
    <w:rsid w:val="00573097"/>
    <w:rsid w:val="005732AC"/>
    <w:rsid w:val="005742BA"/>
    <w:rsid w:val="00574BBA"/>
    <w:rsid w:val="00574DB1"/>
    <w:rsid w:val="00574EBB"/>
    <w:rsid w:val="005750B1"/>
    <w:rsid w:val="005758C4"/>
    <w:rsid w:val="00575D7B"/>
    <w:rsid w:val="00575FC2"/>
    <w:rsid w:val="00576E37"/>
    <w:rsid w:val="0057718D"/>
    <w:rsid w:val="005773A0"/>
    <w:rsid w:val="005774FF"/>
    <w:rsid w:val="0057784B"/>
    <w:rsid w:val="00577E6C"/>
    <w:rsid w:val="00577EEB"/>
    <w:rsid w:val="005800B6"/>
    <w:rsid w:val="005800CC"/>
    <w:rsid w:val="005809D8"/>
    <w:rsid w:val="00581344"/>
    <w:rsid w:val="005813C5"/>
    <w:rsid w:val="00581594"/>
    <w:rsid w:val="005815F5"/>
    <w:rsid w:val="00581833"/>
    <w:rsid w:val="00581C41"/>
    <w:rsid w:val="00582615"/>
    <w:rsid w:val="00582C87"/>
    <w:rsid w:val="00582D96"/>
    <w:rsid w:val="0058339E"/>
    <w:rsid w:val="0058380B"/>
    <w:rsid w:val="00583902"/>
    <w:rsid w:val="00583A83"/>
    <w:rsid w:val="0058416E"/>
    <w:rsid w:val="00584237"/>
    <w:rsid w:val="00584371"/>
    <w:rsid w:val="0058441D"/>
    <w:rsid w:val="00584461"/>
    <w:rsid w:val="00584468"/>
    <w:rsid w:val="005848B9"/>
    <w:rsid w:val="00584D42"/>
    <w:rsid w:val="005856A7"/>
    <w:rsid w:val="00585731"/>
    <w:rsid w:val="005857D3"/>
    <w:rsid w:val="00585A0B"/>
    <w:rsid w:val="005862B4"/>
    <w:rsid w:val="005865DE"/>
    <w:rsid w:val="00586F95"/>
    <w:rsid w:val="00587498"/>
    <w:rsid w:val="005875C3"/>
    <w:rsid w:val="00587905"/>
    <w:rsid w:val="00587A33"/>
    <w:rsid w:val="005901B3"/>
    <w:rsid w:val="00590392"/>
    <w:rsid w:val="0059073D"/>
    <w:rsid w:val="005920E5"/>
    <w:rsid w:val="00593338"/>
    <w:rsid w:val="0059352D"/>
    <w:rsid w:val="00593C72"/>
    <w:rsid w:val="00594347"/>
    <w:rsid w:val="00594368"/>
    <w:rsid w:val="00594BAF"/>
    <w:rsid w:val="00594FD4"/>
    <w:rsid w:val="00595634"/>
    <w:rsid w:val="00595817"/>
    <w:rsid w:val="00595968"/>
    <w:rsid w:val="00595B9D"/>
    <w:rsid w:val="00595E3C"/>
    <w:rsid w:val="00595F0F"/>
    <w:rsid w:val="00596DF0"/>
    <w:rsid w:val="005A07C7"/>
    <w:rsid w:val="005A1920"/>
    <w:rsid w:val="005A1A07"/>
    <w:rsid w:val="005A1B81"/>
    <w:rsid w:val="005A1E21"/>
    <w:rsid w:val="005A2756"/>
    <w:rsid w:val="005A2E2E"/>
    <w:rsid w:val="005A35A1"/>
    <w:rsid w:val="005A3895"/>
    <w:rsid w:val="005A3E5D"/>
    <w:rsid w:val="005A42CF"/>
    <w:rsid w:val="005A4723"/>
    <w:rsid w:val="005A4726"/>
    <w:rsid w:val="005A4F85"/>
    <w:rsid w:val="005A50E4"/>
    <w:rsid w:val="005A5A7B"/>
    <w:rsid w:val="005A5F98"/>
    <w:rsid w:val="005A62B7"/>
    <w:rsid w:val="005A6BCD"/>
    <w:rsid w:val="005A6C7E"/>
    <w:rsid w:val="005A6D0F"/>
    <w:rsid w:val="005A6D4B"/>
    <w:rsid w:val="005A7A45"/>
    <w:rsid w:val="005B007E"/>
    <w:rsid w:val="005B06A2"/>
    <w:rsid w:val="005B09E8"/>
    <w:rsid w:val="005B0AD9"/>
    <w:rsid w:val="005B0B78"/>
    <w:rsid w:val="005B1AA1"/>
    <w:rsid w:val="005B1F6B"/>
    <w:rsid w:val="005B1FF3"/>
    <w:rsid w:val="005B2B42"/>
    <w:rsid w:val="005B2D6F"/>
    <w:rsid w:val="005B322A"/>
    <w:rsid w:val="005B32AC"/>
    <w:rsid w:val="005B36B7"/>
    <w:rsid w:val="005B398F"/>
    <w:rsid w:val="005B4256"/>
    <w:rsid w:val="005B43C5"/>
    <w:rsid w:val="005B462D"/>
    <w:rsid w:val="005B4C61"/>
    <w:rsid w:val="005B4E6B"/>
    <w:rsid w:val="005B5076"/>
    <w:rsid w:val="005B5466"/>
    <w:rsid w:val="005B5612"/>
    <w:rsid w:val="005B5938"/>
    <w:rsid w:val="005B5F81"/>
    <w:rsid w:val="005B631F"/>
    <w:rsid w:val="005B677D"/>
    <w:rsid w:val="005B737B"/>
    <w:rsid w:val="005B7C0D"/>
    <w:rsid w:val="005B7EB0"/>
    <w:rsid w:val="005B7ECD"/>
    <w:rsid w:val="005C02DF"/>
    <w:rsid w:val="005C036C"/>
    <w:rsid w:val="005C07F8"/>
    <w:rsid w:val="005C1B08"/>
    <w:rsid w:val="005C1EF5"/>
    <w:rsid w:val="005C23D7"/>
    <w:rsid w:val="005C253A"/>
    <w:rsid w:val="005C2A3C"/>
    <w:rsid w:val="005C2F76"/>
    <w:rsid w:val="005C3086"/>
    <w:rsid w:val="005C31CE"/>
    <w:rsid w:val="005C32C6"/>
    <w:rsid w:val="005C38A2"/>
    <w:rsid w:val="005C3F5A"/>
    <w:rsid w:val="005C4340"/>
    <w:rsid w:val="005C4458"/>
    <w:rsid w:val="005C46BD"/>
    <w:rsid w:val="005C49E3"/>
    <w:rsid w:val="005C4B93"/>
    <w:rsid w:val="005C4C19"/>
    <w:rsid w:val="005C4CF9"/>
    <w:rsid w:val="005C4D1F"/>
    <w:rsid w:val="005C4E6A"/>
    <w:rsid w:val="005C4FE1"/>
    <w:rsid w:val="005C5AE9"/>
    <w:rsid w:val="005C5F55"/>
    <w:rsid w:val="005C60BE"/>
    <w:rsid w:val="005C64C4"/>
    <w:rsid w:val="005C662A"/>
    <w:rsid w:val="005C66D7"/>
    <w:rsid w:val="005C67B2"/>
    <w:rsid w:val="005C6960"/>
    <w:rsid w:val="005C6C71"/>
    <w:rsid w:val="005C6ED9"/>
    <w:rsid w:val="005C7398"/>
    <w:rsid w:val="005C7647"/>
    <w:rsid w:val="005C78AA"/>
    <w:rsid w:val="005C7969"/>
    <w:rsid w:val="005C7A82"/>
    <w:rsid w:val="005D000F"/>
    <w:rsid w:val="005D02D6"/>
    <w:rsid w:val="005D03DE"/>
    <w:rsid w:val="005D0557"/>
    <w:rsid w:val="005D062E"/>
    <w:rsid w:val="005D0812"/>
    <w:rsid w:val="005D0A82"/>
    <w:rsid w:val="005D0D14"/>
    <w:rsid w:val="005D103E"/>
    <w:rsid w:val="005D12F9"/>
    <w:rsid w:val="005D1ED8"/>
    <w:rsid w:val="005D1F90"/>
    <w:rsid w:val="005D2329"/>
    <w:rsid w:val="005D2D2B"/>
    <w:rsid w:val="005D3676"/>
    <w:rsid w:val="005D4190"/>
    <w:rsid w:val="005D4256"/>
    <w:rsid w:val="005D438C"/>
    <w:rsid w:val="005D47DB"/>
    <w:rsid w:val="005D4842"/>
    <w:rsid w:val="005D4E83"/>
    <w:rsid w:val="005D6717"/>
    <w:rsid w:val="005D6749"/>
    <w:rsid w:val="005D6AC3"/>
    <w:rsid w:val="005D76A4"/>
    <w:rsid w:val="005D7A0A"/>
    <w:rsid w:val="005D7A5A"/>
    <w:rsid w:val="005D7D9E"/>
    <w:rsid w:val="005E057B"/>
    <w:rsid w:val="005E0EBE"/>
    <w:rsid w:val="005E0F52"/>
    <w:rsid w:val="005E1510"/>
    <w:rsid w:val="005E1B88"/>
    <w:rsid w:val="005E1BF1"/>
    <w:rsid w:val="005E1C4E"/>
    <w:rsid w:val="005E1EBD"/>
    <w:rsid w:val="005E1FD7"/>
    <w:rsid w:val="005E2390"/>
    <w:rsid w:val="005E28A8"/>
    <w:rsid w:val="005E305C"/>
    <w:rsid w:val="005E33E6"/>
    <w:rsid w:val="005E3B7C"/>
    <w:rsid w:val="005E3C03"/>
    <w:rsid w:val="005E49BA"/>
    <w:rsid w:val="005E4E99"/>
    <w:rsid w:val="005E4F67"/>
    <w:rsid w:val="005E5138"/>
    <w:rsid w:val="005E5BC4"/>
    <w:rsid w:val="005E5F9D"/>
    <w:rsid w:val="005E6416"/>
    <w:rsid w:val="005E7316"/>
    <w:rsid w:val="005E739C"/>
    <w:rsid w:val="005E754E"/>
    <w:rsid w:val="005E76DA"/>
    <w:rsid w:val="005E7875"/>
    <w:rsid w:val="005E7A9A"/>
    <w:rsid w:val="005E7D3F"/>
    <w:rsid w:val="005F0139"/>
    <w:rsid w:val="005F038D"/>
    <w:rsid w:val="005F04FD"/>
    <w:rsid w:val="005F05AF"/>
    <w:rsid w:val="005F067D"/>
    <w:rsid w:val="005F0747"/>
    <w:rsid w:val="005F0855"/>
    <w:rsid w:val="005F09E7"/>
    <w:rsid w:val="005F0AD8"/>
    <w:rsid w:val="005F0FB9"/>
    <w:rsid w:val="005F1DAB"/>
    <w:rsid w:val="005F1DBA"/>
    <w:rsid w:val="005F1E4A"/>
    <w:rsid w:val="005F2160"/>
    <w:rsid w:val="005F2405"/>
    <w:rsid w:val="005F2817"/>
    <w:rsid w:val="005F2B3E"/>
    <w:rsid w:val="005F2DDE"/>
    <w:rsid w:val="005F2F16"/>
    <w:rsid w:val="005F3081"/>
    <w:rsid w:val="005F3357"/>
    <w:rsid w:val="005F3365"/>
    <w:rsid w:val="005F34D6"/>
    <w:rsid w:val="005F3996"/>
    <w:rsid w:val="005F3D32"/>
    <w:rsid w:val="005F3E96"/>
    <w:rsid w:val="005F4914"/>
    <w:rsid w:val="005F4A81"/>
    <w:rsid w:val="005F4D86"/>
    <w:rsid w:val="005F56F5"/>
    <w:rsid w:val="005F5BAF"/>
    <w:rsid w:val="005F6376"/>
    <w:rsid w:val="005F6495"/>
    <w:rsid w:val="005F665D"/>
    <w:rsid w:val="005F6939"/>
    <w:rsid w:val="005F6E0C"/>
    <w:rsid w:val="005F6EC3"/>
    <w:rsid w:val="005F74FF"/>
    <w:rsid w:val="005F7598"/>
    <w:rsid w:val="005F76AA"/>
    <w:rsid w:val="005F7880"/>
    <w:rsid w:val="005F7BD1"/>
    <w:rsid w:val="005F7F6B"/>
    <w:rsid w:val="006008D2"/>
    <w:rsid w:val="00600C4E"/>
    <w:rsid w:val="00600CB6"/>
    <w:rsid w:val="00600ECB"/>
    <w:rsid w:val="0060139B"/>
    <w:rsid w:val="006015C6"/>
    <w:rsid w:val="00601CA5"/>
    <w:rsid w:val="006028A4"/>
    <w:rsid w:val="00602F66"/>
    <w:rsid w:val="006031DF"/>
    <w:rsid w:val="00603303"/>
    <w:rsid w:val="0060334D"/>
    <w:rsid w:val="006038A3"/>
    <w:rsid w:val="00604765"/>
    <w:rsid w:val="00604CDA"/>
    <w:rsid w:val="00604F2D"/>
    <w:rsid w:val="006054C2"/>
    <w:rsid w:val="00605C16"/>
    <w:rsid w:val="00606132"/>
    <w:rsid w:val="0060660A"/>
    <w:rsid w:val="00606BA2"/>
    <w:rsid w:val="00606D70"/>
    <w:rsid w:val="006071D9"/>
    <w:rsid w:val="006076C4"/>
    <w:rsid w:val="00607E23"/>
    <w:rsid w:val="0061038F"/>
    <w:rsid w:val="006108CA"/>
    <w:rsid w:val="006109B2"/>
    <w:rsid w:val="00610D83"/>
    <w:rsid w:val="00611183"/>
    <w:rsid w:val="00611205"/>
    <w:rsid w:val="00611206"/>
    <w:rsid w:val="006112C6"/>
    <w:rsid w:val="006121EA"/>
    <w:rsid w:val="006126EA"/>
    <w:rsid w:val="00612C7F"/>
    <w:rsid w:val="00612D88"/>
    <w:rsid w:val="006135F0"/>
    <w:rsid w:val="00614459"/>
    <w:rsid w:val="006149BE"/>
    <w:rsid w:val="006152E4"/>
    <w:rsid w:val="006154D3"/>
    <w:rsid w:val="00615665"/>
    <w:rsid w:val="00615860"/>
    <w:rsid w:val="00615F7E"/>
    <w:rsid w:val="0061667E"/>
    <w:rsid w:val="0061673F"/>
    <w:rsid w:val="006167E5"/>
    <w:rsid w:val="00617254"/>
    <w:rsid w:val="006176F0"/>
    <w:rsid w:val="00617889"/>
    <w:rsid w:val="00617C97"/>
    <w:rsid w:val="00617D37"/>
    <w:rsid w:val="00617E04"/>
    <w:rsid w:val="00620583"/>
    <w:rsid w:val="006208F7"/>
    <w:rsid w:val="00620C45"/>
    <w:rsid w:val="00621332"/>
    <w:rsid w:val="00621351"/>
    <w:rsid w:val="006213B3"/>
    <w:rsid w:val="00621CC4"/>
    <w:rsid w:val="00621D03"/>
    <w:rsid w:val="00622AC0"/>
    <w:rsid w:val="00622AFB"/>
    <w:rsid w:val="006230BA"/>
    <w:rsid w:val="006232EA"/>
    <w:rsid w:val="00623AEE"/>
    <w:rsid w:val="00623D54"/>
    <w:rsid w:val="0062401A"/>
    <w:rsid w:val="0062445E"/>
    <w:rsid w:val="006244E4"/>
    <w:rsid w:val="00624BBA"/>
    <w:rsid w:val="00624E0A"/>
    <w:rsid w:val="00625386"/>
    <w:rsid w:val="00625412"/>
    <w:rsid w:val="0062574C"/>
    <w:rsid w:val="0062591A"/>
    <w:rsid w:val="00625B00"/>
    <w:rsid w:val="00625B9D"/>
    <w:rsid w:val="00625DE6"/>
    <w:rsid w:val="0062665D"/>
    <w:rsid w:val="006276A5"/>
    <w:rsid w:val="006278F1"/>
    <w:rsid w:val="00627C46"/>
    <w:rsid w:val="00627DF4"/>
    <w:rsid w:val="006306F8"/>
    <w:rsid w:val="00630A05"/>
    <w:rsid w:val="00630CBD"/>
    <w:rsid w:val="006312D3"/>
    <w:rsid w:val="00631307"/>
    <w:rsid w:val="00631442"/>
    <w:rsid w:val="0063158E"/>
    <w:rsid w:val="00631795"/>
    <w:rsid w:val="00631EFF"/>
    <w:rsid w:val="00632B1C"/>
    <w:rsid w:val="00632C20"/>
    <w:rsid w:val="00632D46"/>
    <w:rsid w:val="006335D5"/>
    <w:rsid w:val="00633A2E"/>
    <w:rsid w:val="00633ACF"/>
    <w:rsid w:val="00634256"/>
    <w:rsid w:val="006343FC"/>
    <w:rsid w:val="00634AEC"/>
    <w:rsid w:val="006355B8"/>
    <w:rsid w:val="00635F5C"/>
    <w:rsid w:val="00635FA9"/>
    <w:rsid w:val="00636178"/>
    <w:rsid w:val="006364C8"/>
    <w:rsid w:val="00637DF5"/>
    <w:rsid w:val="00640269"/>
    <w:rsid w:val="00640F3C"/>
    <w:rsid w:val="006412DC"/>
    <w:rsid w:val="0064181B"/>
    <w:rsid w:val="00641DBB"/>
    <w:rsid w:val="00641FDA"/>
    <w:rsid w:val="006420D8"/>
    <w:rsid w:val="0064250A"/>
    <w:rsid w:val="0064255F"/>
    <w:rsid w:val="006425EF"/>
    <w:rsid w:val="00642872"/>
    <w:rsid w:val="00642B85"/>
    <w:rsid w:val="00642F9D"/>
    <w:rsid w:val="0064318B"/>
    <w:rsid w:val="00643517"/>
    <w:rsid w:val="0064365B"/>
    <w:rsid w:val="0064369E"/>
    <w:rsid w:val="00643821"/>
    <w:rsid w:val="00643B80"/>
    <w:rsid w:val="00643BA9"/>
    <w:rsid w:val="00643E47"/>
    <w:rsid w:val="006442B6"/>
    <w:rsid w:val="00644CF5"/>
    <w:rsid w:val="0064525A"/>
    <w:rsid w:val="006452DF"/>
    <w:rsid w:val="00645550"/>
    <w:rsid w:val="00645692"/>
    <w:rsid w:val="00645847"/>
    <w:rsid w:val="00646112"/>
    <w:rsid w:val="00646146"/>
    <w:rsid w:val="00646F5C"/>
    <w:rsid w:val="0064715C"/>
    <w:rsid w:val="0064716D"/>
    <w:rsid w:val="006473E9"/>
    <w:rsid w:val="00647C29"/>
    <w:rsid w:val="00650221"/>
    <w:rsid w:val="006504B9"/>
    <w:rsid w:val="00650B2D"/>
    <w:rsid w:val="00651AC2"/>
    <w:rsid w:val="00651BA8"/>
    <w:rsid w:val="00651FD7"/>
    <w:rsid w:val="0065234E"/>
    <w:rsid w:val="00652B4C"/>
    <w:rsid w:val="00652D1B"/>
    <w:rsid w:val="006533DF"/>
    <w:rsid w:val="00653428"/>
    <w:rsid w:val="006535DA"/>
    <w:rsid w:val="00653613"/>
    <w:rsid w:val="00653AD6"/>
    <w:rsid w:val="00653F71"/>
    <w:rsid w:val="00653FC9"/>
    <w:rsid w:val="00654497"/>
    <w:rsid w:val="0065514A"/>
    <w:rsid w:val="006553D4"/>
    <w:rsid w:val="00655607"/>
    <w:rsid w:val="006556B9"/>
    <w:rsid w:val="006556F0"/>
    <w:rsid w:val="0065579D"/>
    <w:rsid w:val="00655DB8"/>
    <w:rsid w:val="00655DDB"/>
    <w:rsid w:val="00655FD9"/>
    <w:rsid w:val="00656421"/>
    <w:rsid w:val="006569B6"/>
    <w:rsid w:val="00656AA9"/>
    <w:rsid w:val="00656C8D"/>
    <w:rsid w:val="00656E8E"/>
    <w:rsid w:val="006571EF"/>
    <w:rsid w:val="00657818"/>
    <w:rsid w:val="00657942"/>
    <w:rsid w:val="00657BE9"/>
    <w:rsid w:val="00657BF5"/>
    <w:rsid w:val="0066063D"/>
    <w:rsid w:val="00660BD9"/>
    <w:rsid w:val="00661280"/>
    <w:rsid w:val="0066175B"/>
    <w:rsid w:val="00661964"/>
    <w:rsid w:val="00661EDF"/>
    <w:rsid w:val="00662A25"/>
    <w:rsid w:val="00662F49"/>
    <w:rsid w:val="00662F9F"/>
    <w:rsid w:val="00663175"/>
    <w:rsid w:val="00663AAB"/>
    <w:rsid w:val="00663C53"/>
    <w:rsid w:val="00664081"/>
    <w:rsid w:val="006641DA"/>
    <w:rsid w:val="00664473"/>
    <w:rsid w:val="00664656"/>
    <w:rsid w:val="00664986"/>
    <w:rsid w:val="00664DD4"/>
    <w:rsid w:val="006653DF"/>
    <w:rsid w:val="00665523"/>
    <w:rsid w:val="0066570C"/>
    <w:rsid w:val="0066579C"/>
    <w:rsid w:val="006658DD"/>
    <w:rsid w:val="00665BBC"/>
    <w:rsid w:val="00665F41"/>
    <w:rsid w:val="00666473"/>
    <w:rsid w:val="00666684"/>
    <w:rsid w:val="006666B0"/>
    <w:rsid w:val="00666768"/>
    <w:rsid w:val="00666DAD"/>
    <w:rsid w:val="006676D1"/>
    <w:rsid w:val="0066770F"/>
    <w:rsid w:val="0066776A"/>
    <w:rsid w:val="0066783A"/>
    <w:rsid w:val="00667CA9"/>
    <w:rsid w:val="00667DA4"/>
    <w:rsid w:val="006706EE"/>
    <w:rsid w:val="00670817"/>
    <w:rsid w:val="0067108E"/>
    <w:rsid w:val="0067128D"/>
    <w:rsid w:val="0067153A"/>
    <w:rsid w:val="00672F31"/>
    <w:rsid w:val="00673074"/>
    <w:rsid w:val="00673387"/>
    <w:rsid w:val="006733A5"/>
    <w:rsid w:val="006733B9"/>
    <w:rsid w:val="00673ED3"/>
    <w:rsid w:val="00674442"/>
    <w:rsid w:val="0067512E"/>
    <w:rsid w:val="00675217"/>
    <w:rsid w:val="006756C9"/>
    <w:rsid w:val="00675B49"/>
    <w:rsid w:val="00675D0B"/>
    <w:rsid w:val="0067611B"/>
    <w:rsid w:val="006764D4"/>
    <w:rsid w:val="0067671A"/>
    <w:rsid w:val="00676B65"/>
    <w:rsid w:val="00676E5B"/>
    <w:rsid w:val="006803AB"/>
    <w:rsid w:val="006805E6"/>
    <w:rsid w:val="006809D3"/>
    <w:rsid w:val="00680BC8"/>
    <w:rsid w:val="00681072"/>
    <w:rsid w:val="0068133F"/>
    <w:rsid w:val="00681D5A"/>
    <w:rsid w:val="00681D5C"/>
    <w:rsid w:val="00681DB0"/>
    <w:rsid w:val="006828AA"/>
    <w:rsid w:val="00682EE0"/>
    <w:rsid w:val="006832EA"/>
    <w:rsid w:val="0068338B"/>
    <w:rsid w:val="006833AA"/>
    <w:rsid w:val="00683917"/>
    <w:rsid w:val="00683AB5"/>
    <w:rsid w:val="00683BA6"/>
    <w:rsid w:val="00683DD1"/>
    <w:rsid w:val="00684529"/>
    <w:rsid w:val="0068470E"/>
    <w:rsid w:val="00684B25"/>
    <w:rsid w:val="0068523C"/>
    <w:rsid w:val="00685469"/>
    <w:rsid w:val="00686158"/>
    <w:rsid w:val="00686AE7"/>
    <w:rsid w:val="00687555"/>
    <w:rsid w:val="0068793F"/>
    <w:rsid w:val="00690889"/>
    <w:rsid w:val="0069092E"/>
    <w:rsid w:val="0069127E"/>
    <w:rsid w:val="006918D2"/>
    <w:rsid w:val="0069262C"/>
    <w:rsid w:val="0069284A"/>
    <w:rsid w:val="0069294C"/>
    <w:rsid w:val="00693285"/>
    <w:rsid w:val="006939E9"/>
    <w:rsid w:val="0069404E"/>
    <w:rsid w:val="00694287"/>
    <w:rsid w:val="0069437A"/>
    <w:rsid w:val="00694813"/>
    <w:rsid w:val="0069527F"/>
    <w:rsid w:val="006959D1"/>
    <w:rsid w:val="00695EA8"/>
    <w:rsid w:val="00695FDA"/>
    <w:rsid w:val="006968A5"/>
    <w:rsid w:val="006968C3"/>
    <w:rsid w:val="00696E6E"/>
    <w:rsid w:val="006970F4"/>
    <w:rsid w:val="00697596"/>
    <w:rsid w:val="00697686"/>
    <w:rsid w:val="00697979"/>
    <w:rsid w:val="006A0580"/>
    <w:rsid w:val="006A08C2"/>
    <w:rsid w:val="006A0B44"/>
    <w:rsid w:val="006A0BA9"/>
    <w:rsid w:val="006A1245"/>
    <w:rsid w:val="006A161B"/>
    <w:rsid w:val="006A1AFB"/>
    <w:rsid w:val="006A2137"/>
    <w:rsid w:val="006A2865"/>
    <w:rsid w:val="006A30D0"/>
    <w:rsid w:val="006A35D9"/>
    <w:rsid w:val="006A3B2A"/>
    <w:rsid w:val="006A3BA5"/>
    <w:rsid w:val="006A3BDC"/>
    <w:rsid w:val="006A3C45"/>
    <w:rsid w:val="006A413E"/>
    <w:rsid w:val="006A4801"/>
    <w:rsid w:val="006A4D39"/>
    <w:rsid w:val="006A4F20"/>
    <w:rsid w:val="006A56F4"/>
    <w:rsid w:val="006A59E8"/>
    <w:rsid w:val="006A60B3"/>
    <w:rsid w:val="006A6CCC"/>
    <w:rsid w:val="006A715F"/>
    <w:rsid w:val="006A74AD"/>
    <w:rsid w:val="006B01ED"/>
    <w:rsid w:val="006B0574"/>
    <w:rsid w:val="006B07B1"/>
    <w:rsid w:val="006B07D7"/>
    <w:rsid w:val="006B0DCB"/>
    <w:rsid w:val="006B0EAD"/>
    <w:rsid w:val="006B1060"/>
    <w:rsid w:val="006B10B9"/>
    <w:rsid w:val="006B16FC"/>
    <w:rsid w:val="006B196E"/>
    <w:rsid w:val="006B1CCD"/>
    <w:rsid w:val="006B23F8"/>
    <w:rsid w:val="006B38DB"/>
    <w:rsid w:val="006B3C7C"/>
    <w:rsid w:val="006B3E1B"/>
    <w:rsid w:val="006B3F21"/>
    <w:rsid w:val="006B4692"/>
    <w:rsid w:val="006B49F3"/>
    <w:rsid w:val="006B4B60"/>
    <w:rsid w:val="006B50E5"/>
    <w:rsid w:val="006B58C3"/>
    <w:rsid w:val="006B5EAD"/>
    <w:rsid w:val="006B6992"/>
    <w:rsid w:val="006B7A1F"/>
    <w:rsid w:val="006C01AA"/>
    <w:rsid w:val="006C0761"/>
    <w:rsid w:val="006C0D91"/>
    <w:rsid w:val="006C0E01"/>
    <w:rsid w:val="006C1031"/>
    <w:rsid w:val="006C18F3"/>
    <w:rsid w:val="006C1912"/>
    <w:rsid w:val="006C2050"/>
    <w:rsid w:val="006C269B"/>
    <w:rsid w:val="006C28C2"/>
    <w:rsid w:val="006C2953"/>
    <w:rsid w:val="006C378E"/>
    <w:rsid w:val="006C4616"/>
    <w:rsid w:val="006C46EB"/>
    <w:rsid w:val="006C479B"/>
    <w:rsid w:val="006C48A5"/>
    <w:rsid w:val="006C4F25"/>
    <w:rsid w:val="006C511B"/>
    <w:rsid w:val="006C538C"/>
    <w:rsid w:val="006C543B"/>
    <w:rsid w:val="006C55AB"/>
    <w:rsid w:val="006C5EA6"/>
    <w:rsid w:val="006C6461"/>
    <w:rsid w:val="006C66B7"/>
    <w:rsid w:val="006C66C3"/>
    <w:rsid w:val="006C6BFD"/>
    <w:rsid w:val="006C709D"/>
    <w:rsid w:val="006C765E"/>
    <w:rsid w:val="006C7AAE"/>
    <w:rsid w:val="006D010E"/>
    <w:rsid w:val="006D03F8"/>
    <w:rsid w:val="006D0452"/>
    <w:rsid w:val="006D1001"/>
    <w:rsid w:val="006D1284"/>
    <w:rsid w:val="006D2039"/>
    <w:rsid w:val="006D218E"/>
    <w:rsid w:val="006D332A"/>
    <w:rsid w:val="006D333C"/>
    <w:rsid w:val="006D33EC"/>
    <w:rsid w:val="006D3488"/>
    <w:rsid w:val="006D3706"/>
    <w:rsid w:val="006D3CB7"/>
    <w:rsid w:val="006D4032"/>
    <w:rsid w:val="006D489B"/>
    <w:rsid w:val="006D4A54"/>
    <w:rsid w:val="006D5492"/>
    <w:rsid w:val="006D54E6"/>
    <w:rsid w:val="006D5686"/>
    <w:rsid w:val="006D58B1"/>
    <w:rsid w:val="006D5A33"/>
    <w:rsid w:val="006D65BF"/>
    <w:rsid w:val="006D70F3"/>
    <w:rsid w:val="006D72E2"/>
    <w:rsid w:val="006D7592"/>
    <w:rsid w:val="006D7697"/>
    <w:rsid w:val="006D7D87"/>
    <w:rsid w:val="006E00EF"/>
    <w:rsid w:val="006E02E9"/>
    <w:rsid w:val="006E059D"/>
    <w:rsid w:val="006E0D71"/>
    <w:rsid w:val="006E1269"/>
    <w:rsid w:val="006E174C"/>
    <w:rsid w:val="006E19F7"/>
    <w:rsid w:val="006E2C66"/>
    <w:rsid w:val="006E2D6F"/>
    <w:rsid w:val="006E300E"/>
    <w:rsid w:val="006E3608"/>
    <w:rsid w:val="006E47C9"/>
    <w:rsid w:val="006E4AEF"/>
    <w:rsid w:val="006E4B97"/>
    <w:rsid w:val="006E5054"/>
    <w:rsid w:val="006E583A"/>
    <w:rsid w:val="006E5A29"/>
    <w:rsid w:val="006E5B36"/>
    <w:rsid w:val="006E5EFE"/>
    <w:rsid w:val="006E6274"/>
    <w:rsid w:val="006E6305"/>
    <w:rsid w:val="006E64BA"/>
    <w:rsid w:val="006E6762"/>
    <w:rsid w:val="006E6BB3"/>
    <w:rsid w:val="006E72B8"/>
    <w:rsid w:val="006E73BE"/>
    <w:rsid w:val="006E79E9"/>
    <w:rsid w:val="006E7BA0"/>
    <w:rsid w:val="006F09D7"/>
    <w:rsid w:val="006F0ACA"/>
    <w:rsid w:val="006F0BA3"/>
    <w:rsid w:val="006F0BE7"/>
    <w:rsid w:val="006F0BEF"/>
    <w:rsid w:val="006F10E9"/>
    <w:rsid w:val="006F1C4E"/>
    <w:rsid w:val="006F1D35"/>
    <w:rsid w:val="006F1E51"/>
    <w:rsid w:val="006F1EBD"/>
    <w:rsid w:val="006F1F68"/>
    <w:rsid w:val="006F2122"/>
    <w:rsid w:val="006F22FD"/>
    <w:rsid w:val="006F302A"/>
    <w:rsid w:val="006F35FE"/>
    <w:rsid w:val="006F37AE"/>
    <w:rsid w:val="006F3B5D"/>
    <w:rsid w:val="006F45DE"/>
    <w:rsid w:val="006F494C"/>
    <w:rsid w:val="006F49D9"/>
    <w:rsid w:val="006F4C94"/>
    <w:rsid w:val="006F4DAF"/>
    <w:rsid w:val="006F52E1"/>
    <w:rsid w:val="006F5769"/>
    <w:rsid w:val="006F5874"/>
    <w:rsid w:val="006F60CA"/>
    <w:rsid w:val="006F6200"/>
    <w:rsid w:val="006F6333"/>
    <w:rsid w:val="006F65E7"/>
    <w:rsid w:val="006F68B8"/>
    <w:rsid w:val="006F6A29"/>
    <w:rsid w:val="006F6E5B"/>
    <w:rsid w:val="006F6E76"/>
    <w:rsid w:val="006F74D6"/>
    <w:rsid w:val="006F7DD8"/>
    <w:rsid w:val="006F7E9B"/>
    <w:rsid w:val="007000C1"/>
    <w:rsid w:val="00700301"/>
    <w:rsid w:val="0070073A"/>
    <w:rsid w:val="00700E5E"/>
    <w:rsid w:val="00701068"/>
    <w:rsid w:val="007013ED"/>
    <w:rsid w:val="00701AF0"/>
    <w:rsid w:val="00701ECC"/>
    <w:rsid w:val="00701F9E"/>
    <w:rsid w:val="00701FEB"/>
    <w:rsid w:val="0070208B"/>
    <w:rsid w:val="00702478"/>
    <w:rsid w:val="0070280B"/>
    <w:rsid w:val="00702A18"/>
    <w:rsid w:val="00702BD2"/>
    <w:rsid w:val="007031A3"/>
    <w:rsid w:val="0070368A"/>
    <w:rsid w:val="00703700"/>
    <w:rsid w:val="00703EAD"/>
    <w:rsid w:val="00704064"/>
    <w:rsid w:val="00704423"/>
    <w:rsid w:val="00704600"/>
    <w:rsid w:val="0070505A"/>
    <w:rsid w:val="0070513C"/>
    <w:rsid w:val="00705387"/>
    <w:rsid w:val="0070585F"/>
    <w:rsid w:val="007060EB"/>
    <w:rsid w:val="00707DEB"/>
    <w:rsid w:val="00707F61"/>
    <w:rsid w:val="007101B3"/>
    <w:rsid w:val="007109B2"/>
    <w:rsid w:val="00711616"/>
    <w:rsid w:val="00711C51"/>
    <w:rsid w:val="00712760"/>
    <w:rsid w:val="00713087"/>
    <w:rsid w:val="00713F69"/>
    <w:rsid w:val="00714BCC"/>
    <w:rsid w:val="00714DEF"/>
    <w:rsid w:val="00715134"/>
    <w:rsid w:val="007151A4"/>
    <w:rsid w:val="00715411"/>
    <w:rsid w:val="007155C3"/>
    <w:rsid w:val="00715628"/>
    <w:rsid w:val="00715A56"/>
    <w:rsid w:val="00715EE2"/>
    <w:rsid w:val="00716061"/>
    <w:rsid w:val="00716569"/>
    <w:rsid w:val="007165E0"/>
    <w:rsid w:val="00716DA6"/>
    <w:rsid w:val="00716FDC"/>
    <w:rsid w:val="007174C5"/>
    <w:rsid w:val="007176BD"/>
    <w:rsid w:val="00717772"/>
    <w:rsid w:val="00717B3B"/>
    <w:rsid w:val="00717DCF"/>
    <w:rsid w:val="00717E87"/>
    <w:rsid w:val="00720807"/>
    <w:rsid w:val="00720A57"/>
    <w:rsid w:val="00720CA5"/>
    <w:rsid w:val="00720DB4"/>
    <w:rsid w:val="00720E20"/>
    <w:rsid w:val="00720E6D"/>
    <w:rsid w:val="00720FCD"/>
    <w:rsid w:val="007217C5"/>
    <w:rsid w:val="00721924"/>
    <w:rsid w:val="00721C86"/>
    <w:rsid w:val="007228B4"/>
    <w:rsid w:val="00722AE9"/>
    <w:rsid w:val="00722ED6"/>
    <w:rsid w:val="00722F03"/>
    <w:rsid w:val="00722F5E"/>
    <w:rsid w:val="00723178"/>
    <w:rsid w:val="007232D2"/>
    <w:rsid w:val="00723AA6"/>
    <w:rsid w:val="0072475E"/>
    <w:rsid w:val="007249C1"/>
    <w:rsid w:val="00724F0F"/>
    <w:rsid w:val="00725221"/>
    <w:rsid w:val="0072523D"/>
    <w:rsid w:val="00725632"/>
    <w:rsid w:val="00725842"/>
    <w:rsid w:val="00725AE4"/>
    <w:rsid w:val="00725D98"/>
    <w:rsid w:val="0072606D"/>
    <w:rsid w:val="00726787"/>
    <w:rsid w:val="00726829"/>
    <w:rsid w:val="00726987"/>
    <w:rsid w:val="007273CC"/>
    <w:rsid w:val="0072786D"/>
    <w:rsid w:val="00727F78"/>
    <w:rsid w:val="007301BE"/>
    <w:rsid w:val="00730214"/>
    <w:rsid w:val="00730671"/>
    <w:rsid w:val="0073076A"/>
    <w:rsid w:val="007307BB"/>
    <w:rsid w:val="007308B5"/>
    <w:rsid w:val="00731027"/>
    <w:rsid w:val="00731067"/>
    <w:rsid w:val="00731148"/>
    <w:rsid w:val="007314F6"/>
    <w:rsid w:val="007318B1"/>
    <w:rsid w:val="007324B6"/>
    <w:rsid w:val="00732E3E"/>
    <w:rsid w:val="0073364D"/>
    <w:rsid w:val="007336A9"/>
    <w:rsid w:val="00733C5F"/>
    <w:rsid w:val="00734CFA"/>
    <w:rsid w:val="007355CF"/>
    <w:rsid w:val="00735A08"/>
    <w:rsid w:val="00735C0A"/>
    <w:rsid w:val="007360DA"/>
    <w:rsid w:val="00736862"/>
    <w:rsid w:val="00736F0E"/>
    <w:rsid w:val="007375DA"/>
    <w:rsid w:val="00740F83"/>
    <w:rsid w:val="00741084"/>
    <w:rsid w:val="00741B2B"/>
    <w:rsid w:val="00741B81"/>
    <w:rsid w:val="007422C3"/>
    <w:rsid w:val="00742350"/>
    <w:rsid w:val="00742811"/>
    <w:rsid w:val="007428F8"/>
    <w:rsid w:val="00742B7B"/>
    <w:rsid w:val="007430FF"/>
    <w:rsid w:val="00743377"/>
    <w:rsid w:val="00744021"/>
    <w:rsid w:val="00744295"/>
    <w:rsid w:val="00744BCF"/>
    <w:rsid w:val="00744DF4"/>
    <w:rsid w:val="0074548F"/>
    <w:rsid w:val="00745706"/>
    <w:rsid w:val="0074668A"/>
    <w:rsid w:val="00746E43"/>
    <w:rsid w:val="00747E53"/>
    <w:rsid w:val="00750139"/>
    <w:rsid w:val="00750153"/>
    <w:rsid w:val="007504AB"/>
    <w:rsid w:val="007504C8"/>
    <w:rsid w:val="00750D14"/>
    <w:rsid w:val="00751302"/>
    <w:rsid w:val="0075213C"/>
    <w:rsid w:val="007521A9"/>
    <w:rsid w:val="0075232A"/>
    <w:rsid w:val="00752374"/>
    <w:rsid w:val="00752B8D"/>
    <w:rsid w:val="00752C56"/>
    <w:rsid w:val="00752E1B"/>
    <w:rsid w:val="00753080"/>
    <w:rsid w:val="007539DD"/>
    <w:rsid w:val="00753A10"/>
    <w:rsid w:val="00753B0C"/>
    <w:rsid w:val="00753CA4"/>
    <w:rsid w:val="00753EB4"/>
    <w:rsid w:val="00753F51"/>
    <w:rsid w:val="00753FD7"/>
    <w:rsid w:val="00754397"/>
    <w:rsid w:val="0075456C"/>
    <w:rsid w:val="00755384"/>
    <w:rsid w:val="007554E4"/>
    <w:rsid w:val="00755518"/>
    <w:rsid w:val="00755535"/>
    <w:rsid w:val="00755581"/>
    <w:rsid w:val="00755AA5"/>
    <w:rsid w:val="00755F4F"/>
    <w:rsid w:val="007563CE"/>
    <w:rsid w:val="007564AA"/>
    <w:rsid w:val="00757394"/>
    <w:rsid w:val="00757BEA"/>
    <w:rsid w:val="00757E1C"/>
    <w:rsid w:val="007611BC"/>
    <w:rsid w:val="007613A3"/>
    <w:rsid w:val="00761630"/>
    <w:rsid w:val="00761682"/>
    <w:rsid w:val="00761CC1"/>
    <w:rsid w:val="007620F2"/>
    <w:rsid w:val="0076220B"/>
    <w:rsid w:val="00763A69"/>
    <w:rsid w:val="00763FBA"/>
    <w:rsid w:val="0076410A"/>
    <w:rsid w:val="00764C46"/>
    <w:rsid w:val="00764D96"/>
    <w:rsid w:val="007650A3"/>
    <w:rsid w:val="0076527F"/>
    <w:rsid w:val="00765A33"/>
    <w:rsid w:val="00766588"/>
    <w:rsid w:val="00767117"/>
    <w:rsid w:val="00767690"/>
    <w:rsid w:val="00767718"/>
    <w:rsid w:val="00767D34"/>
    <w:rsid w:val="00767D6E"/>
    <w:rsid w:val="0077091C"/>
    <w:rsid w:val="00770FF1"/>
    <w:rsid w:val="007711F7"/>
    <w:rsid w:val="00771250"/>
    <w:rsid w:val="0077147C"/>
    <w:rsid w:val="0077209B"/>
    <w:rsid w:val="007722A1"/>
    <w:rsid w:val="0077255B"/>
    <w:rsid w:val="00772964"/>
    <w:rsid w:val="007733E6"/>
    <w:rsid w:val="00773D22"/>
    <w:rsid w:val="00773DB1"/>
    <w:rsid w:val="00774296"/>
    <w:rsid w:val="00774737"/>
    <w:rsid w:val="00774787"/>
    <w:rsid w:val="007748BE"/>
    <w:rsid w:val="00774B83"/>
    <w:rsid w:val="00774EB3"/>
    <w:rsid w:val="00775389"/>
    <w:rsid w:val="007753E5"/>
    <w:rsid w:val="00775495"/>
    <w:rsid w:val="007755F2"/>
    <w:rsid w:val="00775A4B"/>
    <w:rsid w:val="007760A9"/>
    <w:rsid w:val="0077662C"/>
    <w:rsid w:val="00776979"/>
    <w:rsid w:val="00776D19"/>
    <w:rsid w:val="00776FBF"/>
    <w:rsid w:val="0077705E"/>
    <w:rsid w:val="00777464"/>
    <w:rsid w:val="007777F7"/>
    <w:rsid w:val="007778D3"/>
    <w:rsid w:val="007810E6"/>
    <w:rsid w:val="00781167"/>
    <w:rsid w:val="00781704"/>
    <w:rsid w:val="00781833"/>
    <w:rsid w:val="007819B9"/>
    <w:rsid w:val="00781B82"/>
    <w:rsid w:val="00782160"/>
    <w:rsid w:val="00782249"/>
    <w:rsid w:val="00782429"/>
    <w:rsid w:val="00782FFB"/>
    <w:rsid w:val="00783022"/>
    <w:rsid w:val="00783CD1"/>
    <w:rsid w:val="00783CFB"/>
    <w:rsid w:val="00783F45"/>
    <w:rsid w:val="007842F3"/>
    <w:rsid w:val="00784C34"/>
    <w:rsid w:val="00785D2D"/>
    <w:rsid w:val="00785F2B"/>
    <w:rsid w:val="0078641E"/>
    <w:rsid w:val="00786814"/>
    <w:rsid w:val="007871A5"/>
    <w:rsid w:val="0078720C"/>
    <w:rsid w:val="007874EC"/>
    <w:rsid w:val="0078766C"/>
    <w:rsid w:val="00787A03"/>
    <w:rsid w:val="00787C39"/>
    <w:rsid w:val="00790662"/>
    <w:rsid w:val="007909D3"/>
    <w:rsid w:val="00790E6A"/>
    <w:rsid w:val="00791057"/>
    <w:rsid w:val="00791595"/>
    <w:rsid w:val="00791A68"/>
    <w:rsid w:val="00791F84"/>
    <w:rsid w:val="0079223D"/>
    <w:rsid w:val="007923F9"/>
    <w:rsid w:val="00792783"/>
    <w:rsid w:val="007928DD"/>
    <w:rsid w:val="00792A72"/>
    <w:rsid w:val="00792A9A"/>
    <w:rsid w:val="00793BFF"/>
    <w:rsid w:val="00793C2F"/>
    <w:rsid w:val="00793EC2"/>
    <w:rsid w:val="0079427E"/>
    <w:rsid w:val="007944BA"/>
    <w:rsid w:val="00794FB4"/>
    <w:rsid w:val="007952AD"/>
    <w:rsid w:val="007957FD"/>
    <w:rsid w:val="00795AF5"/>
    <w:rsid w:val="00796930"/>
    <w:rsid w:val="00796BEA"/>
    <w:rsid w:val="0079705C"/>
    <w:rsid w:val="00797267"/>
    <w:rsid w:val="00797515"/>
    <w:rsid w:val="007A00BB"/>
    <w:rsid w:val="007A0467"/>
    <w:rsid w:val="007A061A"/>
    <w:rsid w:val="007A0F26"/>
    <w:rsid w:val="007A10DC"/>
    <w:rsid w:val="007A12F8"/>
    <w:rsid w:val="007A132E"/>
    <w:rsid w:val="007A1964"/>
    <w:rsid w:val="007A1BAB"/>
    <w:rsid w:val="007A20B2"/>
    <w:rsid w:val="007A2219"/>
    <w:rsid w:val="007A2C4F"/>
    <w:rsid w:val="007A2C99"/>
    <w:rsid w:val="007A2E6F"/>
    <w:rsid w:val="007A2F86"/>
    <w:rsid w:val="007A3008"/>
    <w:rsid w:val="007A3035"/>
    <w:rsid w:val="007A37D6"/>
    <w:rsid w:val="007A3CD9"/>
    <w:rsid w:val="007A3CF4"/>
    <w:rsid w:val="007A450B"/>
    <w:rsid w:val="007A455B"/>
    <w:rsid w:val="007A47FB"/>
    <w:rsid w:val="007A49A3"/>
    <w:rsid w:val="007A4D40"/>
    <w:rsid w:val="007A4D7E"/>
    <w:rsid w:val="007A51B5"/>
    <w:rsid w:val="007A5907"/>
    <w:rsid w:val="007A6135"/>
    <w:rsid w:val="007A687A"/>
    <w:rsid w:val="007A69BB"/>
    <w:rsid w:val="007A6AE6"/>
    <w:rsid w:val="007A713A"/>
    <w:rsid w:val="007A7159"/>
    <w:rsid w:val="007A727A"/>
    <w:rsid w:val="007B0091"/>
    <w:rsid w:val="007B009C"/>
    <w:rsid w:val="007B02E2"/>
    <w:rsid w:val="007B0560"/>
    <w:rsid w:val="007B0710"/>
    <w:rsid w:val="007B0834"/>
    <w:rsid w:val="007B0C10"/>
    <w:rsid w:val="007B0F62"/>
    <w:rsid w:val="007B195D"/>
    <w:rsid w:val="007B19BC"/>
    <w:rsid w:val="007B1AAA"/>
    <w:rsid w:val="007B1FF1"/>
    <w:rsid w:val="007B2894"/>
    <w:rsid w:val="007B2C24"/>
    <w:rsid w:val="007B2C4C"/>
    <w:rsid w:val="007B2C60"/>
    <w:rsid w:val="007B2CF5"/>
    <w:rsid w:val="007B2FC0"/>
    <w:rsid w:val="007B2FD3"/>
    <w:rsid w:val="007B3298"/>
    <w:rsid w:val="007B39C5"/>
    <w:rsid w:val="007B41F5"/>
    <w:rsid w:val="007B44FB"/>
    <w:rsid w:val="007B53FA"/>
    <w:rsid w:val="007B5B45"/>
    <w:rsid w:val="007B5E44"/>
    <w:rsid w:val="007B631C"/>
    <w:rsid w:val="007B65AB"/>
    <w:rsid w:val="007B66B7"/>
    <w:rsid w:val="007B7AF9"/>
    <w:rsid w:val="007C0894"/>
    <w:rsid w:val="007C0DF1"/>
    <w:rsid w:val="007C0E3B"/>
    <w:rsid w:val="007C11CF"/>
    <w:rsid w:val="007C143A"/>
    <w:rsid w:val="007C1979"/>
    <w:rsid w:val="007C1C01"/>
    <w:rsid w:val="007C21E0"/>
    <w:rsid w:val="007C2CA8"/>
    <w:rsid w:val="007C37BE"/>
    <w:rsid w:val="007C3DC4"/>
    <w:rsid w:val="007C4645"/>
    <w:rsid w:val="007C4D1E"/>
    <w:rsid w:val="007C51CB"/>
    <w:rsid w:val="007C51D9"/>
    <w:rsid w:val="007C5536"/>
    <w:rsid w:val="007C5CCC"/>
    <w:rsid w:val="007C606C"/>
    <w:rsid w:val="007C6153"/>
    <w:rsid w:val="007C61F4"/>
    <w:rsid w:val="007C6334"/>
    <w:rsid w:val="007C633B"/>
    <w:rsid w:val="007C68DC"/>
    <w:rsid w:val="007C6A53"/>
    <w:rsid w:val="007C6AFB"/>
    <w:rsid w:val="007C6D99"/>
    <w:rsid w:val="007C72A8"/>
    <w:rsid w:val="007C7833"/>
    <w:rsid w:val="007C7D14"/>
    <w:rsid w:val="007D02C7"/>
    <w:rsid w:val="007D047B"/>
    <w:rsid w:val="007D15E1"/>
    <w:rsid w:val="007D1A09"/>
    <w:rsid w:val="007D1AFD"/>
    <w:rsid w:val="007D284A"/>
    <w:rsid w:val="007D2AE5"/>
    <w:rsid w:val="007D2C9D"/>
    <w:rsid w:val="007D2D56"/>
    <w:rsid w:val="007D3192"/>
    <w:rsid w:val="007D35AD"/>
    <w:rsid w:val="007D389A"/>
    <w:rsid w:val="007D3BE1"/>
    <w:rsid w:val="007D3D66"/>
    <w:rsid w:val="007D436D"/>
    <w:rsid w:val="007D4373"/>
    <w:rsid w:val="007D445D"/>
    <w:rsid w:val="007D4BC9"/>
    <w:rsid w:val="007D522B"/>
    <w:rsid w:val="007D559F"/>
    <w:rsid w:val="007D657C"/>
    <w:rsid w:val="007D6903"/>
    <w:rsid w:val="007D7093"/>
    <w:rsid w:val="007D71E1"/>
    <w:rsid w:val="007D7499"/>
    <w:rsid w:val="007D7F99"/>
    <w:rsid w:val="007E01A9"/>
    <w:rsid w:val="007E02E2"/>
    <w:rsid w:val="007E043B"/>
    <w:rsid w:val="007E0EF0"/>
    <w:rsid w:val="007E161B"/>
    <w:rsid w:val="007E1950"/>
    <w:rsid w:val="007E1F10"/>
    <w:rsid w:val="007E24C9"/>
    <w:rsid w:val="007E27E7"/>
    <w:rsid w:val="007E29EE"/>
    <w:rsid w:val="007E2B37"/>
    <w:rsid w:val="007E2C3E"/>
    <w:rsid w:val="007E300E"/>
    <w:rsid w:val="007E341D"/>
    <w:rsid w:val="007E3558"/>
    <w:rsid w:val="007E3E49"/>
    <w:rsid w:val="007E42C5"/>
    <w:rsid w:val="007E4514"/>
    <w:rsid w:val="007E4BB1"/>
    <w:rsid w:val="007E4D4C"/>
    <w:rsid w:val="007E529B"/>
    <w:rsid w:val="007E5479"/>
    <w:rsid w:val="007E57C5"/>
    <w:rsid w:val="007E585A"/>
    <w:rsid w:val="007E5A65"/>
    <w:rsid w:val="007E6305"/>
    <w:rsid w:val="007E6418"/>
    <w:rsid w:val="007E68BE"/>
    <w:rsid w:val="007E6C00"/>
    <w:rsid w:val="007E6CB5"/>
    <w:rsid w:val="007E6D3D"/>
    <w:rsid w:val="007E7245"/>
    <w:rsid w:val="007F0029"/>
    <w:rsid w:val="007F0323"/>
    <w:rsid w:val="007F0329"/>
    <w:rsid w:val="007F040C"/>
    <w:rsid w:val="007F087D"/>
    <w:rsid w:val="007F0883"/>
    <w:rsid w:val="007F0DBF"/>
    <w:rsid w:val="007F1042"/>
    <w:rsid w:val="007F10B3"/>
    <w:rsid w:val="007F1A3B"/>
    <w:rsid w:val="007F1BBE"/>
    <w:rsid w:val="007F1E1D"/>
    <w:rsid w:val="007F206C"/>
    <w:rsid w:val="007F240D"/>
    <w:rsid w:val="007F2E0F"/>
    <w:rsid w:val="007F32AB"/>
    <w:rsid w:val="007F34D8"/>
    <w:rsid w:val="007F3960"/>
    <w:rsid w:val="007F3E05"/>
    <w:rsid w:val="007F4110"/>
    <w:rsid w:val="007F4504"/>
    <w:rsid w:val="007F4939"/>
    <w:rsid w:val="007F4F01"/>
    <w:rsid w:val="007F5C8B"/>
    <w:rsid w:val="007F6B8F"/>
    <w:rsid w:val="007F725F"/>
    <w:rsid w:val="007F7875"/>
    <w:rsid w:val="007F795E"/>
    <w:rsid w:val="007F7A8E"/>
    <w:rsid w:val="0080036C"/>
    <w:rsid w:val="008003A8"/>
    <w:rsid w:val="0080062A"/>
    <w:rsid w:val="00800632"/>
    <w:rsid w:val="00800650"/>
    <w:rsid w:val="008009D0"/>
    <w:rsid w:val="00800AAA"/>
    <w:rsid w:val="00800B33"/>
    <w:rsid w:val="00800C46"/>
    <w:rsid w:val="00800EB0"/>
    <w:rsid w:val="0080145B"/>
    <w:rsid w:val="00801B5C"/>
    <w:rsid w:val="00802240"/>
    <w:rsid w:val="00802C5A"/>
    <w:rsid w:val="00802DDA"/>
    <w:rsid w:val="008037BF"/>
    <w:rsid w:val="008037ED"/>
    <w:rsid w:val="008037F9"/>
    <w:rsid w:val="00803A30"/>
    <w:rsid w:val="00804223"/>
    <w:rsid w:val="008046E5"/>
    <w:rsid w:val="0080470E"/>
    <w:rsid w:val="0080490E"/>
    <w:rsid w:val="00804A3F"/>
    <w:rsid w:val="00804C64"/>
    <w:rsid w:val="00805D5E"/>
    <w:rsid w:val="0080607B"/>
    <w:rsid w:val="00806102"/>
    <w:rsid w:val="00806684"/>
    <w:rsid w:val="00810E50"/>
    <w:rsid w:val="008110EA"/>
    <w:rsid w:val="00811106"/>
    <w:rsid w:val="008111D0"/>
    <w:rsid w:val="008116B7"/>
    <w:rsid w:val="00811876"/>
    <w:rsid w:val="00811921"/>
    <w:rsid w:val="00811994"/>
    <w:rsid w:val="00811F91"/>
    <w:rsid w:val="00812CC7"/>
    <w:rsid w:val="0081341F"/>
    <w:rsid w:val="0081407F"/>
    <w:rsid w:val="0081430B"/>
    <w:rsid w:val="0081476F"/>
    <w:rsid w:val="00814AB9"/>
    <w:rsid w:val="00814AC7"/>
    <w:rsid w:val="00814DA8"/>
    <w:rsid w:val="00815017"/>
    <w:rsid w:val="0081548A"/>
    <w:rsid w:val="00815759"/>
    <w:rsid w:val="008159ED"/>
    <w:rsid w:val="00815E53"/>
    <w:rsid w:val="008160A2"/>
    <w:rsid w:val="0081664F"/>
    <w:rsid w:val="00817038"/>
    <w:rsid w:val="008201B9"/>
    <w:rsid w:val="0082098A"/>
    <w:rsid w:val="00820DEF"/>
    <w:rsid w:val="0082159E"/>
    <w:rsid w:val="00821A3C"/>
    <w:rsid w:val="00821AF2"/>
    <w:rsid w:val="00821B4E"/>
    <w:rsid w:val="008221D7"/>
    <w:rsid w:val="008223C6"/>
    <w:rsid w:val="008223D4"/>
    <w:rsid w:val="008228CE"/>
    <w:rsid w:val="00822FE7"/>
    <w:rsid w:val="00823579"/>
    <w:rsid w:val="008239AB"/>
    <w:rsid w:val="00823A69"/>
    <w:rsid w:val="008243BC"/>
    <w:rsid w:val="0082441E"/>
    <w:rsid w:val="00824536"/>
    <w:rsid w:val="008249CE"/>
    <w:rsid w:val="008253EB"/>
    <w:rsid w:val="00825D01"/>
    <w:rsid w:val="00825D3C"/>
    <w:rsid w:val="00825F30"/>
    <w:rsid w:val="00825FE6"/>
    <w:rsid w:val="0082617C"/>
    <w:rsid w:val="00826494"/>
    <w:rsid w:val="00827056"/>
    <w:rsid w:val="00827A0F"/>
    <w:rsid w:val="00827D55"/>
    <w:rsid w:val="00827E87"/>
    <w:rsid w:val="008300A1"/>
    <w:rsid w:val="008301FD"/>
    <w:rsid w:val="00830632"/>
    <w:rsid w:val="00830A99"/>
    <w:rsid w:val="00830DA7"/>
    <w:rsid w:val="00830E53"/>
    <w:rsid w:val="00831469"/>
    <w:rsid w:val="00831657"/>
    <w:rsid w:val="00831BE9"/>
    <w:rsid w:val="00831DBA"/>
    <w:rsid w:val="00832136"/>
    <w:rsid w:val="00832422"/>
    <w:rsid w:val="0083280D"/>
    <w:rsid w:val="00832B09"/>
    <w:rsid w:val="00832D0B"/>
    <w:rsid w:val="00832DF5"/>
    <w:rsid w:val="0083339C"/>
    <w:rsid w:val="0083339E"/>
    <w:rsid w:val="00833822"/>
    <w:rsid w:val="00833B81"/>
    <w:rsid w:val="00833CA8"/>
    <w:rsid w:val="008341FD"/>
    <w:rsid w:val="00834270"/>
    <w:rsid w:val="00834AB5"/>
    <w:rsid w:val="00835907"/>
    <w:rsid w:val="00835A4A"/>
    <w:rsid w:val="00835F1F"/>
    <w:rsid w:val="00836984"/>
    <w:rsid w:val="00836EE9"/>
    <w:rsid w:val="00836FED"/>
    <w:rsid w:val="008377D4"/>
    <w:rsid w:val="00837D1B"/>
    <w:rsid w:val="008406DE"/>
    <w:rsid w:val="008407CB"/>
    <w:rsid w:val="00840C50"/>
    <w:rsid w:val="00841A5D"/>
    <w:rsid w:val="0084254C"/>
    <w:rsid w:val="00842575"/>
    <w:rsid w:val="00842754"/>
    <w:rsid w:val="008429EA"/>
    <w:rsid w:val="00842A58"/>
    <w:rsid w:val="00842F76"/>
    <w:rsid w:val="0084301A"/>
    <w:rsid w:val="0084427A"/>
    <w:rsid w:val="008442D4"/>
    <w:rsid w:val="0084436D"/>
    <w:rsid w:val="00844CD8"/>
    <w:rsid w:val="00844DF0"/>
    <w:rsid w:val="008450F7"/>
    <w:rsid w:val="008453D8"/>
    <w:rsid w:val="0084566E"/>
    <w:rsid w:val="00845F47"/>
    <w:rsid w:val="00846692"/>
    <w:rsid w:val="0084684B"/>
    <w:rsid w:val="00846AD4"/>
    <w:rsid w:val="00846B7A"/>
    <w:rsid w:val="00846C50"/>
    <w:rsid w:val="00847360"/>
    <w:rsid w:val="00847691"/>
    <w:rsid w:val="00847B79"/>
    <w:rsid w:val="00850571"/>
    <w:rsid w:val="00850573"/>
    <w:rsid w:val="0085195C"/>
    <w:rsid w:val="00851965"/>
    <w:rsid w:val="008523D2"/>
    <w:rsid w:val="008525D1"/>
    <w:rsid w:val="00852F2F"/>
    <w:rsid w:val="00853073"/>
    <w:rsid w:val="00853D4B"/>
    <w:rsid w:val="00854119"/>
    <w:rsid w:val="008545AF"/>
    <w:rsid w:val="00854E77"/>
    <w:rsid w:val="0085596D"/>
    <w:rsid w:val="00855C17"/>
    <w:rsid w:val="00855D07"/>
    <w:rsid w:val="00856360"/>
    <w:rsid w:val="0085661C"/>
    <w:rsid w:val="0085662D"/>
    <w:rsid w:val="00856C54"/>
    <w:rsid w:val="00856D73"/>
    <w:rsid w:val="008570F6"/>
    <w:rsid w:val="008577A0"/>
    <w:rsid w:val="00857904"/>
    <w:rsid w:val="00857CB3"/>
    <w:rsid w:val="00860102"/>
    <w:rsid w:val="00860699"/>
    <w:rsid w:val="00860961"/>
    <w:rsid w:val="00860BA2"/>
    <w:rsid w:val="00861202"/>
    <w:rsid w:val="00861212"/>
    <w:rsid w:val="0086142F"/>
    <w:rsid w:val="00861710"/>
    <w:rsid w:val="00861B2B"/>
    <w:rsid w:val="00861C04"/>
    <w:rsid w:val="00861DF7"/>
    <w:rsid w:val="00861F1A"/>
    <w:rsid w:val="00862421"/>
    <w:rsid w:val="00862721"/>
    <w:rsid w:val="00863234"/>
    <w:rsid w:val="00864592"/>
    <w:rsid w:val="0086482B"/>
    <w:rsid w:val="008649B8"/>
    <w:rsid w:val="00865071"/>
    <w:rsid w:val="008652A8"/>
    <w:rsid w:val="00865323"/>
    <w:rsid w:val="00865368"/>
    <w:rsid w:val="00865511"/>
    <w:rsid w:val="0086571E"/>
    <w:rsid w:val="00865AB4"/>
    <w:rsid w:val="00865B3A"/>
    <w:rsid w:val="00866366"/>
    <w:rsid w:val="008664CF"/>
    <w:rsid w:val="0086696D"/>
    <w:rsid w:val="00866F63"/>
    <w:rsid w:val="00867DCA"/>
    <w:rsid w:val="00870812"/>
    <w:rsid w:val="008711F7"/>
    <w:rsid w:val="008712A0"/>
    <w:rsid w:val="008713B2"/>
    <w:rsid w:val="008714FD"/>
    <w:rsid w:val="0087193A"/>
    <w:rsid w:val="00871A24"/>
    <w:rsid w:val="00872F0C"/>
    <w:rsid w:val="00873099"/>
    <w:rsid w:val="00873232"/>
    <w:rsid w:val="00873530"/>
    <w:rsid w:val="008735BB"/>
    <w:rsid w:val="0087432F"/>
    <w:rsid w:val="00874C3D"/>
    <w:rsid w:val="00874C49"/>
    <w:rsid w:val="008751B4"/>
    <w:rsid w:val="00875755"/>
    <w:rsid w:val="00875BFB"/>
    <w:rsid w:val="00875C0D"/>
    <w:rsid w:val="008761A2"/>
    <w:rsid w:val="008766B1"/>
    <w:rsid w:val="00876DC7"/>
    <w:rsid w:val="008772B3"/>
    <w:rsid w:val="0088007B"/>
    <w:rsid w:val="0088060A"/>
    <w:rsid w:val="00880D7A"/>
    <w:rsid w:val="008814B3"/>
    <w:rsid w:val="008814C5"/>
    <w:rsid w:val="008814C9"/>
    <w:rsid w:val="00881551"/>
    <w:rsid w:val="008828FA"/>
    <w:rsid w:val="00883352"/>
    <w:rsid w:val="00883979"/>
    <w:rsid w:val="00883A57"/>
    <w:rsid w:val="0088426A"/>
    <w:rsid w:val="0088485F"/>
    <w:rsid w:val="00884BA6"/>
    <w:rsid w:val="008851CD"/>
    <w:rsid w:val="00885E1F"/>
    <w:rsid w:val="00885E3E"/>
    <w:rsid w:val="008860C7"/>
    <w:rsid w:val="0088632E"/>
    <w:rsid w:val="00886C38"/>
    <w:rsid w:val="00886CF4"/>
    <w:rsid w:val="00886FE1"/>
    <w:rsid w:val="008871BB"/>
    <w:rsid w:val="008873D5"/>
    <w:rsid w:val="008875A3"/>
    <w:rsid w:val="00887E7F"/>
    <w:rsid w:val="00890499"/>
    <w:rsid w:val="00890991"/>
    <w:rsid w:val="00890CAC"/>
    <w:rsid w:val="00890E1E"/>
    <w:rsid w:val="0089107C"/>
    <w:rsid w:val="00891960"/>
    <w:rsid w:val="00891A4C"/>
    <w:rsid w:val="00891B7C"/>
    <w:rsid w:val="00891DC5"/>
    <w:rsid w:val="00891E98"/>
    <w:rsid w:val="00891F1F"/>
    <w:rsid w:val="008921B1"/>
    <w:rsid w:val="008926FD"/>
    <w:rsid w:val="00892B2D"/>
    <w:rsid w:val="00892C63"/>
    <w:rsid w:val="00893010"/>
    <w:rsid w:val="00893041"/>
    <w:rsid w:val="00893299"/>
    <w:rsid w:val="008935C4"/>
    <w:rsid w:val="00893D12"/>
    <w:rsid w:val="00894060"/>
    <w:rsid w:val="008946D7"/>
    <w:rsid w:val="00894E59"/>
    <w:rsid w:val="0089504C"/>
    <w:rsid w:val="00895779"/>
    <w:rsid w:val="00895DD1"/>
    <w:rsid w:val="008963A8"/>
    <w:rsid w:val="00896A69"/>
    <w:rsid w:val="0089733A"/>
    <w:rsid w:val="00897659"/>
    <w:rsid w:val="00897B2B"/>
    <w:rsid w:val="008A0461"/>
    <w:rsid w:val="008A07E4"/>
    <w:rsid w:val="008A0961"/>
    <w:rsid w:val="008A0BB1"/>
    <w:rsid w:val="008A0BCA"/>
    <w:rsid w:val="008A0D6B"/>
    <w:rsid w:val="008A140A"/>
    <w:rsid w:val="008A1536"/>
    <w:rsid w:val="008A17AF"/>
    <w:rsid w:val="008A1DC3"/>
    <w:rsid w:val="008A1E3F"/>
    <w:rsid w:val="008A1ED3"/>
    <w:rsid w:val="008A20D8"/>
    <w:rsid w:val="008A276A"/>
    <w:rsid w:val="008A31E0"/>
    <w:rsid w:val="008A3766"/>
    <w:rsid w:val="008A3ED4"/>
    <w:rsid w:val="008A3FE2"/>
    <w:rsid w:val="008A4219"/>
    <w:rsid w:val="008A4342"/>
    <w:rsid w:val="008A43A8"/>
    <w:rsid w:val="008A4460"/>
    <w:rsid w:val="008A6597"/>
    <w:rsid w:val="008A66B5"/>
    <w:rsid w:val="008A6C02"/>
    <w:rsid w:val="008A6F7F"/>
    <w:rsid w:val="008A721C"/>
    <w:rsid w:val="008A7465"/>
    <w:rsid w:val="008A7CB5"/>
    <w:rsid w:val="008A7F7E"/>
    <w:rsid w:val="008B0096"/>
    <w:rsid w:val="008B00C6"/>
    <w:rsid w:val="008B0502"/>
    <w:rsid w:val="008B0753"/>
    <w:rsid w:val="008B1742"/>
    <w:rsid w:val="008B2C9F"/>
    <w:rsid w:val="008B36CD"/>
    <w:rsid w:val="008B394D"/>
    <w:rsid w:val="008B3EE0"/>
    <w:rsid w:val="008B3F0D"/>
    <w:rsid w:val="008B4338"/>
    <w:rsid w:val="008B4366"/>
    <w:rsid w:val="008B43BD"/>
    <w:rsid w:val="008B4497"/>
    <w:rsid w:val="008B4CB1"/>
    <w:rsid w:val="008B4DA4"/>
    <w:rsid w:val="008B509C"/>
    <w:rsid w:val="008B50A7"/>
    <w:rsid w:val="008B5B6B"/>
    <w:rsid w:val="008B60F5"/>
    <w:rsid w:val="008B684F"/>
    <w:rsid w:val="008B6BE2"/>
    <w:rsid w:val="008B74CA"/>
    <w:rsid w:val="008B7610"/>
    <w:rsid w:val="008B771E"/>
    <w:rsid w:val="008B78CD"/>
    <w:rsid w:val="008B7A50"/>
    <w:rsid w:val="008B7FEC"/>
    <w:rsid w:val="008C0664"/>
    <w:rsid w:val="008C0755"/>
    <w:rsid w:val="008C0C28"/>
    <w:rsid w:val="008C0C42"/>
    <w:rsid w:val="008C0EE5"/>
    <w:rsid w:val="008C1369"/>
    <w:rsid w:val="008C1646"/>
    <w:rsid w:val="008C195E"/>
    <w:rsid w:val="008C1963"/>
    <w:rsid w:val="008C1ADE"/>
    <w:rsid w:val="008C1AF4"/>
    <w:rsid w:val="008C1C20"/>
    <w:rsid w:val="008C1F13"/>
    <w:rsid w:val="008C2C18"/>
    <w:rsid w:val="008C2C2C"/>
    <w:rsid w:val="008C2E78"/>
    <w:rsid w:val="008C3273"/>
    <w:rsid w:val="008C47ED"/>
    <w:rsid w:val="008C4A87"/>
    <w:rsid w:val="008C4F64"/>
    <w:rsid w:val="008C5527"/>
    <w:rsid w:val="008C565B"/>
    <w:rsid w:val="008C68F2"/>
    <w:rsid w:val="008C6E63"/>
    <w:rsid w:val="008C730D"/>
    <w:rsid w:val="008C74E1"/>
    <w:rsid w:val="008C750A"/>
    <w:rsid w:val="008C759B"/>
    <w:rsid w:val="008C7732"/>
    <w:rsid w:val="008C77C5"/>
    <w:rsid w:val="008C7F30"/>
    <w:rsid w:val="008D0316"/>
    <w:rsid w:val="008D05D6"/>
    <w:rsid w:val="008D0C88"/>
    <w:rsid w:val="008D1D8D"/>
    <w:rsid w:val="008D1F27"/>
    <w:rsid w:val="008D1F69"/>
    <w:rsid w:val="008D2504"/>
    <w:rsid w:val="008D2880"/>
    <w:rsid w:val="008D2D9C"/>
    <w:rsid w:val="008D32CF"/>
    <w:rsid w:val="008D370A"/>
    <w:rsid w:val="008D38E8"/>
    <w:rsid w:val="008D38F7"/>
    <w:rsid w:val="008D39A4"/>
    <w:rsid w:val="008D3D72"/>
    <w:rsid w:val="008D4107"/>
    <w:rsid w:val="008D4B07"/>
    <w:rsid w:val="008D4D38"/>
    <w:rsid w:val="008D4E1C"/>
    <w:rsid w:val="008D4E6E"/>
    <w:rsid w:val="008D5046"/>
    <w:rsid w:val="008D5763"/>
    <w:rsid w:val="008D5A81"/>
    <w:rsid w:val="008D5AB4"/>
    <w:rsid w:val="008D5DA5"/>
    <w:rsid w:val="008D5E61"/>
    <w:rsid w:val="008D6086"/>
    <w:rsid w:val="008D675F"/>
    <w:rsid w:val="008D69FF"/>
    <w:rsid w:val="008D71FF"/>
    <w:rsid w:val="008D74E4"/>
    <w:rsid w:val="008D7FDE"/>
    <w:rsid w:val="008E0143"/>
    <w:rsid w:val="008E015A"/>
    <w:rsid w:val="008E024B"/>
    <w:rsid w:val="008E0487"/>
    <w:rsid w:val="008E0A1E"/>
    <w:rsid w:val="008E0C90"/>
    <w:rsid w:val="008E0CF6"/>
    <w:rsid w:val="008E12A3"/>
    <w:rsid w:val="008E1895"/>
    <w:rsid w:val="008E1D81"/>
    <w:rsid w:val="008E2208"/>
    <w:rsid w:val="008E23F8"/>
    <w:rsid w:val="008E270E"/>
    <w:rsid w:val="008E2782"/>
    <w:rsid w:val="008E3334"/>
    <w:rsid w:val="008E3843"/>
    <w:rsid w:val="008E4338"/>
    <w:rsid w:val="008E4A24"/>
    <w:rsid w:val="008E4F48"/>
    <w:rsid w:val="008E4FC3"/>
    <w:rsid w:val="008E5228"/>
    <w:rsid w:val="008E577B"/>
    <w:rsid w:val="008E5B39"/>
    <w:rsid w:val="008E5FCF"/>
    <w:rsid w:val="008E646F"/>
    <w:rsid w:val="008E69D4"/>
    <w:rsid w:val="008E6FFE"/>
    <w:rsid w:val="008E7352"/>
    <w:rsid w:val="008E735D"/>
    <w:rsid w:val="008E7919"/>
    <w:rsid w:val="008E7AC6"/>
    <w:rsid w:val="008E7B7F"/>
    <w:rsid w:val="008E7BC8"/>
    <w:rsid w:val="008E7FA9"/>
    <w:rsid w:val="008F0500"/>
    <w:rsid w:val="008F0522"/>
    <w:rsid w:val="008F056A"/>
    <w:rsid w:val="008F07B4"/>
    <w:rsid w:val="008F15CC"/>
    <w:rsid w:val="008F1B61"/>
    <w:rsid w:val="008F2CCB"/>
    <w:rsid w:val="008F2F0D"/>
    <w:rsid w:val="008F3098"/>
    <w:rsid w:val="008F35A1"/>
    <w:rsid w:val="008F37B8"/>
    <w:rsid w:val="008F38DC"/>
    <w:rsid w:val="008F3AC3"/>
    <w:rsid w:val="008F3F1E"/>
    <w:rsid w:val="008F4043"/>
    <w:rsid w:val="008F4808"/>
    <w:rsid w:val="008F4992"/>
    <w:rsid w:val="008F4E71"/>
    <w:rsid w:val="008F5765"/>
    <w:rsid w:val="008F57B2"/>
    <w:rsid w:val="008F5B71"/>
    <w:rsid w:val="008F6243"/>
    <w:rsid w:val="008F64A0"/>
    <w:rsid w:val="008F66A9"/>
    <w:rsid w:val="008F6AA9"/>
    <w:rsid w:val="008F6E5A"/>
    <w:rsid w:val="008F78E4"/>
    <w:rsid w:val="008F7F0C"/>
    <w:rsid w:val="00900169"/>
    <w:rsid w:val="009005FA"/>
    <w:rsid w:val="00900A86"/>
    <w:rsid w:val="00900B62"/>
    <w:rsid w:val="00900FB6"/>
    <w:rsid w:val="00901098"/>
    <w:rsid w:val="00901C8F"/>
    <w:rsid w:val="009022AB"/>
    <w:rsid w:val="00902572"/>
    <w:rsid w:val="00902DCA"/>
    <w:rsid w:val="00902EB3"/>
    <w:rsid w:val="009032D9"/>
    <w:rsid w:val="00903482"/>
    <w:rsid w:val="009034D5"/>
    <w:rsid w:val="00903874"/>
    <w:rsid w:val="00904013"/>
    <w:rsid w:val="00904278"/>
    <w:rsid w:val="00904504"/>
    <w:rsid w:val="00904CAF"/>
    <w:rsid w:val="00904D57"/>
    <w:rsid w:val="009050B0"/>
    <w:rsid w:val="009051D5"/>
    <w:rsid w:val="0090598A"/>
    <w:rsid w:val="0090694B"/>
    <w:rsid w:val="00906995"/>
    <w:rsid w:val="00906F1F"/>
    <w:rsid w:val="00906F2C"/>
    <w:rsid w:val="0090747A"/>
    <w:rsid w:val="00907C49"/>
    <w:rsid w:val="00907EBC"/>
    <w:rsid w:val="00910780"/>
    <w:rsid w:val="0091099B"/>
    <w:rsid w:val="00910C30"/>
    <w:rsid w:val="009110FB"/>
    <w:rsid w:val="0091182E"/>
    <w:rsid w:val="00911AF2"/>
    <w:rsid w:val="00911B04"/>
    <w:rsid w:val="00911E6D"/>
    <w:rsid w:val="0091216D"/>
    <w:rsid w:val="009121A5"/>
    <w:rsid w:val="00912826"/>
    <w:rsid w:val="00912A6C"/>
    <w:rsid w:val="00912AA7"/>
    <w:rsid w:val="00912B29"/>
    <w:rsid w:val="00912DA2"/>
    <w:rsid w:val="009130AA"/>
    <w:rsid w:val="009135DD"/>
    <w:rsid w:val="00913ACB"/>
    <w:rsid w:val="00913DB4"/>
    <w:rsid w:val="00913F10"/>
    <w:rsid w:val="009141FC"/>
    <w:rsid w:val="009143FA"/>
    <w:rsid w:val="0091450B"/>
    <w:rsid w:val="00914958"/>
    <w:rsid w:val="00914BB8"/>
    <w:rsid w:val="00914DD2"/>
    <w:rsid w:val="00914E24"/>
    <w:rsid w:val="00914FB5"/>
    <w:rsid w:val="009155B1"/>
    <w:rsid w:val="0091562A"/>
    <w:rsid w:val="00915AB5"/>
    <w:rsid w:val="00915C3A"/>
    <w:rsid w:val="009175F0"/>
    <w:rsid w:val="0091771F"/>
    <w:rsid w:val="00917BBE"/>
    <w:rsid w:val="00917DF6"/>
    <w:rsid w:val="00917F1A"/>
    <w:rsid w:val="00917F5F"/>
    <w:rsid w:val="00920358"/>
    <w:rsid w:val="00920CB9"/>
    <w:rsid w:val="00920CBD"/>
    <w:rsid w:val="0092156A"/>
    <w:rsid w:val="00921BFF"/>
    <w:rsid w:val="00921C3D"/>
    <w:rsid w:val="00921DFA"/>
    <w:rsid w:val="009234A5"/>
    <w:rsid w:val="00923854"/>
    <w:rsid w:val="00923DB9"/>
    <w:rsid w:val="00924044"/>
    <w:rsid w:val="009242B6"/>
    <w:rsid w:val="0092497E"/>
    <w:rsid w:val="00924B39"/>
    <w:rsid w:val="00924DA7"/>
    <w:rsid w:val="00925546"/>
    <w:rsid w:val="0092566A"/>
    <w:rsid w:val="009262A8"/>
    <w:rsid w:val="00926494"/>
    <w:rsid w:val="00926750"/>
    <w:rsid w:val="00926A19"/>
    <w:rsid w:val="00926AA3"/>
    <w:rsid w:val="009273AD"/>
    <w:rsid w:val="00927493"/>
    <w:rsid w:val="0092780B"/>
    <w:rsid w:val="00927D6D"/>
    <w:rsid w:val="00927DB2"/>
    <w:rsid w:val="009300A8"/>
    <w:rsid w:val="0093030F"/>
    <w:rsid w:val="00930813"/>
    <w:rsid w:val="00930FB2"/>
    <w:rsid w:val="00931238"/>
    <w:rsid w:val="00931AA9"/>
    <w:rsid w:val="009324BA"/>
    <w:rsid w:val="009332B2"/>
    <w:rsid w:val="00933ABC"/>
    <w:rsid w:val="00933B90"/>
    <w:rsid w:val="00933C11"/>
    <w:rsid w:val="00934055"/>
    <w:rsid w:val="00934DBF"/>
    <w:rsid w:val="00934EC9"/>
    <w:rsid w:val="0093516C"/>
    <w:rsid w:val="00935633"/>
    <w:rsid w:val="00935672"/>
    <w:rsid w:val="00935A81"/>
    <w:rsid w:val="0093617E"/>
    <w:rsid w:val="00936719"/>
    <w:rsid w:val="00936BAB"/>
    <w:rsid w:val="00936F77"/>
    <w:rsid w:val="009376C6"/>
    <w:rsid w:val="009377A2"/>
    <w:rsid w:val="009407C3"/>
    <w:rsid w:val="009408BA"/>
    <w:rsid w:val="0094111A"/>
    <w:rsid w:val="009415BC"/>
    <w:rsid w:val="00941663"/>
    <w:rsid w:val="009417A6"/>
    <w:rsid w:val="00941D94"/>
    <w:rsid w:val="00942134"/>
    <w:rsid w:val="009422E0"/>
    <w:rsid w:val="00942486"/>
    <w:rsid w:val="00942694"/>
    <w:rsid w:val="00942864"/>
    <w:rsid w:val="00942A3B"/>
    <w:rsid w:val="00942E40"/>
    <w:rsid w:val="00942F24"/>
    <w:rsid w:val="0094317D"/>
    <w:rsid w:val="009435AE"/>
    <w:rsid w:val="009436E1"/>
    <w:rsid w:val="00943E0B"/>
    <w:rsid w:val="00943E1D"/>
    <w:rsid w:val="00944072"/>
    <w:rsid w:val="009444DA"/>
    <w:rsid w:val="009446C3"/>
    <w:rsid w:val="00944899"/>
    <w:rsid w:val="00944A72"/>
    <w:rsid w:val="00944FEF"/>
    <w:rsid w:val="00945237"/>
    <w:rsid w:val="009454CD"/>
    <w:rsid w:val="00945793"/>
    <w:rsid w:val="00945B20"/>
    <w:rsid w:val="00946212"/>
    <w:rsid w:val="00946288"/>
    <w:rsid w:val="00946B06"/>
    <w:rsid w:val="00946CA8"/>
    <w:rsid w:val="0094713C"/>
    <w:rsid w:val="009478A4"/>
    <w:rsid w:val="00947A8D"/>
    <w:rsid w:val="00947DDA"/>
    <w:rsid w:val="00947F0D"/>
    <w:rsid w:val="00950083"/>
    <w:rsid w:val="009503EC"/>
    <w:rsid w:val="0095051F"/>
    <w:rsid w:val="00950645"/>
    <w:rsid w:val="00950D03"/>
    <w:rsid w:val="009515E1"/>
    <w:rsid w:val="00951C4D"/>
    <w:rsid w:val="00951E0D"/>
    <w:rsid w:val="00952250"/>
    <w:rsid w:val="0095257E"/>
    <w:rsid w:val="00952BDC"/>
    <w:rsid w:val="009531EF"/>
    <w:rsid w:val="00953442"/>
    <w:rsid w:val="0095357B"/>
    <w:rsid w:val="009537FD"/>
    <w:rsid w:val="00954180"/>
    <w:rsid w:val="00954400"/>
    <w:rsid w:val="0095478F"/>
    <w:rsid w:val="00954AFB"/>
    <w:rsid w:val="00954C89"/>
    <w:rsid w:val="00954D37"/>
    <w:rsid w:val="009550D6"/>
    <w:rsid w:val="009554B0"/>
    <w:rsid w:val="00955B5A"/>
    <w:rsid w:val="0095613B"/>
    <w:rsid w:val="00956536"/>
    <w:rsid w:val="00956C6B"/>
    <w:rsid w:val="00956C9D"/>
    <w:rsid w:val="00957DB4"/>
    <w:rsid w:val="00960890"/>
    <w:rsid w:val="00960BF2"/>
    <w:rsid w:val="009617E9"/>
    <w:rsid w:val="00961A6B"/>
    <w:rsid w:val="00961BD4"/>
    <w:rsid w:val="00961DD9"/>
    <w:rsid w:val="00961E44"/>
    <w:rsid w:val="00961FFE"/>
    <w:rsid w:val="009622A0"/>
    <w:rsid w:val="009623CE"/>
    <w:rsid w:val="00962650"/>
    <w:rsid w:val="009628B7"/>
    <w:rsid w:val="0096376B"/>
    <w:rsid w:val="00963B4C"/>
    <w:rsid w:val="00963E31"/>
    <w:rsid w:val="0096409F"/>
    <w:rsid w:val="009648EC"/>
    <w:rsid w:val="0096498A"/>
    <w:rsid w:val="00964B55"/>
    <w:rsid w:val="0096512D"/>
    <w:rsid w:val="009653C7"/>
    <w:rsid w:val="00966074"/>
    <w:rsid w:val="00966229"/>
    <w:rsid w:val="00966340"/>
    <w:rsid w:val="009669A8"/>
    <w:rsid w:val="00967A86"/>
    <w:rsid w:val="00967D61"/>
    <w:rsid w:val="0097057C"/>
    <w:rsid w:val="009705DB"/>
    <w:rsid w:val="00970BE0"/>
    <w:rsid w:val="00970F51"/>
    <w:rsid w:val="00970F65"/>
    <w:rsid w:val="00970F88"/>
    <w:rsid w:val="00971969"/>
    <w:rsid w:val="00971B21"/>
    <w:rsid w:val="00972284"/>
    <w:rsid w:val="00972925"/>
    <w:rsid w:val="009734FD"/>
    <w:rsid w:val="00973CA6"/>
    <w:rsid w:val="00973CF6"/>
    <w:rsid w:val="00973F80"/>
    <w:rsid w:val="00973FBF"/>
    <w:rsid w:val="00974423"/>
    <w:rsid w:val="0097473D"/>
    <w:rsid w:val="0097494D"/>
    <w:rsid w:val="00974BD1"/>
    <w:rsid w:val="00974D10"/>
    <w:rsid w:val="00974FD5"/>
    <w:rsid w:val="0097523E"/>
    <w:rsid w:val="00975254"/>
    <w:rsid w:val="009752B4"/>
    <w:rsid w:val="00975428"/>
    <w:rsid w:val="00975575"/>
    <w:rsid w:val="00975972"/>
    <w:rsid w:val="00975977"/>
    <w:rsid w:val="009759B3"/>
    <w:rsid w:val="00975A13"/>
    <w:rsid w:val="009762E3"/>
    <w:rsid w:val="00976DAF"/>
    <w:rsid w:val="00976F00"/>
    <w:rsid w:val="00977973"/>
    <w:rsid w:val="00977B1B"/>
    <w:rsid w:val="00977BA2"/>
    <w:rsid w:val="00977D4E"/>
    <w:rsid w:val="00977D60"/>
    <w:rsid w:val="00977E99"/>
    <w:rsid w:val="00980125"/>
    <w:rsid w:val="00980130"/>
    <w:rsid w:val="00980500"/>
    <w:rsid w:val="009809D7"/>
    <w:rsid w:val="00981388"/>
    <w:rsid w:val="009814C4"/>
    <w:rsid w:val="0098159A"/>
    <w:rsid w:val="00981837"/>
    <w:rsid w:val="00981BEC"/>
    <w:rsid w:val="00982560"/>
    <w:rsid w:val="00982589"/>
    <w:rsid w:val="0098273C"/>
    <w:rsid w:val="0098341B"/>
    <w:rsid w:val="009843C8"/>
    <w:rsid w:val="009845DB"/>
    <w:rsid w:val="0098491A"/>
    <w:rsid w:val="00984D19"/>
    <w:rsid w:val="00985EC6"/>
    <w:rsid w:val="00986697"/>
    <w:rsid w:val="00986AEA"/>
    <w:rsid w:val="00986BE2"/>
    <w:rsid w:val="00986D72"/>
    <w:rsid w:val="00987012"/>
    <w:rsid w:val="00987BEB"/>
    <w:rsid w:val="00987CA1"/>
    <w:rsid w:val="00987CC9"/>
    <w:rsid w:val="00990985"/>
    <w:rsid w:val="00990A97"/>
    <w:rsid w:val="00990D41"/>
    <w:rsid w:val="00991547"/>
    <w:rsid w:val="00991BFB"/>
    <w:rsid w:val="00991C3C"/>
    <w:rsid w:val="0099205C"/>
    <w:rsid w:val="0099227D"/>
    <w:rsid w:val="00992DB7"/>
    <w:rsid w:val="00992E20"/>
    <w:rsid w:val="009930D7"/>
    <w:rsid w:val="00993727"/>
    <w:rsid w:val="009938CB"/>
    <w:rsid w:val="00995D65"/>
    <w:rsid w:val="0099615A"/>
    <w:rsid w:val="009961EF"/>
    <w:rsid w:val="00996A43"/>
    <w:rsid w:val="00996D1E"/>
    <w:rsid w:val="00996F4F"/>
    <w:rsid w:val="00997251"/>
    <w:rsid w:val="00997476"/>
    <w:rsid w:val="00997BF3"/>
    <w:rsid w:val="009A00B1"/>
    <w:rsid w:val="009A01EA"/>
    <w:rsid w:val="009A0812"/>
    <w:rsid w:val="009A09C7"/>
    <w:rsid w:val="009A0F2B"/>
    <w:rsid w:val="009A1669"/>
    <w:rsid w:val="009A21AC"/>
    <w:rsid w:val="009A2285"/>
    <w:rsid w:val="009A2892"/>
    <w:rsid w:val="009A2BB0"/>
    <w:rsid w:val="009A3263"/>
    <w:rsid w:val="009A3C4C"/>
    <w:rsid w:val="009A411F"/>
    <w:rsid w:val="009A420E"/>
    <w:rsid w:val="009A48FE"/>
    <w:rsid w:val="009A491D"/>
    <w:rsid w:val="009A4AC5"/>
    <w:rsid w:val="009A4CD1"/>
    <w:rsid w:val="009A4D87"/>
    <w:rsid w:val="009A4EF8"/>
    <w:rsid w:val="009A5088"/>
    <w:rsid w:val="009A5406"/>
    <w:rsid w:val="009A5685"/>
    <w:rsid w:val="009A5886"/>
    <w:rsid w:val="009A5A79"/>
    <w:rsid w:val="009A617F"/>
    <w:rsid w:val="009A62F3"/>
    <w:rsid w:val="009A673A"/>
    <w:rsid w:val="009A6BBB"/>
    <w:rsid w:val="009A6CAC"/>
    <w:rsid w:val="009A710A"/>
    <w:rsid w:val="009A7856"/>
    <w:rsid w:val="009A7A46"/>
    <w:rsid w:val="009B0231"/>
    <w:rsid w:val="009B063D"/>
    <w:rsid w:val="009B08DE"/>
    <w:rsid w:val="009B0D50"/>
    <w:rsid w:val="009B0D72"/>
    <w:rsid w:val="009B0E56"/>
    <w:rsid w:val="009B0F26"/>
    <w:rsid w:val="009B10E5"/>
    <w:rsid w:val="009B14E7"/>
    <w:rsid w:val="009B18B1"/>
    <w:rsid w:val="009B28F3"/>
    <w:rsid w:val="009B2CB5"/>
    <w:rsid w:val="009B2DA3"/>
    <w:rsid w:val="009B32E2"/>
    <w:rsid w:val="009B3975"/>
    <w:rsid w:val="009B4038"/>
    <w:rsid w:val="009B4199"/>
    <w:rsid w:val="009B467D"/>
    <w:rsid w:val="009B497B"/>
    <w:rsid w:val="009B4AB0"/>
    <w:rsid w:val="009B50A0"/>
    <w:rsid w:val="009B50CF"/>
    <w:rsid w:val="009B543F"/>
    <w:rsid w:val="009B5D43"/>
    <w:rsid w:val="009B6288"/>
    <w:rsid w:val="009B6985"/>
    <w:rsid w:val="009B6D7C"/>
    <w:rsid w:val="009B6DEA"/>
    <w:rsid w:val="009B71E7"/>
    <w:rsid w:val="009B7BE5"/>
    <w:rsid w:val="009B7C08"/>
    <w:rsid w:val="009B7DFF"/>
    <w:rsid w:val="009C0356"/>
    <w:rsid w:val="009C057F"/>
    <w:rsid w:val="009C0FA5"/>
    <w:rsid w:val="009C10D5"/>
    <w:rsid w:val="009C133C"/>
    <w:rsid w:val="009C1344"/>
    <w:rsid w:val="009C159A"/>
    <w:rsid w:val="009C1A29"/>
    <w:rsid w:val="009C1C56"/>
    <w:rsid w:val="009C1E2F"/>
    <w:rsid w:val="009C2037"/>
    <w:rsid w:val="009C257D"/>
    <w:rsid w:val="009C2759"/>
    <w:rsid w:val="009C2F42"/>
    <w:rsid w:val="009C3057"/>
    <w:rsid w:val="009C329A"/>
    <w:rsid w:val="009C3D60"/>
    <w:rsid w:val="009C3E76"/>
    <w:rsid w:val="009C4750"/>
    <w:rsid w:val="009C4B10"/>
    <w:rsid w:val="009C5B8D"/>
    <w:rsid w:val="009C663F"/>
    <w:rsid w:val="009C6CB3"/>
    <w:rsid w:val="009C6D51"/>
    <w:rsid w:val="009C71D3"/>
    <w:rsid w:val="009C7802"/>
    <w:rsid w:val="009C7BBB"/>
    <w:rsid w:val="009D0075"/>
    <w:rsid w:val="009D05D1"/>
    <w:rsid w:val="009D074B"/>
    <w:rsid w:val="009D09D3"/>
    <w:rsid w:val="009D0B97"/>
    <w:rsid w:val="009D1472"/>
    <w:rsid w:val="009D1ED9"/>
    <w:rsid w:val="009D1F73"/>
    <w:rsid w:val="009D20FE"/>
    <w:rsid w:val="009D283E"/>
    <w:rsid w:val="009D28E2"/>
    <w:rsid w:val="009D2963"/>
    <w:rsid w:val="009D2A7B"/>
    <w:rsid w:val="009D357F"/>
    <w:rsid w:val="009D3D73"/>
    <w:rsid w:val="009D3FBE"/>
    <w:rsid w:val="009D40B6"/>
    <w:rsid w:val="009D457B"/>
    <w:rsid w:val="009D4639"/>
    <w:rsid w:val="009D47B3"/>
    <w:rsid w:val="009D47CA"/>
    <w:rsid w:val="009D4AC0"/>
    <w:rsid w:val="009D4B2C"/>
    <w:rsid w:val="009D535F"/>
    <w:rsid w:val="009D54E1"/>
    <w:rsid w:val="009D57B2"/>
    <w:rsid w:val="009D5A6E"/>
    <w:rsid w:val="009D5D0F"/>
    <w:rsid w:val="009D6BA3"/>
    <w:rsid w:val="009D6D36"/>
    <w:rsid w:val="009D6DDF"/>
    <w:rsid w:val="009D7024"/>
    <w:rsid w:val="009D70A8"/>
    <w:rsid w:val="009D7E1C"/>
    <w:rsid w:val="009E029D"/>
    <w:rsid w:val="009E07A5"/>
    <w:rsid w:val="009E0EF2"/>
    <w:rsid w:val="009E14B6"/>
    <w:rsid w:val="009E213C"/>
    <w:rsid w:val="009E250D"/>
    <w:rsid w:val="009E2701"/>
    <w:rsid w:val="009E3533"/>
    <w:rsid w:val="009E35E3"/>
    <w:rsid w:val="009E35F8"/>
    <w:rsid w:val="009E3854"/>
    <w:rsid w:val="009E48AD"/>
    <w:rsid w:val="009E4C2D"/>
    <w:rsid w:val="009E4E4D"/>
    <w:rsid w:val="009E4F51"/>
    <w:rsid w:val="009E50F6"/>
    <w:rsid w:val="009E51DC"/>
    <w:rsid w:val="009E5582"/>
    <w:rsid w:val="009E58FB"/>
    <w:rsid w:val="009E65B0"/>
    <w:rsid w:val="009E66CB"/>
    <w:rsid w:val="009E674A"/>
    <w:rsid w:val="009E67B5"/>
    <w:rsid w:val="009E68AD"/>
    <w:rsid w:val="009E6FFB"/>
    <w:rsid w:val="009F00B2"/>
    <w:rsid w:val="009F07BC"/>
    <w:rsid w:val="009F0E5B"/>
    <w:rsid w:val="009F0E9B"/>
    <w:rsid w:val="009F10D7"/>
    <w:rsid w:val="009F1141"/>
    <w:rsid w:val="009F183D"/>
    <w:rsid w:val="009F21AE"/>
    <w:rsid w:val="009F2AF9"/>
    <w:rsid w:val="009F2F35"/>
    <w:rsid w:val="009F2FC1"/>
    <w:rsid w:val="009F3DB7"/>
    <w:rsid w:val="009F3F36"/>
    <w:rsid w:val="009F438F"/>
    <w:rsid w:val="009F43D9"/>
    <w:rsid w:val="009F464E"/>
    <w:rsid w:val="009F4DF1"/>
    <w:rsid w:val="009F61B9"/>
    <w:rsid w:val="009F6225"/>
    <w:rsid w:val="009F6394"/>
    <w:rsid w:val="009F6FE1"/>
    <w:rsid w:val="009F7E2E"/>
    <w:rsid w:val="00A0102B"/>
    <w:rsid w:val="00A01ABC"/>
    <w:rsid w:val="00A02DC3"/>
    <w:rsid w:val="00A02FC1"/>
    <w:rsid w:val="00A0321F"/>
    <w:rsid w:val="00A03304"/>
    <w:rsid w:val="00A0343C"/>
    <w:rsid w:val="00A03455"/>
    <w:rsid w:val="00A038B0"/>
    <w:rsid w:val="00A04214"/>
    <w:rsid w:val="00A04CE3"/>
    <w:rsid w:val="00A0556D"/>
    <w:rsid w:val="00A05D34"/>
    <w:rsid w:val="00A05FA9"/>
    <w:rsid w:val="00A061C1"/>
    <w:rsid w:val="00A06596"/>
    <w:rsid w:val="00A06684"/>
    <w:rsid w:val="00A07E56"/>
    <w:rsid w:val="00A1033B"/>
    <w:rsid w:val="00A10468"/>
    <w:rsid w:val="00A1069A"/>
    <w:rsid w:val="00A121DD"/>
    <w:rsid w:val="00A12277"/>
    <w:rsid w:val="00A12932"/>
    <w:rsid w:val="00A13152"/>
    <w:rsid w:val="00A13254"/>
    <w:rsid w:val="00A1332D"/>
    <w:rsid w:val="00A13332"/>
    <w:rsid w:val="00A137B6"/>
    <w:rsid w:val="00A14315"/>
    <w:rsid w:val="00A14320"/>
    <w:rsid w:val="00A146ED"/>
    <w:rsid w:val="00A14B8F"/>
    <w:rsid w:val="00A15197"/>
    <w:rsid w:val="00A154FA"/>
    <w:rsid w:val="00A16109"/>
    <w:rsid w:val="00A163E7"/>
    <w:rsid w:val="00A173C6"/>
    <w:rsid w:val="00A1759C"/>
    <w:rsid w:val="00A177CF"/>
    <w:rsid w:val="00A178A1"/>
    <w:rsid w:val="00A17A3B"/>
    <w:rsid w:val="00A17BC9"/>
    <w:rsid w:val="00A17C92"/>
    <w:rsid w:val="00A20359"/>
    <w:rsid w:val="00A20950"/>
    <w:rsid w:val="00A20B75"/>
    <w:rsid w:val="00A20DB0"/>
    <w:rsid w:val="00A21FDF"/>
    <w:rsid w:val="00A22856"/>
    <w:rsid w:val="00A235F4"/>
    <w:rsid w:val="00A239DD"/>
    <w:rsid w:val="00A23A27"/>
    <w:rsid w:val="00A23BE8"/>
    <w:rsid w:val="00A23D37"/>
    <w:rsid w:val="00A23E60"/>
    <w:rsid w:val="00A246A0"/>
    <w:rsid w:val="00A24A95"/>
    <w:rsid w:val="00A2531E"/>
    <w:rsid w:val="00A25513"/>
    <w:rsid w:val="00A255EC"/>
    <w:rsid w:val="00A25C23"/>
    <w:rsid w:val="00A26202"/>
    <w:rsid w:val="00A26CDB"/>
    <w:rsid w:val="00A26DE2"/>
    <w:rsid w:val="00A270C6"/>
    <w:rsid w:val="00A2795B"/>
    <w:rsid w:val="00A27B7C"/>
    <w:rsid w:val="00A27E00"/>
    <w:rsid w:val="00A319DD"/>
    <w:rsid w:val="00A32009"/>
    <w:rsid w:val="00A32800"/>
    <w:rsid w:val="00A3291C"/>
    <w:rsid w:val="00A32A2C"/>
    <w:rsid w:val="00A32F01"/>
    <w:rsid w:val="00A3322A"/>
    <w:rsid w:val="00A3353A"/>
    <w:rsid w:val="00A33C66"/>
    <w:rsid w:val="00A34137"/>
    <w:rsid w:val="00A350A2"/>
    <w:rsid w:val="00A350DB"/>
    <w:rsid w:val="00A3527A"/>
    <w:rsid w:val="00A357A0"/>
    <w:rsid w:val="00A36336"/>
    <w:rsid w:val="00A364AF"/>
    <w:rsid w:val="00A36532"/>
    <w:rsid w:val="00A367B5"/>
    <w:rsid w:val="00A37219"/>
    <w:rsid w:val="00A376DC"/>
    <w:rsid w:val="00A379FD"/>
    <w:rsid w:val="00A37ABD"/>
    <w:rsid w:val="00A406EF"/>
    <w:rsid w:val="00A40A8B"/>
    <w:rsid w:val="00A40B28"/>
    <w:rsid w:val="00A40C57"/>
    <w:rsid w:val="00A40FBC"/>
    <w:rsid w:val="00A41190"/>
    <w:rsid w:val="00A4142B"/>
    <w:rsid w:val="00A42B0A"/>
    <w:rsid w:val="00A42E47"/>
    <w:rsid w:val="00A42F3A"/>
    <w:rsid w:val="00A4329B"/>
    <w:rsid w:val="00A43609"/>
    <w:rsid w:val="00A43852"/>
    <w:rsid w:val="00A44178"/>
    <w:rsid w:val="00A441E6"/>
    <w:rsid w:val="00A44346"/>
    <w:rsid w:val="00A444CD"/>
    <w:rsid w:val="00A45162"/>
    <w:rsid w:val="00A4532B"/>
    <w:rsid w:val="00A4589F"/>
    <w:rsid w:val="00A458D2"/>
    <w:rsid w:val="00A45C17"/>
    <w:rsid w:val="00A45F9A"/>
    <w:rsid w:val="00A467FB"/>
    <w:rsid w:val="00A47BA9"/>
    <w:rsid w:val="00A50215"/>
    <w:rsid w:val="00A50DB0"/>
    <w:rsid w:val="00A511F7"/>
    <w:rsid w:val="00A5198D"/>
    <w:rsid w:val="00A51E29"/>
    <w:rsid w:val="00A51FFF"/>
    <w:rsid w:val="00A5207F"/>
    <w:rsid w:val="00A52205"/>
    <w:rsid w:val="00A52492"/>
    <w:rsid w:val="00A534A9"/>
    <w:rsid w:val="00A53626"/>
    <w:rsid w:val="00A54060"/>
    <w:rsid w:val="00A549B2"/>
    <w:rsid w:val="00A5537C"/>
    <w:rsid w:val="00A5579F"/>
    <w:rsid w:val="00A56186"/>
    <w:rsid w:val="00A56272"/>
    <w:rsid w:val="00A5650C"/>
    <w:rsid w:val="00A56A3E"/>
    <w:rsid w:val="00A5713D"/>
    <w:rsid w:val="00A57A85"/>
    <w:rsid w:val="00A57C86"/>
    <w:rsid w:val="00A60A69"/>
    <w:rsid w:val="00A61013"/>
    <w:rsid w:val="00A61217"/>
    <w:rsid w:val="00A617BA"/>
    <w:rsid w:val="00A61B0B"/>
    <w:rsid w:val="00A61C7A"/>
    <w:rsid w:val="00A630AB"/>
    <w:rsid w:val="00A631C8"/>
    <w:rsid w:val="00A63C04"/>
    <w:rsid w:val="00A63DBA"/>
    <w:rsid w:val="00A63DDD"/>
    <w:rsid w:val="00A643AF"/>
    <w:rsid w:val="00A645A6"/>
    <w:rsid w:val="00A64A0A"/>
    <w:rsid w:val="00A64B7C"/>
    <w:rsid w:val="00A64C1E"/>
    <w:rsid w:val="00A65394"/>
    <w:rsid w:val="00A6573E"/>
    <w:rsid w:val="00A65ABF"/>
    <w:rsid w:val="00A65CE8"/>
    <w:rsid w:val="00A6609E"/>
    <w:rsid w:val="00A663D8"/>
    <w:rsid w:val="00A6666F"/>
    <w:rsid w:val="00A668FC"/>
    <w:rsid w:val="00A669F3"/>
    <w:rsid w:val="00A67087"/>
    <w:rsid w:val="00A67886"/>
    <w:rsid w:val="00A679C1"/>
    <w:rsid w:val="00A67A55"/>
    <w:rsid w:val="00A702F0"/>
    <w:rsid w:val="00A705C1"/>
    <w:rsid w:val="00A70ECA"/>
    <w:rsid w:val="00A71BB0"/>
    <w:rsid w:val="00A71CC1"/>
    <w:rsid w:val="00A71FFF"/>
    <w:rsid w:val="00A7263E"/>
    <w:rsid w:val="00A729A6"/>
    <w:rsid w:val="00A72A94"/>
    <w:rsid w:val="00A73278"/>
    <w:rsid w:val="00A733D1"/>
    <w:rsid w:val="00A734D6"/>
    <w:rsid w:val="00A737BE"/>
    <w:rsid w:val="00A73B4E"/>
    <w:rsid w:val="00A73C1B"/>
    <w:rsid w:val="00A74957"/>
    <w:rsid w:val="00A74A3C"/>
    <w:rsid w:val="00A74BF2"/>
    <w:rsid w:val="00A74FCE"/>
    <w:rsid w:val="00A750DF"/>
    <w:rsid w:val="00A75143"/>
    <w:rsid w:val="00A756DE"/>
    <w:rsid w:val="00A75F4A"/>
    <w:rsid w:val="00A762B2"/>
    <w:rsid w:val="00A7746A"/>
    <w:rsid w:val="00A77571"/>
    <w:rsid w:val="00A8049D"/>
    <w:rsid w:val="00A8106D"/>
    <w:rsid w:val="00A8189D"/>
    <w:rsid w:val="00A81C79"/>
    <w:rsid w:val="00A81FBE"/>
    <w:rsid w:val="00A8250B"/>
    <w:rsid w:val="00A826CF"/>
    <w:rsid w:val="00A82707"/>
    <w:rsid w:val="00A8271B"/>
    <w:rsid w:val="00A828F8"/>
    <w:rsid w:val="00A82B5E"/>
    <w:rsid w:val="00A82F61"/>
    <w:rsid w:val="00A83060"/>
    <w:rsid w:val="00A834AD"/>
    <w:rsid w:val="00A83571"/>
    <w:rsid w:val="00A83963"/>
    <w:rsid w:val="00A83C18"/>
    <w:rsid w:val="00A847B9"/>
    <w:rsid w:val="00A8484F"/>
    <w:rsid w:val="00A84D3B"/>
    <w:rsid w:val="00A85366"/>
    <w:rsid w:val="00A8564E"/>
    <w:rsid w:val="00A860ED"/>
    <w:rsid w:val="00A86576"/>
    <w:rsid w:val="00A86B65"/>
    <w:rsid w:val="00A86DD9"/>
    <w:rsid w:val="00A87228"/>
    <w:rsid w:val="00A87A6D"/>
    <w:rsid w:val="00A87A8E"/>
    <w:rsid w:val="00A87E9F"/>
    <w:rsid w:val="00A87F72"/>
    <w:rsid w:val="00A90046"/>
    <w:rsid w:val="00A90209"/>
    <w:rsid w:val="00A915ED"/>
    <w:rsid w:val="00A91797"/>
    <w:rsid w:val="00A9187D"/>
    <w:rsid w:val="00A91B7C"/>
    <w:rsid w:val="00A91F7C"/>
    <w:rsid w:val="00A9206B"/>
    <w:rsid w:val="00A923C8"/>
    <w:rsid w:val="00A92404"/>
    <w:rsid w:val="00A92496"/>
    <w:rsid w:val="00A92834"/>
    <w:rsid w:val="00A92D5F"/>
    <w:rsid w:val="00A93426"/>
    <w:rsid w:val="00A93BC2"/>
    <w:rsid w:val="00A93FAA"/>
    <w:rsid w:val="00A95021"/>
    <w:rsid w:val="00A95AEB"/>
    <w:rsid w:val="00A95E67"/>
    <w:rsid w:val="00A95E8C"/>
    <w:rsid w:val="00A96659"/>
    <w:rsid w:val="00A966FE"/>
    <w:rsid w:val="00A96B5B"/>
    <w:rsid w:val="00A974A1"/>
    <w:rsid w:val="00A9752B"/>
    <w:rsid w:val="00A97609"/>
    <w:rsid w:val="00AA048D"/>
    <w:rsid w:val="00AA0B44"/>
    <w:rsid w:val="00AA0C77"/>
    <w:rsid w:val="00AA0CC4"/>
    <w:rsid w:val="00AA0D6E"/>
    <w:rsid w:val="00AA0E48"/>
    <w:rsid w:val="00AA14AD"/>
    <w:rsid w:val="00AA17F1"/>
    <w:rsid w:val="00AA2074"/>
    <w:rsid w:val="00AA29D4"/>
    <w:rsid w:val="00AA2D4B"/>
    <w:rsid w:val="00AA2EC5"/>
    <w:rsid w:val="00AA2F13"/>
    <w:rsid w:val="00AA3219"/>
    <w:rsid w:val="00AA327F"/>
    <w:rsid w:val="00AA3842"/>
    <w:rsid w:val="00AA3A87"/>
    <w:rsid w:val="00AA3CE3"/>
    <w:rsid w:val="00AA4F93"/>
    <w:rsid w:val="00AA563E"/>
    <w:rsid w:val="00AA56DA"/>
    <w:rsid w:val="00AA593D"/>
    <w:rsid w:val="00AA5A37"/>
    <w:rsid w:val="00AA61E7"/>
    <w:rsid w:val="00AA631C"/>
    <w:rsid w:val="00AA6C85"/>
    <w:rsid w:val="00AA79BA"/>
    <w:rsid w:val="00AA7B70"/>
    <w:rsid w:val="00AA7FC4"/>
    <w:rsid w:val="00AB00E7"/>
    <w:rsid w:val="00AB0468"/>
    <w:rsid w:val="00AB0E76"/>
    <w:rsid w:val="00AB1559"/>
    <w:rsid w:val="00AB1FB8"/>
    <w:rsid w:val="00AB2AB9"/>
    <w:rsid w:val="00AB2ABA"/>
    <w:rsid w:val="00AB2E0E"/>
    <w:rsid w:val="00AB2F2C"/>
    <w:rsid w:val="00AB3523"/>
    <w:rsid w:val="00AB3598"/>
    <w:rsid w:val="00AB382E"/>
    <w:rsid w:val="00AB3861"/>
    <w:rsid w:val="00AB38C8"/>
    <w:rsid w:val="00AB3C3A"/>
    <w:rsid w:val="00AB439D"/>
    <w:rsid w:val="00AB48EB"/>
    <w:rsid w:val="00AB4D95"/>
    <w:rsid w:val="00AB4E26"/>
    <w:rsid w:val="00AB4EDB"/>
    <w:rsid w:val="00AB5651"/>
    <w:rsid w:val="00AB676A"/>
    <w:rsid w:val="00AB69A3"/>
    <w:rsid w:val="00AB6A86"/>
    <w:rsid w:val="00AB6D3C"/>
    <w:rsid w:val="00AB7010"/>
    <w:rsid w:val="00AB72B8"/>
    <w:rsid w:val="00AB7335"/>
    <w:rsid w:val="00AB7DAB"/>
    <w:rsid w:val="00AB7EF8"/>
    <w:rsid w:val="00AB7FEA"/>
    <w:rsid w:val="00AC04AD"/>
    <w:rsid w:val="00AC0521"/>
    <w:rsid w:val="00AC0594"/>
    <w:rsid w:val="00AC07B7"/>
    <w:rsid w:val="00AC0CB8"/>
    <w:rsid w:val="00AC0E64"/>
    <w:rsid w:val="00AC0F0F"/>
    <w:rsid w:val="00AC11BD"/>
    <w:rsid w:val="00AC12D4"/>
    <w:rsid w:val="00AC19FF"/>
    <w:rsid w:val="00AC1ACD"/>
    <w:rsid w:val="00AC1B50"/>
    <w:rsid w:val="00AC1D1E"/>
    <w:rsid w:val="00AC1DEE"/>
    <w:rsid w:val="00AC21CD"/>
    <w:rsid w:val="00AC2322"/>
    <w:rsid w:val="00AC24B4"/>
    <w:rsid w:val="00AC2CBA"/>
    <w:rsid w:val="00AC43AE"/>
    <w:rsid w:val="00AC4756"/>
    <w:rsid w:val="00AC498E"/>
    <w:rsid w:val="00AC4E79"/>
    <w:rsid w:val="00AC4F0D"/>
    <w:rsid w:val="00AC5576"/>
    <w:rsid w:val="00AC56CF"/>
    <w:rsid w:val="00AC5D07"/>
    <w:rsid w:val="00AC5EC3"/>
    <w:rsid w:val="00AC5F96"/>
    <w:rsid w:val="00AC669E"/>
    <w:rsid w:val="00AC6A40"/>
    <w:rsid w:val="00AC6D27"/>
    <w:rsid w:val="00AC724B"/>
    <w:rsid w:val="00AC73B3"/>
    <w:rsid w:val="00AC7E47"/>
    <w:rsid w:val="00AD00DC"/>
    <w:rsid w:val="00AD0695"/>
    <w:rsid w:val="00AD0BC1"/>
    <w:rsid w:val="00AD0D4E"/>
    <w:rsid w:val="00AD0E61"/>
    <w:rsid w:val="00AD11B6"/>
    <w:rsid w:val="00AD13C0"/>
    <w:rsid w:val="00AD1D5F"/>
    <w:rsid w:val="00AD20E8"/>
    <w:rsid w:val="00AD293F"/>
    <w:rsid w:val="00AD2A3E"/>
    <w:rsid w:val="00AD37CB"/>
    <w:rsid w:val="00AD3949"/>
    <w:rsid w:val="00AD438B"/>
    <w:rsid w:val="00AD4554"/>
    <w:rsid w:val="00AD47D8"/>
    <w:rsid w:val="00AD49EE"/>
    <w:rsid w:val="00AD4A83"/>
    <w:rsid w:val="00AD4AC7"/>
    <w:rsid w:val="00AD4D97"/>
    <w:rsid w:val="00AD537F"/>
    <w:rsid w:val="00AD5800"/>
    <w:rsid w:val="00AD5CDA"/>
    <w:rsid w:val="00AD5DF9"/>
    <w:rsid w:val="00AD66A2"/>
    <w:rsid w:val="00AD684D"/>
    <w:rsid w:val="00AD6863"/>
    <w:rsid w:val="00AD69F8"/>
    <w:rsid w:val="00AD6B6B"/>
    <w:rsid w:val="00AD74B6"/>
    <w:rsid w:val="00AD7655"/>
    <w:rsid w:val="00AD7A0B"/>
    <w:rsid w:val="00AD7FBB"/>
    <w:rsid w:val="00AE02DD"/>
    <w:rsid w:val="00AE03F7"/>
    <w:rsid w:val="00AE099E"/>
    <w:rsid w:val="00AE17D6"/>
    <w:rsid w:val="00AE1B38"/>
    <w:rsid w:val="00AE1BBE"/>
    <w:rsid w:val="00AE1E7F"/>
    <w:rsid w:val="00AE1E97"/>
    <w:rsid w:val="00AE2235"/>
    <w:rsid w:val="00AE2529"/>
    <w:rsid w:val="00AE28A5"/>
    <w:rsid w:val="00AE2AD0"/>
    <w:rsid w:val="00AE31B9"/>
    <w:rsid w:val="00AE3527"/>
    <w:rsid w:val="00AE3595"/>
    <w:rsid w:val="00AE3AFA"/>
    <w:rsid w:val="00AE3B61"/>
    <w:rsid w:val="00AE3EB6"/>
    <w:rsid w:val="00AE3F09"/>
    <w:rsid w:val="00AE4F9C"/>
    <w:rsid w:val="00AE5218"/>
    <w:rsid w:val="00AE59E0"/>
    <w:rsid w:val="00AE5E1D"/>
    <w:rsid w:val="00AE6028"/>
    <w:rsid w:val="00AE61E0"/>
    <w:rsid w:val="00AE63DF"/>
    <w:rsid w:val="00AE69DD"/>
    <w:rsid w:val="00AE6A16"/>
    <w:rsid w:val="00AE6AC2"/>
    <w:rsid w:val="00AE6D58"/>
    <w:rsid w:val="00AE70D3"/>
    <w:rsid w:val="00AE7F39"/>
    <w:rsid w:val="00AF01D3"/>
    <w:rsid w:val="00AF02F1"/>
    <w:rsid w:val="00AF0747"/>
    <w:rsid w:val="00AF16A1"/>
    <w:rsid w:val="00AF1815"/>
    <w:rsid w:val="00AF197D"/>
    <w:rsid w:val="00AF1BE8"/>
    <w:rsid w:val="00AF1BF6"/>
    <w:rsid w:val="00AF1CB9"/>
    <w:rsid w:val="00AF20C2"/>
    <w:rsid w:val="00AF2386"/>
    <w:rsid w:val="00AF2C74"/>
    <w:rsid w:val="00AF37CC"/>
    <w:rsid w:val="00AF37EA"/>
    <w:rsid w:val="00AF3D2F"/>
    <w:rsid w:val="00AF41F7"/>
    <w:rsid w:val="00AF4897"/>
    <w:rsid w:val="00AF4B91"/>
    <w:rsid w:val="00AF4DF1"/>
    <w:rsid w:val="00AF5660"/>
    <w:rsid w:val="00AF5815"/>
    <w:rsid w:val="00AF5B1B"/>
    <w:rsid w:val="00AF606C"/>
    <w:rsid w:val="00AF63D4"/>
    <w:rsid w:val="00AF68EB"/>
    <w:rsid w:val="00AF6AAA"/>
    <w:rsid w:val="00AF6B38"/>
    <w:rsid w:val="00AF6F1F"/>
    <w:rsid w:val="00AF758F"/>
    <w:rsid w:val="00AF79AD"/>
    <w:rsid w:val="00AF7D4B"/>
    <w:rsid w:val="00AF7FD1"/>
    <w:rsid w:val="00B00227"/>
    <w:rsid w:val="00B003A0"/>
    <w:rsid w:val="00B00427"/>
    <w:rsid w:val="00B00BDB"/>
    <w:rsid w:val="00B016C4"/>
    <w:rsid w:val="00B027AE"/>
    <w:rsid w:val="00B0327E"/>
    <w:rsid w:val="00B03283"/>
    <w:rsid w:val="00B033CB"/>
    <w:rsid w:val="00B036F7"/>
    <w:rsid w:val="00B03836"/>
    <w:rsid w:val="00B03F3C"/>
    <w:rsid w:val="00B0432C"/>
    <w:rsid w:val="00B05775"/>
    <w:rsid w:val="00B05AC6"/>
    <w:rsid w:val="00B05D74"/>
    <w:rsid w:val="00B06248"/>
    <w:rsid w:val="00B06790"/>
    <w:rsid w:val="00B068E2"/>
    <w:rsid w:val="00B06ED5"/>
    <w:rsid w:val="00B0728E"/>
    <w:rsid w:val="00B077D9"/>
    <w:rsid w:val="00B07A19"/>
    <w:rsid w:val="00B1046B"/>
    <w:rsid w:val="00B10820"/>
    <w:rsid w:val="00B1083D"/>
    <w:rsid w:val="00B10B26"/>
    <w:rsid w:val="00B10BE8"/>
    <w:rsid w:val="00B10EC3"/>
    <w:rsid w:val="00B10F28"/>
    <w:rsid w:val="00B11796"/>
    <w:rsid w:val="00B11924"/>
    <w:rsid w:val="00B11A43"/>
    <w:rsid w:val="00B12103"/>
    <w:rsid w:val="00B12467"/>
    <w:rsid w:val="00B12498"/>
    <w:rsid w:val="00B1270D"/>
    <w:rsid w:val="00B128C6"/>
    <w:rsid w:val="00B128D2"/>
    <w:rsid w:val="00B12F93"/>
    <w:rsid w:val="00B132CA"/>
    <w:rsid w:val="00B135E7"/>
    <w:rsid w:val="00B13CDF"/>
    <w:rsid w:val="00B13FB1"/>
    <w:rsid w:val="00B14798"/>
    <w:rsid w:val="00B1507B"/>
    <w:rsid w:val="00B150AB"/>
    <w:rsid w:val="00B1555A"/>
    <w:rsid w:val="00B1596E"/>
    <w:rsid w:val="00B16315"/>
    <w:rsid w:val="00B16347"/>
    <w:rsid w:val="00B166DC"/>
    <w:rsid w:val="00B1702C"/>
    <w:rsid w:val="00B1707B"/>
    <w:rsid w:val="00B17341"/>
    <w:rsid w:val="00B17349"/>
    <w:rsid w:val="00B200EB"/>
    <w:rsid w:val="00B209BE"/>
    <w:rsid w:val="00B20C6A"/>
    <w:rsid w:val="00B20D89"/>
    <w:rsid w:val="00B2104D"/>
    <w:rsid w:val="00B2108D"/>
    <w:rsid w:val="00B21151"/>
    <w:rsid w:val="00B212F6"/>
    <w:rsid w:val="00B217E5"/>
    <w:rsid w:val="00B2180F"/>
    <w:rsid w:val="00B21A8A"/>
    <w:rsid w:val="00B21F5F"/>
    <w:rsid w:val="00B220AB"/>
    <w:rsid w:val="00B22393"/>
    <w:rsid w:val="00B22653"/>
    <w:rsid w:val="00B2267B"/>
    <w:rsid w:val="00B22FC0"/>
    <w:rsid w:val="00B231DB"/>
    <w:rsid w:val="00B244F0"/>
    <w:rsid w:val="00B24B24"/>
    <w:rsid w:val="00B24E1E"/>
    <w:rsid w:val="00B25117"/>
    <w:rsid w:val="00B2525E"/>
    <w:rsid w:val="00B256D0"/>
    <w:rsid w:val="00B25806"/>
    <w:rsid w:val="00B25D3E"/>
    <w:rsid w:val="00B25EBC"/>
    <w:rsid w:val="00B25F66"/>
    <w:rsid w:val="00B2781C"/>
    <w:rsid w:val="00B27C44"/>
    <w:rsid w:val="00B27D12"/>
    <w:rsid w:val="00B307B7"/>
    <w:rsid w:val="00B312A3"/>
    <w:rsid w:val="00B315FF"/>
    <w:rsid w:val="00B3169E"/>
    <w:rsid w:val="00B316B3"/>
    <w:rsid w:val="00B319A6"/>
    <w:rsid w:val="00B32106"/>
    <w:rsid w:val="00B3230E"/>
    <w:rsid w:val="00B32F7B"/>
    <w:rsid w:val="00B336E6"/>
    <w:rsid w:val="00B338ED"/>
    <w:rsid w:val="00B33BAE"/>
    <w:rsid w:val="00B33BC7"/>
    <w:rsid w:val="00B33BF0"/>
    <w:rsid w:val="00B33D00"/>
    <w:rsid w:val="00B34317"/>
    <w:rsid w:val="00B3472E"/>
    <w:rsid w:val="00B34DDC"/>
    <w:rsid w:val="00B34F3A"/>
    <w:rsid w:val="00B35545"/>
    <w:rsid w:val="00B35797"/>
    <w:rsid w:val="00B35FD9"/>
    <w:rsid w:val="00B35FFE"/>
    <w:rsid w:val="00B361D9"/>
    <w:rsid w:val="00B3620D"/>
    <w:rsid w:val="00B3670B"/>
    <w:rsid w:val="00B36C1B"/>
    <w:rsid w:val="00B36C2E"/>
    <w:rsid w:val="00B36F1A"/>
    <w:rsid w:val="00B36FF9"/>
    <w:rsid w:val="00B370DB"/>
    <w:rsid w:val="00B37660"/>
    <w:rsid w:val="00B37662"/>
    <w:rsid w:val="00B37863"/>
    <w:rsid w:val="00B40149"/>
    <w:rsid w:val="00B402D7"/>
    <w:rsid w:val="00B40451"/>
    <w:rsid w:val="00B40908"/>
    <w:rsid w:val="00B40E96"/>
    <w:rsid w:val="00B40F13"/>
    <w:rsid w:val="00B40FAD"/>
    <w:rsid w:val="00B414DA"/>
    <w:rsid w:val="00B41594"/>
    <w:rsid w:val="00B41BEC"/>
    <w:rsid w:val="00B41D85"/>
    <w:rsid w:val="00B41EC8"/>
    <w:rsid w:val="00B41FBF"/>
    <w:rsid w:val="00B42475"/>
    <w:rsid w:val="00B42748"/>
    <w:rsid w:val="00B428B0"/>
    <w:rsid w:val="00B42DD3"/>
    <w:rsid w:val="00B42DD4"/>
    <w:rsid w:val="00B42E52"/>
    <w:rsid w:val="00B4318F"/>
    <w:rsid w:val="00B43286"/>
    <w:rsid w:val="00B435CB"/>
    <w:rsid w:val="00B43843"/>
    <w:rsid w:val="00B438C3"/>
    <w:rsid w:val="00B438E1"/>
    <w:rsid w:val="00B439CF"/>
    <w:rsid w:val="00B43A10"/>
    <w:rsid w:val="00B43B8D"/>
    <w:rsid w:val="00B44605"/>
    <w:rsid w:val="00B45197"/>
    <w:rsid w:val="00B451B1"/>
    <w:rsid w:val="00B45751"/>
    <w:rsid w:val="00B45BE2"/>
    <w:rsid w:val="00B461C1"/>
    <w:rsid w:val="00B467C3"/>
    <w:rsid w:val="00B46BD1"/>
    <w:rsid w:val="00B46DB4"/>
    <w:rsid w:val="00B47217"/>
    <w:rsid w:val="00B472B3"/>
    <w:rsid w:val="00B474EF"/>
    <w:rsid w:val="00B477D7"/>
    <w:rsid w:val="00B47E14"/>
    <w:rsid w:val="00B47EA9"/>
    <w:rsid w:val="00B50045"/>
    <w:rsid w:val="00B50532"/>
    <w:rsid w:val="00B505DA"/>
    <w:rsid w:val="00B50693"/>
    <w:rsid w:val="00B509AE"/>
    <w:rsid w:val="00B50A72"/>
    <w:rsid w:val="00B51193"/>
    <w:rsid w:val="00B51F6C"/>
    <w:rsid w:val="00B5203B"/>
    <w:rsid w:val="00B5222B"/>
    <w:rsid w:val="00B5251B"/>
    <w:rsid w:val="00B526F0"/>
    <w:rsid w:val="00B5271E"/>
    <w:rsid w:val="00B52EC4"/>
    <w:rsid w:val="00B52F0A"/>
    <w:rsid w:val="00B53376"/>
    <w:rsid w:val="00B534F3"/>
    <w:rsid w:val="00B53551"/>
    <w:rsid w:val="00B53C6A"/>
    <w:rsid w:val="00B53D1C"/>
    <w:rsid w:val="00B540EA"/>
    <w:rsid w:val="00B54E7E"/>
    <w:rsid w:val="00B54F1C"/>
    <w:rsid w:val="00B557B1"/>
    <w:rsid w:val="00B55FE1"/>
    <w:rsid w:val="00B567D6"/>
    <w:rsid w:val="00B56E1F"/>
    <w:rsid w:val="00B57032"/>
    <w:rsid w:val="00B574C6"/>
    <w:rsid w:val="00B57710"/>
    <w:rsid w:val="00B57926"/>
    <w:rsid w:val="00B57BF4"/>
    <w:rsid w:val="00B57F94"/>
    <w:rsid w:val="00B60162"/>
    <w:rsid w:val="00B60597"/>
    <w:rsid w:val="00B61081"/>
    <w:rsid w:val="00B61150"/>
    <w:rsid w:val="00B618B6"/>
    <w:rsid w:val="00B619EF"/>
    <w:rsid w:val="00B61ECB"/>
    <w:rsid w:val="00B61F6D"/>
    <w:rsid w:val="00B62054"/>
    <w:rsid w:val="00B624D7"/>
    <w:rsid w:val="00B63071"/>
    <w:rsid w:val="00B6465D"/>
    <w:rsid w:val="00B64C52"/>
    <w:rsid w:val="00B64CAC"/>
    <w:rsid w:val="00B64D69"/>
    <w:rsid w:val="00B64E8D"/>
    <w:rsid w:val="00B65BB3"/>
    <w:rsid w:val="00B66716"/>
    <w:rsid w:val="00B66983"/>
    <w:rsid w:val="00B66F47"/>
    <w:rsid w:val="00B67505"/>
    <w:rsid w:val="00B67702"/>
    <w:rsid w:val="00B67983"/>
    <w:rsid w:val="00B67A13"/>
    <w:rsid w:val="00B67A62"/>
    <w:rsid w:val="00B67AE0"/>
    <w:rsid w:val="00B67D6D"/>
    <w:rsid w:val="00B70047"/>
    <w:rsid w:val="00B707D3"/>
    <w:rsid w:val="00B70A34"/>
    <w:rsid w:val="00B71178"/>
    <w:rsid w:val="00B71919"/>
    <w:rsid w:val="00B72442"/>
    <w:rsid w:val="00B724A2"/>
    <w:rsid w:val="00B72F4D"/>
    <w:rsid w:val="00B73659"/>
    <w:rsid w:val="00B73FCE"/>
    <w:rsid w:val="00B741EC"/>
    <w:rsid w:val="00B74880"/>
    <w:rsid w:val="00B749F0"/>
    <w:rsid w:val="00B74D42"/>
    <w:rsid w:val="00B753C5"/>
    <w:rsid w:val="00B7549A"/>
    <w:rsid w:val="00B75750"/>
    <w:rsid w:val="00B75924"/>
    <w:rsid w:val="00B75ED8"/>
    <w:rsid w:val="00B762B7"/>
    <w:rsid w:val="00B763F2"/>
    <w:rsid w:val="00B76796"/>
    <w:rsid w:val="00B76AED"/>
    <w:rsid w:val="00B77078"/>
    <w:rsid w:val="00B770CB"/>
    <w:rsid w:val="00B77267"/>
    <w:rsid w:val="00B777DD"/>
    <w:rsid w:val="00B77910"/>
    <w:rsid w:val="00B77CD8"/>
    <w:rsid w:val="00B80500"/>
    <w:rsid w:val="00B80740"/>
    <w:rsid w:val="00B80B92"/>
    <w:rsid w:val="00B80F6D"/>
    <w:rsid w:val="00B81268"/>
    <w:rsid w:val="00B813A4"/>
    <w:rsid w:val="00B81C4E"/>
    <w:rsid w:val="00B82393"/>
    <w:rsid w:val="00B8295A"/>
    <w:rsid w:val="00B831E2"/>
    <w:rsid w:val="00B833DE"/>
    <w:rsid w:val="00B8345E"/>
    <w:rsid w:val="00B841A7"/>
    <w:rsid w:val="00B84315"/>
    <w:rsid w:val="00B845CA"/>
    <w:rsid w:val="00B8486E"/>
    <w:rsid w:val="00B84C42"/>
    <w:rsid w:val="00B84D89"/>
    <w:rsid w:val="00B8531F"/>
    <w:rsid w:val="00B8546B"/>
    <w:rsid w:val="00B8586A"/>
    <w:rsid w:val="00B85976"/>
    <w:rsid w:val="00B859F3"/>
    <w:rsid w:val="00B85B78"/>
    <w:rsid w:val="00B85CBD"/>
    <w:rsid w:val="00B85ED9"/>
    <w:rsid w:val="00B85F40"/>
    <w:rsid w:val="00B86025"/>
    <w:rsid w:val="00B86973"/>
    <w:rsid w:val="00B870F9"/>
    <w:rsid w:val="00B87341"/>
    <w:rsid w:val="00B87A4C"/>
    <w:rsid w:val="00B87E40"/>
    <w:rsid w:val="00B87E55"/>
    <w:rsid w:val="00B9002C"/>
    <w:rsid w:val="00B906AF"/>
    <w:rsid w:val="00B90B8B"/>
    <w:rsid w:val="00B9102E"/>
    <w:rsid w:val="00B91670"/>
    <w:rsid w:val="00B916EC"/>
    <w:rsid w:val="00B919C4"/>
    <w:rsid w:val="00B91F76"/>
    <w:rsid w:val="00B91FE7"/>
    <w:rsid w:val="00B92107"/>
    <w:rsid w:val="00B92361"/>
    <w:rsid w:val="00B92464"/>
    <w:rsid w:val="00B92A03"/>
    <w:rsid w:val="00B93045"/>
    <w:rsid w:val="00B932DF"/>
    <w:rsid w:val="00B93F5E"/>
    <w:rsid w:val="00B9455B"/>
    <w:rsid w:val="00B9483E"/>
    <w:rsid w:val="00B94966"/>
    <w:rsid w:val="00B949A4"/>
    <w:rsid w:val="00B94D0D"/>
    <w:rsid w:val="00B9572F"/>
    <w:rsid w:val="00B95AEA"/>
    <w:rsid w:val="00B95D4C"/>
    <w:rsid w:val="00B9630C"/>
    <w:rsid w:val="00B965EA"/>
    <w:rsid w:val="00B9666B"/>
    <w:rsid w:val="00B96975"/>
    <w:rsid w:val="00B96A6C"/>
    <w:rsid w:val="00B96A76"/>
    <w:rsid w:val="00B96D84"/>
    <w:rsid w:val="00B97BDA"/>
    <w:rsid w:val="00B97EA3"/>
    <w:rsid w:val="00BA0031"/>
    <w:rsid w:val="00BA01D3"/>
    <w:rsid w:val="00BA102C"/>
    <w:rsid w:val="00BA11C7"/>
    <w:rsid w:val="00BA20AE"/>
    <w:rsid w:val="00BA22F4"/>
    <w:rsid w:val="00BA2661"/>
    <w:rsid w:val="00BA2827"/>
    <w:rsid w:val="00BA2B17"/>
    <w:rsid w:val="00BA2FCA"/>
    <w:rsid w:val="00BA314F"/>
    <w:rsid w:val="00BA3538"/>
    <w:rsid w:val="00BA3664"/>
    <w:rsid w:val="00BA3A24"/>
    <w:rsid w:val="00BA3AB3"/>
    <w:rsid w:val="00BA3AFD"/>
    <w:rsid w:val="00BA3BF7"/>
    <w:rsid w:val="00BA4153"/>
    <w:rsid w:val="00BA4264"/>
    <w:rsid w:val="00BA4E7F"/>
    <w:rsid w:val="00BA5BBC"/>
    <w:rsid w:val="00BA5F3C"/>
    <w:rsid w:val="00BA64C7"/>
    <w:rsid w:val="00BA64EE"/>
    <w:rsid w:val="00BA6720"/>
    <w:rsid w:val="00BA6F2B"/>
    <w:rsid w:val="00BA7099"/>
    <w:rsid w:val="00BA71C7"/>
    <w:rsid w:val="00BA7755"/>
    <w:rsid w:val="00BA7B89"/>
    <w:rsid w:val="00BA7B9B"/>
    <w:rsid w:val="00BB04E3"/>
    <w:rsid w:val="00BB0CF4"/>
    <w:rsid w:val="00BB119C"/>
    <w:rsid w:val="00BB11AD"/>
    <w:rsid w:val="00BB1342"/>
    <w:rsid w:val="00BB1660"/>
    <w:rsid w:val="00BB16B5"/>
    <w:rsid w:val="00BB1846"/>
    <w:rsid w:val="00BB1DD2"/>
    <w:rsid w:val="00BB21DC"/>
    <w:rsid w:val="00BB21FB"/>
    <w:rsid w:val="00BB24BE"/>
    <w:rsid w:val="00BB2543"/>
    <w:rsid w:val="00BB2CBB"/>
    <w:rsid w:val="00BB3155"/>
    <w:rsid w:val="00BB33DD"/>
    <w:rsid w:val="00BB35AE"/>
    <w:rsid w:val="00BB4789"/>
    <w:rsid w:val="00BB481B"/>
    <w:rsid w:val="00BB4ADA"/>
    <w:rsid w:val="00BB4BEF"/>
    <w:rsid w:val="00BB561A"/>
    <w:rsid w:val="00BB6070"/>
    <w:rsid w:val="00BB66BF"/>
    <w:rsid w:val="00BB679D"/>
    <w:rsid w:val="00BB6D4A"/>
    <w:rsid w:val="00BB7477"/>
    <w:rsid w:val="00BB7649"/>
    <w:rsid w:val="00BB767E"/>
    <w:rsid w:val="00BB7B2A"/>
    <w:rsid w:val="00BB7C59"/>
    <w:rsid w:val="00BC01AB"/>
    <w:rsid w:val="00BC05D8"/>
    <w:rsid w:val="00BC0623"/>
    <w:rsid w:val="00BC0BD3"/>
    <w:rsid w:val="00BC1055"/>
    <w:rsid w:val="00BC1139"/>
    <w:rsid w:val="00BC145C"/>
    <w:rsid w:val="00BC164D"/>
    <w:rsid w:val="00BC16D9"/>
    <w:rsid w:val="00BC1A06"/>
    <w:rsid w:val="00BC1FD7"/>
    <w:rsid w:val="00BC2128"/>
    <w:rsid w:val="00BC267B"/>
    <w:rsid w:val="00BC2BD7"/>
    <w:rsid w:val="00BC2E81"/>
    <w:rsid w:val="00BC35CF"/>
    <w:rsid w:val="00BC3D4A"/>
    <w:rsid w:val="00BC3E2B"/>
    <w:rsid w:val="00BC49D2"/>
    <w:rsid w:val="00BC4D92"/>
    <w:rsid w:val="00BC4DDC"/>
    <w:rsid w:val="00BC5391"/>
    <w:rsid w:val="00BC5F22"/>
    <w:rsid w:val="00BC6015"/>
    <w:rsid w:val="00BC6458"/>
    <w:rsid w:val="00BC6719"/>
    <w:rsid w:val="00BC699F"/>
    <w:rsid w:val="00BC71D0"/>
    <w:rsid w:val="00BC7200"/>
    <w:rsid w:val="00BC72DC"/>
    <w:rsid w:val="00BC7450"/>
    <w:rsid w:val="00BC7471"/>
    <w:rsid w:val="00BC77AB"/>
    <w:rsid w:val="00BC77C9"/>
    <w:rsid w:val="00BC77D3"/>
    <w:rsid w:val="00BD0646"/>
    <w:rsid w:val="00BD0845"/>
    <w:rsid w:val="00BD0CB8"/>
    <w:rsid w:val="00BD1086"/>
    <w:rsid w:val="00BD1174"/>
    <w:rsid w:val="00BD121D"/>
    <w:rsid w:val="00BD17EA"/>
    <w:rsid w:val="00BD1826"/>
    <w:rsid w:val="00BD1A56"/>
    <w:rsid w:val="00BD2507"/>
    <w:rsid w:val="00BD2B4C"/>
    <w:rsid w:val="00BD2E4A"/>
    <w:rsid w:val="00BD3180"/>
    <w:rsid w:val="00BD31B6"/>
    <w:rsid w:val="00BD334F"/>
    <w:rsid w:val="00BD34EF"/>
    <w:rsid w:val="00BD3F19"/>
    <w:rsid w:val="00BD5493"/>
    <w:rsid w:val="00BD5CEE"/>
    <w:rsid w:val="00BD6455"/>
    <w:rsid w:val="00BD7AE9"/>
    <w:rsid w:val="00BE0333"/>
    <w:rsid w:val="00BE047B"/>
    <w:rsid w:val="00BE0748"/>
    <w:rsid w:val="00BE08CD"/>
    <w:rsid w:val="00BE0FAE"/>
    <w:rsid w:val="00BE14FF"/>
    <w:rsid w:val="00BE16D5"/>
    <w:rsid w:val="00BE18AF"/>
    <w:rsid w:val="00BE1947"/>
    <w:rsid w:val="00BE1CA2"/>
    <w:rsid w:val="00BE1CA6"/>
    <w:rsid w:val="00BE2204"/>
    <w:rsid w:val="00BE229E"/>
    <w:rsid w:val="00BE23C1"/>
    <w:rsid w:val="00BE24BF"/>
    <w:rsid w:val="00BE2A3B"/>
    <w:rsid w:val="00BE2A4C"/>
    <w:rsid w:val="00BE2FB5"/>
    <w:rsid w:val="00BE348C"/>
    <w:rsid w:val="00BE3567"/>
    <w:rsid w:val="00BE37DC"/>
    <w:rsid w:val="00BE395B"/>
    <w:rsid w:val="00BE3B2F"/>
    <w:rsid w:val="00BE3C4B"/>
    <w:rsid w:val="00BE3F0B"/>
    <w:rsid w:val="00BE4AF3"/>
    <w:rsid w:val="00BE4D57"/>
    <w:rsid w:val="00BE4DFC"/>
    <w:rsid w:val="00BE4FF9"/>
    <w:rsid w:val="00BE510B"/>
    <w:rsid w:val="00BE5A1E"/>
    <w:rsid w:val="00BE5A34"/>
    <w:rsid w:val="00BE5BCC"/>
    <w:rsid w:val="00BE5BDE"/>
    <w:rsid w:val="00BE6151"/>
    <w:rsid w:val="00BE61FA"/>
    <w:rsid w:val="00BE62CC"/>
    <w:rsid w:val="00BE6906"/>
    <w:rsid w:val="00BE6A33"/>
    <w:rsid w:val="00BE6D3D"/>
    <w:rsid w:val="00BE6D87"/>
    <w:rsid w:val="00BE7017"/>
    <w:rsid w:val="00BE742B"/>
    <w:rsid w:val="00BE7899"/>
    <w:rsid w:val="00BE7DFC"/>
    <w:rsid w:val="00BE7FB9"/>
    <w:rsid w:val="00BF07EF"/>
    <w:rsid w:val="00BF0DED"/>
    <w:rsid w:val="00BF0DF5"/>
    <w:rsid w:val="00BF13F5"/>
    <w:rsid w:val="00BF14F7"/>
    <w:rsid w:val="00BF1683"/>
    <w:rsid w:val="00BF1E3F"/>
    <w:rsid w:val="00BF2120"/>
    <w:rsid w:val="00BF2446"/>
    <w:rsid w:val="00BF26D0"/>
    <w:rsid w:val="00BF26FD"/>
    <w:rsid w:val="00BF33AA"/>
    <w:rsid w:val="00BF342D"/>
    <w:rsid w:val="00BF3683"/>
    <w:rsid w:val="00BF3881"/>
    <w:rsid w:val="00BF38B6"/>
    <w:rsid w:val="00BF478E"/>
    <w:rsid w:val="00BF490A"/>
    <w:rsid w:val="00BF4B3F"/>
    <w:rsid w:val="00BF4E33"/>
    <w:rsid w:val="00BF5676"/>
    <w:rsid w:val="00BF723B"/>
    <w:rsid w:val="00BF76C8"/>
    <w:rsid w:val="00BF771C"/>
    <w:rsid w:val="00BF7A64"/>
    <w:rsid w:val="00BF7AE1"/>
    <w:rsid w:val="00BF7B01"/>
    <w:rsid w:val="00BF7F69"/>
    <w:rsid w:val="00C00990"/>
    <w:rsid w:val="00C00CFA"/>
    <w:rsid w:val="00C00F73"/>
    <w:rsid w:val="00C01497"/>
    <w:rsid w:val="00C014C1"/>
    <w:rsid w:val="00C01795"/>
    <w:rsid w:val="00C01903"/>
    <w:rsid w:val="00C01BB7"/>
    <w:rsid w:val="00C02140"/>
    <w:rsid w:val="00C024E2"/>
    <w:rsid w:val="00C029E7"/>
    <w:rsid w:val="00C03D05"/>
    <w:rsid w:val="00C04138"/>
    <w:rsid w:val="00C042D5"/>
    <w:rsid w:val="00C0453D"/>
    <w:rsid w:val="00C04670"/>
    <w:rsid w:val="00C04B11"/>
    <w:rsid w:val="00C04B1A"/>
    <w:rsid w:val="00C04C13"/>
    <w:rsid w:val="00C05961"/>
    <w:rsid w:val="00C059BE"/>
    <w:rsid w:val="00C05FE2"/>
    <w:rsid w:val="00C0617D"/>
    <w:rsid w:val="00C06575"/>
    <w:rsid w:val="00C066F2"/>
    <w:rsid w:val="00C06D25"/>
    <w:rsid w:val="00C07417"/>
    <w:rsid w:val="00C0761E"/>
    <w:rsid w:val="00C077B7"/>
    <w:rsid w:val="00C07915"/>
    <w:rsid w:val="00C07A9E"/>
    <w:rsid w:val="00C07B26"/>
    <w:rsid w:val="00C104EE"/>
    <w:rsid w:val="00C106B0"/>
    <w:rsid w:val="00C10786"/>
    <w:rsid w:val="00C10980"/>
    <w:rsid w:val="00C1116C"/>
    <w:rsid w:val="00C1175A"/>
    <w:rsid w:val="00C11883"/>
    <w:rsid w:val="00C118CD"/>
    <w:rsid w:val="00C11A74"/>
    <w:rsid w:val="00C11CC6"/>
    <w:rsid w:val="00C12131"/>
    <w:rsid w:val="00C12301"/>
    <w:rsid w:val="00C1272F"/>
    <w:rsid w:val="00C12AFF"/>
    <w:rsid w:val="00C12CDD"/>
    <w:rsid w:val="00C12F2E"/>
    <w:rsid w:val="00C13859"/>
    <w:rsid w:val="00C138D7"/>
    <w:rsid w:val="00C145C8"/>
    <w:rsid w:val="00C14B76"/>
    <w:rsid w:val="00C14EB6"/>
    <w:rsid w:val="00C15162"/>
    <w:rsid w:val="00C1566F"/>
    <w:rsid w:val="00C15D1F"/>
    <w:rsid w:val="00C15F7F"/>
    <w:rsid w:val="00C160D3"/>
    <w:rsid w:val="00C16501"/>
    <w:rsid w:val="00C16C36"/>
    <w:rsid w:val="00C16EE1"/>
    <w:rsid w:val="00C17461"/>
    <w:rsid w:val="00C17483"/>
    <w:rsid w:val="00C209ED"/>
    <w:rsid w:val="00C20CEC"/>
    <w:rsid w:val="00C20EA2"/>
    <w:rsid w:val="00C21501"/>
    <w:rsid w:val="00C216A9"/>
    <w:rsid w:val="00C219B6"/>
    <w:rsid w:val="00C2270F"/>
    <w:rsid w:val="00C23697"/>
    <w:rsid w:val="00C23F7A"/>
    <w:rsid w:val="00C2420C"/>
    <w:rsid w:val="00C249DB"/>
    <w:rsid w:val="00C2523A"/>
    <w:rsid w:val="00C2579F"/>
    <w:rsid w:val="00C25A96"/>
    <w:rsid w:val="00C263DF"/>
    <w:rsid w:val="00C26A84"/>
    <w:rsid w:val="00C26C91"/>
    <w:rsid w:val="00C26F7A"/>
    <w:rsid w:val="00C27123"/>
    <w:rsid w:val="00C27546"/>
    <w:rsid w:val="00C275B0"/>
    <w:rsid w:val="00C300B2"/>
    <w:rsid w:val="00C30A3E"/>
    <w:rsid w:val="00C30E36"/>
    <w:rsid w:val="00C3174D"/>
    <w:rsid w:val="00C318C3"/>
    <w:rsid w:val="00C31C42"/>
    <w:rsid w:val="00C31CD6"/>
    <w:rsid w:val="00C31D47"/>
    <w:rsid w:val="00C32052"/>
    <w:rsid w:val="00C322FF"/>
    <w:rsid w:val="00C32E95"/>
    <w:rsid w:val="00C331E2"/>
    <w:rsid w:val="00C3389F"/>
    <w:rsid w:val="00C340EA"/>
    <w:rsid w:val="00C341BA"/>
    <w:rsid w:val="00C34314"/>
    <w:rsid w:val="00C34D00"/>
    <w:rsid w:val="00C3525D"/>
    <w:rsid w:val="00C353BF"/>
    <w:rsid w:val="00C35484"/>
    <w:rsid w:val="00C358FB"/>
    <w:rsid w:val="00C3640D"/>
    <w:rsid w:val="00C3678B"/>
    <w:rsid w:val="00C36D30"/>
    <w:rsid w:val="00C36F2B"/>
    <w:rsid w:val="00C36FFD"/>
    <w:rsid w:val="00C3702E"/>
    <w:rsid w:val="00C37AEF"/>
    <w:rsid w:val="00C37D28"/>
    <w:rsid w:val="00C37E92"/>
    <w:rsid w:val="00C37F70"/>
    <w:rsid w:val="00C40898"/>
    <w:rsid w:val="00C40ED1"/>
    <w:rsid w:val="00C4142B"/>
    <w:rsid w:val="00C41746"/>
    <w:rsid w:val="00C41800"/>
    <w:rsid w:val="00C4197D"/>
    <w:rsid w:val="00C41A1B"/>
    <w:rsid w:val="00C425FA"/>
    <w:rsid w:val="00C426C9"/>
    <w:rsid w:val="00C42C2C"/>
    <w:rsid w:val="00C42FAB"/>
    <w:rsid w:val="00C432D7"/>
    <w:rsid w:val="00C43495"/>
    <w:rsid w:val="00C43669"/>
    <w:rsid w:val="00C44477"/>
    <w:rsid w:val="00C44981"/>
    <w:rsid w:val="00C4517B"/>
    <w:rsid w:val="00C452BE"/>
    <w:rsid w:val="00C45429"/>
    <w:rsid w:val="00C4552E"/>
    <w:rsid w:val="00C455ED"/>
    <w:rsid w:val="00C46529"/>
    <w:rsid w:val="00C4657C"/>
    <w:rsid w:val="00C469B3"/>
    <w:rsid w:val="00C46EC8"/>
    <w:rsid w:val="00C46F31"/>
    <w:rsid w:val="00C47229"/>
    <w:rsid w:val="00C477E6"/>
    <w:rsid w:val="00C47EF1"/>
    <w:rsid w:val="00C47F7D"/>
    <w:rsid w:val="00C500C8"/>
    <w:rsid w:val="00C504DA"/>
    <w:rsid w:val="00C50733"/>
    <w:rsid w:val="00C5093D"/>
    <w:rsid w:val="00C50C73"/>
    <w:rsid w:val="00C50C95"/>
    <w:rsid w:val="00C5104D"/>
    <w:rsid w:val="00C520CC"/>
    <w:rsid w:val="00C52D6A"/>
    <w:rsid w:val="00C52FB9"/>
    <w:rsid w:val="00C53359"/>
    <w:rsid w:val="00C53476"/>
    <w:rsid w:val="00C5376B"/>
    <w:rsid w:val="00C53851"/>
    <w:rsid w:val="00C538EB"/>
    <w:rsid w:val="00C543E8"/>
    <w:rsid w:val="00C54529"/>
    <w:rsid w:val="00C54A04"/>
    <w:rsid w:val="00C54C03"/>
    <w:rsid w:val="00C5533E"/>
    <w:rsid w:val="00C55799"/>
    <w:rsid w:val="00C55866"/>
    <w:rsid w:val="00C5594F"/>
    <w:rsid w:val="00C559A1"/>
    <w:rsid w:val="00C55A42"/>
    <w:rsid w:val="00C55A83"/>
    <w:rsid w:val="00C55BE6"/>
    <w:rsid w:val="00C55CB9"/>
    <w:rsid w:val="00C5623D"/>
    <w:rsid w:val="00C56899"/>
    <w:rsid w:val="00C56D73"/>
    <w:rsid w:val="00C56E9A"/>
    <w:rsid w:val="00C5723F"/>
    <w:rsid w:val="00C5789C"/>
    <w:rsid w:val="00C60639"/>
    <w:rsid w:val="00C61066"/>
    <w:rsid w:val="00C617D8"/>
    <w:rsid w:val="00C61879"/>
    <w:rsid w:val="00C61E7F"/>
    <w:rsid w:val="00C61EA2"/>
    <w:rsid w:val="00C61EB0"/>
    <w:rsid w:val="00C6220B"/>
    <w:rsid w:val="00C62C8B"/>
    <w:rsid w:val="00C62E76"/>
    <w:rsid w:val="00C6300B"/>
    <w:rsid w:val="00C63560"/>
    <w:rsid w:val="00C637FB"/>
    <w:rsid w:val="00C63C80"/>
    <w:rsid w:val="00C64204"/>
    <w:rsid w:val="00C6450B"/>
    <w:rsid w:val="00C64876"/>
    <w:rsid w:val="00C64E63"/>
    <w:rsid w:val="00C65104"/>
    <w:rsid w:val="00C654F9"/>
    <w:rsid w:val="00C664BA"/>
    <w:rsid w:val="00C66677"/>
    <w:rsid w:val="00C667D7"/>
    <w:rsid w:val="00C66F62"/>
    <w:rsid w:val="00C6710B"/>
    <w:rsid w:val="00C67292"/>
    <w:rsid w:val="00C67657"/>
    <w:rsid w:val="00C676F4"/>
    <w:rsid w:val="00C678A8"/>
    <w:rsid w:val="00C67D90"/>
    <w:rsid w:val="00C67F10"/>
    <w:rsid w:val="00C700AD"/>
    <w:rsid w:val="00C704AD"/>
    <w:rsid w:val="00C70883"/>
    <w:rsid w:val="00C708F1"/>
    <w:rsid w:val="00C71020"/>
    <w:rsid w:val="00C711DE"/>
    <w:rsid w:val="00C71234"/>
    <w:rsid w:val="00C71651"/>
    <w:rsid w:val="00C723C2"/>
    <w:rsid w:val="00C725FA"/>
    <w:rsid w:val="00C72608"/>
    <w:rsid w:val="00C73DFF"/>
    <w:rsid w:val="00C74525"/>
    <w:rsid w:val="00C746DD"/>
    <w:rsid w:val="00C7474B"/>
    <w:rsid w:val="00C74832"/>
    <w:rsid w:val="00C7492E"/>
    <w:rsid w:val="00C74C7F"/>
    <w:rsid w:val="00C75243"/>
    <w:rsid w:val="00C753AC"/>
    <w:rsid w:val="00C755C6"/>
    <w:rsid w:val="00C764FD"/>
    <w:rsid w:val="00C7687F"/>
    <w:rsid w:val="00C76939"/>
    <w:rsid w:val="00C801B6"/>
    <w:rsid w:val="00C80E40"/>
    <w:rsid w:val="00C81142"/>
    <w:rsid w:val="00C81643"/>
    <w:rsid w:val="00C81697"/>
    <w:rsid w:val="00C81F8A"/>
    <w:rsid w:val="00C8252C"/>
    <w:rsid w:val="00C82671"/>
    <w:rsid w:val="00C82E35"/>
    <w:rsid w:val="00C83BF4"/>
    <w:rsid w:val="00C83DD6"/>
    <w:rsid w:val="00C84ADB"/>
    <w:rsid w:val="00C8508B"/>
    <w:rsid w:val="00C85410"/>
    <w:rsid w:val="00C854BE"/>
    <w:rsid w:val="00C85962"/>
    <w:rsid w:val="00C85D02"/>
    <w:rsid w:val="00C85EE1"/>
    <w:rsid w:val="00C85FF8"/>
    <w:rsid w:val="00C861A7"/>
    <w:rsid w:val="00C8636A"/>
    <w:rsid w:val="00C86679"/>
    <w:rsid w:val="00C86890"/>
    <w:rsid w:val="00C86D5B"/>
    <w:rsid w:val="00C86D8F"/>
    <w:rsid w:val="00C87067"/>
    <w:rsid w:val="00C87A52"/>
    <w:rsid w:val="00C87EE2"/>
    <w:rsid w:val="00C902DF"/>
    <w:rsid w:val="00C9092E"/>
    <w:rsid w:val="00C9131C"/>
    <w:rsid w:val="00C91587"/>
    <w:rsid w:val="00C915AB"/>
    <w:rsid w:val="00C918FC"/>
    <w:rsid w:val="00C91ACD"/>
    <w:rsid w:val="00C91D3A"/>
    <w:rsid w:val="00C92234"/>
    <w:rsid w:val="00C922D7"/>
    <w:rsid w:val="00C924AD"/>
    <w:rsid w:val="00C92843"/>
    <w:rsid w:val="00C92A22"/>
    <w:rsid w:val="00C930DF"/>
    <w:rsid w:val="00C931E5"/>
    <w:rsid w:val="00C9348F"/>
    <w:rsid w:val="00C93933"/>
    <w:rsid w:val="00C939D3"/>
    <w:rsid w:val="00C93A39"/>
    <w:rsid w:val="00C93AE9"/>
    <w:rsid w:val="00C93DB6"/>
    <w:rsid w:val="00C94432"/>
    <w:rsid w:val="00C94445"/>
    <w:rsid w:val="00C94B88"/>
    <w:rsid w:val="00C94DBA"/>
    <w:rsid w:val="00C95AAA"/>
    <w:rsid w:val="00C95DDF"/>
    <w:rsid w:val="00C95E2A"/>
    <w:rsid w:val="00C96172"/>
    <w:rsid w:val="00C96263"/>
    <w:rsid w:val="00C966AA"/>
    <w:rsid w:val="00C96BE6"/>
    <w:rsid w:val="00C97B14"/>
    <w:rsid w:val="00C97BA6"/>
    <w:rsid w:val="00CA053B"/>
    <w:rsid w:val="00CA07FC"/>
    <w:rsid w:val="00CA088A"/>
    <w:rsid w:val="00CA0CBD"/>
    <w:rsid w:val="00CA0DCB"/>
    <w:rsid w:val="00CA2412"/>
    <w:rsid w:val="00CA2669"/>
    <w:rsid w:val="00CA2707"/>
    <w:rsid w:val="00CA2989"/>
    <w:rsid w:val="00CA2E6F"/>
    <w:rsid w:val="00CA33A8"/>
    <w:rsid w:val="00CA3AF5"/>
    <w:rsid w:val="00CA429D"/>
    <w:rsid w:val="00CA4CAB"/>
    <w:rsid w:val="00CA533A"/>
    <w:rsid w:val="00CA57D0"/>
    <w:rsid w:val="00CA594D"/>
    <w:rsid w:val="00CA610C"/>
    <w:rsid w:val="00CA6519"/>
    <w:rsid w:val="00CA66BF"/>
    <w:rsid w:val="00CA6812"/>
    <w:rsid w:val="00CA7066"/>
    <w:rsid w:val="00CA72F2"/>
    <w:rsid w:val="00CA7322"/>
    <w:rsid w:val="00CA7708"/>
    <w:rsid w:val="00CA796C"/>
    <w:rsid w:val="00CA7CC6"/>
    <w:rsid w:val="00CA7DB2"/>
    <w:rsid w:val="00CB091F"/>
    <w:rsid w:val="00CB139F"/>
    <w:rsid w:val="00CB1408"/>
    <w:rsid w:val="00CB17D7"/>
    <w:rsid w:val="00CB180C"/>
    <w:rsid w:val="00CB1C7E"/>
    <w:rsid w:val="00CB1D13"/>
    <w:rsid w:val="00CB27CC"/>
    <w:rsid w:val="00CB343F"/>
    <w:rsid w:val="00CB3D67"/>
    <w:rsid w:val="00CB42EC"/>
    <w:rsid w:val="00CB47CD"/>
    <w:rsid w:val="00CB4E95"/>
    <w:rsid w:val="00CB5166"/>
    <w:rsid w:val="00CB5A6C"/>
    <w:rsid w:val="00CB5C04"/>
    <w:rsid w:val="00CB6025"/>
    <w:rsid w:val="00CB6258"/>
    <w:rsid w:val="00CB6428"/>
    <w:rsid w:val="00CB66C2"/>
    <w:rsid w:val="00CB6DC6"/>
    <w:rsid w:val="00CB74E6"/>
    <w:rsid w:val="00CC0F85"/>
    <w:rsid w:val="00CC0F8F"/>
    <w:rsid w:val="00CC13D5"/>
    <w:rsid w:val="00CC1488"/>
    <w:rsid w:val="00CC22D8"/>
    <w:rsid w:val="00CC24B8"/>
    <w:rsid w:val="00CC26EB"/>
    <w:rsid w:val="00CC28AE"/>
    <w:rsid w:val="00CC2DB8"/>
    <w:rsid w:val="00CC34EC"/>
    <w:rsid w:val="00CC39F7"/>
    <w:rsid w:val="00CC416A"/>
    <w:rsid w:val="00CC42C8"/>
    <w:rsid w:val="00CC4DB5"/>
    <w:rsid w:val="00CC4DCB"/>
    <w:rsid w:val="00CC5056"/>
    <w:rsid w:val="00CC525D"/>
    <w:rsid w:val="00CC580D"/>
    <w:rsid w:val="00CC5B41"/>
    <w:rsid w:val="00CC61B0"/>
    <w:rsid w:val="00CC65FE"/>
    <w:rsid w:val="00CC6EAF"/>
    <w:rsid w:val="00CC6F2C"/>
    <w:rsid w:val="00CC7711"/>
    <w:rsid w:val="00CC7964"/>
    <w:rsid w:val="00CD016F"/>
    <w:rsid w:val="00CD02F7"/>
    <w:rsid w:val="00CD0877"/>
    <w:rsid w:val="00CD0B8C"/>
    <w:rsid w:val="00CD0BE4"/>
    <w:rsid w:val="00CD0CE9"/>
    <w:rsid w:val="00CD0DF8"/>
    <w:rsid w:val="00CD0EF0"/>
    <w:rsid w:val="00CD11FB"/>
    <w:rsid w:val="00CD1368"/>
    <w:rsid w:val="00CD19DC"/>
    <w:rsid w:val="00CD19E1"/>
    <w:rsid w:val="00CD1BF1"/>
    <w:rsid w:val="00CD1DCE"/>
    <w:rsid w:val="00CD1DDA"/>
    <w:rsid w:val="00CD1F19"/>
    <w:rsid w:val="00CD220C"/>
    <w:rsid w:val="00CD274D"/>
    <w:rsid w:val="00CD2E53"/>
    <w:rsid w:val="00CD34C0"/>
    <w:rsid w:val="00CD3562"/>
    <w:rsid w:val="00CD374E"/>
    <w:rsid w:val="00CD3B16"/>
    <w:rsid w:val="00CD41A0"/>
    <w:rsid w:val="00CD4555"/>
    <w:rsid w:val="00CD50E9"/>
    <w:rsid w:val="00CD5507"/>
    <w:rsid w:val="00CD59AB"/>
    <w:rsid w:val="00CD60F6"/>
    <w:rsid w:val="00CD6687"/>
    <w:rsid w:val="00CD6877"/>
    <w:rsid w:val="00CD6CFB"/>
    <w:rsid w:val="00CD6F7D"/>
    <w:rsid w:val="00CD71AA"/>
    <w:rsid w:val="00CD72F6"/>
    <w:rsid w:val="00CD7D73"/>
    <w:rsid w:val="00CE002F"/>
    <w:rsid w:val="00CE01B3"/>
    <w:rsid w:val="00CE01D6"/>
    <w:rsid w:val="00CE0AC6"/>
    <w:rsid w:val="00CE10A3"/>
    <w:rsid w:val="00CE111C"/>
    <w:rsid w:val="00CE1C84"/>
    <w:rsid w:val="00CE252A"/>
    <w:rsid w:val="00CE2680"/>
    <w:rsid w:val="00CE28BA"/>
    <w:rsid w:val="00CE29A3"/>
    <w:rsid w:val="00CE2F36"/>
    <w:rsid w:val="00CE2FB1"/>
    <w:rsid w:val="00CE393D"/>
    <w:rsid w:val="00CE3C0F"/>
    <w:rsid w:val="00CE3C69"/>
    <w:rsid w:val="00CE3EBE"/>
    <w:rsid w:val="00CE3F1C"/>
    <w:rsid w:val="00CE3F53"/>
    <w:rsid w:val="00CE4028"/>
    <w:rsid w:val="00CE4475"/>
    <w:rsid w:val="00CE49AA"/>
    <w:rsid w:val="00CE4B47"/>
    <w:rsid w:val="00CE4C24"/>
    <w:rsid w:val="00CE4F22"/>
    <w:rsid w:val="00CE6727"/>
    <w:rsid w:val="00CE6855"/>
    <w:rsid w:val="00CE6E6F"/>
    <w:rsid w:val="00CE7A15"/>
    <w:rsid w:val="00CE7B28"/>
    <w:rsid w:val="00CE7D38"/>
    <w:rsid w:val="00CF0198"/>
    <w:rsid w:val="00CF0A88"/>
    <w:rsid w:val="00CF0D34"/>
    <w:rsid w:val="00CF0DBA"/>
    <w:rsid w:val="00CF2506"/>
    <w:rsid w:val="00CF2602"/>
    <w:rsid w:val="00CF271B"/>
    <w:rsid w:val="00CF2917"/>
    <w:rsid w:val="00CF29A0"/>
    <w:rsid w:val="00CF2E0F"/>
    <w:rsid w:val="00CF46B9"/>
    <w:rsid w:val="00CF4CF6"/>
    <w:rsid w:val="00CF4FF5"/>
    <w:rsid w:val="00CF6661"/>
    <w:rsid w:val="00CF690F"/>
    <w:rsid w:val="00CF7211"/>
    <w:rsid w:val="00CF7879"/>
    <w:rsid w:val="00D0076F"/>
    <w:rsid w:val="00D007FB"/>
    <w:rsid w:val="00D025F4"/>
    <w:rsid w:val="00D03101"/>
    <w:rsid w:val="00D031A8"/>
    <w:rsid w:val="00D0367D"/>
    <w:rsid w:val="00D03909"/>
    <w:rsid w:val="00D04005"/>
    <w:rsid w:val="00D04D6E"/>
    <w:rsid w:val="00D04DEB"/>
    <w:rsid w:val="00D05361"/>
    <w:rsid w:val="00D05639"/>
    <w:rsid w:val="00D059CA"/>
    <w:rsid w:val="00D061FF"/>
    <w:rsid w:val="00D065F2"/>
    <w:rsid w:val="00D06C8A"/>
    <w:rsid w:val="00D0720B"/>
    <w:rsid w:val="00D0757E"/>
    <w:rsid w:val="00D075C5"/>
    <w:rsid w:val="00D078D7"/>
    <w:rsid w:val="00D0793A"/>
    <w:rsid w:val="00D07FEB"/>
    <w:rsid w:val="00D1063E"/>
    <w:rsid w:val="00D1097E"/>
    <w:rsid w:val="00D10D4F"/>
    <w:rsid w:val="00D10D7F"/>
    <w:rsid w:val="00D10D85"/>
    <w:rsid w:val="00D11061"/>
    <w:rsid w:val="00D110F5"/>
    <w:rsid w:val="00D1111F"/>
    <w:rsid w:val="00D111BC"/>
    <w:rsid w:val="00D114EE"/>
    <w:rsid w:val="00D1195D"/>
    <w:rsid w:val="00D11BF2"/>
    <w:rsid w:val="00D12331"/>
    <w:rsid w:val="00D12477"/>
    <w:rsid w:val="00D12600"/>
    <w:rsid w:val="00D12678"/>
    <w:rsid w:val="00D12821"/>
    <w:rsid w:val="00D12EB2"/>
    <w:rsid w:val="00D12F2E"/>
    <w:rsid w:val="00D136DD"/>
    <w:rsid w:val="00D13AAB"/>
    <w:rsid w:val="00D13FE4"/>
    <w:rsid w:val="00D15847"/>
    <w:rsid w:val="00D16348"/>
    <w:rsid w:val="00D16578"/>
    <w:rsid w:val="00D1756E"/>
    <w:rsid w:val="00D1762A"/>
    <w:rsid w:val="00D1794A"/>
    <w:rsid w:val="00D17CA8"/>
    <w:rsid w:val="00D2019C"/>
    <w:rsid w:val="00D20759"/>
    <w:rsid w:val="00D20813"/>
    <w:rsid w:val="00D209D3"/>
    <w:rsid w:val="00D210D8"/>
    <w:rsid w:val="00D214D2"/>
    <w:rsid w:val="00D2185B"/>
    <w:rsid w:val="00D21861"/>
    <w:rsid w:val="00D21AE4"/>
    <w:rsid w:val="00D21DE9"/>
    <w:rsid w:val="00D21F0D"/>
    <w:rsid w:val="00D225E2"/>
    <w:rsid w:val="00D2262B"/>
    <w:rsid w:val="00D22C99"/>
    <w:rsid w:val="00D22EF4"/>
    <w:rsid w:val="00D2364E"/>
    <w:rsid w:val="00D239AB"/>
    <w:rsid w:val="00D23D05"/>
    <w:rsid w:val="00D24113"/>
    <w:rsid w:val="00D2423C"/>
    <w:rsid w:val="00D244C6"/>
    <w:rsid w:val="00D245B7"/>
    <w:rsid w:val="00D24631"/>
    <w:rsid w:val="00D24681"/>
    <w:rsid w:val="00D24B17"/>
    <w:rsid w:val="00D253D1"/>
    <w:rsid w:val="00D25645"/>
    <w:rsid w:val="00D257A2"/>
    <w:rsid w:val="00D25B08"/>
    <w:rsid w:val="00D26156"/>
    <w:rsid w:val="00D268A0"/>
    <w:rsid w:val="00D273A2"/>
    <w:rsid w:val="00D27547"/>
    <w:rsid w:val="00D27C7F"/>
    <w:rsid w:val="00D30415"/>
    <w:rsid w:val="00D307D9"/>
    <w:rsid w:val="00D30B92"/>
    <w:rsid w:val="00D30C12"/>
    <w:rsid w:val="00D30FF2"/>
    <w:rsid w:val="00D3170B"/>
    <w:rsid w:val="00D318FB"/>
    <w:rsid w:val="00D319F6"/>
    <w:rsid w:val="00D31A22"/>
    <w:rsid w:val="00D322C7"/>
    <w:rsid w:val="00D325B7"/>
    <w:rsid w:val="00D32821"/>
    <w:rsid w:val="00D32940"/>
    <w:rsid w:val="00D33000"/>
    <w:rsid w:val="00D3321B"/>
    <w:rsid w:val="00D33836"/>
    <w:rsid w:val="00D3436D"/>
    <w:rsid w:val="00D34BC5"/>
    <w:rsid w:val="00D34C07"/>
    <w:rsid w:val="00D353B2"/>
    <w:rsid w:val="00D353FE"/>
    <w:rsid w:val="00D354EB"/>
    <w:rsid w:val="00D3569E"/>
    <w:rsid w:val="00D35864"/>
    <w:rsid w:val="00D35BEB"/>
    <w:rsid w:val="00D36060"/>
    <w:rsid w:val="00D3650D"/>
    <w:rsid w:val="00D3669E"/>
    <w:rsid w:val="00D368E3"/>
    <w:rsid w:val="00D36C01"/>
    <w:rsid w:val="00D415B9"/>
    <w:rsid w:val="00D41630"/>
    <w:rsid w:val="00D42548"/>
    <w:rsid w:val="00D42574"/>
    <w:rsid w:val="00D428D3"/>
    <w:rsid w:val="00D42C18"/>
    <w:rsid w:val="00D42EBF"/>
    <w:rsid w:val="00D4302F"/>
    <w:rsid w:val="00D43881"/>
    <w:rsid w:val="00D43C14"/>
    <w:rsid w:val="00D43ECD"/>
    <w:rsid w:val="00D448B6"/>
    <w:rsid w:val="00D448EF"/>
    <w:rsid w:val="00D44CC6"/>
    <w:rsid w:val="00D44E43"/>
    <w:rsid w:val="00D453B2"/>
    <w:rsid w:val="00D455D0"/>
    <w:rsid w:val="00D46A57"/>
    <w:rsid w:val="00D46A69"/>
    <w:rsid w:val="00D46BEB"/>
    <w:rsid w:val="00D471D6"/>
    <w:rsid w:val="00D47410"/>
    <w:rsid w:val="00D47C86"/>
    <w:rsid w:val="00D47C91"/>
    <w:rsid w:val="00D47DC4"/>
    <w:rsid w:val="00D5036A"/>
    <w:rsid w:val="00D50582"/>
    <w:rsid w:val="00D5076D"/>
    <w:rsid w:val="00D50C10"/>
    <w:rsid w:val="00D50EB2"/>
    <w:rsid w:val="00D5104D"/>
    <w:rsid w:val="00D5165B"/>
    <w:rsid w:val="00D51884"/>
    <w:rsid w:val="00D51B51"/>
    <w:rsid w:val="00D51E61"/>
    <w:rsid w:val="00D51E8E"/>
    <w:rsid w:val="00D52257"/>
    <w:rsid w:val="00D52FDE"/>
    <w:rsid w:val="00D53315"/>
    <w:rsid w:val="00D5364E"/>
    <w:rsid w:val="00D5369E"/>
    <w:rsid w:val="00D53A78"/>
    <w:rsid w:val="00D5450F"/>
    <w:rsid w:val="00D548E0"/>
    <w:rsid w:val="00D54E50"/>
    <w:rsid w:val="00D54E75"/>
    <w:rsid w:val="00D55502"/>
    <w:rsid w:val="00D55A73"/>
    <w:rsid w:val="00D56434"/>
    <w:rsid w:val="00D5645D"/>
    <w:rsid w:val="00D56C0F"/>
    <w:rsid w:val="00D56CA6"/>
    <w:rsid w:val="00D572FF"/>
    <w:rsid w:val="00D573B7"/>
    <w:rsid w:val="00D576B2"/>
    <w:rsid w:val="00D60122"/>
    <w:rsid w:val="00D602DE"/>
    <w:rsid w:val="00D606B0"/>
    <w:rsid w:val="00D6085F"/>
    <w:rsid w:val="00D60A04"/>
    <w:rsid w:val="00D60BB3"/>
    <w:rsid w:val="00D6125E"/>
    <w:rsid w:val="00D61422"/>
    <w:rsid w:val="00D6142A"/>
    <w:rsid w:val="00D61506"/>
    <w:rsid w:val="00D615F0"/>
    <w:rsid w:val="00D622A3"/>
    <w:rsid w:val="00D62749"/>
    <w:rsid w:val="00D62845"/>
    <w:rsid w:val="00D62A1A"/>
    <w:rsid w:val="00D63035"/>
    <w:rsid w:val="00D630C4"/>
    <w:rsid w:val="00D6319F"/>
    <w:rsid w:val="00D63B2C"/>
    <w:rsid w:val="00D64068"/>
    <w:rsid w:val="00D6428D"/>
    <w:rsid w:val="00D6469A"/>
    <w:rsid w:val="00D646CB"/>
    <w:rsid w:val="00D64D8E"/>
    <w:rsid w:val="00D64F55"/>
    <w:rsid w:val="00D65162"/>
    <w:rsid w:val="00D651FE"/>
    <w:rsid w:val="00D66E45"/>
    <w:rsid w:val="00D6731B"/>
    <w:rsid w:val="00D673CA"/>
    <w:rsid w:val="00D677F1"/>
    <w:rsid w:val="00D67ACE"/>
    <w:rsid w:val="00D67C6B"/>
    <w:rsid w:val="00D67FF2"/>
    <w:rsid w:val="00D70247"/>
    <w:rsid w:val="00D70251"/>
    <w:rsid w:val="00D706D1"/>
    <w:rsid w:val="00D7083A"/>
    <w:rsid w:val="00D70AF0"/>
    <w:rsid w:val="00D7101D"/>
    <w:rsid w:val="00D7196A"/>
    <w:rsid w:val="00D719B0"/>
    <w:rsid w:val="00D71C90"/>
    <w:rsid w:val="00D7254D"/>
    <w:rsid w:val="00D728F6"/>
    <w:rsid w:val="00D72CA2"/>
    <w:rsid w:val="00D72D1F"/>
    <w:rsid w:val="00D72F19"/>
    <w:rsid w:val="00D73323"/>
    <w:rsid w:val="00D73F0D"/>
    <w:rsid w:val="00D7462D"/>
    <w:rsid w:val="00D74CE4"/>
    <w:rsid w:val="00D751E7"/>
    <w:rsid w:val="00D75221"/>
    <w:rsid w:val="00D75308"/>
    <w:rsid w:val="00D7545E"/>
    <w:rsid w:val="00D75475"/>
    <w:rsid w:val="00D754A0"/>
    <w:rsid w:val="00D7559D"/>
    <w:rsid w:val="00D755FA"/>
    <w:rsid w:val="00D756E6"/>
    <w:rsid w:val="00D76767"/>
    <w:rsid w:val="00D768DA"/>
    <w:rsid w:val="00D769EC"/>
    <w:rsid w:val="00D76AC2"/>
    <w:rsid w:val="00D76BCB"/>
    <w:rsid w:val="00D770E5"/>
    <w:rsid w:val="00D77482"/>
    <w:rsid w:val="00D77C12"/>
    <w:rsid w:val="00D80944"/>
    <w:rsid w:val="00D80A95"/>
    <w:rsid w:val="00D80BED"/>
    <w:rsid w:val="00D80FE2"/>
    <w:rsid w:val="00D81354"/>
    <w:rsid w:val="00D816B0"/>
    <w:rsid w:val="00D819F6"/>
    <w:rsid w:val="00D81EA9"/>
    <w:rsid w:val="00D81FB5"/>
    <w:rsid w:val="00D82159"/>
    <w:rsid w:val="00D821A7"/>
    <w:rsid w:val="00D82FBC"/>
    <w:rsid w:val="00D833B8"/>
    <w:rsid w:val="00D8349B"/>
    <w:rsid w:val="00D835B4"/>
    <w:rsid w:val="00D83928"/>
    <w:rsid w:val="00D839AA"/>
    <w:rsid w:val="00D84069"/>
    <w:rsid w:val="00D844E9"/>
    <w:rsid w:val="00D84C48"/>
    <w:rsid w:val="00D85008"/>
    <w:rsid w:val="00D856D0"/>
    <w:rsid w:val="00D856F1"/>
    <w:rsid w:val="00D859AF"/>
    <w:rsid w:val="00D85F58"/>
    <w:rsid w:val="00D8614B"/>
    <w:rsid w:val="00D86376"/>
    <w:rsid w:val="00D8647C"/>
    <w:rsid w:val="00D86511"/>
    <w:rsid w:val="00D8655E"/>
    <w:rsid w:val="00D87320"/>
    <w:rsid w:val="00D873EE"/>
    <w:rsid w:val="00D8782A"/>
    <w:rsid w:val="00D87A24"/>
    <w:rsid w:val="00D9020A"/>
    <w:rsid w:val="00D90871"/>
    <w:rsid w:val="00D90AAE"/>
    <w:rsid w:val="00D90D98"/>
    <w:rsid w:val="00D90FD7"/>
    <w:rsid w:val="00D913C2"/>
    <w:rsid w:val="00D914A4"/>
    <w:rsid w:val="00D915E1"/>
    <w:rsid w:val="00D91620"/>
    <w:rsid w:val="00D91933"/>
    <w:rsid w:val="00D9193F"/>
    <w:rsid w:val="00D929C7"/>
    <w:rsid w:val="00D92EF9"/>
    <w:rsid w:val="00D93B02"/>
    <w:rsid w:val="00D93BE6"/>
    <w:rsid w:val="00D9418C"/>
    <w:rsid w:val="00D94B3F"/>
    <w:rsid w:val="00D9527F"/>
    <w:rsid w:val="00D9538B"/>
    <w:rsid w:val="00D95922"/>
    <w:rsid w:val="00D95AE8"/>
    <w:rsid w:val="00D96656"/>
    <w:rsid w:val="00D969B7"/>
    <w:rsid w:val="00D96C6C"/>
    <w:rsid w:val="00D9730D"/>
    <w:rsid w:val="00D974F6"/>
    <w:rsid w:val="00D97AE6"/>
    <w:rsid w:val="00DA016E"/>
    <w:rsid w:val="00DA0C58"/>
    <w:rsid w:val="00DA0F2B"/>
    <w:rsid w:val="00DA1056"/>
    <w:rsid w:val="00DA1229"/>
    <w:rsid w:val="00DA1311"/>
    <w:rsid w:val="00DA1482"/>
    <w:rsid w:val="00DA1715"/>
    <w:rsid w:val="00DA1874"/>
    <w:rsid w:val="00DA1949"/>
    <w:rsid w:val="00DA1D54"/>
    <w:rsid w:val="00DA252C"/>
    <w:rsid w:val="00DA26B9"/>
    <w:rsid w:val="00DA26C8"/>
    <w:rsid w:val="00DA276B"/>
    <w:rsid w:val="00DA2AF2"/>
    <w:rsid w:val="00DA3B10"/>
    <w:rsid w:val="00DA3B58"/>
    <w:rsid w:val="00DA3B62"/>
    <w:rsid w:val="00DA3CF2"/>
    <w:rsid w:val="00DA3D20"/>
    <w:rsid w:val="00DA43E4"/>
    <w:rsid w:val="00DA49FB"/>
    <w:rsid w:val="00DA4B74"/>
    <w:rsid w:val="00DA5CC4"/>
    <w:rsid w:val="00DA5EA5"/>
    <w:rsid w:val="00DA610D"/>
    <w:rsid w:val="00DA61E3"/>
    <w:rsid w:val="00DA62CF"/>
    <w:rsid w:val="00DA6B29"/>
    <w:rsid w:val="00DA6C10"/>
    <w:rsid w:val="00DA6EA2"/>
    <w:rsid w:val="00DA7273"/>
    <w:rsid w:val="00DA752F"/>
    <w:rsid w:val="00DA782F"/>
    <w:rsid w:val="00DA7F95"/>
    <w:rsid w:val="00DB00B5"/>
    <w:rsid w:val="00DB0271"/>
    <w:rsid w:val="00DB076C"/>
    <w:rsid w:val="00DB0FE6"/>
    <w:rsid w:val="00DB186F"/>
    <w:rsid w:val="00DB1B2D"/>
    <w:rsid w:val="00DB1B3F"/>
    <w:rsid w:val="00DB2514"/>
    <w:rsid w:val="00DB2919"/>
    <w:rsid w:val="00DB2A79"/>
    <w:rsid w:val="00DB3269"/>
    <w:rsid w:val="00DB3311"/>
    <w:rsid w:val="00DB390A"/>
    <w:rsid w:val="00DB3BBC"/>
    <w:rsid w:val="00DB3E47"/>
    <w:rsid w:val="00DB43E4"/>
    <w:rsid w:val="00DB4B56"/>
    <w:rsid w:val="00DB5031"/>
    <w:rsid w:val="00DB5087"/>
    <w:rsid w:val="00DB553F"/>
    <w:rsid w:val="00DB593B"/>
    <w:rsid w:val="00DB5EEE"/>
    <w:rsid w:val="00DB618F"/>
    <w:rsid w:val="00DB6489"/>
    <w:rsid w:val="00DB6597"/>
    <w:rsid w:val="00DB6C59"/>
    <w:rsid w:val="00DB749F"/>
    <w:rsid w:val="00DB753B"/>
    <w:rsid w:val="00DB7CA2"/>
    <w:rsid w:val="00DC0C25"/>
    <w:rsid w:val="00DC0D41"/>
    <w:rsid w:val="00DC0E61"/>
    <w:rsid w:val="00DC1763"/>
    <w:rsid w:val="00DC1BFF"/>
    <w:rsid w:val="00DC1D4D"/>
    <w:rsid w:val="00DC26DE"/>
    <w:rsid w:val="00DC2D32"/>
    <w:rsid w:val="00DC2FCA"/>
    <w:rsid w:val="00DC320A"/>
    <w:rsid w:val="00DC33B0"/>
    <w:rsid w:val="00DC3424"/>
    <w:rsid w:val="00DC3645"/>
    <w:rsid w:val="00DC3EDE"/>
    <w:rsid w:val="00DC3F76"/>
    <w:rsid w:val="00DC4266"/>
    <w:rsid w:val="00DC46B9"/>
    <w:rsid w:val="00DC4A08"/>
    <w:rsid w:val="00DC4C5B"/>
    <w:rsid w:val="00DC4CB4"/>
    <w:rsid w:val="00DC502B"/>
    <w:rsid w:val="00DC524F"/>
    <w:rsid w:val="00DC5668"/>
    <w:rsid w:val="00DC59B6"/>
    <w:rsid w:val="00DC5B8A"/>
    <w:rsid w:val="00DC62A1"/>
    <w:rsid w:val="00DC6D3B"/>
    <w:rsid w:val="00DC6FEB"/>
    <w:rsid w:val="00DC7262"/>
    <w:rsid w:val="00DD0104"/>
    <w:rsid w:val="00DD07E5"/>
    <w:rsid w:val="00DD08F1"/>
    <w:rsid w:val="00DD0C9B"/>
    <w:rsid w:val="00DD0DED"/>
    <w:rsid w:val="00DD111C"/>
    <w:rsid w:val="00DD146D"/>
    <w:rsid w:val="00DD182E"/>
    <w:rsid w:val="00DD1DDF"/>
    <w:rsid w:val="00DD2CC6"/>
    <w:rsid w:val="00DD30B0"/>
    <w:rsid w:val="00DD3334"/>
    <w:rsid w:val="00DD38B5"/>
    <w:rsid w:val="00DD395B"/>
    <w:rsid w:val="00DD4051"/>
    <w:rsid w:val="00DD41D7"/>
    <w:rsid w:val="00DD41E2"/>
    <w:rsid w:val="00DD4983"/>
    <w:rsid w:val="00DD4A40"/>
    <w:rsid w:val="00DD4C14"/>
    <w:rsid w:val="00DD4E6C"/>
    <w:rsid w:val="00DD5531"/>
    <w:rsid w:val="00DD555C"/>
    <w:rsid w:val="00DD5757"/>
    <w:rsid w:val="00DD6563"/>
    <w:rsid w:val="00DD7614"/>
    <w:rsid w:val="00DD7723"/>
    <w:rsid w:val="00DD7829"/>
    <w:rsid w:val="00DD7E3B"/>
    <w:rsid w:val="00DD7FC9"/>
    <w:rsid w:val="00DE00B4"/>
    <w:rsid w:val="00DE08CA"/>
    <w:rsid w:val="00DE0B2D"/>
    <w:rsid w:val="00DE0C2A"/>
    <w:rsid w:val="00DE0C8A"/>
    <w:rsid w:val="00DE100E"/>
    <w:rsid w:val="00DE113A"/>
    <w:rsid w:val="00DE1280"/>
    <w:rsid w:val="00DE12C1"/>
    <w:rsid w:val="00DE181C"/>
    <w:rsid w:val="00DE1A43"/>
    <w:rsid w:val="00DE1AA0"/>
    <w:rsid w:val="00DE1BEF"/>
    <w:rsid w:val="00DE215A"/>
    <w:rsid w:val="00DE2980"/>
    <w:rsid w:val="00DE2F5E"/>
    <w:rsid w:val="00DE3B2D"/>
    <w:rsid w:val="00DE3DF6"/>
    <w:rsid w:val="00DE3F9D"/>
    <w:rsid w:val="00DE476F"/>
    <w:rsid w:val="00DE47BD"/>
    <w:rsid w:val="00DE52B7"/>
    <w:rsid w:val="00DE550D"/>
    <w:rsid w:val="00DE55BE"/>
    <w:rsid w:val="00DE5B3E"/>
    <w:rsid w:val="00DE5B98"/>
    <w:rsid w:val="00DE60BB"/>
    <w:rsid w:val="00DE63EF"/>
    <w:rsid w:val="00DE6456"/>
    <w:rsid w:val="00DE6801"/>
    <w:rsid w:val="00DE6897"/>
    <w:rsid w:val="00DE695B"/>
    <w:rsid w:val="00DE6D56"/>
    <w:rsid w:val="00DF0B06"/>
    <w:rsid w:val="00DF1020"/>
    <w:rsid w:val="00DF158E"/>
    <w:rsid w:val="00DF240F"/>
    <w:rsid w:val="00DF2B3B"/>
    <w:rsid w:val="00DF3905"/>
    <w:rsid w:val="00DF395B"/>
    <w:rsid w:val="00DF397B"/>
    <w:rsid w:val="00DF3A82"/>
    <w:rsid w:val="00DF462D"/>
    <w:rsid w:val="00DF4B7D"/>
    <w:rsid w:val="00DF5002"/>
    <w:rsid w:val="00DF5AC5"/>
    <w:rsid w:val="00DF61E6"/>
    <w:rsid w:val="00DF64B6"/>
    <w:rsid w:val="00DF66E3"/>
    <w:rsid w:val="00DF6E4C"/>
    <w:rsid w:val="00DF75AF"/>
    <w:rsid w:val="00DF7853"/>
    <w:rsid w:val="00DF78EC"/>
    <w:rsid w:val="00DF7B88"/>
    <w:rsid w:val="00DF7FDD"/>
    <w:rsid w:val="00E008A7"/>
    <w:rsid w:val="00E008AA"/>
    <w:rsid w:val="00E008E9"/>
    <w:rsid w:val="00E00918"/>
    <w:rsid w:val="00E00C3B"/>
    <w:rsid w:val="00E00CFD"/>
    <w:rsid w:val="00E00D91"/>
    <w:rsid w:val="00E01E8E"/>
    <w:rsid w:val="00E02500"/>
    <w:rsid w:val="00E026DA"/>
    <w:rsid w:val="00E028FE"/>
    <w:rsid w:val="00E02E2E"/>
    <w:rsid w:val="00E03430"/>
    <w:rsid w:val="00E034A7"/>
    <w:rsid w:val="00E0416A"/>
    <w:rsid w:val="00E04474"/>
    <w:rsid w:val="00E044D6"/>
    <w:rsid w:val="00E04973"/>
    <w:rsid w:val="00E04EFC"/>
    <w:rsid w:val="00E04F63"/>
    <w:rsid w:val="00E04F82"/>
    <w:rsid w:val="00E051AE"/>
    <w:rsid w:val="00E05779"/>
    <w:rsid w:val="00E05C6E"/>
    <w:rsid w:val="00E063A4"/>
    <w:rsid w:val="00E063FE"/>
    <w:rsid w:val="00E0646D"/>
    <w:rsid w:val="00E06507"/>
    <w:rsid w:val="00E06548"/>
    <w:rsid w:val="00E06CF3"/>
    <w:rsid w:val="00E07523"/>
    <w:rsid w:val="00E07AC9"/>
    <w:rsid w:val="00E07F77"/>
    <w:rsid w:val="00E101BF"/>
    <w:rsid w:val="00E10216"/>
    <w:rsid w:val="00E10356"/>
    <w:rsid w:val="00E105A9"/>
    <w:rsid w:val="00E11A4C"/>
    <w:rsid w:val="00E11C3C"/>
    <w:rsid w:val="00E11EAD"/>
    <w:rsid w:val="00E12184"/>
    <w:rsid w:val="00E12A3A"/>
    <w:rsid w:val="00E12DAE"/>
    <w:rsid w:val="00E12ED8"/>
    <w:rsid w:val="00E13703"/>
    <w:rsid w:val="00E138A2"/>
    <w:rsid w:val="00E13E7F"/>
    <w:rsid w:val="00E145AB"/>
    <w:rsid w:val="00E14A05"/>
    <w:rsid w:val="00E14BC3"/>
    <w:rsid w:val="00E1528F"/>
    <w:rsid w:val="00E15302"/>
    <w:rsid w:val="00E15522"/>
    <w:rsid w:val="00E1656D"/>
    <w:rsid w:val="00E1656E"/>
    <w:rsid w:val="00E16F6F"/>
    <w:rsid w:val="00E17789"/>
    <w:rsid w:val="00E17F99"/>
    <w:rsid w:val="00E20A3B"/>
    <w:rsid w:val="00E20C84"/>
    <w:rsid w:val="00E20D76"/>
    <w:rsid w:val="00E210F0"/>
    <w:rsid w:val="00E21524"/>
    <w:rsid w:val="00E215FF"/>
    <w:rsid w:val="00E21D3B"/>
    <w:rsid w:val="00E21EE1"/>
    <w:rsid w:val="00E21F3E"/>
    <w:rsid w:val="00E22909"/>
    <w:rsid w:val="00E2307C"/>
    <w:rsid w:val="00E2344F"/>
    <w:rsid w:val="00E237E0"/>
    <w:rsid w:val="00E23865"/>
    <w:rsid w:val="00E238F7"/>
    <w:rsid w:val="00E23F95"/>
    <w:rsid w:val="00E2591F"/>
    <w:rsid w:val="00E25D72"/>
    <w:rsid w:val="00E25FEC"/>
    <w:rsid w:val="00E264D6"/>
    <w:rsid w:val="00E269A4"/>
    <w:rsid w:val="00E26B2C"/>
    <w:rsid w:val="00E26D9C"/>
    <w:rsid w:val="00E26DEA"/>
    <w:rsid w:val="00E26F2F"/>
    <w:rsid w:val="00E270D9"/>
    <w:rsid w:val="00E276AC"/>
    <w:rsid w:val="00E3048C"/>
    <w:rsid w:val="00E313A3"/>
    <w:rsid w:val="00E3178D"/>
    <w:rsid w:val="00E318FE"/>
    <w:rsid w:val="00E319F8"/>
    <w:rsid w:val="00E31C0A"/>
    <w:rsid w:val="00E31D2A"/>
    <w:rsid w:val="00E3203D"/>
    <w:rsid w:val="00E326B9"/>
    <w:rsid w:val="00E32842"/>
    <w:rsid w:val="00E32C65"/>
    <w:rsid w:val="00E33168"/>
    <w:rsid w:val="00E338DF"/>
    <w:rsid w:val="00E33C9F"/>
    <w:rsid w:val="00E33D6D"/>
    <w:rsid w:val="00E34116"/>
    <w:rsid w:val="00E34C6F"/>
    <w:rsid w:val="00E350C0"/>
    <w:rsid w:val="00E353AA"/>
    <w:rsid w:val="00E36066"/>
    <w:rsid w:val="00E361B0"/>
    <w:rsid w:val="00E3681F"/>
    <w:rsid w:val="00E37617"/>
    <w:rsid w:val="00E37AD2"/>
    <w:rsid w:val="00E37AEC"/>
    <w:rsid w:val="00E37BD7"/>
    <w:rsid w:val="00E37C28"/>
    <w:rsid w:val="00E37F09"/>
    <w:rsid w:val="00E4085C"/>
    <w:rsid w:val="00E413D0"/>
    <w:rsid w:val="00E418B8"/>
    <w:rsid w:val="00E421D1"/>
    <w:rsid w:val="00E42280"/>
    <w:rsid w:val="00E423F2"/>
    <w:rsid w:val="00E42497"/>
    <w:rsid w:val="00E42DD0"/>
    <w:rsid w:val="00E437D1"/>
    <w:rsid w:val="00E4432F"/>
    <w:rsid w:val="00E4437A"/>
    <w:rsid w:val="00E448DB"/>
    <w:rsid w:val="00E44BD2"/>
    <w:rsid w:val="00E44CC7"/>
    <w:rsid w:val="00E45106"/>
    <w:rsid w:val="00E45143"/>
    <w:rsid w:val="00E4631C"/>
    <w:rsid w:val="00E4650B"/>
    <w:rsid w:val="00E46E3C"/>
    <w:rsid w:val="00E46FD2"/>
    <w:rsid w:val="00E47089"/>
    <w:rsid w:val="00E4764B"/>
    <w:rsid w:val="00E47826"/>
    <w:rsid w:val="00E47D16"/>
    <w:rsid w:val="00E47EBF"/>
    <w:rsid w:val="00E47F1B"/>
    <w:rsid w:val="00E505A7"/>
    <w:rsid w:val="00E508D7"/>
    <w:rsid w:val="00E511B9"/>
    <w:rsid w:val="00E511F9"/>
    <w:rsid w:val="00E5204D"/>
    <w:rsid w:val="00E52756"/>
    <w:rsid w:val="00E52987"/>
    <w:rsid w:val="00E52A2C"/>
    <w:rsid w:val="00E52CF2"/>
    <w:rsid w:val="00E53363"/>
    <w:rsid w:val="00E535E4"/>
    <w:rsid w:val="00E53949"/>
    <w:rsid w:val="00E5424D"/>
    <w:rsid w:val="00E5431C"/>
    <w:rsid w:val="00E5455E"/>
    <w:rsid w:val="00E54EE6"/>
    <w:rsid w:val="00E55000"/>
    <w:rsid w:val="00E55137"/>
    <w:rsid w:val="00E55389"/>
    <w:rsid w:val="00E559CE"/>
    <w:rsid w:val="00E55FC1"/>
    <w:rsid w:val="00E5609B"/>
    <w:rsid w:val="00E56205"/>
    <w:rsid w:val="00E563D4"/>
    <w:rsid w:val="00E566C5"/>
    <w:rsid w:val="00E56801"/>
    <w:rsid w:val="00E56CAB"/>
    <w:rsid w:val="00E57040"/>
    <w:rsid w:val="00E57346"/>
    <w:rsid w:val="00E57827"/>
    <w:rsid w:val="00E57E81"/>
    <w:rsid w:val="00E57FDA"/>
    <w:rsid w:val="00E601B8"/>
    <w:rsid w:val="00E607BB"/>
    <w:rsid w:val="00E608F1"/>
    <w:rsid w:val="00E60A36"/>
    <w:rsid w:val="00E60B6D"/>
    <w:rsid w:val="00E611A6"/>
    <w:rsid w:val="00E613D7"/>
    <w:rsid w:val="00E61D11"/>
    <w:rsid w:val="00E61E70"/>
    <w:rsid w:val="00E6223C"/>
    <w:rsid w:val="00E625B8"/>
    <w:rsid w:val="00E62696"/>
    <w:rsid w:val="00E6299F"/>
    <w:rsid w:val="00E62BEA"/>
    <w:rsid w:val="00E62CA1"/>
    <w:rsid w:val="00E62D3F"/>
    <w:rsid w:val="00E632F0"/>
    <w:rsid w:val="00E6335C"/>
    <w:rsid w:val="00E63475"/>
    <w:rsid w:val="00E6365C"/>
    <w:rsid w:val="00E63A12"/>
    <w:rsid w:val="00E640AD"/>
    <w:rsid w:val="00E64BD7"/>
    <w:rsid w:val="00E64C15"/>
    <w:rsid w:val="00E6520B"/>
    <w:rsid w:val="00E652DB"/>
    <w:rsid w:val="00E65909"/>
    <w:rsid w:val="00E65AA2"/>
    <w:rsid w:val="00E65F83"/>
    <w:rsid w:val="00E66E67"/>
    <w:rsid w:val="00E671B2"/>
    <w:rsid w:val="00E6728A"/>
    <w:rsid w:val="00E6731F"/>
    <w:rsid w:val="00E704F7"/>
    <w:rsid w:val="00E71803"/>
    <w:rsid w:val="00E71997"/>
    <w:rsid w:val="00E71F3E"/>
    <w:rsid w:val="00E72104"/>
    <w:rsid w:val="00E72748"/>
    <w:rsid w:val="00E72EE6"/>
    <w:rsid w:val="00E73472"/>
    <w:rsid w:val="00E73965"/>
    <w:rsid w:val="00E73A8C"/>
    <w:rsid w:val="00E73C1B"/>
    <w:rsid w:val="00E73E05"/>
    <w:rsid w:val="00E74310"/>
    <w:rsid w:val="00E74320"/>
    <w:rsid w:val="00E744A3"/>
    <w:rsid w:val="00E7473A"/>
    <w:rsid w:val="00E7480C"/>
    <w:rsid w:val="00E7549E"/>
    <w:rsid w:val="00E75803"/>
    <w:rsid w:val="00E762A1"/>
    <w:rsid w:val="00E76776"/>
    <w:rsid w:val="00E76AD3"/>
    <w:rsid w:val="00E76ADC"/>
    <w:rsid w:val="00E76B31"/>
    <w:rsid w:val="00E76F4F"/>
    <w:rsid w:val="00E77058"/>
    <w:rsid w:val="00E7706F"/>
    <w:rsid w:val="00E77E38"/>
    <w:rsid w:val="00E8045A"/>
    <w:rsid w:val="00E8046B"/>
    <w:rsid w:val="00E81A58"/>
    <w:rsid w:val="00E82081"/>
    <w:rsid w:val="00E822BA"/>
    <w:rsid w:val="00E82419"/>
    <w:rsid w:val="00E83119"/>
    <w:rsid w:val="00E83B89"/>
    <w:rsid w:val="00E83D3C"/>
    <w:rsid w:val="00E83F14"/>
    <w:rsid w:val="00E84900"/>
    <w:rsid w:val="00E84920"/>
    <w:rsid w:val="00E84CFF"/>
    <w:rsid w:val="00E85008"/>
    <w:rsid w:val="00E851A8"/>
    <w:rsid w:val="00E85AF8"/>
    <w:rsid w:val="00E85B5A"/>
    <w:rsid w:val="00E85CCD"/>
    <w:rsid w:val="00E85D9A"/>
    <w:rsid w:val="00E86294"/>
    <w:rsid w:val="00E862D3"/>
    <w:rsid w:val="00E866E3"/>
    <w:rsid w:val="00E86BEE"/>
    <w:rsid w:val="00E86ECE"/>
    <w:rsid w:val="00E8728C"/>
    <w:rsid w:val="00E87689"/>
    <w:rsid w:val="00E87854"/>
    <w:rsid w:val="00E907E4"/>
    <w:rsid w:val="00E90BFD"/>
    <w:rsid w:val="00E90E3B"/>
    <w:rsid w:val="00E920F7"/>
    <w:rsid w:val="00E923F9"/>
    <w:rsid w:val="00E929E6"/>
    <w:rsid w:val="00E92AB2"/>
    <w:rsid w:val="00E92C24"/>
    <w:rsid w:val="00E92FA2"/>
    <w:rsid w:val="00E9337B"/>
    <w:rsid w:val="00E93457"/>
    <w:rsid w:val="00E936E4"/>
    <w:rsid w:val="00E93DE8"/>
    <w:rsid w:val="00E9417E"/>
    <w:rsid w:val="00E943BB"/>
    <w:rsid w:val="00E944DC"/>
    <w:rsid w:val="00E94FBE"/>
    <w:rsid w:val="00E950A2"/>
    <w:rsid w:val="00E9516F"/>
    <w:rsid w:val="00E9524B"/>
    <w:rsid w:val="00E957A9"/>
    <w:rsid w:val="00E95AD7"/>
    <w:rsid w:val="00E95C13"/>
    <w:rsid w:val="00E960FD"/>
    <w:rsid w:val="00E96232"/>
    <w:rsid w:val="00E96546"/>
    <w:rsid w:val="00E96583"/>
    <w:rsid w:val="00E96657"/>
    <w:rsid w:val="00E9708D"/>
    <w:rsid w:val="00E97334"/>
    <w:rsid w:val="00E97889"/>
    <w:rsid w:val="00E97FF8"/>
    <w:rsid w:val="00EA064A"/>
    <w:rsid w:val="00EA06B7"/>
    <w:rsid w:val="00EA0ECC"/>
    <w:rsid w:val="00EA0F1A"/>
    <w:rsid w:val="00EA10A1"/>
    <w:rsid w:val="00EA174B"/>
    <w:rsid w:val="00EA18B5"/>
    <w:rsid w:val="00EA1F31"/>
    <w:rsid w:val="00EA216D"/>
    <w:rsid w:val="00EA245F"/>
    <w:rsid w:val="00EA24D8"/>
    <w:rsid w:val="00EA3EE1"/>
    <w:rsid w:val="00EA40AA"/>
    <w:rsid w:val="00EA4403"/>
    <w:rsid w:val="00EA4E25"/>
    <w:rsid w:val="00EA4EF1"/>
    <w:rsid w:val="00EA501F"/>
    <w:rsid w:val="00EA50CA"/>
    <w:rsid w:val="00EA51B9"/>
    <w:rsid w:val="00EA53B9"/>
    <w:rsid w:val="00EA54C9"/>
    <w:rsid w:val="00EA5A9E"/>
    <w:rsid w:val="00EA6348"/>
    <w:rsid w:val="00EA6802"/>
    <w:rsid w:val="00EA6B54"/>
    <w:rsid w:val="00EA7CCC"/>
    <w:rsid w:val="00EB0191"/>
    <w:rsid w:val="00EB1D19"/>
    <w:rsid w:val="00EB1F13"/>
    <w:rsid w:val="00EB2769"/>
    <w:rsid w:val="00EB286F"/>
    <w:rsid w:val="00EB29FF"/>
    <w:rsid w:val="00EB3A9D"/>
    <w:rsid w:val="00EB3C40"/>
    <w:rsid w:val="00EB4024"/>
    <w:rsid w:val="00EB409A"/>
    <w:rsid w:val="00EB4144"/>
    <w:rsid w:val="00EB4239"/>
    <w:rsid w:val="00EB4A41"/>
    <w:rsid w:val="00EB4F1F"/>
    <w:rsid w:val="00EB515E"/>
    <w:rsid w:val="00EB55D4"/>
    <w:rsid w:val="00EB5E02"/>
    <w:rsid w:val="00EB5EC3"/>
    <w:rsid w:val="00EB66A7"/>
    <w:rsid w:val="00EB6A65"/>
    <w:rsid w:val="00EB6ADB"/>
    <w:rsid w:val="00EB6F55"/>
    <w:rsid w:val="00EB779D"/>
    <w:rsid w:val="00EB7E1D"/>
    <w:rsid w:val="00EC00D0"/>
    <w:rsid w:val="00EC07FB"/>
    <w:rsid w:val="00EC0C2F"/>
    <w:rsid w:val="00EC0D4B"/>
    <w:rsid w:val="00EC1CF2"/>
    <w:rsid w:val="00EC1EE3"/>
    <w:rsid w:val="00EC24E0"/>
    <w:rsid w:val="00EC2674"/>
    <w:rsid w:val="00EC2F37"/>
    <w:rsid w:val="00EC359F"/>
    <w:rsid w:val="00EC3F07"/>
    <w:rsid w:val="00EC46E4"/>
    <w:rsid w:val="00EC486C"/>
    <w:rsid w:val="00EC5722"/>
    <w:rsid w:val="00EC5A86"/>
    <w:rsid w:val="00EC5B94"/>
    <w:rsid w:val="00EC5C74"/>
    <w:rsid w:val="00EC5D29"/>
    <w:rsid w:val="00EC73CE"/>
    <w:rsid w:val="00EC7676"/>
    <w:rsid w:val="00EC794A"/>
    <w:rsid w:val="00EC79CF"/>
    <w:rsid w:val="00ED0359"/>
    <w:rsid w:val="00ED069B"/>
    <w:rsid w:val="00ED10AC"/>
    <w:rsid w:val="00ED1BB3"/>
    <w:rsid w:val="00ED20DF"/>
    <w:rsid w:val="00ED21C4"/>
    <w:rsid w:val="00ED2988"/>
    <w:rsid w:val="00ED2A12"/>
    <w:rsid w:val="00ED2EFA"/>
    <w:rsid w:val="00ED354E"/>
    <w:rsid w:val="00ED38FB"/>
    <w:rsid w:val="00ED414B"/>
    <w:rsid w:val="00ED4232"/>
    <w:rsid w:val="00ED42CE"/>
    <w:rsid w:val="00ED44DF"/>
    <w:rsid w:val="00ED4531"/>
    <w:rsid w:val="00ED466C"/>
    <w:rsid w:val="00ED4881"/>
    <w:rsid w:val="00ED4C48"/>
    <w:rsid w:val="00ED50F4"/>
    <w:rsid w:val="00ED52AF"/>
    <w:rsid w:val="00ED56BC"/>
    <w:rsid w:val="00ED57FB"/>
    <w:rsid w:val="00ED67A6"/>
    <w:rsid w:val="00ED68E4"/>
    <w:rsid w:val="00ED698F"/>
    <w:rsid w:val="00ED6E81"/>
    <w:rsid w:val="00ED6F33"/>
    <w:rsid w:val="00ED73D4"/>
    <w:rsid w:val="00ED7631"/>
    <w:rsid w:val="00ED768D"/>
    <w:rsid w:val="00ED77AC"/>
    <w:rsid w:val="00ED792D"/>
    <w:rsid w:val="00ED7E8B"/>
    <w:rsid w:val="00EE0145"/>
    <w:rsid w:val="00EE0553"/>
    <w:rsid w:val="00EE071F"/>
    <w:rsid w:val="00EE0CEB"/>
    <w:rsid w:val="00EE0E19"/>
    <w:rsid w:val="00EE15D2"/>
    <w:rsid w:val="00EE162C"/>
    <w:rsid w:val="00EE18F5"/>
    <w:rsid w:val="00EE2194"/>
    <w:rsid w:val="00EE26A4"/>
    <w:rsid w:val="00EE324C"/>
    <w:rsid w:val="00EE3BA6"/>
    <w:rsid w:val="00EE3CA2"/>
    <w:rsid w:val="00EE3EC7"/>
    <w:rsid w:val="00EE437B"/>
    <w:rsid w:val="00EE4692"/>
    <w:rsid w:val="00EE498E"/>
    <w:rsid w:val="00EE4BAB"/>
    <w:rsid w:val="00EE4F13"/>
    <w:rsid w:val="00EE4FEE"/>
    <w:rsid w:val="00EE51C7"/>
    <w:rsid w:val="00EE522A"/>
    <w:rsid w:val="00EE5249"/>
    <w:rsid w:val="00EE5709"/>
    <w:rsid w:val="00EE573F"/>
    <w:rsid w:val="00EE5A77"/>
    <w:rsid w:val="00EE5AD4"/>
    <w:rsid w:val="00EE5B10"/>
    <w:rsid w:val="00EE5C49"/>
    <w:rsid w:val="00EE6391"/>
    <w:rsid w:val="00EE6640"/>
    <w:rsid w:val="00EE68AA"/>
    <w:rsid w:val="00EE73D0"/>
    <w:rsid w:val="00EE74B6"/>
    <w:rsid w:val="00EE7C72"/>
    <w:rsid w:val="00EE7D0F"/>
    <w:rsid w:val="00EF020B"/>
    <w:rsid w:val="00EF0861"/>
    <w:rsid w:val="00EF091E"/>
    <w:rsid w:val="00EF11CC"/>
    <w:rsid w:val="00EF16DD"/>
    <w:rsid w:val="00EF17B9"/>
    <w:rsid w:val="00EF1BB1"/>
    <w:rsid w:val="00EF1E99"/>
    <w:rsid w:val="00EF226D"/>
    <w:rsid w:val="00EF2C7A"/>
    <w:rsid w:val="00EF360D"/>
    <w:rsid w:val="00EF363B"/>
    <w:rsid w:val="00EF3F48"/>
    <w:rsid w:val="00EF462D"/>
    <w:rsid w:val="00EF53CD"/>
    <w:rsid w:val="00EF5833"/>
    <w:rsid w:val="00EF59CF"/>
    <w:rsid w:val="00EF5D58"/>
    <w:rsid w:val="00EF5D94"/>
    <w:rsid w:val="00EF6509"/>
    <w:rsid w:val="00EF6895"/>
    <w:rsid w:val="00EF68BE"/>
    <w:rsid w:val="00EF756A"/>
    <w:rsid w:val="00EF7FB0"/>
    <w:rsid w:val="00F00051"/>
    <w:rsid w:val="00F00143"/>
    <w:rsid w:val="00F00435"/>
    <w:rsid w:val="00F00B9B"/>
    <w:rsid w:val="00F00FCE"/>
    <w:rsid w:val="00F016D1"/>
    <w:rsid w:val="00F019AE"/>
    <w:rsid w:val="00F01ACD"/>
    <w:rsid w:val="00F021A3"/>
    <w:rsid w:val="00F028CA"/>
    <w:rsid w:val="00F02D0E"/>
    <w:rsid w:val="00F02D99"/>
    <w:rsid w:val="00F02E1C"/>
    <w:rsid w:val="00F02F3B"/>
    <w:rsid w:val="00F0342B"/>
    <w:rsid w:val="00F0453D"/>
    <w:rsid w:val="00F04B06"/>
    <w:rsid w:val="00F04C49"/>
    <w:rsid w:val="00F04C81"/>
    <w:rsid w:val="00F04E0F"/>
    <w:rsid w:val="00F04E6C"/>
    <w:rsid w:val="00F04EF4"/>
    <w:rsid w:val="00F0528E"/>
    <w:rsid w:val="00F052B6"/>
    <w:rsid w:val="00F05833"/>
    <w:rsid w:val="00F0633E"/>
    <w:rsid w:val="00F065C3"/>
    <w:rsid w:val="00F0693A"/>
    <w:rsid w:val="00F06BDB"/>
    <w:rsid w:val="00F06DDF"/>
    <w:rsid w:val="00F076D3"/>
    <w:rsid w:val="00F07A04"/>
    <w:rsid w:val="00F07B6E"/>
    <w:rsid w:val="00F07E63"/>
    <w:rsid w:val="00F07EE3"/>
    <w:rsid w:val="00F100B1"/>
    <w:rsid w:val="00F10664"/>
    <w:rsid w:val="00F10BB8"/>
    <w:rsid w:val="00F10FB0"/>
    <w:rsid w:val="00F10FF2"/>
    <w:rsid w:val="00F11232"/>
    <w:rsid w:val="00F11497"/>
    <w:rsid w:val="00F120EB"/>
    <w:rsid w:val="00F124B7"/>
    <w:rsid w:val="00F12CF7"/>
    <w:rsid w:val="00F13880"/>
    <w:rsid w:val="00F13A22"/>
    <w:rsid w:val="00F13B5B"/>
    <w:rsid w:val="00F13DFB"/>
    <w:rsid w:val="00F13E78"/>
    <w:rsid w:val="00F142CC"/>
    <w:rsid w:val="00F14BAF"/>
    <w:rsid w:val="00F14BDE"/>
    <w:rsid w:val="00F14FD3"/>
    <w:rsid w:val="00F1503E"/>
    <w:rsid w:val="00F15675"/>
    <w:rsid w:val="00F159CE"/>
    <w:rsid w:val="00F15DBF"/>
    <w:rsid w:val="00F160F9"/>
    <w:rsid w:val="00F1642A"/>
    <w:rsid w:val="00F16C8E"/>
    <w:rsid w:val="00F1753A"/>
    <w:rsid w:val="00F20550"/>
    <w:rsid w:val="00F20557"/>
    <w:rsid w:val="00F20889"/>
    <w:rsid w:val="00F20A78"/>
    <w:rsid w:val="00F20DB7"/>
    <w:rsid w:val="00F20E9D"/>
    <w:rsid w:val="00F212B6"/>
    <w:rsid w:val="00F216DC"/>
    <w:rsid w:val="00F2177C"/>
    <w:rsid w:val="00F21A36"/>
    <w:rsid w:val="00F21CBE"/>
    <w:rsid w:val="00F22227"/>
    <w:rsid w:val="00F224ED"/>
    <w:rsid w:val="00F22781"/>
    <w:rsid w:val="00F22D90"/>
    <w:rsid w:val="00F22FDE"/>
    <w:rsid w:val="00F231EA"/>
    <w:rsid w:val="00F2344B"/>
    <w:rsid w:val="00F23A61"/>
    <w:rsid w:val="00F23B41"/>
    <w:rsid w:val="00F24191"/>
    <w:rsid w:val="00F241DB"/>
    <w:rsid w:val="00F24F8C"/>
    <w:rsid w:val="00F251B3"/>
    <w:rsid w:val="00F257E7"/>
    <w:rsid w:val="00F25EF5"/>
    <w:rsid w:val="00F26403"/>
    <w:rsid w:val="00F2649D"/>
    <w:rsid w:val="00F26501"/>
    <w:rsid w:val="00F26FA3"/>
    <w:rsid w:val="00F27321"/>
    <w:rsid w:val="00F27A8C"/>
    <w:rsid w:val="00F27C7C"/>
    <w:rsid w:val="00F27D54"/>
    <w:rsid w:val="00F30058"/>
    <w:rsid w:val="00F301B8"/>
    <w:rsid w:val="00F30391"/>
    <w:rsid w:val="00F3046F"/>
    <w:rsid w:val="00F309CA"/>
    <w:rsid w:val="00F30BD1"/>
    <w:rsid w:val="00F31216"/>
    <w:rsid w:val="00F31973"/>
    <w:rsid w:val="00F31ABB"/>
    <w:rsid w:val="00F31B6B"/>
    <w:rsid w:val="00F31BF2"/>
    <w:rsid w:val="00F32BED"/>
    <w:rsid w:val="00F32C13"/>
    <w:rsid w:val="00F3407E"/>
    <w:rsid w:val="00F340F9"/>
    <w:rsid w:val="00F343DD"/>
    <w:rsid w:val="00F34573"/>
    <w:rsid w:val="00F34920"/>
    <w:rsid w:val="00F34A9D"/>
    <w:rsid w:val="00F35635"/>
    <w:rsid w:val="00F358E3"/>
    <w:rsid w:val="00F35F02"/>
    <w:rsid w:val="00F35FB1"/>
    <w:rsid w:val="00F35FEC"/>
    <w:rsid w:val="00F36967"/>
    <w:rsid w:val="00F36C35"/>
    <w:rsid w:val="00F36E7C"/>
    <w:rsid w:val="00F37568"/>
    <w:rsid w:val="00F37727"/>
    <w:rsid w:val="00F377EE"/>
    <w:rsid w:val="00F37EBF"/>
    <w:rsid w:val="00F4026C"/>
    <w:rsid w:val="00F404B2"/>
    <w:rsid w:val="00F40D2A"/>
    <w:rsid w:val="00F40FE3"/>
    <w:rsid w:val="00F4161A"/>
    <w:rsid w:val="00F41EB5"/>
    <w:rsid w:val="00F42394"/>
    <w:rsid w:val="00F426E3"/>
    <w:rsid w:val="00F43ACF"/>
    <w:rsid w:val="00F43B16"/>
    <w:rsid w:val="00F43E61"/>
    <w:rsid w:val="00F43E68"/>
    <w:rsid w:val="00F445EB"/>
    <w:rsid w:val="00F448E7"/>
    <w:rsid w:val="00F44E68"/>
    <w:rsid w:val="00F4631C"/>
    <w:rsid w:val="00F46370"/>
    <w:rsid w:val="00F4665E"/>
    <w:rsid w:val="00F4689C"/>
    <w:rsid w:val="00F47556"/>
    <w:rsid w:val="00F476F5"/>
    <w:rsid w:val="00F47ACD"/>
    <w:rsid w:val="00F506CE"/>
    <w:rsid w:val="00F50A3B"/>
    <w:rsid w:val="00F50EE7"/>
    <w:rsid w:val="00F513B4"/>
    <w:rsid w:val="00F513E4"/>
    <w:rsid w:val="00F51637"/>
    <w:rsid w:val="00F51AE3"/>
    <w:rsid w:val="00F5222E"/>
    <w:rsid w:val="00F52721"/>
    <w:rsid w:val="00F52C7F"/>
    <w:rsid w:val="00F53720"/>
    <w:rsid w:val="00F539C8"/>
    <w:rsid w:val="00F544C1"/>
    <w:rsid w:val="00F54ADD"/>
    <w:rsid w:val="00F54B22"/>
    <w:rsid w:val="00F54BA9"/>
    <w:rsid w:val="00F54F83"/>
    <w:rsid w:val="00F55231"/>
    <w:rsid w:val="00F553C0"/>
    <w:rsid w:val="00F557C9"/>
    <w:rsid w:val="00F5603B"/>
    <w:rsid w:val="00F567E1"/>
    <w:rsid w:val="00F57183"/>
    <w:rsid w:val="00F57319"/>
    <w:rsid w:val="00F57670"/>
    <w:rsid w:val="00F57F64"/>
    <w:rsid w:val="00F60789"/>
    <w:rsid w:val="00F61255"/>
    <w:rsid w:val="00F614B5"/>
    <w:rsid w:val="00F626F5"/>
    <w:rsid w:val="00F62C72"/>
    <w:rsid w:val="00F631A0"/>
    <w:rsid w:val="00F633B3"/>
    <w:rsid w:val="00F6414A"/>
    <w:rsid w:val="00F6423A"/>
    <w:rsid w:val="00F6537B"/>
    <w:rsid w:val="00F65553"/>
    <w:rsid w:val="00F65E91"/>
    <w:rsid w:val="00F65F32"/>
    <w:rsid w:val="00F660FB"/>
    <w:rsid w:val="00F6629B"/>
    <w:rsid w:val="00F665FC"/>
    <w:rsid w:val="00F66753"/>
    <w:rsid w:val="00F66E0C"/>
    <w:rsid w:val="00F673B3"/>
    <w:rsid w:val="00F675E6"/>
    <w:rsid w:val="00F679EB"/>
    <w:rsid w:val="00F67A6A"/>
    <w:rsid w:val="00F67DED"/>
    <w:rsid w:val="00F70A78"/>
    <w:rsid w:val="00F70CB1"/>
    <w:rsid w:val="00F714D4"/>
    <w:rsid w:val="00F7175B"/>
    <w:rsid w:val="00F71767"/>
    <w:rsid w:val="00F718D2"/>
    <w:rsid w:val="00F71B97"/>
    <w:rsid w:val="00F71D6E"/>
    <w:rsid w:val="00F72292"/>
    <w:rsid w:val="00F72301"/>
    <w:rsid w:val="00F7269E"/>
    <w:rsid w:val="00F7282E"/>
    <w:rsid w:val="00F728E4"/>
    <w:rsid w:val="00F72C8E"/>
    <w:rsid w:val="00F72DB2"/>
    <w:rsid w:val="00F73025"/>
    <w:rsid w:val="00F73512"/>
    <w:rsid w:val="00F7398C"/>
    <w:rsid w:val="00F73C33"/>
    <w:rsid w:val="00F73E34"/>
    <w:rsid w:val="00F73EAA"/>
    <w:rsid w:val="00F73F0A"/>
    <w:rsid w:val="00F73F8C"/>
    <w:rsid w:val="00F742E3"/>
    <w:rsid w:val="00F74458"/>
    <w:rsid w:val="00F747A6"/>
    <w:rsid w:val="00F74F23"/>
    <w:rsid w:val="00F75241"/>
    <w:rsid w:val="00F755D9"/>
    <w:rsid w:val="00F757AC"/>
    <w:rsid w:val="00F759FA"/>
    <w:rsid w:val="00F75B6A"/>
    <w:rsid w:val="00F76E6D"/>
    <w:rsid w:val="00F77316"/>
    <w:rsid w:val="00F77769"/>
    <w:rsid w:val="00F80092"/>
    <w:rsid w:val="00F80247"/>
    <w:rsid w:val="00F804AD"/>
    <w:rsid w:val="00F805C4"/>
    <w:rsid w:val="00F80609"/>
    <w:rsid w:val="00F80F61"/>
    <w:rsid w:val="00F8180A"/>
    <w:rsid w:val="00F81A1E"/>
    <w:rsid w:val="00F81F5E"/>
    <w:rsid w:val="00F825E3"/>
    <w:rsid w:val="00F82695"/>
    <w:rsid w:val="00F826DF"/>
    <w:rsid w:val="00F828D9"/>
    <w:rsid w:val="00F82ADC"/>
    <w:rsid w:val="00F82B29"/>
    <w:rsid w:val="00F82F37"/>
    <w:rsid w:val="00F83004"/>
    <w:rsid w:val="00F83082"/>
    <w:rsid w:val="00F83983"/>
    <w:rsid w:val="00F83A1F"/>
    <w:rsid w:val="00F83D75"/>
    <w:rsid w:val="00F84A44"/>
    <w:rsid w:val="00F851C0"/>
    <w:rsid w:val="00F85781"/>
    <w:rsid w:val="00F858AA"/>
    <w:rsid w:val="00F8590D"/>
    <w:rsid w:val="00F85C66"/>
    <w:rsid w:val="00F85EBB"/>
    <w:rsid w:val="00F8651A"/>
    <w:rsid w:val="00F8664A"/>
    <w:rsid w:val="00F87993"/>
    <w:rsid w:val="00F87B48"/>
    <w:rsid w:val="00F87DDC"/>
    <w:rsid w:val="00F904F2"/>
    <w:rsid w:val="00F90DD8"/>
    <w:rsid w:val="00F91068"/>
    <w:rsid w:val="00F91462"/>
    <w:rsid w:val="00F915BF"/>
    <w:rsid w:val="00F917AC"/>
    <w:rsid w:val="00F919B4"/>
    <w:rsid w:val="00F919F4"/>
    <w:rsid w:val="00F91C33"/>
    <w:rsid w:val="00F91CCA"/>
    <w:rsid w:val="00F92125"/>
    <w:rsid w:val="00F9280F"/>
    <w:rsid w:val="00F92963"/>
    <w:rsid w:val="00F937F5"/>
    <w:rsid w:val="00F93A67"/>
    <w:rsid w:val="00F93B51"/>
    <w:rsid w:val="00F9444C"/>
    <w:rsid w:val="00F9485F"/>
    <w:rsid w:val="00F94991"/>
    <w:rsid w:val="00F9536D"/>
    <w:rsid w:val="00F959E3"/>
    <w:rsid w:val="00F95D53"/>
    <w:rsid w:val="00F965CD"/>
    <w:rsid w:val="00F967F2"/>
    <w:rsid w:val="00F96BF6"/>
    <w:rsid w:val="00F96FE7"/>
    <w:rsid w:val="00F9723A"/>
    <w:rsid w:val="00F974F5"/>
    <w:rsid w:val="00F976A6"/>
    <w:rsid w:val="00F976A9"/>
    <w:rsid w:val="00F9799A"/>
    <w:rsid w:val="00F97D28"/>
    <w:rsid w:val="00FA0025"/>
    <w:rsid w:val="00FA05CF"/>
    <w:rsid w:val="00FA10A3"/>
    <w:rsid w:val="00FA11A1"/>
    <w:rsid w:val="00FA11FF"/>
    <w:rsid w:val="00FA14A8"/>
    <w:rsid w:val="00FA1874"/>
    <w:rsid w:val="00FA2416"/>
    <w:rsid w:val="00FA254B"/>
    <w:rsid w:val="00FA26F5"/>
    <w:rsid w:val="00FA2786"/>
    <w:rsid w:val="00FA31B4"/>
    <w:rsid w:val="00FA42C5"/>
    <w:rsid w:val="00FA4773"/>
    <w:rsid w:val="00FA49B3"/>
    <w:rsid w:val="00FA52CC"/>
    <w:rsid w:val="00FA5496"/>
    <w:rsid w:val="00FA5509"/>
    <w:rsid w:val="00FA5DD3"/>
    <w:rsid w:val="00FA623D"/>
    <w:rsid w:val="00FA6319"/>
    <w:rsid w:val="00FA6450"/>
    <w:rsid w:val="00FA67D0"/>
    <w:rsid w:val="00FA6AD0"/>
    <w:rsid w:val="00FA6FEC"/>
    <w:rsid w:val="00FA72E7"/>
    <w:rsid w:val="00FA7948"/>
    <w:rsid w:val="00FA7B31"/>
    <w:rsid w:val="00FA7DE3"/>
    <w:rsid w:val="00FB0422"/>
    <w:rsid w:val="00FB0784"/>
    <w:rsid w:val="00FB0AE9"/>
    <w:rsid w:val="00FB0C1A"/>
    <w:rsid w:val="00FB0C87"/>
    <w:rsid w:val="00FB0E1D"/>
    <w:rsid w:val="00FB1148"/>
    <w:rsid w:val="00FB1737"/>
    <w:rsid w:val="00FB1A90"/>
    <w:rsid w:val="00FB1B59"/>
    <w:rsid w:val="00FB2295"/>
    <w:rsid w:val="00FB23C2"/>
    <w:rsid w:val="00FB28FC"/>
    <w:rsid w:val="00FB2FD8"/>
    <w:rsid w:val="00FB30EC"/>
    <w:rsid w:val="00FB3114"/>
    <w:rsid w:val="00FB3130"/>
    <w:rsid w:val="00FB3634"/>
    <w:rsid w:val="00FB3855"/>
    <w:rsid w:val="00FB3D2F"/>
    <w:rsid w:val="00FB3F14"/>
    <w:rsid w:val="00FB4F91"/>
    <w:rsid w:val="00FB51B1"/>
    <w:rsid w:val="00FB5706"/>
    <w:rsid w:val="00FB58F6"/>
    <w:rsid w:val="00FB5CFF"/>
    <w:rsid w:val="00FB5E1E"/>
    <w:rsid w:val="00FB63A4"/>
    <w:rsid w:val="00FB643E"/>
    <w:rsid w:val="00FB6639"/>
    <w:rsid w:val="00FB6817"/>
    <w:rsid w:val="00FB6C80"/>
    <w:rsid w:val="00FB7032"/>
    <w:rsid w:val="00FB7C42"/>
    <w:rsid w:val="00FB7CB0"/>
    <w:rsid w:val="00FB7EB3"/>
    <w:rsid w:val="00FB7F3D"/>
    <w:rsid w:val="00FC08A5"/>
    <w:rsid w:val="00FC10F3"/>
    <w:rsid w:val="00FC1294"/>
    <w:rsid w:val="00FC1404"/>
    <w:rsid w:val="00FC183E"/>
    <w:rsid w:val="00FC18DF"/>
    <w:rsid w:val="00FC1F6E"/>
    <w:rsid w:val="00FC229A"/>
    <w:rsid w:val="00FC26EB"/>
    <w:rsid w:val="00FC2714"/>
    <w:rsid w:val="00FC2CEE"/>
    <w:rsid w:val="00FC2D38"/>
    <w:rsid w:val="00FC2F98"/>
    <w:rsid w:val="00FC3097"/>
    <w:rsid w:val="00FC33EA"/>
    <w:rsid w:val="00FC3561"/>
    <w:rsid w:val="00FC3ACD"/>
    <w:rsid w:val="00FC42E5"/>
    <w:rsid w:val="00FC439D"/>
    <w:rsid w:val="00FC44EC"/>
    <w:rsid w:val="00FC4954"/>
    <w:rsid w:val="00FC4BDD"/>
    <w:rsid w:val="00FC511B"/>
    <w:rsid w:val="00FC549F"/>
    <w:rsid w:val="00FC54C0"/>
    <w:rsid w:val="00FC5658"/>
    <w:rsid w:val="00FC58D6"/>
    <w:rsid w:val="00FC5C0A"/>
    <w:rsid w:val="00FC65DE"/>
    <w:rsid w:val="00FC759F"/>
    <w:rsid w:val="00FC77B5"/>
    <w:rsid w:val="00FC7DE7"/>
    <w:rsid w:val="00FC7E2D"/>
    <w:rsid w:val="00FC7FE5"/>
    <w:rsid w:val="00FD034E"/>
    <w:rsid w:val="00FD048E"/>
    <w:rsid w:val="00FD0579"/>
    <w:rsid w:val="00FD098D"/>
    <w:rsid w:val="00FD0AB5"/>
    <w:rsid w:val="00FD0DAD"/>
    <w:rsid w:val="00FD0DE9"/>
    <w:rsid w:val="00FD0EAD"/>
    <w:rsid w:val="00FD1028"/>
    <w:rsid w:val="00FD1C11"/>
    <w:rsid w:val="00FD1D77"/>
    <w:rsid w:val="00FD2FB8"/>
    <w:rsid w:val="00FD3003"/>
    <w:rsid w:val="00FD5049"/>
    <w:rsid w:val="00FD51DA"/>
    <w:rsid w:val="00FD71AA"/>
    <w:rsid w:val="00FD71F9"/>
    <w:rsid w:val="00FE008A"/>
    <w:rsid w:val="00FE08AB"/>
    <w:rsid w:val="00FE0DBD"/>
    <w:rsid w:val="00FE0F05"/>
    <w:rsid w:val="00FE1659"/>
    <w:rsid w:val="00FE1A54"/>
    <w:rsid w:val="00FE22BA"/>
    <w:rsid w:val="00FE298D"/>
    <w:rsid w:val="00FE2A3F"/>
    <w:rsid w:val="00FE3033"/>
    <w:rsid w:val="00FE3131"/>
    <w:rsid w:val="00FE3959"/>
    <w:rsid w:val="00FE3B33"/>
    <w:rsid w:val="00FE3DFD"/>
    <w:rsid w:val="00FE406B"/>
    <w:rsid w:val="00FE43EB"/>
    <w:rsid w:val="00FE44A4"/>
    <w:rsid w:val="00FE464E"/>
    <w:rsid w:val="00FE50DC"/>
    <w:rsid w:val="00FE5964"/>
    <w:rsid w:val="00FE59A7"/>
    <w:rsid w:val="00FE5AFE"/>
    <w:rsid w:val="00FE5D4A"/>
    <w:rsid w:val="00FE6012"/>
    <w:rsid w:val="00FE687D"/>
    <w:rsid w:val="00FE6BA3"/>
    <w:rsid w:val="00FE6FE8"/>
    <w:rsid w:val="00FE700C"/>
    <w:rsid w:val="00FE770B"/>
    <w:rsid w:val="00FE7807"/>
    <w:rsid w:val="00FE7A7B"/>
    <w:rsid w:val="00FF0515"/>
    <w:rsid w:val="00FF0753"/>
    <w:rsid w:val="00FF0D4F"/>
    <w:rsid w:val="00FF0DE9"/>
    <w:rsid w:val="00FF1B63"/>
    <w:rsid w:val="00FF1C0F"/>
    <w:rsid w:val="00FF2352"/>
    <w:rsid w:val="00FF2902"/>
    <w:rsid w:val="00FF2E3D"/>
    <w:rsid w:val="00FF3FCC"/>
    <w:rsid w:val="00FF40DF"/>
    <w:rsid w:val="00FF45E6"/>
    <w:rsid w:val="00FF4934"/>
    <w:rsid w:val="00FF4E5C"/>
    <w:rsid w:val="00FF51AC"/>
    <w:rsid w:val="00FF53BB"/>
    <w:rsid w:val="00FF53E8"/>
    <w:rsid w:val="00FF54EF"/>
    <w:rsid w:val="00FF55AD"/>
    <w:rsid w:val="00FF5725"/>
    <w:rsid w:val="00FF69BF"/>
    <w:rsid w:val="00FF7393"/>
    <w:rsid w:val="00FF7979"/>
    <w:rsid w:val="00FF7AA0"/>
    <w:rsid w:val="00FF7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7"/>
    <o:shapelayout v:ext="edit">
      <o:idmap v:ext="edit" data="1"/>
    </o:shapelayout>
  </w:shapeDefaults>
  <w:decimalSymbol w:val="."/>
  <w:listSeparator w:val=","/>
  <w14:docId w14:val="5B242A00"/>
  <w15:docId w15:val="{D1D50541-7266-4C9D-B82B-24642412E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1CC"/>
    <w:pPr>
      <w:spacing w:after="200" w:line="276" w:lineRule="auto"/>
    </w:pPr>
    <w:rPr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311CB2"/>
    <w:pPr>
      <w:keepNext/>
      <w:spacing w:after="0" w:line="480" w:lineRule="auto"/>
      <w:jc w:val="both"/>
      <w:outlineLvl w:val="0"/>
    </w:pPr>
    <w:rPr>
      <w:rFonts w:ascii="Times New Roman" w:hAnsi="Times New Roman"/>
      <w:i/>
      <w:sz w:val="24"/>
      <w:szCs w:val="24"/>
      <w:lang w:val="en-US"/>
    </w:rPr>
  </w:style>
  <w:style w:type="paragraph" w:styleId="Rubrik2">
    <w:name w:val="heading 2"/>
    <w:basedOn w:val="Normal"/>
    <w:next w:val="Normal"/>
    <w:link w:val="Rubrik2Char"/>
    <w:qFormat/>
    <w:rsid w:val="002976B1"/>
    <w:pPr>
      <w:keepNext/>
      <w:spacing w:before="480" w:after="300" w:line="240" w:lineRule="auto"/>
      <w:outlineLvl w:val="1"/>
    </w:pPr>
    <w:rPr>
      <w:rFonts w:ascii="Times New Roman" w:eastAsia="Times New Roman" w:hAnsi="Times New Roman" w:cs="Times New Roman"/>
      <w:bCs/>
      <w:i/>
      <w:iCs/>
      <w:sz w:val="24"/>
      <w:szCs w:val="28"/>
      <w:lang w:val="en-US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E4F22"/>
    <w:pPr>
      <w:keepNext/>
      <w:autoSpaceDE w:val="0"/>
      <w:autoSpaceDN w:val="0"/>
      <w:adjustRightInd w:val="0"/>
      <w:spacing w:line="480" w:lineRule="auto"/>
      <w:jc w:val="both"/>
      <w:outlineLvl w:val="2"/>
    </w:pPr>
    <w:rPr>
      <w:rFonts w:ascii="Times New Roman" w:hAnsi="Times New Roman" w:cs="Times New Roman"/>
      <w:b/>
      <w:sz w:val="24"/>
      <w:szCs w:val="24"/>
      <w:lang w:val="en-GB" w:eastAsia="sv-SE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6504B9"/>
    <w:pPr>
      <w:keepNext/>
      <w:autoSpaceDE w:val="0"/>
      <w:autoSpaceDN w:val="0"/>
      <w:adjustRightInd w:val="0"/>
      <w:spacing w:line="480" w:lineRule="auto"/>
      <w:jc w:val="both"/>
      <w:outlineLvl w:val="3"/>
    </w:pPr>
    <w:rPr>
      <w:rFonts w:ascii="Times New Roman" w:hAnsi="Times New Roman" w:cs="Times New Roman"/>
      <w:b/>
      <w:i/>
      <w:sz w:val="24"/>
      <w:szCs w:val="24"/>
      <w:lang w:val="en-GB" w:eastAsia="sv-SE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836984"/>
    <w:pPr>
      <w:keepNext/>
      <w:outlineLvl w:val="4"/>
    </w:pPr>
    <w:rPr>
      <w:rFonts w:ascii="Times New Roman" w:hAnsi="Times New Roman" w:cs="Times New Roman"/>
      <w:b/>
      <w:sz w:val="24"/>
      <w:szCs w:val="24"/>
      <w:lang w:val="en-GB" w:eastAsia="sv-SE"/>
    </w:rPr>
  </w:style>
  <w:style w:type="paragraph" w:styleId="Rubrik6">
    <w:name w:val="heading 6"/>
    <w:basedOn w:val="Normal"/>
    <w:next w:val="Normal"/>
    <w:link w:val="Rubrik6Char"/>
    <w:uiPriority w:val="9"/>
    <w:unhideWhenUsed/>
    <w:qFormat/>
    <w:rsid w:val="00BA7B89"/>
    <w:pPr>
      <w:keepNext/>
      <w:tabs>
        <w:tab w:val="left" w:pos="1660"/>
      </w:tabs>
      <w:jc w:val="both"/>
      <w:outlineLvl w:val="5"/>
    </w:pPr>
    <w:rPr>
      <w:rFonts w:ascii="Times New Roman" w:hAnsi="Times New Roman" w:cs="Times New Roman"/>
      <w:b/>
      <w:color w:val="C00000"/>
      <w:sz w:val="24"/>
      <w:szCs w:val="24"/>
      <w:lang w:val="en-GB"/>
    </w:rPr>
  </w:style>
  <w:style w:type="paragraph" w:styleId="Rubrik7">
    <w:name w:val="heading 7"/>
    <w:basedOn w:val="Normal"/>
    <w:next w:val="Normal"/>
    <w:link w:val="Rubrik7Char"/>
    <w:uiPriority w:val="9"/>
    <w:unhideWhenUsed/>
    <w:qFormat/>
    <w:rsid w:val="000F622F"/>
    <w:pPr>
      <w:keepNext/>
      <w:spacing w:after="0" w:line="480" w:lineRule="auto"/>
      <w:jc w:val="both"/>
      <w:outlineLvl w:val="6"/>
    </w:pPr>
    <w:rPr>
      <w:rFonts w:cs="Times New Roman"/>
      <w:i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efault">
    <w:name w:val="Default"/>
    <w:link w:val="DefaultChar"/>
    <w:rsid w:val="00EF11CC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sv-SE"/>
    </w:rPr>
  </w:style>
  <w:style w:type="character" w:customStyle="1" w:styleId="Rubrik2Char">
    <w:name w:val="Rubrik 2 Char"/>
    <w:basedOn w:val="Standardstycketeckensnitt"/>
    <w:link w:val="Rubrik2"/>
    <w:rsid w:val="002976B1"/>
    <w:rPr>
      <w:rFonts w:ascii="Times New Roman" w:eastAsia="Times New Roman" w:hAnsi="Times New Roman" w:cs="Times New Roman"/>
      <w:bCs/>
      <w:i/>
      <w:iCs/>
      <w:sz w:val="24"/>
      <w:szCs w:val="28"/>
      <w:lang w:val="en-US"/>
    </w:rPr>
  </w:style>
  <w:style w:type="paragraph" w:styleId="Normalwebb">
    <w:name w:val="Normal (Web)"/>
    <w:basedOn w:val="Normal"/>
    <w:uiPriority w:val="99"/>
    <w:rsid w:val="002976B1"/>
    <w:pPr>
      <w:spacing w:after="0" w:line="240" w:lineRule="auto"/>
    </w:pPr>
    <w:rPr>
      <w:rFonts w:ascii="Arial" w:eastAsia="Times New Roman" w:hAnsi="Arial" w:cs="Arial"/>
      <w:sz w:val="17"/>
      <w:szCs w:val="17"/>
      <w:lang w:eastAsia="sv-SE"/>
    </w:rPr>
  </w:style>
  <w:style w:type="character" w:customStyle="1" w:styleId="st">
    <w:name w:val="st"/>
    <w:basedOn w:val="Standardstycketeckensnitt"/>
    <w:rsid w:val="002976B1"/>
    <w:rPr>
      <w:rFonts w:cs="Times New Roman"/>
    </w:rPr>
  </w:style>
  <w:style w:type="character" w:customStyle="1" w:styleId="purplerain">
    <w:name w:val="purple rain"/>
    <w:basedOn w:val="Standardstycketeckensnitt"/>
    <w:rsid w:val="00560E3A"/>
    <w:rPr>
      <w:rFonts w:cs="Times New Roman"/>
    </w:rPr>
  </w:style>
  <w:style w:type="paragraph" w:styleId="Ingetavstnd">
    <w:name w:val="No Spacing"/>
    <w:uiPriority w:val="1"/>
    <w:qFormat/>
    <w:rsid w:val="00560E3A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Liststycke">
    <w:name w:val="List Paragraph"/>
    <w:basedOn w:val="Normal"/>
    <w:uiPriority w:val="34"/>
    <w:qFormat/>
    <w:rsid w:val="001B099D"/>
    <w:pPr>
      <w:spacing w:after="160" w:line="259" w:lineRule="auto"/>
      <w:ind w:left="720"/>
      <w:contextualSpacing/>
    </w:pPr>
    <w:rPr>
      <w:lang w:val="en-US"/>
    </w:rPr>
  </w:style>
  <w:style w:type="character" w:customStyle="1" w:styleId="cc733-1732eacl">
    <w:name w:val="cc_733-1732ea_cl"/>
    <w:basedOn w:val="Standardstycketeckensnitt"/>
    <w:rsid w:val="00D819F6"/>
  </w:style>
  <w:style w:type="character" w:customStyle="1" w:styleId="normalchar1">
    <w:name w:val="normal__char1"/>
    <w:rsid w:val="00D819F6"/>
    <w:rPr>
      <w:rFonts w:ascii="Times New Roman" w:hAnsi="Times New Roman" w:cs="Times New Roman" w:hint="default"/>
      <w:sz w:val="24"/>
      <w:szCs w:val="24"/>
    </w:rPr>
  </w:style>
  <w:style w:type="character" w:styleId="Hyperlnk">
    <w:name w:val="Hyperlink"/>
    <w:uiPriority w:val="99"/>
    <w:rsid w:val="00AC1B50"/>
    <w:rPr>
      <w:color w:val="0000FF"/>
      <w:u w:val="single"/>
    </w:rPr>
  </w:style>
  <w:style w:type="character" w:styleId="Betoning">
    <w:name w:val="Emphasis"/>
    <w:uiPriority w:val="20"/>
    <w:qFormat/>
    <w:rsid w:val="00D86511"/>
    <w:rPr>
      <w:i/>
      <w:iCs/>
    </w:rPr>
  </w:style>
  <w:style w:type="paragraph" w:styleId="Brdtext">
    <w:name w:val="Body Text"/>
    <w:basedOn w:val="Normal"/>
    <w:link w:val="BrdtextChar"/>
    <w:uiPriority w:val="99"/>
    <w:unhideWhenUsed/>
    <w:rsid w:val="00917DF6"/>
    <w:pPr>
      <w:autoSpaceDE w:val="0"/>
      <w:autoSpaceDN w:val="0"/>
      <w:adjustRightInd w:val="0"/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BrdtextChar">
    <w:name w:val="Brödtext Char"/>
    <w:basedOn w:val="Standardstycketeckensnitt"/>
    <w:link w:val="Brdtext"/>
    <w:uiPriority w:val="99"/>
    <w:rsid w:val="00917DF6"/>
    <w:rPr>
      <w:rFonts w:ascii="Times New Roman" w:hAnsi="Times New Roman" w:cs="Times New Roman"/>
      <w:sz w:val="24"/>
      <w:szCs w:val="24"/>
    </w:rPr>
  </w:style>
  <w:style w:type="character" w:customStyle="1" w:styleId="Rubrik1Char">
    <w:name w:val="Rubrik 1 Char"/>
    <w:basedOn w:val="Standardstycketeckensnitt"/>
    <w:link w:val="Rubrik1"/>
    <w:uiPriority w:val="9"/>
    <w:rsid w:val="00311CB2"/>
    <w:rPr>
      <w:rFonts w:ascii="Times New Roman" w:hAnsi="Times New Roman"/>
      <w:i/>
      <w:sz w:val="24"/>
      <w:szCs w:val="24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rsid w:val="00CE4F22"/>
    <w:rPr>
      <w:rFonts w:ascii="Times New Roman" w:hAnsi="Times New Roman" w:cs="Times New Roman"/>
      <w:b/>
      <w:sz w:val="24"/>
      <w:szCs w:val="24"/>
      <w:lang w:eastAsia="sv-SE"/>
    </w:rPr>
  </w:style>
  <w:style w:type="character" w:customStyle="1" w:styleId="Rubrik4Char">
    <w:name w:val="Rubrik 4 Char"/>
    <w:basedOn w:val="Standardstycketeckensnitt"/>
    <w:link w:val="Rubrik4"/>
    <w:uiPriority w:val="9"/>
    <w:rsid w:val="006504B9"/>
    <w:rPr>
      <w:rFonts w:ascii="Times New Roman" w:hAnsi="Times New Roman" w:cs="Times New Roman"/>
      <w:b/>
      <w:i/>
      <w:sz w:val="24"/>
      <w:szCs w:val="24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809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809D7"/>
    <w:rPr>
      <w:rFonts w:ascii="Tahoma" w:hAnsi="Tahoma" w:cs="Tahoma"/>
      <w:sz w:val="16"/>
      <w:szCs w:val="16"/>
      <w:lang w:val="sv-SE"/>
    </w:rPr>
  </w:style>
  <w:style w:type="character" w:customStyle="1" w:styleId="Rubrik5Char">
    <w:name w:val="Rubrik 5 Char"/>
    <w:basedOn w:val="Standardstycketeckensnitt"/>
    <w:link w:val="Rubrik5"/>
    <w:uiPriority w:val="9"/>
    <w:rsid w:val="00836984"/>
    <w:rPr>
      <w:rFonts w:ascii="Times New Roman" w:hAnsi="Times New Roman" w:cs="Times New Roman"/>
      <w:b/>
      <w:sz w:val="24"/>
      <w:szCs w:val="24"/>
      <w:lang w:eastAsia="sv-SE"/>
    </w:rPr>
  </w:style>
  <w:style w:type="character" w:customStyle="1" w:styleId="Rubrik6Char">
    <w:name w:val="Rubrik 6 Char"/>
    <w:basedOn w:val="Standardstycketeckensnitt"/>
    <w:link w:val="Rubrik6"/>
    <w:uiPriority w:val="9"/>
    <w:rsid w:val="00BA7B89"/>
    <w:rPr>
      <w:rFonts w:ascii="Times New Roman" w:hAnsi="Times New Roman" w:cs="Times New Roman"/>
      <w:b/>
      <w:color w:val="C00000"/>
      <w:sz w:val="24"/>
      <w:szCs w:val="24"/>
    </w:rPr>
  </w:style>
  <w:style w:type="character" w:customStyle="1" w:styleId="apple-converted-space">
    <w:name w:val="apple-converted-space"/>
    <w:basedOn w:val="Standardstycketeckensnitt"/>
    <w:rsid w:val="00DB753B"/>
  </w:style>
  <w:style w:type="character" w:customStyle="1" w:styleId="highlight">
    <w:name w:val="highlight"/>
    <w:rsid w:val="00B11A43"/>
  </w:style>
  <w:style w:type="paragraph" w:styleId="Sidhuvud">
    <w:name w:val="header"/>
    <w:basedOn w:val="Normal"/>
    <w:link w:val="SidhuvudChar"/>
    <w:uiPriority w:val="99"/>
    <w:unhideWhenUsed/>
    <w:rsid w:val="005A38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A3895"/>
    <w:rPr>
      <w:lang w:val="sv-SE"/>
    </w:rPr>
  </w:style>
  <w:style w:type="paragraph" w:styleId="Sidfot">
    <w:name w:val="footer"/>
    <w:basedOn w:val="Normal"/>
    <w:link w:val="SidfotChar"/>
    <w:uiPriority w:val="99"/>
    <w:unhideWhenUsed/>
    <w:rsid w:val="005A38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A3895"/>
    <w:rPr>
      <w:lang w:val="sv-SE"/>
    </w:rPr>
  </w:style>
  <w:style w:type="paragraph" w:customStyle="1" w:styleId="p">
    <w:name w:val="p"/>
    <w:basedOn w:val="Normal"/>
    <w:rsid w:val="001414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Standardstycketeckensnitt"/>
    <w:rsid w:val="00D225E2"/>
  </w:style>
  <w:style w:type="table" w:styleId="Tabellrutnt">
    <w:name w:val="Table Grid"/>
    <w:basedOn w:val="Normaltabell"/>
    <w:uiPriority w:val="39"/>
    <w:rsid w:val="0008752A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wrro">
    <w:name w:val="rwrro"/>
    <w:rsid w:val="002E54BE"/>
  </w:style>
  <w:style w:type="character" w:customStyle="1" w:styleId="cit-vol">
    <w:name w:val="cit-vol"/>
    <w:rsid w:val="002E54BE"/>
  </w:style>
  <w:style w:type="character" w:customStyle="1" w:styleId="cit-sep">
    <w:name w:val="cit-sep"/>
    <w:rsid w:val="002E54BE"/>
  </w:style>
  <w:style w:type="character" w:customStyle="1" w:styleId="cit-first-page">
    <w:name w:val="cit-first-page"/>
    <w:rsid w:val="002E54BE"/>
  </w:style>
  <w:style w:type="character" w:customStyle="1" w:styleId="cit-last-page">
    <w:name w:val="cit-last-page"/>
    <w:rsid w:val="002E54BE"/>
  </w:style>
  <w:style w:type="paragraph" w:customStyle="1" w:styleId="volissue">
    <w:name w:val="volissue"/>
    <w:basedOn w:val="Normal"/>
    <w:rsid w:val="007A47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n">
    <w:name w:val="fn"/>
    <w:basedOn w:val="Standardstycketeckensnitt"/>
    <w:rsid w:val="002F3F5C"/>
  </w:style>
  <w:style w:type="paragraph" w:customStyle="1" w:styleId="follows-h4">
    <w:name w:val="follows-h4"/>
    <w:basedOn w:val="Normal"/>
    <w:rsid w:val="00A467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norm">
    <w:name w:val="norm"/>
    <w:basedOn w:val="Normal"/>
    <w:rsid w:val="00A467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mb">
    <w:name w:val="mb"/>
    <w:basedOn w:val="Standardstycketeckensnitt"/>
    <w:rsid w:val="007E300E"/>
  </w:style>
  <w:style w:type="paragraph" w:styleId="Brdtext2">
    <w:name w:val="Body Text 2"/>
    <w:basedOn w:val="Normal"/>
    <w:link w:val="Brdtext2Char"/>
    <w:uiPriority w:val="99"/>
    <w:unhideWhenUsed/>
    <w:rsid w:val="00D974F6"/>
    <w:pPr>
      <w:spacing w:after="0" w:line="480" w:lineRule="auto"/>
      <w:jc w:val="both"/>
    </w:pPr>
    <w:rPr>
      <w:rFonts w:ascii="Times New Roman" w:hAnsi="Times New Roman" w:cs="Times New Roman"/>
      <w:color w:val="2E2E2E"/>
      <w:sz w:val="24"/>
      <w:szCs w:val="24"/>
      <w:shd w:val="clear" w:color="auto" w:fill="FFFFFF"/>
      <w:lang w:val="en-GB"/>
    </w:rPr>
  </w:style>
  <w:style w:type="character" w:customStyle="1" w:styleId="Brdtext2Char">
    <w:name w:val="Brödtext 2 Char"/>
    <w:basedOn w:val="Standardstycketeckensnitt"/>
    <w:link w:val="Brdtext2"/>
    <w:uiPriority w:val="99"/>
    <w:rsid w:val="00D974F6"/>
    <w:rPr>
      <w:rFonts w:ascii="Times New Roman" w:hAnsi="Times New Roman" w:cs="Times New Roman"/>
      <w:color w:val="2E2E2E"/>
      <w:sz w:val="24"/>
      <w:szCs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40B2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40B2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40B28"/>
    <w:rPr>
      <w:sz w:val="20"/>
      <w:szCs w:val="20"/>
      <w:lang w:val="sv-SE"/>
    </w:rPr>
  </w:style>
  <w:style w:type="character" w:customStyle="1" w:styleId="Rubrik7Char">
    <w:name w:val="Rubrik 7 Char"/>
    <w:basedOn w:val="Standardstycketeckensnitt"/>
    <w:link w:val="Rubrik7"/>
    <w:uiPriority w:val="9"/>
    <w:rsid w:val="000F622F"/>
    <w:rPr>
      <w:rFonts w:cs="Times New Roman"/>
      <w:i/>
      <w:lang w:val="en-US"/>
    </w:rPr>
  </w:style>
  <w:style w:type="character" w:customStyle="1" w:styleId="A9">
    <w:name w:val="A9"/>
    <w:uiPriority w:val="99"/>
    <w:rsid w:val="007B53FA"/>
    <w:rPr>
      <w:rFonts w:cs="ITC Symbol Std Medium"/>
      <w:i/>
      <w:iCs/>
      <w:color w:val="000000"/>
      <w:sz w:val="12"/>
      <w:szCs w:val="12"/>
    </w:rPr>
  </w:style>
  <w:style w:type="character" w:customStyle="1" w:styleId="A2">
    <w:name w:val="A2"/>
    <w:uiPriority w:val="99"/>
    <w:rsid w:val="007B53FA"/>
    <w:rPr>
      <w:rFonts w:cs="Minion Pro"/>
      <w:b/>
      <w:bCs/>
      <w:color w:val="000000"/>
      <w:sz w:val="14"/>
      <w:szCs w:val="14"/>
    </w:rPr>
  </w:style>
  <w:style w:type="character" w:customStyle="1" w:styleId="A12">
    <w:name w:val="A12"/>
    <w:uiPriority w:val="99"/>
    <w:rsid w:val="007B53FA"/>
    <w:rPr>
      <w:rFonts w:cs="Minion Pro"/>
      <w:color w:val="000000"/>
      <w:sz w:val="16"/>
      <w:szCs w:val="16"/>
    </w:rPr>
  </w:style>
  <w:style w:type="character" w:customStyle="1" w:styleId="A13">
    <w:name w:val="A13"/>
    <w:uiPriority w:val="99"/>
    <w:rsid w:val="007B53FA"/>
    <w:rPr>
      <w:rFonts w:ascii="Diverda Sans Com" w:hAnsi="Diverda Sans Com" w:cs="Diverda Sans Com"/>
      <w:b/>
      <w:bCs/>
      <w:color w:val="000000"/>
      <w:sz w:val="13"/>
      <w:szCs w:val="13"/>
    </w:rPr>
  </w:style>
  <w:style w:type="paragraph" w:customStyle="1" w:styleId="EndNoteBibliographyTitle">
    <w:name w:val="EndNote Bibliography Title"/>
    <w:basedOn w:val="Normal"/>
    <w:link w:val="EndNoteBibliographyTitleChar"/>
    <w:rsid w:val="001D549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DefaultChar">
    <w:name w:val="Default Char"/>
    <w:basedOn w:val="Standardstycketeckensnitt"/>
    <w:link w:val="Default"/>
    <w:rsid w:val="001D549B"/>
    <w:rPr>
      <w:rFonts w:ascii="Arial" w:eastAsia="Times New Roman" w:hAnsi="Arial" w:cs="Arial"/>
      <w:color w:val="000000"/>
      <w:sz w:val="24"/>
      <w:szCs w:val="24"/>
      <w:lang w:val="sv-SE"/>
    </w:rPr>
  </w:style>
  <w:style w:type="character" w:customStyle="1" w:styleId="EndNoteBibliographyTitleChar">
    <w:name w:val="EndNote Bibliography Title Char"/>
    <w:basedOn w:val="DefaultChar"/>
    <w:link w:val="EndNoteBibliographyTitle"/>
    <w:rsid w:val="001D549B"/>
    <w:rPr>
      <w:rFonts w:ascii="Calibri" w:eastAsia="Times New Roman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549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1D549B"/>
    <w:rPr>
      <w:rFonts w:ascii="Calibri" w:eastAsia="Times New Roman" w:hAnsi="Calibri" w:cs="Calibri"/>
      <w:noProof/>
      <w:color w:val="000000"/>
      <w:sz w:val="24"/>
      <w:szCs w:val="24"/>
      <w:lang w:val="en-US"/>
    </w:rPr>
  </w:style>
  <w:style w:type="character" w:styleId="Stark">
    <w:name w:val="Strong"/>
    <w:basedOn w:val="Standardstycketeckensnitt"/>
    <w:uiPriority w:val="22"/>
    <w:qFormat/>
    <w:rsid w:val="00202BEE"/>
    <w:rPr>
      <w:b/>
      <w:bCs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B73F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B73FE"/>
    <w:rPr>
      <w:b/>
      <w:bCs/>
      <w:sz w:val="20"/>
      <w:szCs w:val="20"/>
      <w:lang w:val="sv-SE"/>
    </w:rPr>
  </w:style>
  <w:style w:type="character" w:customStyle="1" w:styleId="author">
    <w:name w:val="author"/>
    <w:basedOn w:val="Standardstycketeckensnitt"/>
    <w:rsid w:val="00A95AEB"/>
  </w:style>
  <w:style w:type="character" w:customStyle="1" w:styleId="articletitle">
    <w:name w:val="articletitle"/>
    <w:basedOn w:val="Standardstycketeckensnitt"/>
    <w:rsid w:val="00A95AEB"/>
  </w:style>
  <w:style w:type="character" w:customStyle="1" w:styleId="journaltitle">
    <w:name w:val="journaltitle"/>
    <w:basedOn w:val="Standardstycketeckensnitt"/>
    <w:rsid w:val="00A95AEB"/>
  </w:style>
  <w:style w:type="character" w:customStyle="1" w:styleId="pubyear">
    <w:name w:val="pubyear"/>
    <w:basedOn w:val="Standardstycketeckensnitt"/>
    <w:rsid w:val="00A95AEB"/>
  </w:style>
  <w:style w:type="character" w:customStyle="1" w:styleId="vol">
    <w:name w:val="vol"/>
    <w:basedOn w:val="Standardstycketeckensnitt"/>
    <w:rsid w:val="00A95AEB"/>
  </w:style>
  <w:style w:type="character" w:customStyle="1" w:styleId="pagefirst">
    <w:name w:val="pagefirst"/>
    <w:basedOn w:val="Standardstycketeckensnitt"/>
    <w:rsid w:val="00A95AEB"/>
  </w:style>
  <w:style w:type="character" w:customStyle="1" w:styleId="pagelast">
    <w:name w:val="pagelast"/>
    <w:basedOn w:val="Standardstycketeckensnitt"/>
    <w:rsid w:val="00A95AEB"/>
  </w:style>
  <w:style w:type="character" w:customStyle="1" w:styleId="A1">
    <w:name w:val="A1"/>
    <w:uiPriority w:val="99"/>
    <w:rsid w:val="009A617F"/>
    <w:rPr>
      <w:rFonts w:cs="Minion Pro"/>
      <w:color w:val="211D1E"/>
      <w:sz w:val="10"/>
      <w:szCs w:val="10"/>
    </w:rPr>
  </w:style>
  <w:style w:type="paragraph" w:customStyle="1" w:styleId="Pa1">
    <w:name w:val="Pa1"/>
    <w:basedOn w:val="Default"/>
    <w:next w:val="Default"/>
    <w:uiPriority w:val="99"/>
    <w:rsid w:val="00474C34"/>
    <w:pPr>
      <w:spacing w:line="185" w:lineRule="atLeast"/>
    </w:pPr>
    <w:rPr>
      <w:rFonts w:ascii="Minion Pro" w:eastAsiaTheme="minorHAnsi" w:hAnsi="Minion Pro" w:cstheme="minorBidi"/>
      <w:color w:val="auto"/>
    </w:rPr>
  </w:style>
  <w:style w:type="paragraph" w:customStyle="1" w:styleId="Pa3">
    <w:name w:val="Pa3"/>
    <w:basedOn w:val="Default"/>
    <w:next w:val="Default"/>
    <w:uiPriority w:val="99"/>
    <w:rsid w:val="001B2F30"/>
    <w:pPr>
      <w:spacing w:line="187" w:lineRule="atLeast"/>
    </w:pPr>
    <w:rPr>
      <w:rFonts w:ascii="Minion Pro" w:eastAsiaTheme="minorHAnsi" w:hAnsi="Minion Pro" w:cstheme="minorBidi"/>
      <w:color w:val="auto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CB47CD"/>
    <w:rPr>
      <w:color w:val="605E5C"/>
      <w:shd w:val="clear" w:color="auto" w:fill="E1DFDD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1F66B3"/>
    <w:rPr>
      <w:color w:val="605E5C"/>
      <w:shd w:val="clear" w:color="auto" w:fill="E1DFDD"/>
    </w:rPr>
  </w:style>
  <w:style w:type="character" w:styleId="Radnummer">
    <w:name w:val="line number"/>
    <w:basedOn w:val="Standardstycketeckensnitt"/>
    <w:uiPriority w:val="99"/>
    <w:semiHidden/>
    <w:unhideWhenUsed/>
    <w:rsid w:val="001D2620"/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205B4C"/>
    <w:rPr>
      <w:color w:val="605E5C"/>
      <w:shd w:val="clear" w:color="auto" w:fill="E1DFDD"/>
    </w:rPr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A235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0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98354">
          <w:marLeft w:val="0"/>
          <w:marRight w:val="0"/>
          <w:marTop w:val="225"/>
          <w:marBottom w:val="180"/>
          <w:divBdr>
            <w:top w:val="single" w:sz="6" w:space="0" w:color="D7D7D7"/>
            <w:left w:val="none" w:sz="0" w:space="0" w:color="auto"/>
            <w:bottom w:val="single" w:sz="6" w:space="0" w:color="D7D7D7"/>
            <w:right w:val="none" w:sz="0" w:space="0" w:color="auto"/>
          </w:divBdr>
          <w:divsChild>
            <w:div w:id="59074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9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84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38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085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33742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9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1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7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35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86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89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6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00709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96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76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3393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5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91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8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5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2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8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4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8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1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0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7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13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4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9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5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1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8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7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56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18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3824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83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33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9EEE4E-C17E-457F-8550-44E995D55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7</Pages>
  <Words>316</Words>
  <Characters>1803</Characters>
  <Application>Microsoft Office Word</Application>
  <DocSecurity>0</DocSecurity>
  <Lines>15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nny</dc:creator>
  <cp:lastModifiedBy>Jenny</cp:lastModifiedBy>
  <cp:revision>12</cp:revision>
  <cp:lastPrinted>2017-06-09T15:18:00Z</cp:lastPrinted>
  <dcterms:created xsi:type="dcterms:W3CDTF">2021-11-23T13:08:00Z</dcterms:created>
  <dcterms:modified xsi:type="dcterms:W3CDTF">2021-11-23T17:25:00Z</dcterms:modified>
</cp:coreProperties>
</file>